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96240F" w14:textId="77777777" w:rsidR="002A1009" w:rsidRPr="00790B1C" w:rsidRDefault="002A1009" w:rsidP="001F71E2">
      <w:pPr>
        <w:spacing w:after="120" w:line="480" w:lineRule="auto"/>
        <w:jc w:val="both"/>
        <w:rPr>
          <w:rFonts w:ascii="Times New Roman" w:hAnsi="Times New Roman" w:cs="Times New Roman"/>
          <w:b/>
          <w:sz w:val="20"/>
          <w:szCs w:val="20"/>
        </w:rPr>
      </w:pPr>
      <w:r w:rsidRPr="00790B1C">
        <w:rPr>
          <w:rFonts w:ascii="Times New Roman" w:hAnsi="Times New Roman" w:cs="Times New Roman"/>
          <w:b/>
          <w:sz w:val="20"/>
          <w:szCs w:val="20"/>
        </w:rPr>
        <w:t>Online data supplement</w:t>
      </w:r>
    </w:p>
    <w:p w14:paraId="49F240D8" w14:textId="77777777" w:rsidR="00B131F5" w:rsidRPr="00790B1C" w:rsidRDefault="00B131F5" w:rsidP="00B131F5">
      <w:pPr>
        <w:spacing w:line="480" w:lineRule="auto"/>
        <w:jc w:val="both"/>
        <w:rPr>
          <w:rFonts w:ascii="Times New Roman" w:hAnsi="Times New Roman" w:cs="Times New Roman"/>
          <w:b/>
          <w:sz w:val="20"/>
          <w:szCs w:val="20"/>
        </w:rPr>
      </w:pPr>
      <w:r w:rsidRPr="00790B1C">
        <w:rPr>
          <w:rFonts w:ascii="Times New Roman" w:hAnsi="Times New Roman" w:cs="Times New Roman"/>
          <w:b/>
          <w:sz w:val="20"/>
          <w:szCs w:val="20"/>
        </w:rPr>
        <w:t>Title: The Prevalence of Obstructive Sleep Apnoea in women with Polycystic Ovary Syndrome: a Systematic Review and Meta-analysis.</w:t>
      </w:r>
    </w:p>
    <w:p w14:paraId="6DAE7FCC" w14:textId="77777777" w:rsidR="00B131F5" w:rsidRPr="00790B1C" w:rsidRDefault="00B131F5" w:rsidP="00B131F5">
      <w:pPr>
        <w:spacing w:after="0" w:line="480" w:lineRule="auto"/>
        <w:jc w:val="both"/>
        <w:rPr>
          <w:rFonts w:ascii="Times New Roman" w:hAnsi="Times New Roman" w:cs="Times New Roman"/>
          <w:sz w:val="20"/>
          <w:szCs w:val="20"/>
        </w:rPr>
      </w:pPr>
      <w:r w:rsidRPr="00790B1C">
        <w:rPr>
          <w:rFonts w:ascii="Times New Roman" w:hAnsi="Times New Roman" w:cs="Times New Roman"/>
          <w:sz w:val="20"/>
          <w:szCs w:val="20"/>
        </w:rPr>
        <w:t>Hassan Kahal</w:t>
      </w:r>
      <w:r w:rsidRPr="00790B1C">
        <w:rPr>
          <w:rFonts w:ascii="Times New Roman" w:hAnsi="Times New Roman" w:cs="Times New Roman"/>
          <w:sz w:val="20"/>
          <w:szCs w:val="20"/>
          <w:vertAlign w:val="superscript"/>
        </w:rPr>
        <w:t>1,2</w:t>
      </w:r>
      <w:r w:rsidRPr="00790B1C">
        <w:rPr>
          <w:rFonts w:ascii="Times New Roman" w:hAnsi="Times New Roman" w:cs="Times New Roman"/>
          <w:sz w:val="20"/>
          <w:szCs w:val="20"/>
        </w:rPr>
        <w:t xml:space="preserve">, </w:t>
      </w:r>
      <w:proofErr w:type="spellStart"/>
      <w:r w:rsidRPr="00790B1C">
        <w:rPr>
          <w:rFonts w:ascii="Times New Roman" w:hAnsi="Times New Roman" w:cs="Times New Roman"/>
          <w:sz w:val="20"/>
          <w:szCs w:val="20"/>
        </w:rPr>
        <w:t>Ioannis</w:t>
      </w:r>
      <w:proofErr w:type="spellEnd"/>
      <w:r w:rsidRPr="00790B1C">
        <w:rPr>
          <w:rFonts w:ascii="Times New Roman" w:hAnsi="Times New Roman" w:cs="Times New Roman"/>
          <w:sz w:val="20"/>
          <w:szCs w:val="20"/>
        </w:rPr>
        <w:t xml:space="preserve"> Kyrou</w:t>
      </w:r>
      <w:r w:rsidRPr="00790B1C">
        <w:rPr>
          <w:rFonts w:ascii="Times New Roman" w:hAnsi="Times New Roman" w:cs="Times New Roman"/>
          <w:sz w:val="20"/>
          <w:szCs w:val="20"/>
          <w:vertAlign w:val="superscript"/>
        </w:rPr>
        <w:t>1,2,3,4</w:t>
      </w:r>
      <w:r w:rsidRPr="00790B1C">
        <w:rPr>
          <w:rFonts w:ascii="Times New Roman" w:hAnsi="Times New Roman" w:cs="Times New Roman"/>
          <w:sz w:val="20"/>
          <w:szCs w:val="20"/>
        </w:rPr>
        <w:t xml:space="preserve">, </w:t>
      </w:r>
      <w:proofErr w:type="spellStart"/>
      <w:r w:rsidRPr="00790B1C">
        <w:rPr>
          <w:rFonts w:ascii="Times New Roman" w:hAnsi="Times New Roman" w:cs="Times New Roman"/>
          <w:sz w:val="20"/>
          <w:szCs w:val="20"/>
        </w:rPr>
        <w:t>Olalekan</w:t>
      </w:r>
      <w:proofErr w:type="spellEnd"/>
      <w:r w:rsidRPr="00790B1C">
        <w:rPr>
          <w:rFonts w:ascii="Times New Roman" w:hAnsi="Times New Roman" w:cs="Times New Roman"/>
          <w:sz w:val="20"/>
          <w:szCs w:val="20"/>
        </w:rPr>
        <w:t xml:space="preserve"> A Uthman</w:t>
      </w:r>
      <w:r w:rsidRPr="00790B1C">
        <w:rPr>
          <w:rFonts w:ascii="Times New Roman" w:hAnsi="Times New Roman" w:cs="Times New Roman"/>
          <w:sz w:val="20"/>
          <w:szCs w:val="20"/>
          <w:vertAlign w:val="superscript"/>
        </w:rPr>
        <w:t>5</w:t>
      </w:r>
      <w:r w:rsidRPr="00790B1C">
        <w:rPr>
          <w:rFonts w:ascii="Times New Roman" w:hAnsi="Times New Roman" w:cs="Times New Roman"/>
          <w:sz w:val="20"/>
          <w:szCs w:val="20"/>
        </w:rPr>
        <w:t>, Anna Brown</w:t>
      </w:r>
      <w:r w:rsidRPr="00790B1C">
        <w:rPr>
          <w:rFonts w:ascii="Times New Roman" w:hAnsi="Times New Roman" w:cs="Times New Roman"/>
          <w:sz w:val="20"/>
          <w:szCs w:val="20"/>
          <w:vertAlign w:val="superscript"/>
        </w:rPr>
        <w:t>6</w:t>
      </w:r>
      <w:r w:rsidRPr="00790B1C">
        <w:rPr>
          <w:rFonts w:ascii="Times New Roman" w:hAnsi="Times New Roman" w:cs="Times New Roman"/>
          <w:sz w:val="20"/>
          <w:szCs w:val="20"/>
        </w:rPr>
        <w:t>, Samantha Johnson</w:t>
      </w:r>
      <w:r w:rsidRPr="00790B1C">
        <w:rPr>
          <w:rFonts w:ascii="Times New Roman" w:hAnsi="Times New Roman" w:cs="Times New Roman"/>
          <w:sz w:val="20"/>
          <w:szCs w:val="20"/>
          <w:vertAlign w:val="superscript"/>
        </w:rPr>
        <w:t>7</w:t>
      </w:r>
      <w:r w:rsidRPr="00790B1C">
        <w:rPr>
          <w:rFonts w:ascii="Times New Roman" w:hAnsi="Times New Roman" w:cs="Times New Roman"/>
          <w:sz w:val="20"/>
          <w:szCs w:val="20"/>
        </w:rPr>
        <w:t>, Peter D. H. Wall</w:t>
      </w:r>
      <w:r w:rsidRPr="00790B1C">
        <w:rPr>
          <w:rFonts w:ascii="Times New Roman" w:hAnsi="Times New Roman" w:cs="Times New Roman"/>
          <w:sz w:val="20"/>
          <w:szCs w:val="20"/>
          <w:vertAlign w:val="superscript"/>
        </w:rPr>
        <w:t>8</w:t>
      </w:r>
      <w:r w:rsidRPr="00790B1C">
        <w:rPr>
          <w:rFonts w:ascii="Times New Roman" w:hAnsi="Times New Roman" w:cs="Times New Roman"/>
          <w:sz w:val="20"/>
          <w:szCs w:val="20"/>
        </w:rPr>
        <w:t>, Andrew Metcalfe</w:t>
      </w:r>
      <w:r w:rsidRPr="00790B1C">
        <w:rPr>
          <w:rFonts w:ascii="Times New Roman" w:hAnsi="Times New Roman" w:cs="Times New Roman"/>
          <w:sz w:val="20"/>
          <w:szCs w:val="20"/>
          <w:vertAlign w:val="superscript"/>
        </w:rPr>
        <w:t>8</w:t>
      </w:r>
      <w:r w:rsidRPr="00790B1C">
        <w:rPr>
          <w:rFonts w:ascii="Times New Roman" w:hAnsi="Times New Roman" w:cs="Times New Roman"/>
          <w:sz w:val="20"/>
          <w:szCs w:val="20"/>
        </w:rPr>
        <w:t>, David G Parr</w:t>
      </w:r>
      <w:r w:rsidRPr="00790B1C">
        <w:rPr>
          <w:rFonts w:ascii="Times New Roman" w:hAnsi="Times New Roman" w:cs="Times New Roman"/>
          <w:sz w:val="20"/>
          <w:szCs w:val="20"/>
          <w:vertAlign w:val="superscript"/>
        </w:rPr>
        <w:t>9</w:t>
      </w:r>
      <w:r w:rsidRPr="00790B1C">
        <w:rPr>
          <w:rFonts w:ascii="Times New Roman" w:hAnsi="Times New Roman" w:cs="Times New Roman"/>
          <w:sz w:val="20"/>
          <w:szCs w:val="20"/>
        </w:rPr>
        <w:t xml:space="preserve">, </w:t>
      </w:r>
      <w:proofErr w:type="spellStart"/>
      <w:r w:rsidRPr="00790B1C">
        <w:rPr>
          <w:rFonts w:ascii="Times New Roman" w:hAnsi="Times New Roman" w:cs="Times New Roman"/>
          <w:sz w:val="20"/>
          <w:szCs w:val="20"/>
        </w:rPr>
        <w:t>Abd</w:t>
      </w:r>
      <w:proofErr w:type="spellEnd"/>
      <w:r w:rsidRPr="00790B1C">
        <w:rPr>
          <w:rFonts w:ascii="Times New Roman" w:hAnsi="Times New Roman" w:cs="Times New Roman"/>
          <w:sz w:val="20"/>
          <w:szCs w:val="20"/>
        </w:rPr>
        <w:t xml:space="preserve"> A </w:t>
      </w:r>
      <w:proofErr w:type="spellStart"/>
      <w:r w:rsidRPr="00790B1C">
        <w:rPr>
          <w:rFonts w:ascii="Times New Roman" w:hAnsi="Times New Roman" w:cs="Times New Roman"/>
          <w:sz w:val="20"/>
          <w:szCs w:val="20"/>
        </w:rPr>
        <w:t>Tahrani</w:t>
      </w:r>
      <w:proofErr w:type="spellEnd"/>
      <w:r w:rsidRPr="00790B1C">
        <w:rPr>
          <w:rFonts w:ascii="Times New Roman" w:hAnsi="Times New Roman" w:cs="Times New Roman"/>
          <w:sz w:val="20"/>
          <w:szCs w:val="20"/>
        </w:rPr>
        <w:t>*</w:t>
      </w:r>
      <w:r w:rsidRPr="00790B1C">
        <w:rPr>
          <w:rFonts w:ascii="Times New Roman" w:hAnsi="Times New Roman" w:cs="Times New Roman"/>
          <w:sz w:val="20"/>
          <w:szCs w:val="20"/>
          <w:vertAlign w:val="superscript"/>
        </w:rPr>
        <w:t>10,11,12</w:t>
      </w:r>
      <w:r w:rsidRPr="00790B1C">
        <w:rPr>
          <w:rFonts w:ascii="Times New Roman" w:hAnsi="Times New Roman" w:cs="Times New Roman"/>
          <w:sz w:val="20"/>
          <w:szCs w:val="20"/>
        </w:rPr>
        <w:t xml:space="preserve">, </w:t>
      </w:r>
      <w:proofErr w:type="spellStart"/>
      <w:r w:rsidRPr="00790B1C">
        <w:rPr>
          <w:rFonts w:ascii="Times New Roman" w:hAnsi="Times New Roman" w:cs="Times New Roman"/>
          <w:sz w:val="20"/>
          <w:szCs w:val="20"/>
        </w:rPr>
        <w:t>Harpal</w:t>
      </w:r>
      <w:proofErr w:type="spellEnd"/>
      <w:r w:rsidRPr="00790B1C">
        <w:rPr>
          <w:rFonts w:ascii="Times New Roman" w:hAnsi="Times New Roman" w:cs="Times New Roman"/>
          <w:sz w:val="20"/>
          <w:szCs w:val="20"/>
        </w:rPr>
        <w:t xml:space="preserve"> S </w:t>
      </w:r>
      <w:proofErr w:type="spellStart"/>
      <w:r w:rsidRPr="00790B1C">
        <w:rPr>
          <w:rFonts w:ascii="Times New Roman" w:hAnsi="Times New Roman" w:cs="Times New Roman"/>
          <w:sz w:val="20"/>
          <w:szCs w:val="20"/>
        </w:rPr>
        <w:t>Randeva</w:t>
      </w:r>
      <w:proofErr w:type="spellEnd"/>
      <w:r w:rsidRPr="00790B1C">
        <w:rPr>
          <w:rFonts w:ascii="Times New Roman" w:hAnsi="Times New Roman" w:cs="Times New Roman"/>
          <w:sz w:val="20"/>
          <w:szCs w:val="20"/>
        </w:rPr>
        <w:t>*</w:t>
      </w:r>
      <w:r w:rsidRPr="00790B1C">
        <w:rPr>
          <w:rFonts w:ascii="Times New Roman" w:hAnsi="Times New Roman" w:cs="Times New Roman"/>
          <w:sz w:val="20"/>
          <w:szCs w:val="20"/>
          <w:vertAlign w:val="superscript"/>
        </w:rPr>
        <w:t>1,2,3,4</w:t>
      </w:r>
    </w:p>
    <w:p w14:paraId="5A69B370" w14:textId="77777777" w:rsidR="00B131F5" w:rsidRPr="00790B1C" w:rsidRDefault="00B131F5" w:rsidP="00B131F5">
      <w:pPr>
        <w:spacing w:line="480" w:lineRule="auto"/>
        <w:jc w:val="both"/>
        <w:rPr>
          <w:rFonts w:ascii="Times New Roman" w:hAnsi="Times New Roman" w:cs="Times New Roman"/>
          <w:sz w:val="20"/>
          <w:szCs w:val="20"/>
        </w:rPr>
      </w:pPr>
      <w:r w:rsidRPr="00790B1C">
        <w:rPr>
          <w:rFonts w:ascii="Times New Roman" w:hAnsi="Times New Roman" w:cs="Times New Roman"/>
          <w:bCs/>
          <w:sz w:val="20"/>
          <w:szCs w:val="20"/>
          <w:vertAlign w:val="superscript"/>
        </w:rPr>
        <w:t>1</w:t>
      </w:r>
      <w:r w:rsidRPr="00790B1C">
        <w:rPr>
          <w:rFonts w:ascii="Times New Roman" w:hAnsi="Times New Roman" w:cs="Times New Roman"/>
          <w:bCs/>
          <w:sz w:val="20"/>
          <w:szCs w:val="20"/>
        </w:rPr>
        <w:t>Division of Translational and Experimental Medicine, Warwick Medical School, University of Warwick, Coventry, CV4 7AL, United Kingdom.</w:t>
      </w:r>
    </w:p>
    <w:p w14:paraId="2415B31F" w14:textId="77777777" w:rsidR="00B131F5" w:rsidRPr="00790B1C" w:rsidRDefault="00B131F5" w:rsidP="00B131F5">
      <w:pPr>
        <w:spacing w:line="480" w:lineRule="auto"/>
        <w:jc w:val="both"/>
        <w:rPr>
          <w:rFonts w:ascii="Times New Roman" w:hAnsi="Times New Roman" w:cs="Times New Roman"/>
          <w:bCs/>
          <w:sz w:val="20"/>
          <w:szCs w:val="20"/>
        </w:rPr>
      </w:pPr>
      <w:r w:rsidRPr="00790B1C">
        <w:rPr>
          <w:rFonts w:ascii="Times New Roman" w:hAnsi="Times New Roman" w:cs="Times New Roman"/>
          <w:bCs/>
          <w:sz w:val="20"/>
          <w:szCs w:val="20"/>
          <w:vertAlign w:val="superscript"/>
        </w:rPr>
        <w:t>2</w:t>
      </w:r>
      <w:r w:rsidRPr="00790B1C">
        <w:rPr>
          <w:rFonts w:ascii="Times New Roman" w:hAnsi="Times New Roman" w:cs="Times New Roman"/>
          <w:bCs/>
          <w:sz w:val="20"/>
          <w:szCs w:val="20"/>
          <w:lang w:val="en"/>
        </w:rPr>
        <w:t xml:space="preserve">Warwickshire Institute for the Study of Diabetes, Endocrinology and Metabolism (WISDEM), </w:t>
      </w:r>
      <w:r w:rsidRPr="00790B1C">
        <w:rPr>
          <w:rFonts w:ascii="Times New Roman" w:hAnsi="Times New Roman" w:cs="Times New Roman"/>
          <w:bCs/>
          <w:sz w:val="20"/>
          <w:szCs w:val="20"/>
        </w:rPr>
        <w:t>University Hospitals Coventry and Warwickshire NHS Trust,</w:t>
      </w:r>
      <w:r w:rsidRPr="00790B1C">
        <w:rPr>
          <w:rFonts w:ascii="Times New Roman" w:hAnsi="Times New Roman" w:cs="Times New Roman"/>
          <w:sz w:val="20"/>
          <w:szCs w:val="20"/>
        </w:rPr>
        <w:t xml:space="preserve"> </w:t>
      </w:r>
      <w:r w:rsidRPr="00790B1C">
        <w:rPr>
          <w:rFonts w:ascii="Times New Roman" w:hAnsi="Times New Roman" w:cs="Times New Roman"/>
          <w:bCs/>
          <w:sz w:val="20"/>
          <w:szCs w:val="20"/>
        </w:rPr>
        <w:t>Coventry CV2 2DX, United Kingdom.</w:t>
      </w:r>
    </w:p>
    <w:p w14:paraId="6F856129" w14:textId="77777777" w:rsidR="00B131F5" w:rsidRPr="00790B1C" w:rsidRDefault="00B131F5" w:rsidP="00B131F5">
      <w:pPr>
        <w:spacing w:line="480" w:lineRule="auto"/>
        <w:jc w:val="both"/>
        <w:rPr>
          <w:rFonts w:ascii="Times New Roman" w:hAnsi="Times New Roman" w:cs="Times New Roman"/>
          <w:bCs/>
          <w:sz w:val="20"/>
          <w:szCs w:val="20"/>
        </w:rPr>
      </w:pPr>
      <w:r w:rsidRPr="00790B1C">
        <w:rPr>
          <w:rFonts w:ascii="Times New Roman" w:hAnsi="Times New Roman" w:cs="Times New Roman"/>
          <w:bCs/>
          <w:sz w:val="20"/>
          <w:szCs w:val="20"/>
          <w:vertAlign w:val="superscript"/>
        </w:rPr>
        <w:t>3</w:t>
      </w:r>
      <w:r w:rsidRPr="00790B1C">
        <w:rPr>
          <w:rFonts w:ascii="Times New Roman" w:hAnsi="Times New Roman" w:cs="Times New Roman"/>
          <w:bCs/>
          <w:sz w:val="20"/>
          <w:szCs w:val="20"/>
        </w:rPr>
        <w:t>Aston Medical Research Institute, Aston Medical School, Aston University,</w:t>
      </w:r>
      <w:r w:rsidRPr="00790B1C">
        <w:rPr>
          <w:rFonts w:ascii="Times New Roman" w:hAnsi="Times New Roman" w:cs="Times New Roman"/>
          <w:sz w:val="20"/>
          <w:szCs w:val="20"/>
        </w:rPr>
        <w:t xml:space="preserve"> </w:t>
      </w:r>
      <w:r w:rsidRPr="00790B1C">
        <w:rPr>
          <w:rFonts w:ascii="Times New Roman" w:hAnsi="Times New Roman" w:cs="Times New Roman"/>
          <w:bCs/>
          <w:sz w:val="20"/>
          <w:szCs w:val="20"/>
        </w:rPr>
        <w:t>Birmingham, B4 7ET, United Kingdom.</w:t>
      </w:r>
    </w:p>
    <w:p w14:paraId="6AED44DF" w14:textId="77777777" w:rsidR="00B131F5" w:rsidRPr="00790B1C" w:rsidRDefault="00B131F5" w:rsidP="00B131F5">
      <w:pPr>
        <w:spacing w:line="480" w:lineRule="auto"/>
        <w:jc w:val="both"/>
        <w:rPr>
          <w:rFonts w:ascii="Times New Roman" w:hAnsi="Times New Roman" w:cs="Times New Roman"/>
          <w:bCs/>
          <w:sz w:val="20"/>
          <w:szCs w:val="20"/>
        </w:rPr>
      </w:pPr>
      <w:r w:rsidRPr="00790B1C">
        <w:rPr>
          <w:rFonts w:ascii="Times New Roman" w:hAnsi="Times New Roman" w:cs="Times New Roman"/>
          <w:bCs/>
          <w:sz w:val="20"/>
          <w:szCs w:val="20"/>
          <w:vertAlign w:val="superscript"/>
        </w:rPr>
        <w:t>4</w:t>
      </w:r>
      <w:r w:rsidRPr="00790B1C">
        <w:rPr>
          <w:rFonts w:ascii="Times New Roman" w:hAnsi="Times New Roman" w:cs="Times New Roman"/>
          <w:bCs/>
          <w:sz w:val="20"/>
          <w:szCs w:val="20"/>
        </w:rPr>
        <w:t>Centre of Applied Biological &amp; Exercise Sciences (ABES), Faculty of Health &amp; Life Sciences, Coventry University, Coventry, CV1 5FB, UK.</w:t>
      </w:r>
    </w:p>
    <w:p w14:paraId="2B781D44" w14:textId="77777777" w:rsidR="00B131F5" w:rsidRPr="00790B1C" w:rsidRDefault="00B131F5" w:rsidP="00B131F5">
      <w:pPr>
        <w:spacing w:line="480" w:lineRule="auto"/>
        <w:jc w:val="both"/>
        <w:rPr>
          <w:rFonts w:ascii="Times New Roman" w:hAnsi="Times New Roman" w:cs="Times New Roman"/>
          <w:bCs/>
          <w:sz w:val="20"/>
          <w:szCs w:val="20"/>
        </w:rPr>
      </w:pPr>
      <w:r w:rsidRPr="00790B1C">
        <w:rPr>
          <w:rFonts w:ascii="Times New Roman" w:hAnsi="Times New Roman" w:cs="Times New Roman"/>
          <w:bCs/>
          <w:sz w:val="20"/>
          <w:szCs w:val="20"/>
          <w:vertAlign w:val="superscript"/>
        </w:rPr>
        <w:t>5</w:t>
      </w:r>
      <w:r w:rsidRPr="00790B1C">
        <w:rPr>
          <w:rFonts w:ascii="Times New Roman" w:hAnsi="Times New Roman" w:cs="Times New Roman"/>
          <w:bCs/>
          <w:sz w:val="20"/>
          <w:szCs w:val="20"/>
        </w:rPr>
        <w:t>Warwick - Centre for Applied Health Research and Delivery (WCAHRD), Division of Health Sciences, Warwick Medical School, University of Warwick, Coventry, CV4 7AL, United Kingdom.</w:t>
      </w:r>
    </w:p>
    <w:p w14:paraId="3A079617" w14:textId="77777777" w:rsidR="00B131F5" w:rsidRPr="00790B1C" w:rsidRDefault="00B131F5" w:rsidP="00B131F5">
      <w:pPr>
        <w:spacing w:line="480" w:lineRule="auto"/>
        <w:jc w:val="both"/>
        <w:rPr>
          <w:rFonts w:ascii="Times New Roman" w:hAnsi="Times New Roman" w:cs="Times New Roman"/>
          <w:bCs/>
          <w:sz w:val="20"/>
          <w:szCs w:val="20"/>
        </w:rPr>
      </w:pPr>
      <w:r w:rsidRPr="00790B1C">
        <w:rPr>
          <w:rFonts w:ascii="Times New Roman" w:hAnsi="Times New Roman" w:cs="Times New Roman"/>
          <w:bCs/>
          <w:sz w:val="20"/>
          <w:szCs w:val="20"/>
          <w:vertAlign w:val="superscript"/>
        </w:rPr>
        <w:t>6</w:t>
      </w:r>
      <w:r w:rsidRPr="00790B1C">
        <w:rPr>
          <w:rFonts w:ascii="Times New Roman" w:hAnsi="Times New Roman" w:cs="Times New Roman"/>
          <w:bCs/>
          <w:sz w:val="20"/>
          <w:szCs w:val="20"/>
        </w:rPr>
        <w:t>Library and Knowledge Services, University Hospitals Coventry and Warwickshire NHS Trust, Coventry, CV2 2DX, United Kingdom.</w:t>
      </w:r>
    </w:p>
    <w:p w14:paraId="5015C8C5" w14:textId="77777777" w:rsidR="00B131F5" w:rsidRPr="00790B1C" w:rsidRDefault="00B131F5" w:rsidP="00B131F5">
      <w:pPr>
        <w:spacing w:line="480" w:lineRule="auto"/>
        <w:jc w:val="both"/>
        <w:rPr>
          <w:rFonts w:ascii="Times New Roman" w:hAnsi="Times New Roman" w:cs="Times New Roman"/>
          <w:bCs/>
          <w:sz w:val="20"/>
          <w:szCs w:val="20"/>
        </w:rPr>
      </w:pPr>
      <w:r w:rsidRPr="00790B1C">
        <w:rPr>
          <w:rFonts w:ascii="Times New Roman" w:hAnsi="Times New Roman" w:cs="Times New Roman"/>
          <w:bCs/>
          <w:sz w:val="20"/>
          <w:szCs w:val="20"/>
          <w:vertAlign w:val="superscript"/>
        </w:rPr>
        <w:t>7</w:t>
      </w:r>
      <w:r w:rsidRPr="00790B1C">
        <w:rPr>
          <w:rFonts w:ascii="Times New Roman" w:hAnsi="Times New Roman" w:cs="Times New Roman"/>
          <w:bCs/>
          <w:sz w:val="20"/>
          <w:szCs w:val="20"/>
        </w:rPr>
        <w:t>University of Warwick Library, University of Warwick, Coventry, CV4 7AL, United Kingdom.</w:t>
      </w:r>
    </w:p>
    <w:p w14:paraId="6EC4144A" w14:textId="77777777" w:rsidR="00B131F5" w:rsidRPr="00790B1C" w:rsidRDefault="00B131F5" w:rsidP="00B131F5">
      <w:pPr>
        <w:spacing w:line="480" w:lineRule="auto"/>
        <w:jc w:val="both"/>
        <w:rPr>
          <w:rFonts w:ascii="Times New Roman" w:hAnsi="Times New Roman" w:cs="Times New Roman"/>
          <w:bCs/>
          <w:sz w:val="20"/>
          <w:szCs w:val="20"/>
        </w:rPr>
      </w:pPr>
      <w:r w:rsidRPr="00790B1C">
        <w:rPr>
          <w:rFonts w:ascii="Times New Roman" w:hAnsi="Times New Roman" w:cs="Times New Roman"/>
          <w:bCs/>
          <w:sz w:val="20"/>
          <w:szCs w:val="20"/>
          <w:vertAlign w:val="superscript"/>
        </w:rPr>
        <w:t>8</w:t>
      </w:r>
      <w:r w:rsidRPr="00790B1C">
        <w:rPr>
          <w:rFonts w:ascii="Times New Roman" w:hAnsi="Times New Roman" w:cs="Times New Roman"/>
          <w:bCs/>
          <w:sz w:val="20"/>
          <w:szCs w:val="20"/>
        </w:rPr>
        <w:t>Department of Warwick Orthopaedics, Warwick Medical School, University of Warwick, Coventry, CV2 2DX, United Kingdom.</w:t>
      </w:r>
    </w:p>
    <w:p w14:paraId="734B5C35" w14:textId="77777777" w:rsidR="00B131F5" w:rsidRPr="00790B1C" w:rsidRDefault="00B131F5" w:rsidP="00B131F5">
      <w:pPr>
        <w:spacing w:line="480" w:lineRule="auto"/>
        <w:jc w:val="both"/>
        <w:rPr>
          <w:rFonts w:ascii="Times New Roman" w:hAnsi="Times New Roman" w:cs="Times New Roman"/>
          <w:bCs/>
          <w:sz w:val="20"/>
          <w:szCs w:val="20"/>
        </w:rPr>
      </w:pPr>
      <w:r w:rsidRPr="00790B1C">
        <w:rPr>
          <w:rFonts w:ascii="Times New Roman" w:hAnsi="Times New Roman" w:cs="Times New Roman"/>
          <w:bCs/>
          <w:sz w:val="20"/>
          <w:szCs w:val="20"/>
          <w:vertAlign w:val="superscript"/>
        </w:rPr>
        <w:t>9</w:t>
      </w:r>
      <w:r w:rsidRPr="00790B1C">
        <w:rPr>
          <w:rFonts w:ascii="Times New Roman" w:hAnsi="Times New Roman" w:cs="Times New Roman"/>
          <w:bCs/>
          <w:sz w:val="20"/>
          <w:szCs w:val="20"/>
        </w:rPr>
        <w:t>Department of Respiratory Medicine, Cardio-Respiratory Division, University Hospitals Coventry and Warwickshire NHS Trust, Coventry CV2 2DX, United Kingdom.</w:t>
      </w:r>
    </w:p>
    <w:p w14:paraId="2D1D4AE0" w14:textId="77777777" w:rsidR="00B131F5" w:rsidRPr="00790B1C" w:rsidRDefault="00B131F5" w:rsidP="00B131F5">
      <w:pPr>
        <w:spacing w:line="480" w:lineRule="auto"/>
        <w:jc w:val="both"/>
        <w:rPr>
          <w:rFonts w:ascii="Times New Roman" w:hAnsi="Times New Roman" w:cs="Times New Roman"/>
          <w:bCs/>
          <w:sz w:val="20"/>
          <w:szCs w:val="20"/>
        </w:rPr>
      </w:pPr>
      <w:r w:rsidRPr="00790B1C">
        <w:rPr>
          <w:rFonts w:ascii="Times New Roman" w:hAnsi="Times New Roman" w:cs="Times New Roman"/>
          <w:bCs/>
          <w:sz w:val="20"/>
          <w:szCs w:val="20"/>
          <w:vertAlign w:val="superscript"/>
        </w:rPr>
        <w:t>10</w:t>
      </w:r>
      <w:r w:rsidRPr="00790B1C">
        <w:rPr>
          <w:rFonts w:ascii="Times New Roman" w:hAnsi="Times New Roman" w:cs="Times New Roman"/>
          <w:bCs/>
          <w:sz w:val="20"/>
          <w:szCs w:val="20"/>
        </w:rPr>
        <w:t>Institute of Metabolism and Systems Research, College of Medical and Dental Sciences, University of Birmingham, Birmingham, B15 2TT, United Kingdom.</w:t>
      </w:r>
    </w:p>
    <w:p w14:paraId="57CE4353" w14:textId="77777777" w:rsidR="00B131F5" w:rsidRPr="00790B1C" w:rsidRDefault="00B131F5" w:rsidP="00B131F5">
      <w:pPr>
        <w:spacing w:line="480" w:lineRule="auto"/>
        <w:jc w:val="both"/>
        <w:rPr>
          <w:rFonts w:ascii="Times New Roman" w:hAnsi="Times New Roman" w:cs="Times New Roman"/>
          <w:bCs/>
          <w:sz w:val="20"/>
          <w:szCs w:val="20"/>
        </w:rPr>
      </w:pPr>
      <w:r w:rsidRPr="00790B1C">
        <w:rPr>
          <w:rFonts w:ascii="Times New Roman" w:hAnsi="Times New Roman" w:cs="Times New Roman"/>
          <w:bCs/>
          <w:sz w:val="20"/>
          <w:szCs w:val="20"/>
          <w:vertAlign w:val="superscript"/>
        </w:rPr>
        <w:lastRenderedPageBreak/>
        <w:t>11</w:t>
      </w:r>
      <w:r w:rsidRPr="00790B1C">
        <w:rPr>
          <w:rFonts w:ascii="Times New Roman" w:hAnsi="Times New Roman" w:cs="Times New Roman"/>
          <w:bCs/>
          <w:sz w:val="20"/>
          <w:szCs w:val="20"/>
        </w:rPr>
        <w:t>Centre of Endocrinology, Diabetes and Metabolism (CEDAM), Birmingham Health Partners, Birmingham, UK</w:t>
      </w:r>
    </w:p>
    <w:p w14:paraId="1EF999BA" w14:textId="77777777" w:rsidR="00B131F5" w:rsidRPr="00790B1C" w:rsidRDefault="00B131F5" w:rsidP="00B131F5">
      <w:pPr>
        <w:spacing w:line="480" w:lineRule="auto"/>
        <w:jc w:val="both"/>
        <w:rPr>
          <w:rFonts w:ascii="Times New Roman" w:hAnsi="Times New Roman" w:cs="Times New Roman"/>
          <w:bCs/>
          <w:sz w:val="20"/>
          <w:szCs w:val="20"/>
        </w:rPr>
      </w:pPr>
      <w:r w:rsidRPr="00790B1C">
        <w:rPr>
          <w:rFonts w:ascii="Times New Roman" w:hAnsi="Times New Roman" w:cs="Times New Roman"/>
          <w:bCs/>
          <w:sz w:val="20"/>
          <w:szCs w:val="20"/>
          <w:vertAlign w:val="superscript"/>
        </w:rPr>
        <w:t>12</w:t>
      </w:r>
      <w:r w:rsidRPr="00790B1C">
        <w:rPr>
          <w:rFonts w:ascii="Times New Roman" w:hAnsi="Times New Roman" w:cs="Times New Roman"/>
          <w:bCs/>
          <w:sz w:val="20"/>
          <w:szCs w:val="20"/>
        </w:rPr>
        <w:t>Department of Diabetes and Endocrinology, Birmingham Heartlands Hospital, Birmingham, UK.</w:t>
      </w:r>
    </w:p>
    <w:p w14:paraId="688B2E7D" w14:textId="77777777" w:rsidR="00B131F5" w:rsidRPr="00790B1C" w:rsidRDefault="00B131F5" w:rsidP="00B131F5">
      <w:pPr>
        <w:spacing w:line="480" w:lineRule="auto"/>
        <w:jc w:val="both"/>
        <w:rPr>
          <w:rFonts w:ascii="Times New Roman" w:hAnsi="Times New Roman" w:cs="Times New Roman"/>
          <w:bCs/>
          <w:sz w:val="20"/>
          <w:szCs w:val="20"/>
        </w:rPr>
      </w:pPr>
      <w:r w:rsidRPr="00790B1C">
        <w:rPr>
          <w:rFonts w:ascii="Times New Roman" w:hAnsi="Times New Roman" w:cs="Times New Roman"/>
          <w:bCs/>
          <w:sz w:val="20"/>
          <w:szCs w:val="20"/>
        </w:rPr>
        <w:t>*Joint senior authors; contributed equally to the manuscript.</w:t>
      </w:r>
    </w:p>
    <w:p w14:paraId="3E835AE9" w14:textId="77777777" w:rsidR="00B131F5" w:rsidRPr="00790B1C" w:rsidRDefault="00B131F5" w:rsidP="00B131F5">
      <w:pPr>
        <w:spacing w:line="480" w:lineRule="auto"/>
        <w:rPr>
          <w:rFonts w:ascii="Times New Roman" w:hAnsi="Times New Roman" w:cs="Times New Roman"/>
          <w:bCs/>
          <w:sz w:val="20"/>
          <w:szCs w:val="20"/>
        </w:rPr>
      </w:pPr>
      <w:r w:rsidRPr="00790B1C">
        <w:rPr>
          <w:rFonts w:ascii="Times New Roman" w:hAnsi="Times New Roman" w:cs="Times New Roman"/>
          <w:b/>
          <w:bCs/>
          <w:sz w:val="20"/>
          <w:szCs w:val="20"/>
        </w:rPr>
        <w:t>Short title:</w:t>
      </w:r>
      <w:r w:rsidRPr="00790B1C">
        <w:rPr>
          <w:rFonts w:ascii="Times New Roman" w:hAnsi="Times New Roman" w:cs="Times New Roman"/>
          <w:bCs/>
          <w:sz w:val="20"/>
          <w:szCs w:val="20"/>
        </w:rPr>
        <w:t xml:space="preserve"> OSA prevalence in PCOS</w:t>
      </w:r>
    </w:p>
    <w:p w14:paraId="50436CE4" w14:textId="77777777" w:rsidR="00B131F5" w:rsidRPr="00790B1C" w:rsidRDefault="00B131F5" w:rsidP="00B131F5">
      <w:pPr>
        <w:spacing w:line="480" w:lineRule="auto"/>
        <w:jc w:val="both"/>
        <w:rPr>
          <w:rFonts w:ascii="Times New Roman" w:hAnsi="Times New Roman" w:cs="Times New Roman"/>
          <w:bCs/>
          <w:sz w:val="20"/>
          <w:szCs w:val="20"/>
        </w:rPr>
      </w:pPr>
      <w:r w:rsidRPr="00790B1C">
        <w:rPr>
          <w:rFonts w:ascii="Times New Roman" w:hAnsi="Times New Roman" w:cs="Times New Roman"/>
          <w:b/>
          <w:bCs/>
          <w:sz w:val="20"/>
          <w:szCs w:val="20"/>
        </w:rPr>
        <w:t>Corresponding Author:</w:t>
      </w:r>
      <w:r w:rsidRPr="00790B1C">
        <w:rPr>
          <w:rFonts w:ascii="Times New Roman" w:hAnsi="Times New Roman" w:cs="Times New Roman"/>
          <w:bCs/>
          <w:sz w:val="20"/>
          <w:szCs w:val="20"/>
        </w:rPr>
        <w:t xml:space="preserve"> Professor </w:t>
      </w:r>
      <w:proofErr w:type="spellStart"/>
      <w:r w:rsidRPr="00790B1C">
        <w:rPr>
          <w:rFonts w:ascii="Times New Roman" w:hAnsi="Times New Roman" w:cs="Times New Roman"/>
          <w:bCs/>
          <w:sz w:val="20"/>
          <w:szCs w:val="20"/>
        </w:rPr>
        <w:t>Harpal</w:t>
      </w:r>
      <w:proofErr w:type="spellEnd"/>
      <w:r w:rsidRPr="00790B1C">
        <w:rPr>
          <w:rFonts w:ascii="Times New Roman" w:hAnsi="Times New Roman" w:cs="Times New Roman"/>
          <w:bCs/>
          <w:sz w:val="20"/>
          <w:szCs w:val="20"/>
        </w:rPr>
        <w:t xml:space="preserve"> </w:t>
      </w:r>
      <w:proofErr w:type="spellStart"/>
      <w:r w:rsidRPr="00790B1C">
        <w:rPr>
          <w:rFonts w:ascii="Times New Roman" w:hAnsi="Times New Roman" w:cs="Times New Roman"/>
          <w:bCs/>
          <w:sz w:val="20"/>
          <w:szCs w:val="20"/>
        </w:rPr>
        <w:t>Randeva</w:t>
      </w:r>
      <w:proofErr w:type="spellEnd"/>
      <w:r w:rsidRPr="00790B1C">
        <w:rPr>
          <w:rFonts w:ascii="Times New Roman" w:hAnsi="Times New Roman" w:cs="Times New Roman"/>
          <w:bCs/>
          <w:sz w:val="20"/>
          <w:szCs w:val="20"/>
        </w:rPr>
        <w:t xml:space="preserve">. </w:t>
      </w:r>
      <w:r w:rsidRPr="00790B1C">
        <w:rPr>
          <w:rFonts w:ascii="Times New Roman" w:hAnsi="Times New Roman" w:cs="Times New Roman"/>
          <w:bCs/>
          <w:sz w:val="20"/>
          <w:szCs w:val="20"/>
          <w:lang w:val="en"/>
        </w:rPr>
        <w:t xml:space="preserve">Warwickshire Institute for the Study of Diabetes, Endocrinology and Metabolism (WISDEM), </w:t>
      </w:r>
      <w:r w:rsidRPr="00790B1C">
        <w:rPr>
          <w:rFonts w:ascii="Times New Roman" w:hAnsi="Times New Roman" w:cs="Times New Roman"/>
          <w:bCs/>
          <w:sz w:val="20"/>
          <w:szCs w:val="20"/>
        </w:rPr>
        <w:t xml:space="preserve">University Hospitals Coventry and Warwickshire NHS Trust, Coventry CV2 2DX, Email: </w:t>
      </w:r>
      <w:hyperlink r:id="rId6" w:history="1">
        <w:r w:rsidRPr="00790B1C">
          <w:rPr>
            <w:rStyle w:val="Hyperlink"/>
            <w:rFonts w:ascii="Times New Roman" w:hAnsi="Times New Roman" w:cs="Times New Roman"/>
            <w:bCs/>
            <w:color w:val="auto"/>
            <w:sz w:val="20"/>
            <w:szCs w:val="20"/>
          </w:rPr>
          <w:t>Harpal.Randeva@warwick.ac.uk</w:t>
        </w:r>
      </w:hyperlink>
      <w:r w:rsidRPr="00790B1C">
        <w:rPr>
          <w:rFonts w:ascii="Times New Roman" w:hAnsi="Times New Roman" w:cs="Times New Roman"/>
          <w:bCs/>
          <w:sz w:val="20"/>
          <w:szCs w:val="20"/>
        </w:rPr>
        <w:t>.</w:t>
      </w:r>
    </w:p>
    <w:p w14:paraId="45B55546" w14:textId="77777777" w:rsidR="00B131F5" w:rsidRPr="00790B1C" w:rsidRDefault="00B131F5" w:rsidP="007D4455">
      <w:pPr>
        <w:rPr>
          <w:rFonts w:ascii="Times New Roman" w:hAnsi="Times New Roman" w:cs="Times New Roman"/>
          <w:b/>
          <w:bCs/>
          <w:sz w:val="20"/>
          <w:szCs w:val="20"/>
        </w:rPr>
      </w:pPr>
    </w:p>
    <w:p w14:paraId="58952E3A" w14:textId="77777777" w:rsidR="00B131F5" w:rsidRPr="00790B1C" w:rsidRDefault="00B131F5" w:rsidP="007D4455">
      <w:pPr>
        <w:rPr>
          <w:rFonts w:ascii="Times New Roman" w:hAnsi="Times New Roman" w:cs="Times New Roman"/>
          <w:b/>
          <w:bCs/>
          <w:sz w:val="20"/>
          <w:szCs w:val="20"/>
        </w:rPr>
      </w:pPr>
    </w:p>
    <w:p w14:paraId="6E1B5211" w14:textId="77777777" w:rsidR="00B131F5" w:rsidRPr="00790B1C" w:rsidRDefault="00B131F5" w:rsidP="007D4455">
      <w:pPr>
        <w:rPr>
          <w:rFonts w:ascii="Times New Roman" w:hAnsi="Times New Roman" w:cs="Times New Roman"/>
          <w:b/>
          <w:bCs/>
          <w:sz w:val="20"/>
          <w:szCs w:val="20"/>
        </w:rPr>
      </w:pPr>
    </w:p>
    <w:p w14:paraId="29283EB4" w14:textId="77777777" w:rsidR="00B131F5" w:rsidRPr="00790B1C" w:rsidRDefault="00B131F5">
      <w:pPr>
        <w:rPr>
          <w:rFonts w:ascii="Times New Roman" w:hAnsi="Times New Roman" w:cs="Times New Roman"/>
          <w:b/>
          <w:bCs/>
          <w:sz w:val="20"/>
          <w:szCs w:val="20"/>
        </w:rPr>
      </w:pPr>
      <w:r w:rsidRPr="00790B1C">
        <w:rPr>
          <w:rFonts w:ascii="Times New Roman" w:hAnsi="Times New Roman" w:cs="Times New Roman"/>
          <w:b/>
          <w:bCs/>
          <w:sz w:val="20"/>
          <w:szCs w:val="20"/>
        </w:rPr>
        <w:br w:type="page"/>
      </w:r>
    </w:p>
    <w:p w14:paraId="07FA41DB" w14:textId="77777777" w:rsidR="007D4455" w:rsidRPr="00790B1C" w:rsidRDefault="007D4455" w:rsidP="007D4455">
      <w:pPr>
        <w:rPr>
          <w:rFonts w:ascii="Times New Roman" w:hAnsi="Times New Roman" w:cs="Times New Roman"/>
          <w:bCs/>
          <w:sz w:val="20"/>
          <w:szCs w:val="20"/>
        </w:rPr>
      </w:pPr>
      <w:r w:rsidRPr="00790B1C">
        <w:rPr>
          <w:rFonts w:ascii="Times New Roman" w:hAnsi="Times New Roman" w:cs="Times New Roman"/>
          <w:b/>
          <w:bCs/>
          <w:sz w:val="20"/>
          <w:szCs w:val="20"/>
        </w:rPr>
        <w:lastRenderedPageBreak/>
        <w:t xml:space="preserve">Table S1 Characteristics of excluded studies </w:t>
      </w:r>
      <w:r w:rsidRPr="00790B1C">
        <w:rPr>
          <w:rFonts w:ascii="Times New Roman" w:hAnsi="Times New Roman" w:cs="Times New Roman"/>
          <w:b/>
          <w:bCs/>
          <w:i/>
          <w:sz w:val="20"/>
          <w:szCs w:val="20"/>
        </w:rPr>
        <w:t>[ordered by year of study]</w:t>
      </w:r>
      <w:r w:rsidRPr="00790B1C">
        <w:rPr>
          <w:rFonts w:ascii="Times New Roman" w:hAnsi="Times New Roman" w:cs="Times New Roman"/>
          <w:b/>
          <w:bCs/>
          <w:sz w:val="20"/>
          <w:szCs w:val="20"/>
        </w:rPr>
        <w:t xml:space="preserve">. </w:t>
      </w:r>
    </w:p>
    <w:tbl>
      <w:tblPr>
        <w:tblStyle w:val="TableGrid"/>
        <w:tblW w:w="0" w:type="auto"/>
        <w:tblLook w:val="04A0" w:firstRow="1" w:lastRow="0" w:firstColumn="1" w:lastColumn="0" w:noHBand="0" w:noVBand="1"/>
      </w:tblPr>
      <w:tblGrid>
        <w:gridCol w:w="2660"/>
        <w:gridCol w:w="6379"/>
      </w:tblGrid>
      <w:tr w:rsidR="00790B1C" w:rsidRPr="00790B1C" w14:paraId="5E66527D" w14:textId="77777777" w:rsidTr="00361275">
        <w:tc>
          <w:tcPr>
            <w:tcW w:w="2660" w:type="dxa"/>
          </w:tcPr>
          <w:p w14:paraId="26BD2675" w14:textId="77777777" w:rsidR="007D4455" w:rsidRPr="00790B1C" w:rsidRDefault="007D4455" w:rsidP="00361275">
            <w:pPr>
              <w:rPr>
                <w:rFonts w:ascii="Times New Roman" w:hAnsi="Times New Roman" w:cs="Times New Roman"/>
                <w:b/>
                <w:bCs/>
                <w:sz w:val="20"/>
                <w:szCs w:val="20"/>
              </w:rPr>
            </w:pPr>
            <w:r w:rsidRPr="00790B1C">
              <w:rPr>
                <w:rFonts w:ascii="Times New Roman" w:hAnsi="Times New Roman" w:cs="Times New Roman"/>
                <w:b/>
                <w:bCs/>
                <w:sz w:val="20"/>
                <w:szCs w:val="20"/>
              </w:rPr>
              <w:t>Study</w:t>
            </w:r>
          </w:p>
        </w:tc>
        <w:tc>
          <w:tcPr>
            <w:tcW w:w="6379" w:type="dxa"/>
          </w:tcPr>
          <w:p w14:paraId="41791D50" w14:textId="77777777" w:rsidR="007D4455" w:rsidRPr="00790B1C" w:rsidRDefault="007D4455" w:rsidP="00361275">
            <w:pPr>
              <w:rPr>
                <w:rFonts w:ascii="Times New Roman" w:hAnsi="Times New Roman" w:cs="Times New Roman"/>
                <w:b/>
                <w:bCs/>
                <w:sz w:val="20"/>
                <w:szCs w:val="20"/>
              </w:rPr>
            </w:pPr>
            <w:r w:rsidRPr="00790B1C">
              <w:rPr>
                <w:rFonts w:ascii="Times New Roman" w:hAnsi="Times New Roman" w:cs="Times New Roman"/>
                <w:b/>
                <w:bCs/>
                <w:sz w:val="20"/>
                <w:szCs w:val="20"/>
              </w:rPr>
              <w:t>Reason for exclusion</w:t>
            </w:r>
          </w:p>
        </w:tc>
      </w:tr>
      <w:tr w:rsidR="00790B1C" w:rsidRPr="00790B1C" w14:paraId="3A227ED1" w14:textId="77777777" w:rsidTr="00361275">
        <w:tc>
          <w:tcPr>
            <w:tcW w:w="2660" w:type="dxa"/>
          </w:tcPr>
          <w:p w14:paraId="167769BE" w14:textId="77777777" w:rsidR="007D4455" w:rsidRPr="00790B1C" w:rsidRDefault="007D4455" w:rsidP="00C9768D">
            <w:pPr>
              <w:rPr>
                <w:rFonts w:ascii="Times New Roman" w:hAnsi="Times New Roman" w:cs="Times New Roman"/>
                <w:bCs/>
                <w:sz w:val="20"/>
                <w:szCs w:val="20"/>
              </w:rPr>
            </w:pPr>
            <w:proofErr w:type="spellStart"/>
            <w:r w:rsidRPr="00790B1C">
              <w:rPr>
                <w:rFonts w:ascii="Times New Roman" w:hAnsi="Times New Roman" w:cs="Times New Roman"/>
                <w:bCs/>
                <w:sz w:val="20"/>
                <w:szCs w:val="20"/>
              </w:rPr>
              <w:t>Tasali</w:t>
            </w:r>
            <w:proofErr w:type="spellEnd"/>
            <w:r w:rsidRPr="00790B1C">
              <w:rPr>
                <w:rFonts w:ascii="Times New Roman" w:hAnsi="Times New Roman" w:cs="Times New Roman"/>
                <w:bCs/>
                <w:sz w:val="20"/>
                <w:szCs w:val="20"/>
              </w:rPr>
              <w:t xml:space="preserve"> 2006 </w:t>
            </w:r>
            <w:r w:rsidRPr="00790B1C">
              <w:rPr>
                <w:rFonts w:ascii="Times New Roman" w:hAnsi="Times New Roman" w:cs="Times New Roman"/>
                <w:bCs/>
                <w:sz w:val="20"/>
                <w:szCs w:val="20"/>
              </w:rPr>
              <w:fldChar w:fldCharType="begin"/>
            </w:r>
            <w:r w:rsidR="00C9768D" w:rsidRPr="00790B1C">
              <w:rPr>
                <w:rFonts w:ascii="Times New Roman" w:hAnsi="Times New Roman" w:cs="Times New Roman"/>
                <w:bCs/>
                <w:sz w:val="20"/>
                <w:szCs w:val="20"/>
              </w:rPr>
              <w:instrText xml:space="preserve"> ADDIN EN.CITE &lt;EndNote&gt;&lt;Cite&gt;&lt;Author&gt;Tasali&lt;/Author&gt;&lt;Year&gt;2006&lt;/Year&gt;&lt;RecNum&gt;1148&lt;/RecNum&gt;&lt;DisplayText&gt;[1]&lt;/DisplayText&gt;&lt;record&gt;&lt;rec-number&gt;1148&lt;/rec-number&gt;&lt;foreign-keys&gt;&lt;key app="EN" db-id="9etpva2pszzaepe5r50xsexl0s0vredrr9dx" timestamp="1494064868"&gt;1148&lt;/key&gt;&lt;/foreign-keys&gt;&lt;ref-type name="Journal Article"&gt;17&lt;/ref-type&gt;&lt;contributors&gt;&lt;authors&gt;&lt;author&gt;Tasali, E.&lt;/author&gt;&lt;author&gt;Van Cauter, E.&lt;/author&gt;&lt;author&gt;Ehrmann, D. A.&lt;/author&gt;&lt;/authors&gt;&lt;/contributors&gt;&lt;auth-address&gt;Department of Medicine, University of Chicago, Chicago, Illinois 60637, USA.&lt;/auth-address&gt;&lt;titles&gt;&lt;title&gt;Relationships between sleep disordered breathing and glucose metabolism in polycystic ovary syndrome&lt;/title&gt;&lt;secondary-title&gt;J Clin Endocrinol Metab&lt;/secondary-title&gt;&lt;/titles&gt;&lt;periodical&gt;&lt;full-title&gt;J Clin Endocrinol Metab&lt;/full-title&gt;&lt;/periodical&gt;&lt;pages&gt;36-42&lt;/pages&gt;&lt;volume&gt;91&lt;/volume&gt;&lt;number&gt;1&lt;/number&gt;&lt;keywords&gt;&lt;keyword&gt;Adult&lt;/keyword&gt;&lt;keyword&gt;Area Under Curve&lt;/keyword&gt;&lt;keyword&gt;Blood Glucose/metabolism&lt;/keyword&gt;&lt;keyword&gt;Body Mass Index&lt;/keyword&gt;&lt;keyword&gt;Cohort Studies&lt;/keyword&gt;&lt;keyword&gt;Female&lt;/keyword&gt;&lt;keyword&gt;Glucose/*metabolism&lt;/keyword&gt;&lt;keyword&gt;Glucose Tolerance Test&lt;/keyword&gt;&lt;keyword&gt;Humans&lt;/keyword&gt;&lt;keyword&gt;Insulin Resistance&lt;/keyword&gt;&lt;keyword&gt;Polycystic Ovary Syndrome/*complications/metabolism&lt;/keyword&gt;&lt;keyword&gt;Polysomnography&lt;/keyword&gt;&lt;keyword&gt;Respiratory Mechanics/*physiology&lt;/keyword&gt;&lt;keyword&gt;Sleep Apnea Syndromes/metabolism&lt;/keyword&gt;&lt;keyword&gt;Sleep Wake Disorders/*etiology/metabolism/*physiopathology&lt;/keyword&gt;&lt;keyword&gt;Surveys and Questionnaires&lt;/keyword&gt;&lt;/keywords&gt;&lt;dates&gt;&lt;year&gt;2006&lt;/year&gt;&lt;pub-dates&gt;&lt;date&gt;Jan&lt;/date&gt;&lt;/pub-dates&gt;&lt;/dates&gt;&lt;isbn&gt;0021-972X (Print)&amp;#xD;0021-972X (Linking)&lt;/isbn&gt;&lt;accession-num&gt;16219719&lt;/accession-num&gt;&lt;urls&gt;&lt;related-urls&gt;&lt;url&gt;https://www.ncbi.nlm.nih.gov/pubmed/16219719&lt;/url&gt;&lt;/related-urls&gt;&lt;/urls&gt;&lt;electronic-resource-num&gt;10.1210/jc.2005-1084&lt;/electronic-resource-num&gt;&lt;/record&gt;&lt;/Cite&gt;&lt;/EndNote&gt;</w:instrText>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1]</w:t>
            </w:r>
            <w:r w:rsidRPr="00790B1C">
              <w:rPr>
                <w:rFonts w:ascii="Times New Roman" w:hAnsi="Times New Roman" w:cs="Times New Roman"/>
                <w:bCs/>
                <w:sz w:val="20"/>
                <w:szCs w:val="20"/>
              </w:rPr>
              <w:fldChar w:fldCharType="end"/>
            </w:r>
          </w:p>
        </w:tc>
        <w:tc>
          <w:tcPr>
            <w:tcW w:w="6379" w:type="dxa"/>
          </w:tcPr>
          <w:p w14:paraId="7E2059D0" w14:textId="77777777" w:rsidR="007D4455" w:rsidRPr="00790B1C" w:rsidRDefault="007D4455" w:rsidP="00361275">
            <w:pPr>
              <w:rPr>
                <w:rFonts w:ascii="Times New Roman" w:hAnsi="Times New Roman" w:cs="Times New Roman"/>
                <w:bCs/>
                <w:sz w:val="20"/>
                <w:szCs w:val="20"/>
              </w:rPr>
            </w:pPr>
            <w:r w:rsidRPr="00790B1C">
              <w:rPr>
                <w:rFonts w:ascii="Times New Roman" w:hAnsi="Times New Roman" w:cs="Times New Roman"/>
                <w:bCs/>
                <w:sz w:val="20"/>
                <w:szCs w:val="20"/>
              </w:rPr>
              <w:t>No information on how many women had obstructive sleep apnoea</w:t>
            </w:r>
          </w:p>
        </w:tc>
      </w:tr>
      <w:tr w:rsidR="00790B1C" w:rsidRPr="00790B1C" w14:paraId="5785240C" w14:textId="77777777" w:rsidTr="00361275">
        <w:tc>
          <w:tcPr>
            <w:tcW w:w="2660" w:type="dxa"/>
          </w:tcPr>
          <w:p w14:paraId="5867F450" w14:textId="77777777" w:rsidR="007D4455" w:rsidRPr="00790B1C" w:rsidRDefault="007D4455" w:rsidP="00C9768D">
            <w:pPr>
              <w:rPr>
                <w:rFonts w:ascii="Times New Roman" w:hAnsi="Times New Roman" w:cs="Times New Roman"/>
                <w:bCs/>
                <w:sz w:val="20"/>
                <w:szCs w:val="20"/>
              </w:rPr>
            </w:pPr>
            <w:proofErr w:type="spellStart"/>
            <w:r w:rsidRPr="00790B1C">
              <w:rPr>
                <w:rFonts w:ascii="Times New Roman" w:hAnsi="Times New Roman" w:cs="Times New Roman"/>
                <w:bCs/>
                <w:sz w:val="20"/>
                <w:szCs w:val="20"/>
              </w:rPr>
              <w:t>Vgontzas</w:t>
            </w:r>
            <w:proofErr w:type="spellEnd"/>
            <w:r w:rsidRPr="00790B1C">
              <w:rPr>
                <w:rFonts w:ascii="Times New Roman" w:hAnsi="Times New Roman" w:cs="Times New Roman"/>
                <w:bCs/>
                <w:sz w:val="20"/>
                <w:szCs w:val="20"/>
              </w:rPr>
              <w:t xml:space="preserve"> 2006 </w:t>
            </w:r>
            <w:r w:rsidRPr="00790B1C">
              <w:rPr>
                <w:rFonts w:ascii="Times New Roman" w:hAnsi="Times New Roman" w:cs="Times New Roman"/>
                <w:bCs/>
                <w:sz w:val="20"/>
                <w:szCs w:val="20"/>
              </w:rPr>
              <w:fldChar w:fldCharType="begin">
                <w:fldData xml:space="preserve">PEVuZE5vdGU+PENpdGU+PEF1dGhvcj5WZ29udHphczwvQXV0aG9yPjxZZWFyPjIwMDY8L1llYXI+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</w:fldData>
              </w:fldChar>
            </w:r>
            <w:r w:rsidR="00C9768D" w:rsidRPr="00790B1C">
              <w:rPr>
                <w:rFonts w:ascii="Times New Roman" w:hAnsi="Times New Roman" w:cs="Times New Roman"/>
                <w:bCs/>
                <w:sz w:val="20"/>
                <w:szCs w:val="20"/>
              </w:rPr>
              <w:instrText xml:space="preserve"> ADDIN EN.CITE </w:instrText>
            </w:r>
            <w:r w:rsidR="00C9768D" w:rsidRPr="00790B1C">
              <w:rPr>
                <w:rFonts w:ascii="Times New Roman" w:hAnsi="Times New Roman" w:cs="Times New Roman"/>
                <w:bCs/>
                <w:sz w:val="20"/>
                <w:szCs w:val="20"/>
              </w:rPr>
              <w:fldChar w:fldCharType="begin">
                <w:fldData xml:space="preserve">PEVuZE5vdGU+PENpdGU+PEF1dGhvcj5WZ29udHphczwvQXV0aG9yPjxZZWFyPjIwMDY8L1llYXI+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</w:fldData>
              </w:fldChar>
            </w:r>
            <w:r w:rsidR="00C9768D" w:rsidRPr="00790B1C">
              <w:rPr>
                <w:rFonts w:ascii="Times New Roman" w:hAnsi="Times New Roman" w:cs="Times New Roman"/>
                <w:bCs/>
                <w:sz w:val="20"/>
                <w:szCs w:val="20"/>
              </w:rPr>
              <w:instrText xml:space="preserve"> ADDIN EN.CITE.DATA </w:instrText>
            </w:r>
            <w:r w:rsidR="00C9768D" w:rsidRPr="00790B1C">
              <w:rPr>
                <w:rFonts w:ascii="Times New Roman" w:hAnsi="Times New Roman" w:cs="Times New Roman"/>
                <w:bCs/>
                <w:sz w:val="20"/>
                <w:szCs w:val="20"/>
              </w:rPr>
            </w:r>
            <w:r w:rsidR="00C9768D" w:rsidRPr="00790B1C">
              <w:rPr>
                <w:rFonts w:ascii="Times New Roman" w:hAnsi="Times New Roman" w:cs="Times New Roman"/>
                <w:bCs/>
                <w:sz w:val="20"/>
                <w:szCs w:val="20"/>
              </w:rPr>
              <w:fldChar w:fldCharType="end"/>
            </w:r>
            <w:r w:rsidRPr="00790B1C">
              <w:rPr>
                <w:rFonts w:ascii="Times New Roman" w:hAnsi="Times New Roman" w:cs="Times New Roman"/>
                <w:bCs/>
                <w:sz w:val="20"/>
                <w:szCs w:val="20"/>
              </w:rPr>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2]</w:t>
            </w:r>
            <w:r w:rsidRPr="00790B1C">
              <w:rPr>
                <w:rFonts w:ascii="Times New Roman" w:hAnsi="Times New Roman" w:cs="Times New Roman"/>
                <w:bCs/>
                <w:sz w:val="20"/>
                <w:szCs w:val="20"/>
              </w:rPr>
              <w:fldChar w:fldCharType="end"/>
            </w:r>
          </w:p>
        </w:tc>
        <w:tc>
          <w:tcPr>
            <w:tcW w:w="6379" w:type="dxa"/>
          </w:tcPr>
          <w:p w14:paraId="2714797B" w14:textId="77777777" w:rsidR="007D4455" w:rsidRPr="00790B1C" w:rsidRDefault="007D4455" w:rsidP="00361275">
            <w:pPr>
              <w:rPr>
                <w:rFonts w:ascii="Times New Roman" w:hAnsi="Times New Roman" w:cs="Times New Roman"/>
                <w:bCs/>
                <w:sz w:val="20"/>
                <w:szCs w:val="20"/>
              </w:rPr>
            </w:pPr>
            <w:r w:rsidRPr="00790B1C">
              <w:rPr>
                <w:rFonts w:ascii="Times New Roman" w:hAnsi="Times New Roman" w:cs="Times New Roman"/>
                <w:bCs/>
                <w:sz w:val="20"/>
                <w:szCs w:val="20"/>
              </w:rPr>
              <w:t>Only participants without obstructive sleep apnoea</w:t>
            </w:r>
            <w:r w:rsidRPr="00790B1C" w:rsidDel="009F0BB9">
              <w:rPr>
                <w:rFonts w:ascii="Times New Roman" w:hAnsi="Times New Roman" w:cs="Times New Roman"/>
                <w:bCs/>
                <w:sz w:val="20"/>
                <w:szCs w:val="20"/>
              </w:rPr>
              <w:t xml:space="preserve"> </w:t>
            </w:r>
            <w:r w:rsidRPr="00790B1C">
              <w:rPr>
                <w:rFonts w:ascii="Times New Roman" w:hAnsi="Times New Roman" w:cs="Times New Roman"/>
                <w:bCs/>
                <w:sz w:val="20"/>
                <w:szCs w:val="20"/>
              </w:rPr>
              <w:t>were included</w:t>
            </w:r>
          </w:p>
        </w:tc>
      </w:tr>
      <w:tr w:rsidR="00790B1C" w:rsidRPr="00790B1C" w14:paraId="3FEF9A47" w14:textId="77777777" w:rsidTr="00361275">
        <w:tc>
          <w:tcPr>
            <w:tcW w:w="2660" w:type="dxa"/>
          </w:tcPr>
          <w:p w14:paraId="29C4BB53"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rPr>
              <w:t xml:space="preserve">De Sousa 2010 </w:t>
            </w:r>
            <w:r w:rsidRPr="00790B1C">
              <w:rPr>
                <w:rFonts w:ascii="Times New Roman" w:hAnsi="Times New Roman" w:cs="Times New Roman"/>
                <w:bCs/>
                <w:sz w:val="20"/>
                <w:szCs w:val="20"/>
              </w:rPr>
              <w:fldChar w:fldCharType="begin"/>
            </w:r>
            <w:r w:rsidR="00C9768D" w:rsidRPr="00790B1C">
              <w:rPr>
                <w:rFonts w:ascii="Times New Roman" w:hAnsi="Times New Roman" w:cs="Times New Roman"/>
                <w:bCs/>
                <w:sz w:val="20"/>
                <w:szCs w:val="20"/>
              </w:rPr>
              <w:instrText xml:space="preserve"> ADDIN EN.CITE &lt;EndNote&gt;&lt;Cite&gt;&lt;Author&gt;de Sousa&lt;/Author&gt;&lt;Year&gt;2010&lt;/Year&gt;&lt;RecNum&gt;932&lt;/RecNum&gt;&lt;DisplayText&gt;[3]&lt;/DisplayText&gt;&lt;record&gt;&lt;rec-number&gt;932&lt;/rec-number&gt;&lt;foreign-keys&gt;&lt;key app="EN" db-id="9etpva2pszzaepe5r50xsexl0s0vredrr9dx" timestamp="1451754867"&gt;932&lt;/key&gt;&lt;/foreign-keys&gt;&lt;ref-type name="Journal Article"&gt;17&lt;/ref-type&gt;&lt;contributors&gt;&lt;authors&gt;&lt;author&gt;de Sousa, G.&lt;/author&gt;&lt;author&gt;Schluter, B.&lt;/author&gt;&lt;author&gt;Buschatz, D.&lt;/author&gt;&lt;author&gt;Menke, T.&lt;/author&gt;&lt;author&gt;Trowitzsch, E.&lt;/author&gt;&lt;author&gt;Andler, W.&lt;/author&gt;&lt;author&gt;Reinehr, T.&lt;/author&gt;&lt;/authors&gt;&lt;/contributors&gt;&lt;auth-address&gt;Vestische Kinder- und Jugendklinik, University of Witten/Herdecke, 45711, Datteln, Germany. GandM@web.de&lt;/auth-address&gt;&lt;titles&gt;&lt;title&gt;A comparison of polysomnographic variables between obese adolescents with polycystic ovarian syndrome and healthy, normal-weight and obese adolescents&lt;/title&gt;&lt;secondary-title&gt;Sleep Breath&lt;/secondary-title&gt;&lt;/titles&gt;&lt;periodical&gt;&lt;full-title&gt;Sleep Breath&lt;/full-title&gt;&lt;/periodical&gt;&lt;pages&gt;33-8&lt;/pages&gt;&lt;volume&gt;14&lt;/volume&gt;&lt;number&gt;1&lt;/number&gt;&lt;keywords&gt;&lt;keyword&gt;Adolescent&lt;/keyword&gt;&lt;keyword&gt;Body Mass Index&lt;/keyword&gt;&lt;keyword&gt;*Body Weight&lt;/keyword&gt;&lt;keyword&gt;Comorbidity&lt;/keyword&gt;&lt;keyword&gt;Female&lt;/keyword&gt;&lt;keyword&gt;Humans&lt;/keyword&gt;&lt;keyword&gt;Obesity/*epidemiology&lt;/keyword&gt;&lt;keyword&gt;Polycystic Ovary Syndrome/*epidemiology&lt;/keyword&gt;&lt;keyword&gt;Polysomnography/*instrumentation&lt;/keyword&gt;&lt;keyword&gt;Prevalence&lt;/keyword&gt;&lt;keyword&gt;Severity of Illness Index&lt;/keyword&gt;&lt;keyword&gt;Sleep Apnea, Obstructive/*diagnosis/*epidemiology&lt;/keyword&gt;&lt;/keywords&gt;&lt;dates&gt;&lt;year&gt;2010&lt;/year&gt;&lt;pub-dates&gt;&lt;date&gt;Feb&lt;/date&gt;&lt;/pub-dates&gt;&lt;/dates&gt;&lt;isbn&gt;1522-1709 (Electronic)&amp;#xD;1520-9512 (Linking)&lt;/isbn&gt;&lt;accession-num&gt;19585163&lt;/accession-num&gt;&lt;urls&gt;&lt;related-urls&gt;&lt;url&gt;http://www.ncbi.nlm.nih.gov/pubmed/19585163&lt;/url&gt;&lt;/related-urls&gt;&lt;/urls&gt;&lt;electronic-resource-num&gt;10.1007/s11325-009-0276-0&lt;/electronic-resource-num&gt;&lt;/record&gt;&lt;/Cite&gt;&lt;/EndNote&gt;</w:instrText>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3]</w:t>
            </w:r>
            <w:r w:rsidRPr="00790B1C">
              <w:rPr>
                <w:rFonts w:ascii="Times New Roman" w:hAnsi="Times New Roman" w:cs="Times New Roman"/>
                <w:bCs/>
                <w:sz w:val="20"/>
                <w:szCs w:val="20"/>
              </w:rPr>
              <w:fldChar w:fldCharType="end"/>
            </w:r>
          </w:p>
        </w:tc>
        <w:tc>
          <w:tcPr>
            <w:tcW w:w="6379" w:type="dxa"/>
          </w:tcPr>
          <w:p w14:paraId="7B532642"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rPr>
              <w:t xml:space="preserve">Duplicate publication to De Sousa 2012 </w:t>
            </w:r>
            <w:r w:rsidRPr="00790B1C">
              <w:rPr>
                <w:rFonts w:ascii="Times New Roman" w:hAnsi="Times New Roman" w:cs="Times New Roman"/>
                <w:bCs/>
                <w:sz w:val="20"/>
                <w:szCs w:val="20"/>
              </w:rPr>
              <w:fldChar w:fldCharType="begin"/>
            </w:r>
            <w:r w:rsidR="00C9768D" w:rsidRPr="00790B1C">
              <w:rPr>
                <w:rFonts w:ascii="Times New Roman" w:hAnsi="Times New Roman" w:cs="Times New Roman"/>
                <w:bCs/>
                <w:sz w:val="20"/>
                <w:szCs w:val="20"/>
              </w:rPr>
              <w:instrText xml:space="preserve"> ADDIN EN.CITE &lt;EndNote&gt;&lt;Cite&gt;&lt;Author&gt;de Sousa&lt;/Author&gt;&lt;Year&gt;2012&lt;/Year&gt;&lt;RecNum&gt;1139&lt;/RecNum&gt;&lt;DisplayText&gt;[4]&lt;/DisplayText&gt;&lt;record&gt;&lt;rec-number&gt;1139&lt;/rec-number&gt;&lt;foreign-keys&gt;&lt;key app="EN" db-id="9etpva2pszzaepe5r50xsexl0s0vredrr9dx" timestamp="1493998858"&gt;1139&lt;/key&gt;&lt;/foreign-keys&gt;&lt;ref-type name="Journal Article"&gt;17&lt;/ref-type&gt;&lt;contributors&gt;&lt;authors&gt;&lt;author&gt;de Sousa, G.&lt;/author&gt;&lt;author&gt;Schluter, B.&lt;/author&gt;&lt;author&gt;Buschatz, D.&lt;/author&gt;&lt;author&gt;Menke, T.&lt;/author&gt;&lt;author&gt;Trowitzsch, E.&lt;/author&gt;&lt;author&gt;Andler, W.&lt;/author&gt;&lt;author&gt;Reinehr, T.&lt;/author&gt;&lt;/authors&gt;&lt;/contributors&gt;&lt;auth-address&gt;Vestische Kinder- und Jugendklinik, University of Witten/Herdecke, Datteln, Germany. GandM@web.de&lt;/auth-address&gt;&lt;titles&gt;&lt;title&gt;The impact of insulin resistance and hyperandrogenemia on polysomnographic variables in obese adolescents with polycystic ovarian syndrome&lt;/title&gt;&lt;secondary-title&gt;Sleep Breath&lt;/secondary-title&gt;&lt;/titles&gt;&lt;periodical&gt;&lt;full-title&gt;Sleep Breath&lt;/full-title&gt;&lt;/periodical&gt;&lt;pages&gt;169-75&lt;/pages&gt;&lt;volume&gt;16&lt;/volume&gt;&lt;number&gt;1&lt;/number&gt;&lt;keywords&gt;&lt;keyword&gt;Adolescent&lt;/keyword&gt;&lt;keyword&gt;Androgens/blood&lt;/keyword&gt;&lt;keyword&gt;Blood Glucose/metabolism&lt;/keyword&gt;&lt;keyword&gt;Female&lt;/keyword&gt;&lt;keyword&gt;Germany&lt;/keyword&gt;&lt;keyword&gt;Humans&lt;/keyword&gt;&lt;keyword&gt;Hyperandrogenism/*diagnosis/*physiopathology&lt;/keyword&gt;&lt;keyword&gt;Insulin Resistance/*physiology&lt;/keyword&gt;&lt;keyword&gt;Obesity, Morbid/*diagnosis/*physiopathology&lt;/keyword&gt;&lt;keyword&gt;Polycystic Ovary Syndrome/*diagnosis/*physiopathology&lt;/keyword&gt;&lt;keyword&gt;*Polysomnography&lt;/keyword&gt;&lt;keyword&gt;Sleep Apnea, Obstructive/*diagnosis/*physiopathology&lt;/keyword&gt;&lt;keyword&gt;Sleep, REM/physiology&lt;/keyword&gt;&lt;keyword&gt;Statistics as Topic&lt;/keyword&gt;&lt;/keywords&gt;&lt;dates&gt;&lt;year&gt;2012&lt;/year&gt;&lt;pub-dates&gt;&lt;date&gt;Mar&lt;/date&gt;&lt;/pub-dates&gt;&lt;/dates&gt;&lt;isbn&gt;1522-1709 (Electronic)&amp;#xD;1520-9512 (Linking)&lt;/isbn&gt;&lt;accession-num&gt;21221823&lt;/accession-num&gt;&lt;urls&gt;&lt;related-urls&gt;&lt;url&gt;https://www.ncbi.nlm.nih.gov/pubmed/21221823&lt;/url&gt;&lt;/related-urls&gt;&lt;/urls&gt;&lt;electronic-resource-num&gt;10.1007/s11325-010-0469-6&lt;/electronic-resource-num&gt;&lt;/record&gt;&lt;/Cite&gt;&lt;/EndNote&gt;</w:instrText>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4]</w:t>
            </w:r>
            <w:r w:rsidRPr="00790B1C">
              <w:rPr>
                <w:rFonts w:ascii="Times New Roman" w:hAnsi="Times New Roman" w:cs="Times New Roman"/>
                <w:bCs/>
                <w:sz w:val="20"/>
                <w:szCs w:val="20"/>
              </w:rPr>
              <w:fldChar w:fldCharType="end"/>
            </w:r>
          </w:p>
        </w:tc>
      </w:tr>
      <w:tr w:rsidR="00790B1C" w:rsidRPr="00790B1C" w14:paraId="40E1B5D1" w14:textId="77777777" w:rsidTr="00361275">
        <w:tc>
          <w:tcPr>
            <w:tcW w:w="2660" w:type="dxa"/>
          </w:tcPr>
          <w:p w14:paraId="65FE69A3"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rPr>
              <w:t xml:space="preserve">De Sousa 2010 </w:t>
            </w:r>
            <w:r w:rsidRPr="00790B1C">
              <w:rPr>
                <w:rFonts w:ascii="Times New Roman" w:hAnsi="Times New Roman" w:cs="Times New Roman"/>
                <w:bCs/>
                <w:sz w:val="20"/>
                <w:szCs w:val="20"/>
              </w:rPr>
              <w:fldChar w:fldCharType="begin"/>
            </w:r>
            <w:r w:rsidR="00C9768D" w:rsidRPr="00790B1C">
              <w:rPr>
                <w:rFonts w:ascii="Times New Roman" w:hAnsi="Times New Roman" w:cs="Times New Roman"/>
                <w:bCs/>
                <w:sz w:val="20"/>
                <w:szCs w:val="20"/>
              </w:rPr>
              <w:instrText xml:space="preserve"> ADDIN EN.CITE &lt;EndNote&gt;&lt;Cite&gt;&lt;Author&gt;de Sousa&lt;/Author&gt;&lt;Year&gt;2010&lt;/Year&gt;&lt;RecNum&gt;1150&lt;/RecNum&gt;&lt;DisplayText&gt;[5]&lt;/DisplayText&gt;&lt;record&gt;&lt;rec-number&gt;1150&lt;/rec-number&gt;&lt;foreign-keys&gt;&lt;key app="EN" db-id="9etpva2pszzaepe5r50xsexl0s0vredrr9dx" timestamp="1494065583"&gt;1150&lt;/key&gt;&lt;/foreign-keys&gt;&lt;ref-type name="Journal Article"&gt;17&lt;/ref-type&gt;&lt;contributors&gt;&lt;authors&gt;&lt;author&gt;de Sousa, G.&lt;/author&gt;&lt;author&gt;Schlüter, B.&lt;/author&gt;&lt;author&gt;Menke, T.&lt;/author&gt;&lt;author&gt;Trowitzsch, E.&lt;/author&gt;&lt;author&gt;Andler, W.&lt;/author&gt;&lt;author&gt;Reinehr, T.&lt;/author&gt;&lt;/authors&gt;&lt;/contributors&gt;&lt;titles&gt;&lt;title&gt;A Comparison of Polysomnographic Variables between Adolescents with Polycystic Ovarian Syndrome and Healthy Controls&lt;/title&gt;&lt;secondary-title&gt;Int. J. Clinical Medicine&lt;/secondary-title&gt;&lt;/titles&gt;&lt;periodical&gt;&lt;full-title&gt;Int. J. Clinical Medicine&lt;/full-title&gt;&lt;/periodical&gt;&lt;pages&gt;48-53&lt;/pages&gt;&lt;volume&gt;1&lt;/volume&gt;&lt;dates&gt;&lt;year&gt;2010&lt;/year&gt;&lt;/dates&gt;&lt;urls&gt;&lt;/urls&gt;&lt;electronic-resource-num&gt;10.4236/ijcm.2010.12009 &lt;/electronic-resource-num&gt;&lt;/record&gt;&lt;/Cite&gt;&lt;/EndNote&gt;</w:instrText>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5]</w:t>
            </w:r>
            <w:r w:rsidRPr="00790B1C">
              <w:rPr>
                <w:rFonts w:ascii="Times New Roman" w:hAnsi="Times New Roman" w:cs="Times New Roman"/>
                <w:bCs/>
                <w:sz w:val="20"/>
                <w:szCs w:val="20"/>
              </w:rPr>
              <w:fldChar w:fldCharType="end"/>
            </w:r>
          </w:p>
        </w:tc>
        <w:tc>
          <w:tcPr>
            <w:tcW w:w="6379" w:type="dxa"/>
          </w:tcPr>
          <w:p w14:paraId="6C2775DE"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rPr>
              <w:t xml:space="preserve">Duplicate publication to De Sousa 2012 </w:t>
            </w:r>
            <w:r w:rsidRPr="00790B1C">
              <w:rPr>
                <w:rFonts w:ascii="Times New Roman" w:hAnsi="Times New Roman" w:cs="Times New Roman"/>
                <w:bCs/>
                <w:sz w:val="20"/>
                <w:szCs w:val="20"/>
              </w:rPr>
              <w:fldChar w:fldCharType="begin"/>
            </w:r>
            <w:r w:rsidR="00C9768D" w:rsidRPr="00790B1C">
              <w:rPr>
                <w:rFonts w:ascii="Times New Roman" w:hAnsi="Times New Roman" w:cs="Times New Roman"/>
                <w:bCs/>
                <w:sz w:val="20"/>
                <w:szCs w:val="20"/>
              </w:rPr>
              <w:instrText xml:space="preserve"> ADDIN EN.CITE &lt;EndNote&gt;&lt;Cite&gt;&lt;Author&gt;de Sousa&lt;/Author&gt;&lt;Year&gt;2012&lt;/Year&gt;&lt;RecNum&gt;1139&lt;/RecNum&gt;&lt;DisplayText&gt;[4]&lt;/DisplayText&gt;&lt;record&gt;&lt;rec-number&gt;1139&lt;/rec-number&gt;&lt;foreign-keys&gt;&lt;key app="EN" db-id="9etpva2pszzaepe5r50xsexl0s0vredrr9dx" timestamp="1493998858"&gt;1139&lt;/key&gt;&lt;/foreign-keys&gt;&lt;ref-type name="Journal Article"&gt;17&lt;/ref-type&gt;&lt;contributors&gt;&lt;authors&gt;&lt;author&gt;de Sousa, G.&lt;/author&gt;&lt;author&gt;Schluter, B.&lt;/author&gt;&lt;author&gt;Buschatz, D.&lt;/author&gt;&lt;author&gt;Menke, T.&lt;/author&gt;&lt;author&gt;Trowitzsch, E.&lt;/author&gt;&lt;author&gt;Andler, W.&lt;/author&gt;&lt;author&gt;Reinehr, T.&lt;/author&gt;&lt;/authors&gt;&lt;/contributors&gt;&lt;auth-address&gt;Vestische Kinder- und Jugendklinik, University of Witten/Herdecke, Datteln, Germany. GandM@web.de&lt;/auth-address&gt;&lt;titles&gt;&lt;title&gt;The impact of insulin resistance and hyperandrogenemia on polysomnographic variables in obese adolescents with polycystic ovarian syndrome&lt;/title&gt;&lt;secondary-title&gt;Sleep Breath&lt;/secondary-title&gt;&lt;/titles&gt;&lt;periodical&gt;&lt;full-title&gt;Sleep Breath&lt;/full-title&gt;&lt;/periodical&gt;&lt;pages&gt;169-75&lt;/pages&gt;&lt;volume&gt;16&lt;/volume&gt;&lt;number&gt;1&lt;/number&gt;&lt;keywords&gt;&lt;keyword&gt;Adolescent&lt;/keyword&gt;&lt;keyword&gt;Androgens/blood&lt;/keyword&gt;&lt;keyword&gt;Blood Glucose/metabolism&lt;/keyword&gt;&lt;keyword&gt;Female&lt;/keyword&gt;&lt;keyword&gt;Germany&lt;/keyword&gt;&lt;keyword&gt;Humans&lt;/keyword&gt;&lt;keyword&gt;Hyperandrogenism/*diagnosis/*physiopathology&lt;/keyword&gt;&lt;keyword&gt;Insulin Resistance/*physiology&lt;/keyword&gt;&lt;keyword&gt;Obesity, Morbid/*diagnosis/*physiopathology&lt;/keyword&gt;&lt;keyword&gt;Polycystic Ovary Syndrome/*diagnosis/*physiopathology&lt;/keyword&gt;&lt;keyword&gt;*Polysomnography&lt;/keyword&gt;&lt;keyword&gt;Sleep Apnea, Obstructive/*diagnosis/*physiopathology&lt;/keyword&gt;&lt;keyword&gt;Sleep, REM/physiology&lt;/keyword&gt;&lt;keyword&gt;Statistics as Topic&lt;/keyword&gt;&lt;/keywords&gt;&lt;dates&gt;&lt;year&gt;2012&lt;/year&gt;&lt;pub-dates&gt;&lt;date&gt;Mar&lt;/date&gt;&lt;/pub-dates&gt;&lt;/dates&gt;&lt;isbn&gt;1522-1709 (Electronic)&amp;#xD;1520-9512 (Linking)&lt;/isbn&gt;&lt;accession-num&gt;21221823&lt;/accession-num&gt;&lt;urls&gt;&lt;related-urls&gt;&lt;url&gt;https://www.ncbi.nlm.nih.gov/pubmed/21221823&lt;/url&gt;&lt;/related-urls&gt;&lt;/urls&gt;&lt;electronic-resource-num&gt;10.1007/s11325-010-0469-6&lt;/electronic-resource-num&gt;&lt;/record&gt;&lt;/Cite&gt;&lt;/EndNote&gt;</w:instrText>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4]</w:t>
            </w:r>
            <w:r w:rsidRPr="00790B1C">
              <w:rPr>
                <w:rFonts w:ascii="Times New Roman" w:hAnsi="Times New Roman" w:cs="Times New Roman"/>
                <w:bCs/>
                <w:sz w:val="20"/>
                <w:szCs w:val="20"/>
              </w:rPr>
              <w:fldChar w:fldCharType="end"/>
            </w:r>
          </w:p>
        </w:tc>
      </w:tr>
      <w:tr w:rsidR="00790B1C" w:rsidRPr="00790B1C" w14:paraId="7451C75B" w14:textId="77777777" w:rsidTr="00361275">
        <w:tc>
          <w:tcPr>
            <w:tcW w:w="2660" w:type="dxa"/>
          </w:tcPr>
          <w:p w14:paraId="2E08E99F"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rPr>
              <w:t xml:space="preserve">Yang 2010 </w:t>
            </w:r>
            <w:r w:rsidRPr="00790B1C">
              <w:rPr>
                <w:rFonts w:ascii="Times New Roman" w:hAnsi="Times New Roman" w:cs="Times New Roman"/>
                <w:bCs/>
                <w:sz w:val="20"/>
                <w:szCs w:val="20"/>
              </w:rPr>
              <w:fldChar w:fldCharType="begin"/>
            </w:r>
            <w:r w:rsidR="00C9768D" w:rsidRPr="00790B1C">
              <w:rPr>
                <w:rFonts w:ascii="Times New Roman" w:hAnsi="Times New Roman" w:cs="Times New Roman"/>
                <w:bCs/>
                <w:sz w:val="20"/>
                <w:szCs w:val="20"/>
              </w:rPr>
              <w:instrText xml:space="preserve"> ADDIN EN.CITE &lt;EndNote&gt;&lt;Cite&gt;&lt;Author&gt;Yang&lt;/Author&gt;&lt;Year&gt;2010&lt;/Year&gt;&lt;RecNum&gt;1152&lt;/RecNum&gt;&lt;DisplayText&gt;[6]&lt;/DisplayText&gt;&lt;record&gt;&lt;rec-number&gt;1152&lt;/rec-number&gt;&lt;foreign-keys&gt;&lt;key app="EN" db-id="9etpva2pszzaepe5r50xsexl0s0vredrr9dx" timestamp="1494066213"&gt;1152&lt;/key&gt;&lt;/foreign-keys&gt;&lt;ref-type name="Journal Article"&gt;17&lt;/ref-type&gt;&lt;contributors&gt;&lt;authors&gt;&lt;author&gt;Yang, H. P.&lt;/author&gt;&lt;author&gt;Kang, J. H.&lt;/author&gt;&lt;author&gt;Su, H. Y.&lt;/author&gt;&lt;author&gt;Huang, S. Y.&lt;/author&gt;&lt;/authors&gt;&lt;/contributors&gt;&lt;titles&gt;&lt;title&gt;A pilot study of heart rate variability and apneic-hypopneic events in non-obese women with polycystic ovary syndrome during sleep.&lt;/title&gt;&lt;secondary-title&gt;Nutr Sci J&lt;/secondary-title&gt;&lt;/titles&gt;&lt;periodical&gt;&lt;full-title&gt;Nutr Sci J&lt;/full-title&gt;&lt;/periodical&gt;&lt;pages&gt;9-21&lt;/pages&gt;&lt;volume&gt;35&lt;/volume&gt;&lt;number&gt;1&lt;/number&gt;&lt;dates&gt;&lt;year&gt;2010&lt;/year&gt;&lt;/dates&gt;&lt;urls&gt;&lt;/urls&gt;&lt;/record&gt;&lt;/Cite&gt;&lt;/EndNote&gt;</w:instrText>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6]</w:t>
            </w:r>
            <w:r w:rsidRPr="00790B1C">
              <w:rPr>
                <w:rFonts w:ascii="Times New Roman" w:hAnsi="Times New Roman" w:cs="Times New Roman"/>
                <w:bCs/>
                <w:sz w:val="20"/>
                <w:szCs w:val="20"/>
              </w:rPr>
              <w:fldChar w:fldCharType="end"/>
            </w:r>
          </w:p>
        </w:tc>
        <w:tc>
          <w:tcPr>
            <w:tcW w:w="6379" w:type="dxa"/>
          </w:tcPr>
          <w:p w14:paraId="26F7324F"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rPr>
              <w:t xml:space="preserve">Duplicate publication to Yang 2009 </w:t>
            </w:r>
            <w:r w:rsidRPr="00790B1C">
              <w:rPr>
                <w:rFonts w:ascii="Times New Roman" w:hAnsi="Times New Roman" w:cs="Times New Roman"/>
                <w:bCs/>
                <w:sz w:val="20"/>
                <w:szCs w:val="20"/>
              </w:rPr>
              <w:fldChar w:fldCharType="begin"/>
            </w:r>
            <w:r w:rsidR="00C9768D" w:rsidRPr="00790B1C">
              <w:rPr>
                <w:rFonts w:ascii="Times New Roman" w:hAnsi="Times New Roman" w:cs="Times New Roman"/>
                <w:bCs/>
                <w:sz w:val="20"/>
                <w:szCs w:val="20"/>
              </w:rPr>
              <w:instrText xml:space="preserve"> ADDIN EN.CITE &lt;EndNote&gt;&lt;Cite&gt;&lt;Author&gt;Yang&lt;/Author&gt;&lt;Year&gt;2009&lt;/Year&gt;&lt;RecNum&gt;928&lt;/RecNum&gt;&lt;DisplayText&gt;[7]&lt;/DisplayText&gt;&lt;record&gt;&lt;rec-number&gt;928&lt;/rec-number&gt;&lt;foreign-keys&gt;&lt;key app="EN" db-id="9etpva2pszzaepe5r50xsexl0s0vredrr9dx" timestamp="1451736291"&gt;928&lt;/key&gt;&lt;/foreign-keys&gt;&lt;ref-type name="Journal Article"&gt;17&lt;/ref-type&gt;&lt;contributors&gt;&lt;authors&gt;&lt;author&gt;Yang, H. P.&lt;/author&gt;&lt;author&gt;Kang, J. H.&lt;/author&gt;&lt;author&gt;Su, H. Y.&lt;/author&gt;&lt;author&gt;Tzeng, C. R.&lt;/author&gt;&lt;author&gt;Liu, W. M.&lt;/author&gt;&lt;author&gt;Huang, S. Y.&lt;/author&gt;&lt;/authors&gt;&lt;/contributors&gt;&lt;auth-address&gt;School of Nutrition and Health Sciences, Taipei Medical University, Taipei, Taiwan.&lt;/auth-address&gt;&lt;titles&gt;&lt;title&gt;Apnea-hypopnea index in nonobese women with polycystic ovary syndrome&lt;/title&gt;&lt;secondary-title&gt;Int J Gynaecol Obstet&lt;/secondary-title&gt;&lt;/titles&gt;&lt;periodical&gt;&lt;full-title&gt;Int J Gynaecol Obstet&lt;/full-title&gt;&lt;/periodical&gt;&lt;pages&gt;226-9&lt;/pages&gt;&lt;volume&gt;105&lt;/volume&gt;&lt;number&gt;3&lt;/number&gt;&lt;keywords&gt;&lt;keyword&gt;Adolescent&lt;/keyword&gt;&lt;keyword&gt;Adult&lt;/keyword&gt;&lt;keyword&gt;Androstenedione/blood&lt;/keyword&gt;&lt;keyword&gt;Body Mass Index&lt;/keyword&gt;&lt;keyword&gt;C-Reactive Protein/metabolism&lt;/keyword&gt;&lt;keyword&gt;Case-Control Studies&lt;/keyword&gt;&lt;keyword&gt;Female&lt;/keyword&gt;&lt;keyword&gt;Humans&lt;/keyword&gt;&lt;keyword&gt;Middle Aged&lt;/keyword&gt;&lt;keyword&gt;Polycystic Ovary Syndrome/*complications&lt;/keyword&gt;&lt;keyword&gt;*Polysomnography&lt;/keyword&gt;&lt;keyword&gt;Severity of Illness Index&lt;/keyword&gt;&lt;keyword&gt;Sleep Apnea, Obstructive/diagnosis/*etiology&lt;/keyword&gt;&lt;keyword&gt;*Sleep Stages&lt;/keyword&gt;&lt;keyword&gt;Sleep, REM&lt;/keyword&gt;&lt;keyword&gt;Taiwan&lt;/keyword&gt;&lt;keyword&gt;Testosterone/blood&lt;/keyword&gt;&lt;keyword&gt;Young Adult&lt;/keyword&gt;&lt;/keywords&gt;&lt;dates&gt;&lt;year&gt;2009&lt;/year&gt;&lt;pub-dates&gt;&lt;date&gt;Jun&lt;/date&gt;&lt;/pub-dates&gt;&lt;/dates&gt;&lt;isbn&gt;1879-3479 (Electronic)&amp;#xD;0020-7292 (Linking)&lt;/isbn&gt;&lt;accession-num&gt;19345941&lt;/accession-num&gt;&lt;urls&gt;&lt;related-urls&gt;&lt;url&gt;http://www.ncbi.nlm.nih.gov/pubmed/19345941&lt;/url&gt;&lt;/related-urls&gt;&lt;/urls&gt;&lt;electronic-resource-num&gt;10.1016/j.ijgo.2009.02.004&lt;/electronic-resource-num&gt;&lt;/record&gt;&lt;/Cite&gt;&lt;/EndNote&gt;</w:instrText>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7]</w:t>
            </w:r>
            <w:r w:rsidRPr="00790B1C">
              <w:rPr>
                <w:rFonts w:ascii="Times New Roman" w:hAnsi="Times New Roman" w:cs="Times New Roman"/>
                <w:bCs/>
                <w:sz w:val="20"/>
                <w:szCs w:val="20"/>
              </w:rPr>
              <w:fldChar w:fldCharType="end"/>
            </w:r>
          </w:p>
        </w:tc>
      </w:tr>
      <w:tr w:rsidR="00790B1C" w:rsidRPr="00790B1C" w14:paraId="59F5DC21" w14:textId="77777777" w:rsidTr="00361275">
        <w:tc>
          <w:tcPr>
            <w:tcW w:w="2660" w:type="dxa"/>
          </w:tcPr>
          <w:p w14:paraId="0059D2EB"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rPr>
              <w:t xml:space="preserve">De Sousa 2011 </w:t>
            </w:r>
            <w:r w:rsidRPr="00790B1C">
              <w:rPr>
                <w:rFonts w:ascii="Times New Roman" w:hAnsi="Times New Roman" w:cs="Times New Roman"/>
                <w:bCs/>
                <w:sz w:val="20"/>
                <w:szCs w:val="20"/>
              </w:rPr>
              <w:fldChar w:fldCharType="begin">
                <w:fldData xml:space="preserve">PEVuZE5vdGU+PENpdGU+PEF1dGhvcj5kZSBTb3VzYTwvQXV0aG9yPjxZZWFyPjIwMTE8L1llYXI+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=
</w:fldData>
              </w:fldChar>
            </w:r>
            <w:r w:rsidR="00C9768D" w:rsidRPr="00790B1C">
              <w:rPr>
                <w:rFonts w:ascii="Times New Roman" w:hAnsi="Times New Roman" w:cs="Times New Roman"/>
                <w:bCs/>
                <w:sz w:val="20"/>
                <w:szCs w:val="20"/>
              </w:rPr>
              <w:instrText xml:space="preserve"> ADDIN EN.CITE </w:instrText>
            </w:r>
            <w:r w:rsidR="00C9768D" w:rsidRPr="00790B1C">
              <w:rPr>
                <w:rFonts w:ascii="Times New Roman" w:hAnsi="Times New Roman" w:cs="Times New Roman"/>
                <w:bCs/>
                <w:sz w:val="20"/>
                <w:szCs w:val="20"/>
              </w:rPr>
              <w:fldChar w:fldCharType="begin">
                <w:fldData xml:space="preserve">PEVuZE5vdGU+PENpdGU+PEF1dGhvcj5kZSBTb3VzYTwvQXV0aG9yPjxZZWFyPjIwMTE8L1llYXI+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=
</w:fldData>
              </w:fldChar>
            </w:r>
            <w:r w:rsidR="00C9768D" w:rsidRPr="00790B1C">
              <w:rPr>
                <w:rFonts w:ascii="Times New Roman" w:hAnsi="Times New Roman" w:cs="Times New Roman"/>
                <w:bCs/>
                <w:sz w:val="20"/>
                <w:szCs w:val="20"/>
              </w:rPr>
              <w:instrText xml:space="preserve"> ADDIN EN.CITE.DATA </w:instrText>
            </w:r>
            <w:r w:rsidR="00C9768D" w:rsidRPr="00790B1C">
              <w:rPr>
                <w:rFonts w:ascii="Times New Roman" w:hAnsi="Times New Roman" w:cs="Times New Roman"/>
                <w:bCs/>
                <w:sz w:val="20"/>
                <w:szCs w:val="20"/>
              </w:rPr>
            </w:r>
            <w:r w:rsidR="00C9768D" w:rsidRPr="00790B1C">
              <w:rPr>
                <w:rFonts w:ascii="Times New Roman" w:hAnsi="Times New Roman" w:cs="Times New Roman"/>
                <w:bCs/>
                <w:sz w:val="20"/>
                <w:szCs w:val="20"/>
              </w:rPr>
              <w:fldChar w:fldCharType="end"/>
            </w:r>
            <w:r w:rsidRPr="00790B1C">
              <w:rPr>
                <w:rFonts w:ascii="Times New Roman" w:hAnsi="Times New Roman" w:cs="Times New Roman"/>
                <w:bCs/>
                <w:sz w:val="20"/>
                <w:szCs w:val="20"/>
              </w:rPr>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8]</w:t>
            </w:r>
            <w:r w:rsidRPr="00790B1C">
              <w:rPr>
                <w:rFonts w:ascii="Times New Roman" w:hAnsi="Times New Roman" w:cs="Times New Roman"/>
                <w:bCs/>
                <w:sz w:val="20"/>
                <w:szCs w:val="20"/>
              </w:rPr>
              <w:fldChar w:fldCharType="end"/>
            </w:r>
          </w:p>
        </w:tc>
        <w:tc>
          <w:tcPr>
            <w:tcW w:w="6379" w:type="dxa"/>
          </w:tcPr>
          <w:p w14:paraId="10FD215E"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rPr>
              <w:t xml:space="preserve">Duplicate publication to De Sousa 2012 </w:t>
            </w:r>
            <w:r w:rsidRPr="00790B1C">
              <w:rPr>
                <w:rFonts w:ascii="Times New Roman" w:hAnsi="Times New Roman" w:cs="Times New Roman"/>
                <w:bCs/>
                <w:sz w:val="20"/>
                <w:szCs w:val="20"/>
              </w:rPr>
              <w:fldChar w:fldCharType="begin"/>
            </w:r>
            <w:r w:rsidR="00C9768D" w:rsidRPr="00790B1C">
              <w:rPr>
                <w:rFonts w:ascii="Times New Roman" w:hAnsi="Times New Roman" w:cs="Times New Roman"/>
                <w:bCs/>
                <w:sz w:val="20"/>
                <w:szCs w:val="20"/>
              </w:rPr>
              <w:instrText xml:space="preserve"> ADDIN EN.CITE &lt;EndNote&gt;&lt;Cite&gt;&lt;Author&gt;de Sousa&lt;/Author&gt;&lt;Year&gt;2012&lt;/Year&gt;&lt;RecNum&gt;1139&lt;/RecNum&gt;&lt;DisplayText&gt;[4]&lt;/DisplayText&gt;&lt;record&gt;&lt;rec-number&gt;1139&lt;/rec-number&gt;&lt;foreign-keys&gt;&lt;key app="EN" db-id="9etpva2pszzaepe5r50xsexl0s0vredrr9dx" timestamp="1493998858"&gt;1139&lt;/key&gt;&lt;/foreign-keys&gt;&lt;ref-type name="Journal Article"&gt;17&lt;/ref-type&gt;&lt;contributors&gt;&lt;authors&gt;&lt;author&gt;de Sousa, G.&lt;/author&gt;&lt;author&gt;Schluter, B.&lt;/author&gt;&lt;author&gt;Buschatz, D.&lt;/author&gt;&lt;author&gt;Menke, T.&lt;/author&gt;&lt;author&gt;Trowitzsch, E.&lt;/author&gt;&lt;author&gt;Andler, W.&lt;/author&gt;&lt;author&gt;Reinehr, T.&lt;/author&gt;&lt;/authors&gt;&lt;/contributors&gt;&lt;auth-address&gt;Vestische Kinder- und Jugendklinik, University of Witten/Herdecke, Datteln, Germany. GandM@web.de&lt;/auth-address&gt;&lt;titles&gt;&lt;title&gt;The impact of insulin resistance and hyperandrogenemia on polysomnographic variables in obese adolescents with polycystic ovarian syndrome&lt;/title&gt;&lt;secondary-title&gt;Sleep Breath&lt;/secondary-title&gt;&lt;/titles&gt;&lt;periodical&gt;&lt;full-title&gt;Sleep Breath&lt;/full-title&gt;&lt;/periodical&gt;&lt;pages&gt;169-75&lt;/pages&gt;&lt;volume&gt;16&lt;/volume&gt;&lt;number&gt;1&lt;/number&gt;&lt;keywords&gt;&lt;keyword&gt;Adolescent&lt;/keyword&gt;&lt;keyword&gt;Androgens/blood&lt;/keyword&gt;&lt;keyword&gt;Blood Glucose/metabolism&lt;/keyword&gt;&lt;keyword&gt;Female&lt;/keyword&gt;&lt;keyword&gt;Germany&lt;/keyword&gt;&lt;keyword&gt;Humans&lt;/keyword&gt;&lt;keyword&gt;Hyperandrogenism/*diagnosis/*physiopathology&lt;/keyword&gt;&lt;keyword&gt;Insulin Resistance/*physiology&lt;/keyword&gt;&lt;keyword&gt;Obesity, Morbid/*diagnosis/*physiopathology&lt;/keyword&gt;&lt;keyword&gt;Polycystic Ovary Syndrome/*diagnosis/*physiopathology&lt;/keyword&gt;&lt;keyword&gt;*Polysomnography&lt;/keyword&gt;&lt;keyword&gt;Sleep Apnea, Obstructive/*diagnosis/*physiopathology&lt;/keyword&gt;&lt;keyword&gt;Sleep, REM/physiology&lt;/keyword&gt;&lt;keyword&gt;Statistics as Topic&lt;/keyword&gt;&lt;/keywords&gt;&lt;dates&gt;&lt;year&gt;2012&lt;/year&gt;&lt;pub-dates&gt;&lt;date&gt;Mar&lt;/date&gt;&lt;/pub-dates&gt;&lt;/dates&gt;&lt;isbn&gt;1522-1709 (Electronic)&amp;#xD;1520-9512 (Linking)&lt;/isbn&gt;&lt;accession-num&gt;21221823&lt;/accession-num&gt;&lt;urls&gt;&lt;related-urls&gt;&lt;url&gt;https://www.ncbi.nlm.nih.gov/pubmed/21221823&lt;/url&gt;&lt;/related-urls&gt;&lt;/urls&gt;&lt;electronic-resource-num&gt;10.1007/s11325-010-0469-6&lt;/electronic-resource-num&gt;&lt;/record&gt;&lt;/Cite&gt;&lt;/EndNote&gt;</w:instrText>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4]</w:t>
            </w:r>
            <w:r w:rsidRPr="00790B1C">
              <w:rPr>
                <w:rFonts w:ascii="Times New Roman" w:hAnsi="Times New Roman" w:cs="Times New Roman"/>
                <w:bCs/>
                <w:sz w:val="20"/>
                <w:szCs w:val="20"/>
              </w:rPr>
              <w:fldChar w:fldCharType="end"/>
            </w:r>
          </w:p>
        </w:tc>
      </w:tr>
      <w:tr w:rsidR="00790B1C" w:rsidRPr="00790B1C" w14:paraId="1CD38F6D" w14:textId="77777777" w:rsidTr="00361275">
        <w:tc>
          <w:tcPr>
            <w:tcW w:w="2660" w:type="dxa"/>
          </w:tcPr>
          <w:p w14:paraId="480AC30C"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rPr>
              <w:t xml:space="preserve">De Sousa 2011 </w:t>
            </w:r>
            <w:r w:rsidRPr="00790B1C">
              <w:rPr>
                <w:rFonts w:ascii="Times New Roman" w:hAnsi="Times New Roman" w:cs="Times New Roman"/>
                <w:bCs/>
                <w:sz w:val="20"/>
                <w:szCs w:val="20"/>
              </w:rPr>
              <w:fldChar w:fldCharType="begin"/>
            </w:r>
            <w:r w:rsidR="00C9768D" w:rsidRPr="00790B1C">
              <w:rPr>
                <w:rFonts w:ascii="Times New Roman" w:hAnsi="Times New Roman" w:cs="Times New Roman"/>
                <w:bCs/>
                <w:sz w:val="20"/>
                <w:szCs w:val="20"/>
              </w:rPr>
              <w:instrText xml:space="preserve"> ADDIN EN.CITE &lt;EndNote&gt;&lt;Cite&gt;&lt;Author&gt;de Sousa&lt;/Author&gt;&lt;Year&gt;2011&lt;/Year&gt;&lt;RecNum&gt;1157&lt;/RecNum&gt;&lt;DisplayText&gt;[9]&lt;/DisplayText&gt;&lt;record&gt;&lt;rec-number&gt;1157&lt;/rec-number&gt;&lt;foreign-keys&gt;&lt;key app="EN" db-id="9etpva2pszzaepe5r50xsexl0s0vredrr9dx" timestamp="1494067200"&gt;1157&lt;/key&gt;&lt;/foreign-keys&gt;&lt;ref-type name="Journal Article"&gt;17&lt;/ref-type&gt;&lt;contributors&gt;&lt;authors&gt;&lt;author&gt;de Sousa, G.&lt;/author&gt;&lt;author&gt;Schluter, B.&lt;/author&gt;&lt;author&gt;Menke, T.&lt;/author&gt;&lt;author&gt;Trowitzsch, E.&lt;/author&gt;&lt;author&gt;Andler, W.&lt;/author&gt;&lt;author&gt;Reinehr, T.&lt;/author&gt;&lt;/authors&gt;&lt;/contributors&gt;&lt;auth-address&gt;Vestische Kinder- und Jugendklinik, University of Witten/Herdecke, Datteln, Germany. gandm@web.de&lt;/auth-address&gt;&lt;titles&gt;&lt;title&gt;A comparison of polysomnographic variables between adolescents with polycystic ovarian syndrome with and without the metabolic syndrome&lt;/title&gt;&lt;secondary-title&gt;Metab Syndr Relat Disord&lt;/secondary-title&gt;&lt;/titles&gt;&lt;periodical&gt;&lt;full-title&gt;Metab Syndr Relat Disord&lt;/full-title&gt;&lt;/periodical&gt;&lt;pages&gt;191-6&lt;/pages&gt;&lt;volume&gt;9&lt;/volume&gt;&lt;number&gt;3&lt;/number&gt;&lt;keywords&gt;&lt;keyword&gt;Adolescent&lt;/keyword&gt;&lt;keyword&gt;Body Mass Index&lt;/keyword&gt;&lt;keyword&gt;Case-Control Studies&lt;/keyword&gt;&lt;keyword&gt;Child&lt;/keyword&gt;&lt;keyword&gt;Female&lt;/keyword&gt;&lt;keyword&gt;Glucose Tolerance Test&lt;/keyword&gt;&lt;keyword&gt;Humans&lt;/keyword&gt;&lt;keyword&gt;Metabolic Syndrome X/complications/epidemiology/*physiopathology&lt;/keyword&gt;&lt;keyword&gt;Obesity/complications/epidemiology/physiopathology&lt;/keyword&gt;&lt;keyword&gt;Polycystic Ovary Syndrome/complications/epidemiology/*physiopathology&lt;/keyword&gt;&lt;keyword&gt;*Polysomnography&lt;/keyword&gt;&lt;keyword&gt;Prevalence&lt;/keyword&gt;&lt;keyword&gt;Sleep/*physiology&lt;/keyword&gt;&lt;keyword&gt;Sleep Apnea, Obstructive/complications/diagnosis/epidemiology&lt;/keyword&gt;&lt;/keywords&gt;&lt;dates&gt;&lt;year&gt;2011&lt;/year&gt;&lt;pub-dates&gt;&lt;date&gt;Jun&lt;/date&gt;&lt;/pub-dates&gt;&lt;/dates&gt;&lt;isbn&gt;1557-8518 (Electronic)&amp;#xD;1540-4196 (Linking)&lt;/isbn&gt;&lt;accession-num&gt;21352077&lt;/accession-num&gt;&lt;urls&gt;&lt;related-urls&gt;&lt;url&gt;https://www.ncbi.nlm.nih.gov/pubmed/21352077&lt;/url&gt;&lt;/related-urls&gt;&lt;/urls&gt;&lt;electronic-resource-num&gt;10.1089/met.2010.0081&lt;/electronic-resource-num&gt;&lt;/record&gt;&lt;/Cite&gt;&lt;/EndNote&gt;</w:instrText>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9]</w:t>
            </w:r>
            <w:r w:rsidRPr="00790B1C">
              <w:rPr>
                <w:rFonts w:ascii="Times New Roman" w:hAnsi="Times New Roman" w:cs="Times New Roman"/>
                <w:bCs/>
                <w:sz w:val="20"/>
                <w:szCs w:val="20"/>
              </w:rPr>
              <w:fldChar w:fldCharType="end"/>
            </w:r>
          </w:p>
        </w:tc>
        <w:tc>
          <w:tcPr>
            <w:tcW w:w="6379" w:type="dxa"/>
          </w:tcPr>
          <w:p w14:paraId="5FE98657"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rPr>
              <w:t xml:space="preserve">Duplicate publication to De Sousa 2012 </w:t>
            </w:r>
            <w:r w:rsidRPr="00790B1C">
              <w:rPr>
                <w:rFonts w:ascii="Times New Roman" w:hAnsi="Times New Roman" w:cs="Times New Roman"/>
                <w:bCs/>
                <w:sz w:val="20"/>
                <w:szCs w:val="20"/>
              </w:rPr>
              <w:fldChar w:fldCharType="begin"/>
            </w:r>
            <w:r w:rsidR="00C9768D" w:rsidRPr="00790B1C">
              <w:rPr>
                <w:rFonts w:ascii="Times New Roman" w:hAnsi="Times New Roman" w:cs="Times New Roman"/>
                <w:bCs/>
                <w:sz w:val="20"/>
                <w:szCs w:val="20"/>
              </w:rPr>
              <w:instrText xml:space="preserve"> ADDIN EN.CITE &lt;EndNote&gt;&lt;Cite&gt;&lt;Author&gt;de Sousa&lt;/Author&gt;&lt;Year&gt;2012&lt;/Year&gt;&lt;RecNum&gt;1139&lt;/RecNum&gt;&lt;DisplayText&gt;[4]&lt;/DisplayText&gt;&lt;record&gt;&lt;rec-number&gt;1139&lt;/rec-number&gt;&lt;foreign-keys&gt;&lt;key app="EN" db-id="9etpva2pszzaepe5r50xsexl0s0vredrr9dx" timestamp="1493998858"&gt;1139&lt;/key&gt;&lt;/foreign-keys&gt;&lt;ref-type name="Journal Article"&gt;17&lt;/ref-type&gt;&lt;contributors&gt;&lt;authors&gt;&lt;author&gt;de Sousa, G.&lt;/author&gt;&lt;author&gt;Schluter, B.&lt;/author&gt;&lt;author&gt;Buschatz, D.&lt;/author&gt;&lt;author&gt;Menke, T.&lt;/author&gt;&lt;author&gt;Trowitzsch, E.&lt;/author&gt;&lt;author&gt;Andler, W.&lt;/author&gt;&lt;author&gt;Reinehr, T.&lt;/author&gt;&lt;/authors&gt;&lt;/contributors&gt;&lt;auth-address&gt;Vestische Kinder- und Jugendklinik, University of Witten/Herdecke, Datteln, Germany. GandM@web.de&lt;/auth-address&gt;&lt;titles&gt;&lt;title&gt;The impact of insulin resistance and hyperandrogenemia on polysomnographic variables in obese adolescents with polycystic ovarian syndrome&lt;/title&gt;&lt;secondary-title&gt;Sleep Breath&lt;/secondary-title&gt;&lt;/titles&gt;&lt;periodical&gt;&lt;full-title&gt;Sleep Breath&lt;/full-title&gt;&lt;/periodical&gt;&lt;pages&gt;169-75&lt;/pages&gt;&lt;volume&gt;16&lt;/volume&gt;&lt;number&gt;1&lt;/number&gt;&lt;keywords&gt;&lt;keyword&gt;Adolescent&lt;/keyword&gt;&lt;keyword&gt;Androgens/blood&lt;/keyword&gt;&lt;keyword&gt;Blood Glucose/metabolism&lt;/keyword&gt;&lt;keyword&gt;Female&lt;/keyword&gt;&lt;keyword&gt;Germany&lt;/keyword&gt;&lt;keyword&gt;Humans&lt;/keyword&gt;&lt;keyword&gt;Hyperandrogenism/*diagnosis/*physiopathology&lt;/keyword&gt;&lt;keyword&gt;Insulin Resistance/*physiology&lt;/keyword&gt;&lt;keyword&gt;Obesity, Morbid/*diagnosis/*physiopathology&lt;/keyword&gt;&lt;keyword&gt;Polycystic Ovary Syndrome/*diagnosis/*physiopathology&lt;/keyword&gt;&lt;keyword&gt;*Polysomnography&lt;/keyword&gt;&lt;keyword&gt;Sleep Apnea, Obstructive/*diagnosis/*physiopathology&lt;/keyword&gt;&lt;keyword&gt;Sleep, REM/physiology&lt;/keyword&gt;&lt;keyword&gt;Statistics as Topic&lt;/keyword&gt;&lt;/keywords&gt;&lt;dates&gt;&lt;year&gt;2012&lt;/year&gt;&lt;pub-dates&gt;&lt;date&gt;Mar&lt;/date&gt;&lt;/pub-dates&gt;&lt;/dates&gt;&lt;isbn&gt;1522-1709 (Electronic)&amp;#xD;1520-9512 (Linking)&lt;/isbn&gt;&lt;accession-num&gt;21221823&lt;/accession-num&gt;&lt;urls&gt;&lt;related-urls&gt;&lt;url&gt;https://www.ncbi.nlm.nih.gov/pubmed/21221823&lt;/url&gt;&lt;/related-urls&gt;&lt;/urls&gt;&lt;electronic-resource-num&gt;10.1007/s11325-010-0469-6&lt;/electronic-resource-num&gt;&lt;/record&gt;&lt;/Cite&gt;&lt;/EndNote&gt;</w:instrText>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4]</w:t>
            </w:r>
            <w:r w:rsidRPr="00790B1C">
              <w:rPr>
                <w:rFonts w:ascii="Times New Roman" w:hAnsi="Times New Roman" w:cs="Times New Roman"/>
                <w:bCs/>
                <w:sz w:val="20"/>
                <w:szCs w:val="20"/>
              </w:rPr>
              <w:fldChar w:fldCharType="end"/>
            </w:r>
          </w:p>
        </w:tc>
      </w:tr>
      <w:tr w:rsidR="00790B1C" w:rsidRPr="00790B1C" w14:paraId="0FD9AD81" w14:textId="77777777" w:rsidTr="00361275">
        <w:tc>
          <w:tcPr>
            <w:tcW w:w="2660" w:type="dxa"/>
          </w:tcPr>
          <w:p w14:paraId="7B31F793" w14:textId="77777777" w:rsidR="007D4455" w:rsidRPr="00790B1C" w:rsidRDefault="007D4455" w:rsidP="00C9768D">
            <w:pPr>
              <w:rPr>
                <w:rFonts w:ascii="Times New Roman" w:hAnsi="Times New Roman" w:cs="Times New Roman"/>
                <w:bCs/>
                <w:sz w:val="20"/>
                <w:szCs w:val="20"/>
              </w:rPr>
            </w:pPr>
            <w:proofErr w:type="spellStart"/>
            <w:r w:rsidRPr="00790B1C">
              <w:rPr>
                <w:rFonts w:ascii="Times New Roman" w:hAnsi="Times New Roman" w:cs="Times New Roman"/>
                <w:bCs/>
                <w:sz w:val="20"/>
                <w:szCs w:val="20"/>
              </w:rPr>
              <w:t>Nandalike</w:t>
            </w:r>
            <w:proofErr w:type="spellEnd"/>
            <w:r w:rsidRPr="00790B1C">
              <w:rPr>
                <w:rFonts w:ascii="Times New Roman" w:hAnsi="Times New Roman" w:cs="Times New Roman"/>
                <w:bCs/>
                <w:sz w:val="20"/>
                <w:szCs w:val="20"/>
              </w:rPr>
              <w:t xml:space="preserve"> 2011 </w:t>
            </w:r>
            <w:r w:rsidRPr="00790B1C">
              <w:rPr>
                <w:rFonts w:ascii="Times New Roman" w:hAnsi="Times New Roman" w:cs="Times New Roman"/>
                <w:bCs/>
                <w:sz w:val="20"/>
                <w:szCs w:val="20"/>
              </w:rPr>
              <w:fldChar w:fldCharType="begin">
                <w:fldData xml:space="preserve">PEVuZE5vdGU+PENpdGU+PEF1dGhvcj5OYW5kYWxpa2U8L0F1dGhvcj48WWVhcj4yMDExPC9ZZWFy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</w:fldData>
              </w:fldChar>
            </w:r>
            <w:r w:rsidR="00C9768D" w:rsidRPr="00790B1C">
              <w:rPr>
                <w:rFonts w:ascii="Times New Roman" w:hAnsi="Times New Roman" w:cs="Times New Roman"/>
                <w:bCs/>
                <w:sz w:val="20"/>
                <w:szCs w:val="20"/>
              </w:rPr>
              <w:instrText xml:space="preserve"> ADDIN EN.CITE </w:instrText>
            </w:r>
            <w:r w:rsidR="00C9768D" w:rsidRPr="00790B1C">
              <w:rPr>
                <w:rFonts w:ascii="Times New Roman" w:hAnsi="Times New Roman" w:cs="Times New Roman"/>
                <w:bCs/>
                <w:sz w:val="20"/>
                <w:szCs w:val="20"/>
              </w:rPr>
              <w:fldChar w:fldCharType="begin">
                <w:fldData xml:space="preserve">PEVuZE5vdGU+PENpdGU+PEF1dGhvcj5OYW5kYWxpa2U8L0F1dGhvcj48WWVhcj4yMDExPC9ZZWFy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</w:fldData>
              </w:fldChar>
            </w:r>
            <w:r w:rsidR="00C9768D" w:rsidRPr="00790B1C">
              <w:rPr>
                <w:rFonts w:ascii="Times New Roman" w:hAnsi="Times New Roman" w:cs="Times New Roman"/>
                <w:bCs/>
                <w:sz w:val="20"/>
                <w:szCs w:val="20"/>
              </w:rPr>
              <w:instrText xml:space="preserve"> ADDIN EN.CITE.DATA </w:instrText>
            </w:r>
            <w:r w:rsidR="00C9768D" w:rsidRPr="00790B1C">
              <w:rPr>
                <w:rFonts w:ascii="Times New Roman" w:hAnsi="Times New Roman" w:cs="Times New Roman"/>
                <w:bCs/>
                <w:sz w:val="20"/>
                <w:szCs w:val="20"/>
              </w:rPr>
            </w:r>
            <w:r w:rsidR="00C9768D" w:rsidRPr="00790B1C">
              <w:rPr>
                <w:rFonts w:ascii="Times New Roman" w:hAnsi="Times New Roman" w:cs="Times New Roman"/>
                <w:bCs/>
                <w:sz w:val="20"/>
                <w:szCs w:val="20"/>
              </w:rPr>
              <w:fldChar w:fldCharType="end"/>
            </w:r>
            <w:r w:rsidRPr="00790B1C">
              <w:rPr>
                <w:rFonts w:ascii="Times New Roman" w:hAnsi="Times New Roman" w:cs="Times New Roman"/>
                <w:bCs/>
                <w:sz w:val="20"/>
                <w:szCs w:val="20"/>
              </w:rPr>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10]</w:t>
            </w:r>
            <w:r w:rsidRPr="00790B1C">
              <w:rPr>
                <w:rFonts w:ascii="Times New Roman" w:hAnsi="Times New Roman" w:cs="Times New Roman"/>
                <w:bCs/>
                <w:sz w:val="20"/>
                <w:szCs w:val="20"/>
              </w:rPr>
              <w:fldChar w:fldCharType="end"/>
            </w:r>
          </w:p>
        </w:tc>
        <w:tc>
          <w:tcPr>
            <w:tcW w:w="6379" w:type="dxa"/>
          </w:tcPr>
          <w:p w14:paraId="46F3BE55" w14:textId="77777777" w:rsidR="007D4455" w:rsidRPr="00790B1C" w:rsidRDefault="007D4455" w:rsidP="00361275">
            <w:pPr>
              <w:rPr>
                <w:rFonts w:ascii="Times New Roman" w:hAnsi="Times New Roman" w:cs="Times New Roman"/>
                <w:bCs/>
                <w:sz w:val="20"/>
                <w:szCs w:val="20"/>
              </w:rPr>
            </w:pPr>
            <w:r w:rsidRPr="00790B1C">
              <w:rPr>
                <w:rFonts w:ascii="Times New Roman" w:hAnsi="Times New Roman" w:cs="Times New Roman"/>
                <w:bCs/>
                <w:sz w:val="20"/>
                <w:szCs w:val="20"/>
              </w:rPr>
              <w:t>No sleep studies performed</w:t>
            </w:r>
          </w:p>
        </w:tc>
      </w:tr>
      <w:tr w:rsidR="00790B1C" w:rsidRPr="00790B1C" w14:paraId="564B389D" w14:textId="77777777" w:rsidTr="00361275">
        <w:tc>
          <w:tcPr>
            <w:tcW w:w="2660" w:type="dxa"/>
          </w:tcPr>
          <w:p w14:paraId="2CE1F38C" w14:textId="77777777" w:rsidR="007D4455" w:rsidRPr="00790B1C" w:rsidRDefault="007D4455" w:rsidP="00C9768D">
            <w:pPr>
              <w:rPr>
                <w:rFonts w:ascii="Times New Roman" w:hAnsi="Times New Roman" w:cs="Times New Roman"/>
                <w:bCs/>
                <w:sz w:val="20"/>
                <w:szCs w:val="20"/>
              </w:rPr>
            </w:pPr>
            <w:proofErr w:type="spellStart"/>
            <w:r w:rsidRPr="00790B1C">
              <w:rPr>
                <w:rFonts w:ascii="Times New Roman" w:hAnsi="Times New Roman" w:cs="Times New Roman"/>
                <w:bCs/>
                <w:sz w:val="20"/>
                <w:szCs w:val="20"/>
              </w:rPr>
              <w:t>Tasali</w:t>
            </w:r>
            <w:proofErr w:type="spellEnd"/>
            <w:r w:rsidRPr="00790B1C">
              <w:rPr>
                <w:rFonts w:ascii="Times New Roman" w:hAnsi="Times New Roman" w:cs="Times New Roman"/>
                <w:bCs/>
                <w:sz w:val="20"/>
                <w:szCs w:val="20"/>
              </w:rPr>
              <w:t xml:space="preserve"> 2011 </w:t>
            </w:r>
            <w:r w:rsidRPr="00790B1C">
              <w:rPr>
                <w:rFonts w:ascii="Times New Roman" w:hAnsi="Times New Roman" w:cs="Times New Roman"/>
                <w:bCs/>
                <w:sz w:val="20"/>
                <w:szCs w:val="20"/>
              </w:rPr>
              <w:fldChar w:fldCharType="begin">
                <w:fldData xml:space="preserve">PEVuZE5vdGU+PENpdGU+PEF1dGhvcj5UYXNhbGk8L0F1dGhvcj48WWVhcj4yMDExPC9ZZWFyPjxS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</w:fldData>
              </w:fldChar>
            </w:r>
            <w:r w:rsidR="00C9768D" w:rsidRPr="00790B1C">
              <w:rPr>
                <w:rFonts w:ascii="Times New Roman" w:hAnsi="Times New Roman" w:cs="Times New Roman"/>
                <w:bCs/>
                <w:sz w:val="20"/>
                <w:szCs w:val="20"/>
              </w:rPr>
              <w:instrText xml:space="preserve"> ADDIN EN.CITE </w:instrText>
            </w:r>
            <w:r w:rsidR="00C9768D" w:rsidRPr="00790B1C">
              <w:rPr>
                <w:rFonts w:ascii="Times New Roman" w:hAnsi="Times New Roman" w:cs="Times New Roman"/>
                <w:bCs/>
                <w:sz w:val="20"/>
                <w:szCs w:val="20"/>
              </w:rPr>
              <w:fldChar w:fldCharType="begin">
                <w:fldData xml:space="preserve">PEVuZE5vdGU+PENpdGU+PEF1dGhvcj5UYXNhbGk8L0F1dGhvcj48WWVhcj4yMDExPC9ZZWFyPjxS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</w:fldData>
              </w:fldChar>
            </w:r>
            <w:r w:rsidR="00C9768D" w:rsidRPr="00790B1C">
              <w:rPr>
                <w:rFonts w:ascii="Times New Roman" w:hAnsi="Times New Roman" w:cs="Times New Roman"/>
                <w:bCs/>
                <w:sz w:val="20"/>
                <w:szCs w:val="20"/>
              </w:rPr>
              <w:instrText xml:space="preserve"> ADDIN EN.CITE.DATA </w:instrText>
            </w:r>
            <w:r w:rsidR="00C9768D" w:rsidRPr="00790B1C">
              <w:rPr>
                <w:rFonts w:ascii="Times New Roman" w:hAnsi="Times New Roman" w:cs="Times New Roman"/>
                <w:bCs/>
                <w:sz w:val="20"/>
                <w:szCs w:val="20"/>
              </w:rPr>
            </w:r>
            <w:r w:rsidR="00C9768D" w:rsidRPr="00790B1C">
              <w:rPr>
                <w:rFonts w:ascii="Times New Roman" w:hAnsi="Times New Roman" w:cs="Times New Roman"/>
                <w:bCs/>
                <w:sz w:val="20"/>
                <w:szCs w:val="20"/>
              </w:rPr>
              <w:fldChar w:fldCharType="end"/>
            </w:r>
            <w:r w:rsidRPr="00790B1C">
              <w:rPr>
                <w:rFonts w:ascii="Times New Roman" w:hAnsi="Times New Roman" w:cs="Times New Roman"/>
                <w:bCs/>
                <w:sz w:val="20"/>
                <w:szCs w:val="20"/>
              </w:rPr>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11]</w:t>
            </w:r>
            <w:r w:rsidRPr="00790B1C">
              <w:rPr>
                <w:rFonts w:ascii="Times New Roman" w:hAnsi="Times New Roman" w:cs="Times New Roman"/>
                <w:bCs/>
                <w:sz w:val="20"/>
                <w:szCs w:val="20"/>
              </w:rPr>
              <w:fldChar w:fldCharType="end"/>
            </w:r>
          </w:p>
        </w:tc>
        <w:tc>
          <w:tcPr>
            <w:tcW w:w="6379" w:type="dxa"/>
          </w:tcPr>
          <w:p w14:paraId="734918D9" w14:textId="77777777" w:rsidR="007D4455" w:rsidRPr="00790B1C" w:rsidRDefault="007D4455" w:rsidP="00361275">
            <w:pPr>
              <w:rPr>
                <w:rFonts w:ascii="Times New Roman" w:hAnsi="Times New Roman" w:cs="Times New Roman"/>
                <w:bCs/>
                <w:sz w:val="20"/>
                <w:szCs w:val="20"/>
              </w:rPr>
            </w:pPr>
            <w:r w:rsidRPr="00790B1C">
              <w:rPr>
                <w:rFonts w:ascii="Times New Roman" w:hAnsi="Times New Roman" w:cs="Times New Roman"/>
                <w:bCs/>
                <w:sz w:val="20"/>
                <w:szCs w:val="20"/>
              </w:rPr>
              <w:t>Only women with obstructive sleep apnoea</w:t>
            </w:r>
            <w:r w:rsidRPr="00790B1C" w:rsidDel="009F0BB9">
              <w:rPr>
                <w:rFonts w:ascii="Times New Roman" w:hAnsi="Times New Roman" w:cs="Times New Roman"/>
                <w:bCs/>
                <w:sz w:val="20"/>
                <w:szCs w:val="20"/>
              </w:rPr>
              <w:t xml:space="preserve"> </w:t>
            </w:r>
            <w:r w:rsidRPr="00790B1C">
              <w:rPr>
                <w:rFonts w:ascii="Times New Roman" w:hAnsi="Times New Roman" w:cs="Times New Roman"/>
                <w:bCs/>
                <w:sz w:val="20"/>
                <w:szCs w:val="20"/>
              </w:rPr>
              <w:t>were included</w:t>
            </w:r>
          </w:p>
        </w:tc>
      </w:tr>
      <w:tr w:rsidR="00790B1C" w:rsidRPr="00790B1C" w14:paraId="4528F8D0" w14:textId="77777777" w:rsidTr="00361275">
        <w:tc>
          <w:tcPr>
            <w:tcW w:w="2660" w:type="dxa"/>
          </w:tcPr>
          <w:p w14:paraId="1EC7BB93"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rPr>
              <w:t xml:space="preserve">De Sousa 2012 </w:t>
            </w:r>
            <w:r w:rsidRPr="00790B1C">
              <w:rPr>
                <w:rFonts w:ascii="Times New Roman" w:hAnsi="Times New Roman" w:cs="Times New Roman"/>
                <w:bCs/>
                <w:sz w:val="20"/>
                <w:szCs w:val="20"/>
              </w:rPr>
              <w:fldChar w:fldCharType="begin">
                <w:fldData xml:space="preserve">PEVuZE5vdGU+PENpdGU+PEF1dGhvcj5kZSBTb3VzYTwvQXV0aG9yPjxZZWFyPjIwMTI8L1llYXI+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=
</w:fldData>
              </w:fldChar>
            </w:r>
            <w:r w:rsidR="00C9768D" w:rsidRPr="00790B1C">
              <w:rPr>
                <w:rFonts w:ascii="Times New Roman" w:hAnsi="Times New Roman" w:cs="Times New Roman"/>
                <w:bCs/>
                <w:sz w:val="20"/>
                <w:szCs w:val="20"/>
              </w:rPr>
              <w:instrText xml:space="preserve"> ADDIN EN.CITE </w:instrText>
            </w:r>
            <w:r w:rsidR="00C9768D" w:rsidRPr="00790B1C">
              <w:rPr>
                <w:rFonts w:ascii="Times New Roman" w:hAnsi="Times New Roman" w:cs="Times New Roman"/>
                <w:bCs/>
                <w:sz w:val="20"/>
                <w:szCs w:val="20"/>
              </w:rPr>
              <w:fldChar w:fldCharType="begin">
                <w:fldData xml:space="preserve">PEVuZE5vdGU+PENpdGU+PEF1dGhvcj5kZSBTb3VzYTwvQXV0aG9yPjxZZWFyPjIwMTI8L1llYXI+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=
</w:fldData>
              </w:fldChar>
            </w:r>
            <w:r w:rsidR="00C9768D" w:rsidRPr="00790B1C">
              <w:rPr>
                <w:rFonts w:ascii="Times New Roman" w:hAnsi="Times New Roman" w:cs="Times New Roman"/>
                <w:bCs/>
                <w:sz w:val="20"/>
                <w:szCs w:val="20"/>
              </w:rPr>
              <w:instrText xml:space="preserve"> ADDIN EN.CITE.DATA </w:instrText>
            </w:r>
            <w:r w:rsidR="00C9768D" w:rsidRPr="00790B1C">
              <w:rPr>
                <w:rFonts w:ascii="Times New Roman" w:hAnsi="Times New Roman" w:cs="Times New Roman"/>
                <w:bCs/>
                <w:sz w:val="20"/>
                <w:szCs w:val="20"/>
              </w:rPr>
            </w:r>
            <w:r w:rsidR="00C9768D" w:rsidRPr="00790B1C">
              <w:rPr>
                <w:rFonts w:ascii="Times New Roman" w:hAnsi="Times New Roman" w:cs="Times New Roman"/>
                <w:bCs/>
                <w:sz w:val="20"/>
                <w:szCs w:val="20"/>
              </w:rPr>
              <w:fldChar w:fldCharType="end"/>
            </w:r>
            <w:r w:rsidRPr="00790B1C">
              <w:rPr>
                <w:rFonts w:ascii="Times New Roman" w:hAnsi="Times New Roman" w:cs="Times New Roman"/>
                <w:bCs/>
                <w:sz w:val="20"/>
                <w:szCs w:val="20"/>
              </w:rPr>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12]</w:t>
            </w:r>
            <w:r w:rsidRPr="00790B1C">
              <w:rPr>
                <w:rFonts w:ascii="Times New Roman" w:hAnsi="Times New Roman" w:cs="Times New Roman"/>
                <w:bCs/>
                <w:sz w:val="20"/>
                <w:szCs w:val="20"/>
              </w:rPr>
              <w:fldChar w:fldCharType="end"/>
            </w:r>
          </w:p>
        </w:tc>
        <w:tc>
          <w:tcPr>
            <w:tcW w:w="6379" w:type="dxa"/>
          </w:tcPr>
          <w:p w14:paraId="6F73B663" w14:textId="77777777" w:rsidR="007D4455" w:rsidRPr="00790B1C" w:rsidRDefault="007D4455" w:rsidP="00361275">
            <w:pPr>
              <w:rPr>
                <w:rFonts w:ascii="Times New Roman" w:hAnsi="Times New Roman" w:cs="Times New Roman"/>
                <w:bCs/>
                <w:sz w:val="20"/>
                <w:szCs w:val="20"/>
              </w:rPr>
            </w:pPr>
            <w:r w:rsidRPr="00790B1C">
              <w:rPr>
                <w:rFonts w:ascii="Times New Roman" w:hAnsi="Times New Roman" w:cs="Times New Roman"/>
                <w:bCs/>
                <w:sz w:val="20"/>
                <w:szCs w:val="20"/>
              </w:rPr>
              <w:t>Duplicate publication to De Sousa 2012</w:t>
            </w:r>
          </w:p>
        </w:tc>
      </w:tr>
      <w:tr w:rsidR="00790B1C" w:rsidRPr="00790B1C" w14:paraId="2CEE6EE7" w14:textId="77777777" w:rsidTr="00361275">
        <w:tc>
          <w:tcPr>
            <w:tcW w:w="2660" w:type="dxa"/>
          </w:tcPr>
          <w:p w14:paraId="4FDE1F59" w14:textId="77777777" w:rsidR="007D4455" w:rsidRPr="00790B1C" w:rsidRDefault="007D4455" w:rsidP="00C9768D">
            <w:pPr>
              <w:rPr>
                <w:rFonts w:ascii="Times New Roman" w:hAnsi="Times New Roman" w:cs="Times New Roman"/>
                <w:bCs/>
                <w:sz w:val="20"/>
                <w:szCs w:val="20"/>
              </w:rPr>
            </w:pPr>
            <w:proofErr w:type="spellStart"/>
            <w:r w:rsidRPr="00790B1C">
              <w:rPr>
                <w:rFonts w:ascii="Times New Roman" w:hAnsi="Times New Roman" w:cs="Times New Roman"/>
                <w:bCs/>
                <w:sz w:val="20"/>
                <w:szCs w:val="20"/>
                <w:lang w:val="x-none"/>
              </w:rPr>
              <w:t>Mokhlesi</w:t>
            </w:r>
            <w:proofErr w:type="spellEnd"/>
            <w:r w:rsidRPr="00790B1C">
              <w:rPr>
                <w:rFonts w:ascii="Times New Roman" w:hAnsi="Times New Roman" w:cs="Times New Roman"/>
                <w:bCs/>
                <w:sz w:val="20"/>
                <w:szCs w:val="20"/>
              </w:rPr>
              <w:t xml:space="preserve"> 2012 </w:t>
            </w:r>
            <w:r w:rsidRPr="00790B1C">
              <w:rPr>
                <w:rFonts w:ascii="Times New Roman" w:hAnsi="Times New Roman" w:cs="Times New Roman"/>
                <w:bCs/>
                <w:sz w:val="20"/>
                <w:szCs w:val="20"/>
              </w:rPr>
              <w:fldChar w:fldCharType="begin">
                <w:fldData xml:space="preserve">PEVuZE5vdGU+PENpdGU+PEF1dGhvcj5Nb2tobGVzaTwvQXV0aG9yPjxZZWFyPjIwMTI8L1llYXI+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=
</w:fldData>
              </w:fldChar>
            </w:r>
            <w:r w:rsidR="00C9768D" w:rsidRPr="00790B1C">
              <w:rPr>
                <w:rFonts w:ascii="Times New Roman" w:hAnsi="Times New Roman" w:cs="Times New Roman"/>
                <w:bCs/>
                <w:sz w:val="20"/>
                <w:szCs w:val="20"/>
              </w:rPr>
              <w:instrText xml:space="preserve"> ADDIN EN.CITE </w:instrText>
            </w:r>
            <w:r w:rsidR="00C9768D" w:rsidRPr="00790B1C">
              <w:rPr>
                <w:rFonts w:ascii="Times New Roman" w:hAnsi="Times New Roman" w:cs="Times New Roman"/>
                <w:bCs/>
                <w:sz w:val="20"/>
                <w:szCs w:val="20"/>
              </w:rPr>
              <w:fldChar w:fldCharType="begin">
                <w:fldData xml:space="preserve">PEVuZE5vdGU+PENpdGU+PEF1dGhvcj5Nb2tobGVzaTwvQXV0aG9yPjxZZWFyPjIwMTI8L1llYXI+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=
</w:fldData>
              </w:fldChar>
            </w:r>
            <w:r w:rsidR="00C9768D" w:rsidRPr="00790B1C">
              <w:rPr>
                <w:rFonts w:ascii="Times New Roman" w:hAnsi="Times New Roman" w:cs="Times New Roman"/>
                <w:bCs/>
                <w:sz w:val="20"/>
                <w:szCs w:val="20"/>
              </w:rPr>
              <w:instrText xml:space="preserve"> ADDIN EN.CITE.DATA </w:instrText>
            </w:r>
            <w:r w:rsidR="00C9768D" w:rsidRPr="00790B1C">
              <w:rPr>
                <w:rFonts w:ascii="Times New Roman" w:hAnsi="Times New Roman" w:cs="Times New Roman"/>
                <w:bCs/>
                <w:sz w:val="20"/>
                <w:szCs w:val="20"/>
              </w:rPr>
            </w:r>
            <w:r w:rsidR="00C9768D" w:rsidRPr="00790B1C">
              <w:rPr>
                <w:rFonts w:ascii="Times New Roman" w:hAnsi="Times New Roman" w:cs="Times New Roman"/>
                <w:bCs/>
                <w:sz w:val="20"/>
                <w:szCs w:val="20"/>
              </w:rPr>
              <w:fldChar w:fldCharType="end"/>
            </w:r>
            <w:r w:rsidRPr="00790B1C">
              <w:rPr>
                <w:rFonts w:ascii="Times New Roman" w:hAnsi="Times New Roman" w:cs="Times New Roman"/>
                <w:bCs/>
                <w:sz w:val="20"/>
                <w:szCs w:val="20"/>
              </w:rPr>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13]</w:t>
            </w:r>
            <w:r w:rsidRPr="00790B1C">
              <w:rPr>
                <w:rFonts w:ascii="Times New Roman" w:hAnsi="Times New Roman" w:cs="Times New Roman"/>
                <w:bCs/>
                <w:sz w:val="20"/>
                <w:szCs w:val="20"/>
              </w:rPr>
              <w:fldChar w:fldCharType="end"/>
            </w:r>
          </w:p>
        </w:tc>
        <w:tc>
          <w:tcPr>
            <w:tcW w:w="6379" w:type="dxa"/>
          </w:tcPr>
          <w:p w14:paraId="176586BB" w14:textId="77777777" w:rsidR="007D4455" w:rsidRPr="00790B1C" w:rsidRDefault="007D4455" w:rsidP="00361275">
            <w:pPr>
              <w:rPr>
                <w:rFonts w:ascii="Times New Roman" w:hAnsi="Times New Roman" w:cs="Times New Roman"/>
                <w:bCs/>
                <w:sz w:val="20"/>
                <w:szCs w:val="20"/>
              </w:rPr>
            </w:pPr>
            <w:r w:rsidRPr="00790B1C">
              <w:rPr>
                <w:rFonts w:ascii="Times New Roman" w:hAnsi="Times New Roman" w:cs="Times New Roman"/>
                <w:bCs/>
                <w:sz w:val="20"/>
                <w:szCs w:val="20"/>
              </w:rPr>
              <w:t>No sleep studies performed</w:t>
            </w:r>
          </w:p>
        </w:tc>
      </w:tr>
      <w:tr w:rsidR="00790B1C" w:rsidRPr="00790B1C" w14:paraId="68F99CED" w14:textId="77777777" w:rsidTr="00361275">
        <w:tc>
          <w:tcPr>
            <w:tcW w:w="2660" w:type="dxa"/>
          </w:tcPr>
          <w:p w14:paraId="52216BE2"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lang w:val="x-none"/>
              </w:rPr>
              <w:t>Temple</w:t>
            </w:r>
            <w:r w:rsidRPr="00790B1C">
              <w:rPr>
                <w:rFonts w:ascii="Times New Roman" w:hAnsi="Times New Roman" w:cs="Times New Roman"/>
                <w:bCs/>
                <w:sz w:val="20"/>
                <w:szCs w:val="20"/>
              </w:rPr>
              <w:t xml:space="preserve"> 2013 </w:t>
            </w:r>
            <w:r w:rsidRPr="00790B1C">
              <w:rPr>
                <w:rFonts w:ascii="Times New Roman" w:hAnsi="Times New Roman" w:cs="Times New Roman"/>
                <w:bCs/>
                <w:sz w:val="20"/>
                <w:szCs w:val="20"/>
              </w:rPr>
              <w:fldChar w:fldCharType="begin"/>
            </w:r>
            <w:r w:rsidR="00C9768D" w:rsidRPr="00790B1C">
              <w:rPr>
                <w:rFonts w:ascii="Times New Roman" w:hAnsi="Times New Roman" w:cs="Times New Roman"/>
                <w:bCs/>
                <w:sz w:val="20"/>
                <w:szCs w:val="20"/>
              </w:rPr>
              <w:instrText xml:space="preserve"> ADDIN EN.CITE &lt;EndNote&gt;&lt;Cite&gt;&lt;Author&gt;Temple&lt;/Author&gt;&lt;Year&gt;2013&lt;/Year&gt;&lt;RecNum&gt;1162&lt;/RecNum&gt;&lt;DisplayText&gt;[14]&lt;/DisplayText&gt;&lt;record&gt;&lt;rec-number&gt;1162&lt;/rec-number&gt;&lt;foreign-keys&gt;&lt;key app="EN" db-id="9etpva2pszzaepe5r50xsexl0s0vredrr9dx" timestamp="1494067796"&gt;1162&lt;/key&gt;&lt;/foreign-keys&gt;&lt;ref-type name="Conference Paper"&gt;47&lt;/ref-type&gt;&lt;contributors&gt;&lt;authors&gt;&lt;author&gt;Temple, K. A.&lt;/author&gt;&lt;author&gt;Leproult, R.&lt;/author&gt;&lt;author&gt;Whitmore, H.&lt;/author&gt;&lt;author&gt;Mokhlesi, B.&lt;/author&gt;&lt;author&gt;Van Cauter, E.&lt;/author&gt;&lt;author&gt;Ehrmann, D. A.&lt;/author&gt;&lt;/authors&gt;&lt;/contributors&gt;&lt;titles&gt;&lt;title&gt;Adiponectin levels in obese women with and without PCOS: Impact of obstructive sleep apnea&lt;/title&gt;&lt;secondary-title&gt;95th Annual Meeting and Expo of the Endocrine Society, ENDO&lt;/secondary-title&gt;&lt;/titles&gt;&lt;dates&gt;&lt;year&gt;2013&lt;/year&gt;&lt;/dates&gt;&lt;pub-location&gt;San Francisco, CA United States&lt;/pub-location&gt;&lt;publisher&gt;Endocrine Reviews&lt;/publisher&gt;&lt;urls&gt;&lt;related-urls&gt;&lt;url&gt;http://press.endocrine.org/doi/abs/10.1210/endo-meetings.2013.RE.5.SAT-544&lt;/url&gt;&lt;/related-urls&gt;&lt;/urls&gt;&lt;remote-database-name&gt;Embase&lt;/remote-database-name&gt;&lt;remote-database-provider&gt;Ovid Technologies&lt;/remote-database-provider&gt;&lt;language&gt;English&lt;/language&gt;&lt;/record&gt;&lt;/Cite&gt;&lt;/EndNote&gt;</w:instrText>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14]</w:t>
            </w:r>
            <w:r w:rsidRPr="00790B1C">
              <w:rPr>
                <w:rFonts w:ascii="Times New Roman" w:hAnsi="Times New Roman" w:cs="Times New Roman"/>
                <w:bCs/>
                <w:sz w:val="20"/>
                <w:szCs w:val="20"/>
              </w:rPr>
              <w:fldChar w:fldCharType="end"/>
            </w:r>
          </w:p>
        </w:tc>
        <w:tc>
          <w:tcPr>
            <w:tcW w:w="6379" w:type="dxa"/>
          </w:tcPr>
          <w:p w14:paraId="6734A061"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rPr>
              <w:t xml:space="preserve">Duplicate publication to Temple 2013 </w:t>
            </w:r>
            <w:r w:rsidRPr="00790B1C">
              <w:rPr>
                <w:rFonts w:ascii="Times New Roman" w:hAnsi="Times New Roman" w:cs="Times New Roman"/>
                <w:bCs/>
                <w:sz w:val="20"/>
                <w:szCs w:val="20"/>
              </w:rPr>
              <w:fldChar w:fldCharType="begin"/>
            </w:r>
            <w:r w:rsidR="00C9768D" w:rsidRPr="00790B1C">
              <w:rPr>
                <w:rFonts w:ascii="Times New Roman" w:hAnsi="Times New Roman" w:cs="Times New Roman"/>
                <w:bCs/>
                <w:sz w:val="20"/>
                <w:szCs w:val="20"/>
              </w:rPr>
              <w:instrText xml:space="preserve"> ADDIN EN.CITE &lt;EndNote&gt;&lt;Cite&gt;&lt;Author&gt;Temple&lt;/Author&gt;&lt;Year&gt;2013&lt;/Year&gt;&lt;RecNum&gt;1146&lt;/RecNum&gt;&lt;DisplayText&gt;[15]&lt;/DisplayText&gt;&lt;record&gt;&lt;rec-number&gt;1146&lt;/rec-number&gt;&lt;foreign-keys&gt;&lt;key app="EN" db-id="9etpva2pszzaepe5r50xsexl0s0vredrr9dx" timestamp="1494000577"&gt;1146&lt;/key&gt;&lt;/foreign-keys&gt;&lt;ref-type name="Conference Paper"&gt;47&lt;/ref-type&gt;&lt;contributors&gt;&lt;authors&gt;&lt;author&gt;Temple, K. A.&lt;/author&gt;&lt;author&gt;Tasali, E.&lt;/author&gt;&lt;author&gt;Mokhlesi, B.&lt;/author&gt;&lt;author&gt;Whitmore, H.&lt;/author&gt;&lt;author&gt;Watson, S.&lt;/author&gt;&lt;author&gt;Van Cauter, E.&lt;/author&gt;&lt;author&gt;Ehrmann, D. A.&lt;/author&gt;&lt;/authors&gt;&lt;/contributors&gt;&lt;titles&gt;&lt;title&gt;Abnormal glucose tolerance in women with polycystic ovary syndrome (PCOS): Role of sex steroids and obstructive sleep apnea&lt;/title&gt;&lt;secondary-title&gt;73rd Scientific Sessions of the American Diabetes Association&lt;/secondary-title&gt;&lt;/titles&gt;&lt;dates&gt;&lt;year&gt;2013&lt;/year&gt;&lt;/dates&gt;&lt;pub-location&gt;Chicago, IL United States&lt;/pub-location&gt;&lt;urls&gt;&lt;related-urls&gt;&lt;url&gt;http://diabetes.diabetesjournals.org/content/62/Supplement_1/A365.full.pdf+html&lt;/url&gt;&lt;/related-urls&gt;&lt;/urls&gt;&lt;custom1&gt;Diabetes&lt;/custom1&gt;&lt;electronic-resource-num&gt;http://dx.doi.org/10.2337/db13-1395-1677&lt;/electronic-resource-num&gt;&lt;remote-database-name&gt;Embase&lt;/remote-database-name&gt;&lt;remote-database-provider&gt;Ovid Technologies&lt;/remote-database-provider&gt;&lt;language&gt;English&lt;/language&gt;&lt;/record&gt;&lt;/Cite&gt;&lt;/EndNote&gt;</w:instrText>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15]</w:t>
            </w:r>
            <w:r w:rsidRPr="00790B1C">
              <w:rPr>
                <w:rFonts w:ascii="Times New Roman" w:hAnsi="Times New Roman" w:cs="Times New Roman"/>
                <w:bCs/>
                <w:sz w:val="20"/>
                <w:szCs w:val="20"/>
              </w:rPr>
              <w:fldChar w:fldCharType="end"/>
            </w:r>
          </w:p>
        </w:tc>
      </w:tr>
      <w:tr w:rsidR="00790B1C" w:rsidRPr="00790B1C" w14:paraId="3CC880F2" w14:textId="77777777" w:rsidTr="00361275">
        <w:tc>
          <w:tcPr>
            <w:tcW w:w="2660" w:type="dxa"/>
          </w:tcPr>
          <w:p w14:paraId="4B061B52" w14:textId="77777777" w:rsidR="007D4455" w:rsidRPr="00790B1C" w:rsidRDefault="007D4455" w:rsidP="00C9768D">
            <w:pPr>
              <w:rPr>
                <w:rFonts w:ascii="Times New Roman" w:hAnsi="Times New Roman" w:cs="Times New Roman"/>
                <w:bCs/>
                <w:sz w:val="20"/>
                <w:szCs w:val="20"/>
                <w:lang w:val="x-none"/>
              </w:rPr>
            </w:pPr>
            <w:r w:rsidRPr="00790B1C">
              <w:rPr>
                <w:rFonts w:ascii="Times New Roman" w:hAnsi="Times New Roman" w:cs="Times New Roman"/>
                <w:bCs/>
                <w:sz w:val="20"/>
                <w:szCs w:val="20"/>
              </w:rPr>
              <w:t xml:space="preserve">Suri 2016 </w:t>
            </w:r>
            <w:r w:rsidRPr="00790B1C">
              <w:rPr>
                <w:rFonts w:ascii="Times New Roman" w:hAnsi="Times New Roman" w:cs="Times New Roman"/>
                <w:bCs/>
                <w:sz w:val="20"/>
                <w:szCs w:val="20"/>
              </w:rPr>
              <w:fldChar w:fldCharType="begin"/>
            </w:r>
            <w:r w:rsidR="00C9768D" w:rsidRPr="00790B1C">
              <w:rPr>
                <w:rFonts w:ascii="Times New Roman" w:hAnsi="Times New Roman" w:cs="Times New Roman"/>
                <w:bCs/>
                <w:sz w:val="20"/>
                <w:szCs w:val="20"/>
              </w:rPr>
              <w:instrText xml:space="preserve"> ADDIN EN.CITE &lt;EndNote&gt;&lt;Cite&gt;&lt;Author&gt;Suri&lt;/Author&gt;&lt;Year&gt;2016&lt;/Year&gt;&lt;RecNum&gt;1163&lt;/RecNum&gt;&lt;DisplayText&gt;[16]&lt;/DisplayText&gt;&lt;record&gt;&lt;rec-number&gt;1163&lt;/rec-number&gt;&lt;foreign-keys&gt;&lt;key app="EN" db-id="9etpva2pszzaepe5r50xsexl0s0vredrr9dx" timestamp="1494067942"&gt;1163&lt;/key&gt;&lt;/foreign-keys&gt;&lt;ref-type name="Journal Article"&gt;17&lt;/ref-type&gt;&lt;contributors&gt;&lt;authors&gt;&lt;author&gt;Suri, J.&lt;/author&gt;&lt;author&gt;Suri, J. C.&lt;/author&gt;&lt;author&gt;Chatterjee, B.&lt;/author&gt;&lt;author&gt;Mittal, P.&lt;/author&gt;&lt;author&gt;Adhikari, T.&lt;/author&gt;&lt;/authors&gt;&lt;/contributors&gt;&lt;auth-address&gt;Department of Obstetrics and Gynaecology, Vardhman Mahavir Medical College and Safdarjung Hospital, New Delhi, India.&amp;#xD;Department of Pulmonary, Critical Care and Sleep Medicine, Vardhman Mahavir Medical College and Safdarjung Hospital, New Delhi, India. Electronic address: docjcsuri@gmail.com.&amp;#xD;National Institute of Medical Statistics, Indian Council of Medical Research, Ansari Nagar, New Delhi 110029, India.&lt;/auth-address&gt;&lt;titles&gt;&lt;title&gt;Obesity may be the common pathway for sleep-disordered breathing in women with polycystic ovary syndrome&lt;/title&gt;&lt;secondary-title&gt;Sleep Med&lt;/secondary-title&gt;&lt;/titles&gt;&lt;periodical&gt;&lt;full-title&gt;Sleep Med&lt;/full-title&gt;&lt;/periodical&gt;&lt;pages&gt;32-39&lt;/pages&gt;&lt;volume&gt;24&lt;/volume&gt;&lt;keywords&gt;&lt;keyword&gt;Free testosterone&lt;/keyword&gt;&lt;keyword&gt;Obesity&lt;/keyword&gt;&lt;keyword&gt;Polycystic ovary syndrome (PCOS)&lt;/keyword&gt;&lt;keyword&gt;Prevalence&lt;/keyword&gt;&lt;keyword&gt;Sleep-disordered breathing (SDB)&lt;/keyword&gt;&lt;keyword&gt;Waist circumference&lt;/keyword&gt;&lt;/keywords&gt;&lt;dates&gt;&lt;year&gt;2016&lt;/year&gt;&lt;pub-dates&gt;&lt;date&gt;Aug&lt;/date&gt;&lt;/pub-dates&gt;&lt;/dates&gt;&lt;isbn&gt;1878-5506 (Electronic)&amp;#xD;1389-9457 (Linking)&lt;/isbn&gt;&lt;accession-num&gt;27810183&lt;/accession-num&gt;&lt;urls&gt;&lt;related-urls&gt;&lt;url&gt;https://www.ncbi.nlm.nih.gov/pubmed/27810183&lt;/url&gt;&lt;/related-urls&gt;&lt;/urls&gt;&lt;electronic-resource-num&gt;10.1016/j.sleep.2016.02.014&lt;/electronic-resource-num&gt;&lt;/record&gt;&lt;/Cite&gt;&lt;/EndNote&gt;</w:instrText>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16]</w:t>
            </w:r>
            <w:r w:rsidRPr="00790B1C">
              <w:rPr>
                <w:rFonts w:ascii="Times New Roman" w:hAnsi="Times New Roman" w:cs="Times New Roman"/>
                <w:bCs/>
                <w:sz w:val="20"/>
                <w:szCs w:val="20"/>
              </w:rPr>
              <w:fldChar w:fldCharType="end"/>
            </w:r>
          </w:p>
        </w:tc>
        <w:tc>
          <w:tcPr>
            <w:tcW w:w="6379" w:type="dxa"/>
          </w:tcPr>
          <w:p w14:paraId="4452EFDB" w14:textId="77777777" w:rsidR="007D4455" w:rsidRPr="00790B1C" w:rsidRDefault="007D4455" w:rsidP="00C9768D">
            <w:pPr>
              <w:rPr>
                <w:rFonts w:ascii="Times New Roman" w:hAnsi="Times New Roman" w:cs="Times New Roman"/>
                <w:bCs/>
                <w:sz w:val="20"/>
                <w:szCs w:val="20"/>
              </w:rPr>
            </w:pPr>
            <w:r w:rsidRPr="00790B1C">
              <w:rPr>
                <w:rFonts w:ascii="Times New Roman" w:hAnsi="Times New Roman" w:cs="Times New Roman"/>
                <w:bCs/>
                <w:sz w:val="20"/>
                <w:szCs w:val="20"/>
              </w:rPr>
              <w:t xml:space="preserve">Duplicate publication to Chatterjee 2014 </w:t>
            </w:r>
            <w:r w:rsidRPr="00790B1C">
              <w:rPr>
                <w:rFonts w:ascii="Times New Roman" w:hAnsi="Times New Roman" w:cs="Times New Roman"/>
                <w:bCs/>
                <w:sz w:val="20"/>
                <w:szCs w:val="20"/>
              </w:rPr>
              <w:fldChar w:fldCharType="begin">
                <w:fldData xml:space="preserve">PEVuZE5vdGU+PENpdGU+PEF1dGhvcj5DaGF0dGVyamVlPC9BdXRob3I+PFllYXI+MjAxNDwvWWVh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</w:fldData>
              </w:fldChar>
            </w:r>
            <w:r w:rsidR="00C9768D" w:rsidRPr="00790B1C">
              <w:rPr>
                <w:rFonts w:ascii="Times New Roman" w:hAnsi="Times New Roman" w:cs="Times New Roman"/>
                <w:bCs/>
                <w:sz w:val="20"/>
                <w:szCs w:val="20"/>
              </w:rPr>
              <w:instrText xml:space="preserve"> ADDIN EN.CITE </w:instrText>
            </w:r>
            <w:r w:rsidR="00C9768D" w:rsidRPr="00790B1C">
              <w:rPr>
                <w:rFonts w:ascii="Times New Roman" w:hAnsi="Times New Roman" w:cs="Times New Roman"/>
                <w:bCs/>
                <w:sz w:val="20"/>
                <w:szCs w:val="20"/>
              </w:rPr>
              <w:fldChar w:fldCharType="begin">
                <w:fldData xml:space="preserve">PEVuZE5vdGU+PENpdGU+PEF1dGhvcj5DaGF0dGVyamVlPC9BdXRob3I+PFllYXI+MjAxNDwvWWVh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</w:fldData>
              </w:fldChar>
            </w:r>
            <w:r w:rsidR="00C9768D" w:rsidRPr="00790B1C">
              <w:rPr>
                <w:rFonts w:ascii="Times New Roman" w:hAnsi="Times New Roman" w:cs="Times New Roman"/>
                <w:bCs/>
                <w:sz w:val="20"/>
                <w:szCs w:val="20"/>
              </w:rPr>
              <w:instrText xml:space="preserve"> ADDIN EN.CITE.DATA </w:instrText>
            </w:r>
            <w:r w:rsidR="00C9768D" w:rsidRPr="00790B1C">
              <w:rPr>
                <w:rFonts w:ascii="Times New Roman" w:hAnsi="Times New Roman" w:cs="Times New Roman"/>
                <w:bCs/>
                <w:sz w:val="20"/>
                <w:szCs w:val="20"/>
              </w:rPr>
            </w:r>
            <w:r w:rsidR="00C9768D" w:rsidRPr="00790B1C">
              <w:rPr>
                <w:rFonts w:ascii="Times New Roman" w:hAnsi="Times New Roman" w:cs="Times New Roman"/>
                <w:bCs/>
                <w:sz w:val="20"/>
                <w:szCs w:val="20"/>
              </w:rPr>
              <w:fldChar w:fldCharType="end"/>
            </w:r>
            <w:r w:rsidRPr="00790B1C">
              <w:rPr>
                <w:rFonts w:ascii="Times New Roman" w:hAnsi="Times New Roman" w:cs="Times New Roman"/>
                <w:bCs/>
                <w:sz w:val="20"/>
                <w:szCs w:val="20"/>
              </w:rPr>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17]</w:t>
            </w:r>
            <w:r w:rsidRPr="00790B1C">
              <w:rPr>
                <w:rFonts w:ascii="Times New Roman" w:hAnsi="Times New Roman" w:cs="Times New Roman"/>
                <w:bCs/>
                <w:sz w:val="20"/>
                <w:szCs w:val="20"/>
              </w:rPr>
              <w:fldChar w:fldCharType="end"/>
            </w:r>
          </w:p>
        </w:tc>
      </w:tr>
      <w:tr w:rsidR="00790B1C" w:rsidRPr="00790B1C" w14:paraId="0F0C0A91" w14:textId="77777777" w:rsidTr="00361275">
        <w:tc>
          <w:tcPr>
            <w:tcW w:w="2660" w:type="dxa"/>
          </w:tcPr>
          <w:p w14:paraId="73079C54" w14:textId="77777777" w:rsidR="00AD7989" w:rsidRPr="00790B1C" w:rsidRDefault="00AD7989" w:rsidP="00C9768D">
            <w:pPr>
              <w:rPr>
                <w:rFonts w:ascii="Times New Roman" w:hAnsi="Times New Roman" w:cs="Times New Roman"/>
                <w:bCs/>
                <w:sz w:val="20"/>
                <w:szCs w:val="20"/>
              </w:rPr>
            </w:pPr>
            <w:proofErr w:type="spellStart"/>
            <w:r w:rsidRPr="00790B1C">
              <w:rPr>
                <w:rFonts w:ascii="Times New Roman" w:hAnsi="Times New Roman" w:cs="Times New Roman"/>
                <w:bCs/>
                <w:sz w:val="20"/>
                <w:szCs w:val="20"/>
              </w:rPr>
              <w:t>Hachul</w:t>
            </w:r>
            <w:proofErr w:type="spellEnd"/>
            <w:r w:rsidRPr="00790B1C">
              <w:rPr>
                <w:rFonts w:ascii="Times New Roman" w:hAnsi="Times New Roman" w:cs="Times New Roman"/>
                <w:bCs/>
                <w:sz w:val="20"/>
                <w:szCs w:val="20"/>
              </w:rPr>
              <w:t xml:space="preserve">  2017</w:t>
            </w:r>
            <w:r w:rsidR="00616958" w:rsidRPr="00790B1C">
              <w:rPr>
                <w:rFonts w:ascii="Times New Roman" w:hAnsi="Times New Roman" w:cs="Times New Roman"/>
                <w:bCs/>
                <w:sz w:val="20"/>
                <w:szCs w:val="20"/>
              </w:rPr>
              <w:t xml:space="preserve"> </w:t>
            </w:r>
            <w:r w:rsidRPr="00790B1C">
              <w:rPr>
                <w:rFonts w:ascii="Times New Roman" w:hAnsi="Times New Roman" w:cs="Times New Roman"/>
                <w:bCs/>
                <w:sz w:val="20"/>
                <w:szCs w:val="20"/>
              </w:rPr>
              <w:fldChar w:fldCharType="begin">
                <w:fldData xml:space="preserve">PEVuZE5vdGU+PENpdGU+PEF1dGhvcj5IYWNodWw8L0F1dGhvcj48WWVhcj4yMDE3PC9ZZWFyPjxS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</w:fldData>
              </w:fldChar>
            </w:r>
            <w:r w:rsidR="00C9768D" w:rsidRPr="00790B1C">
              <w:rPr>
                <w:rFonts w:ascii="Times New Roman" w:hAnsi="Times New Roman" w:cs="Times New Roman"/>
                <w:bCs/>
                <w:sz w:val="20"/>
                <w:szCs w:val="20"/>
              </w:rPr>
              <w:instrText xml:space="preserve"> ADDIN EN.CITE </w:instrText>
            </w:r>
            <w:r w:rsidR="00C9768D" w:rsidRPr="00790B1C">
              <w:rPr>
                <w:rFonts w:ascii="Times New Roman" w:hAnsi="Times New Roman" w:cs="Times New Roman"/>
                <w:bCs/>
                <w:sz w:val="20"/>
                <w:szCs w:val="20"/>
              </w:rPr>
              <w:fldChar w:fldCharType="begin">
                <w:fldData xml:space="preserve">PEVuZE5vdGU+PENpdGU+PEF1dGhvcj5IYWNodWw8L0F1dGhvcj48WWVhcj4yMDE3PC9ZZWFyPjxS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</w:fldData>
              </w:fldChar>
            </w:r>
            <w:r w:rsidR="00C9768D" w:rsidRPr="00790B1C">
              <w:rPr>
                <w:rFonts w:ascii="Times New Roman" w:hAnsi="Times New Roman" w:cs="Times New Roman"/>
                <w:bCs/>
                <w:sz w:val="20"/>
                <w:szCs w:val="20"/>
              </w:rPr>
              <w:instrText xml:space="preserve"> ADDIN EN.CITE.DATA </w:instrText>
            </w:r>
            <w:r w:rsidR="00C9768D" w:rsidRPr="00790B1C">
              <w:rPr>
                <w:rFonts w:ascii="Times New Roman" w:hAnsi="Times New Roman" w:cs="Times New Roman"/>
                <w:bCs/>
                <w:sz w:val="20"/>
                <w:szCs w:val="20"/>
              </w:rPr>
            </w:r>
            <w:r w:rsidR="00C9768D" w:rsidRPr="00790B1C">
              <w:rPr>
                <w:rFonts w:ascii="Times New Roman" w:hAnsi="Times New Roman" w:cs="Times New Roman"/>
                <w:bCs/>
                <w:sz w:val="20"/>
                <w:szCs w:val="20"/>
              </w:rPr>
              <w:fldChar w:fldCharType="end"/>
            </w:r>
            <w:r w:rsidRPr="00790B1C">
              <w:rPr>
                <w:rFonts w:ascii="Times New Roman" w:hAnsi="Times New Roman" w:cs="Times New Roman"/>
                <w:bCs/>
                <w:sz w:val="20"/>
                <w:szCs w:val="20"/>
              </w:rPr>
            </w:r>
            <w:r w:rsidRPr="00790B1C">
              <w:rPr>
                <w:rFonts w:ascii="Times New Roman" w:hAnsi="Times New Roman" w:cs="Times New Roman"/>
                <w:bCs/>
                <w:sz w:val="20"/>
                <w:szCs w:val="20"/>
              </w:rPr>
              <w:fldChar w:fldCharType="separate"/>
            </w:r>
            <w:r w:rsidR="00C9768D" w:rsidRPr="00790B1C">
              <w:rPr>
                <w:rFonts w:ascii="Times New Roman" w:hAnsi="Times New Roman" w:cs="Times New Roman"/>
                <w:bCs/>
                <w:noProof/>
                <w:sz w:val="20"/>
                <w:szCs w:val="20"/>
              </w:rPr>
              <w:t>[18]</w:t>
            </w:r>
            <w:r w:rsidRPr="00790B1C">
              <w:rPr>
                <w:rFonts w:ascii="Times New Roman" w:hAnsi="Times New Roman" w:cs="Times New Roman"/>
                <w:bCs/>
                <w:sz w:val="20"/>
                <w:szCs w:val="20"/>
              </w:rPr>
              <w:fldChar w:fldCharType="end"/>
            </w:r>
          </w:p>
        </w:tc>
        <w:tc>
          <w:tcPr>
            <w:tcW w:w="6379" w:type="dxa"/>
          </w:tcPr>
          <w:p w14:paraId="0605293F" w14:textId="77777777" w:rsidR="00AD7989" w:rsidRPr="00790B1C" w:rsidRDefault="00AD7989" w:rsidP="007D4455">
            <w:pPr>
              <w:rPr>
                <w:rFonts w:ascii="Times New Roman" w:hAnsi="Times New Roman" w:cs="Times New Roman"/>
                <w:bCs/>
                <w:sz w:val="20"/>
                <w:szCs w:val="20"/>
              </w:rPr>
            </w:pPr>
            <w:r w:rsidRPr="00790B1C">
              <w:rPr>
                <w:rFonts w:ascii="Times New Roman" w:hAnsi="Times New Roman" w:cs="Times New Roman"/>
                <w:bCs/>
                <w:sz w:val="20"/>
                <w:szCs w:val="20"/>
              </w:rPr>
              <w:t>The prevalence of OSA was not reported</w:t>
            </w:r>
          </w:p>
        </w:tc>
      </w:tr>
      <w:tr w:rsidR="00AD7989" w:rsidRPr="00790B1C" w14:paraId="512615A9" w14:textId="77777777" w:rsidTr="00361275">
        <w:tc>
          <w:tcPr>
            <w:tcW w:w="2660" w:type="dxa"/>
          </w:tcPr>
          <w:p w14:paraId="5BFE0463" w14:textId="77777777" w:rsidR="00AD7989" w:rsidRPr="00790B1C" w:rsidRDefault="00AD7989" w:rsidP="00C9768D">
            <w:pPr>
              <w:rPr>
                <w:rFonts w:ascii="Times New Roman" w:hAnsi="Times New Roman" w:cs="Times New Roman"/>
                <w:bCs/>
                <w:sz w:val="20"/>
                <w:szCs w:val="20"/>
              </w:rPr>
            </w:pPr>
            <w:r w:rsidRPr="00790B1C">
              <w:rPr>
                <w:rFonts w:ascii="Times New Roman" w:hAnsi="Times New Roman" w:cs="Times New Roman"/>
                <w:bCs/>
                <w:sz w:val="20"/>
                <w:szCs w:val="20"/>
                <w:lang w:val="en"/>
              </w:rPr>
              <w:t>Kahal 2018</w:t>
            </w:r>
            <w:r w:rsidR="00616958" w:rsidRPr="00790B1C">
              <w:rPr>
                <w:rFonts w:ascii="Times New Roman" w:hAnsi="Times New Roman" w:cs="Times New Roman"/>
                <w:bCs/>
                <w:sz w:val="20"/>
                <w:szCs w:val="20"/>
                <w:lang w:val="en"/>
              </w:rPr>
              <w:t xml:space="preserve"> </w:t>
            </w:r>
            <w:r w:rsidR="00514DBE" w:rsidRPr="00790B1C">
              <w:rPr>
                <w:rFonts w:ascii="Times New Roman" w:hAnsi="Times New Roman" w:cs="Times New Roman"/>
                <w:bCs/>
                <w:sz w:val="20"/>
                <w:szCs w:val="20"/>
                <w:lang w:val="en"/>
              </w:rPr>
              <w:fldChar w:fldCharType="begin"/>
            </w:r>
            <w:r w:rsidR="00C9768D" w:rsidRPr="00790B1C">
              <w:rPr>
                <w:rFonts w:ascii="Times New Roman" w:hAnsi="Times New Roman" w:cs="Times New Roman"/>
                <w:bCs/>
                <w:sz w:val="20"/>
                <w:szCs w:val="20"/>
                <w:lang w:val="en"/>
              </w:rPr>
              <w:instrText xml:space="preserve"> ADDIN EN.CITE &lt;EndNote&gt;&lt;Cite&gt;&lt;Author&gt;Kahal&lt;/Author&gt;&lt;Year&gt;2018&lt;/Year&gt;&lt;RecNum&gt;860&lt;/RecNum&gt;&lt;DisplayText&gt;[19]&lt;/DisplayText&gt;&lt;record&gt;&lt;rec-number&gt;860&lt;/rec-number&gt;&lt;foreign-keys&gt;&lt;key app="EN" db-id="9etpva2pszzaepe5r50xsexl0s0vredrr9dx" timestamp="1551038891"&gt;860&lt;/key&gt;&lt;/foreign-keys&gt;&lt;ref-type name="Book Section"&gt;5&lt;/ref-type&gt;&lt;contributors&gt;&lt;authors&gt;&lt;author&gt;Kahal, H.&lt;/author&gt;&lt;author&gt;Tahrani, A. A.&lt;/author&gt;&lt;author&gt;Kyrou, I.&lt;/author&gt;&lt;author&gt;Dimitriadis, G. K.&lt;/author&gt;&lt;author&gt;Kimani, P. P.&lt;/author&gt;&lt;author&gt;Barber, T. M.&lt;/author&gt;&lt;author&gt;Nicholls, M.&lt;/author&gt;&lt;author&gt;Ali, A.&lt;/author&gt;&lt;author&gt;Weickert, M. O.&lt;/author&gt;&lt;author&gt;Randeva, H. S.&lt;/author&gt;&lt;/authors&gt;&lt;/contributors&gt;&lt;titles&gt;&lt;title&gt;The relationship between obstructive sleep apnoea and quality of life in women with polycystic ovary syndrome: a cross-sectional study&lt;/title&gt;&lt;secondary-title&gt;Endocrine Abstracts. Society for Endocrinology BES 2018&lt;/secondary-title&gt;&lt;/titles&gt;&lt;dates&gt;&lt;year&gt;2018&lt;/year&gt;&lt;/dates&gt;&lt;publisher&gt;Bioscientifica&lt;/publisher&gt;&lt;urls&gt;&lt;/urls&gt;&lt;/record&gt;&lt;/Cite&gt;&lt;/EndNote&gt;</w:instrText>
            </w:r>
            <w:r w:rsidR="00514DBE" w:rsidRPr="00790B1C">
              <w:rPr>
                <w:rFonts w:ascii="Times New Roman" w:hAnsi="Times New Roman" w:cs="Times New Roman"/>
                <w:bCs/>
                <w:sz w:val="20"/>
                <w:szCs w:val="20"/>
                <w:lang w:val="en"/>
              </w:rPr>
              <w:fldChar w:fldCharType="separate"/>
            </w:r>
            <w:r w:rsidR="00C9768D" w:rsidRPr="00790B1C">
              <w:rPr>
                <w:rFonts w:ascii="Times New Roman" w:hAnsi="Times New Roman" w:cs="Times New Roman"/>
                <w:bCs/>
                <w:noProof/>
                <w:sz w:val="20"/>
                <w:szCs w:val="20"/>
                <w:lang w:val="en"/>
              </w:rPr>
              <w:t>[19]</w:t>
            </w:r>
            <w:r w:rsidR="00514DBE" w:rsidRPr="00790B1C">
              <w:rPr>
                <w:rFonts w:ascii="Times New Roman" w:hAnsi="Times New Roman" w:cs="Times New Roman"/>
                <w:bCs/>
                <w:sz w:val="20"/>
                <w:szCs w:val="20"/>
                <w:lang w:val="en"/>
              </w:rPr>
              <w:fldChar w:fldCharType="end"/>
            </w:r>
          </w:p>
        </w:tc>
        <w:tc>
          <w:tcPr>
            <w:tcW w:w="6379" w:type="dxa"/>
          </w:tcPr>
          <w:p w14:paraId="3AFB2E25" w14:textId="77777777" w:rsidR="00AD7989" w:rsidRPr="00790B1C" w:rsidRDefault="00C40FF9" w:rsidP="00C40FF9">
            <w:pPr>
              <w:rPr>
                <w:rFonts w:ascii="Times New Roman" w:hAnsi="Times New Roman" w:cs="Times New Roman"/>
                <w:bCs/>
                <w:sz w:val="20"/>
                <w:szCs w:val="20"/>
              </w:rPr>
            </w:pPr>
            <w:r w:rsidRPr="00790B1C">
              <w:rPr>
                <w:rFonts w:ascii="Times New Roman" w:hAnsi="Times New Roman" w:cs="Times New Roman"/>
                <w:bCs/>
                <w:sz w:val="20"/>
                <w:szCs w:val="20"/>
              </w:rPr>
              <w:t>Women with low risk of OSA did not have sleep studies performed</w:t>
            </w:r>
          </w:p>
        </w:tc>
      </w:tr>
    </w:tbl>
    <w:p w14:paraId="3D19D487" w14:textId="77777777" w:rsidR="007D4455" w:rsidRPr="00790B1C" w:rsidRDefault="007D4455">
      <w:pPr>
        <w:rPr>
          <w:rFonts w:ascii="Times New Roman" w:hAnsi="Times New Roman" w:cs="Times New Roman"/>
          <w:b/>
          <w:bCs/>
          <w:sz w:val="20"/>
          <w:szCs w:val="20"/>
        </w:rPr>
      </w:pPr>
    </w:p>
    <w:p w14:paraId="22FB1A9C" w14:textId="77777777" w:rsidR="007D4455" w:rsidRPr="00790B1C" w:rsidRDefault="00547ABF" w:rsidP="00E33D11">
      <w:pPr>
        <w:spacing w:before="120" w:after="120"/>
        <w:contextualSpacing/>
        <w:jc w:val="both"/>
        <w:rPr>
          <w:rFonts w:ascii="Times New Roman" w:hAnsi="Times New Roman" w:cs="Times New Roman"/>
          <w:b/>
          <w:sz w:val="20"/>
          <w:szCs w:val="20"/>
        </w:rPr>
      </w:pPr>
      <w:r w:rsidRPr="00790B1C">
        <w:rPr>
          <w:rFonts w:ascii="Times New Roman" w:hAnsi="Times New Roman" w:cs="Times New Roman"/>
          <w:b/>
          <w:sz w:val="20"/>
          <w:szCs w:val="20"/>
        </w:rPr>
        <w:t>References:</w:t>
      </w:r>
    </w:p>
    <w:p w14:paraId="163884CD" w14:textId="77777777" w:rsidR="00C9768D" w:rsidRPr="00790B1C" w:rsidRDefault="007D4455" w:rsidP="00C9768D">
      <w:pPr>
        <w:pStyle w:val="EndNoteBibliography"/>
        <w:spacing w:after="0"/>
      </w:pPr>
      <w:r w:rsidRPr="00790B1C">
        <w:rPr>
          <w:rFonts w:ascii="Times New Roman" w:hAnsi="Times New Roman" w:cs="Times New Roman"/>
          <w:bCs/>
          <w:sz w:val="20"/>
          <w:szCs w:val="20"/>
        </w:rPr>
        <w:fldChar w:fldCharType="begin"/>
      </w:r>
      <w:r w:rsidRPr="00790B1C">
        <w:rPr>
          <w:rFonts w:ascii="Times New Roman" w:hAnsi="Times New Roman" w:cs="Times New Roman"/>
          <w:bCs/>
          <w:sz w:val="20"/>
          <w:szCs w:val="20"/>
        </w:rPr>
        <w:instrText xml:space="preserve"> ADDIN EN.REFLIST </w:instrText>
      </w:r>
      <w:r w:rsidRPr="00790B1C">
        <w:rPr>
          <w:rFonts w:ascii="Times New Roman" w:hAnsi="Times New Roman" w:cs="Times New Roman"/>
          <w:bCs/>
          <w:sz w:val="20"/>
          <w:szCs w:val="20"/>
        </w:rPr>
        <w:fldChar w:fldCharType="separate"/>
      </w:r>
      <w:r w:rsidR="00C9768D" w:rsidRPr="00790B1C">
        <w:t>1. Tasali E, Van Cauter E, Ehrmann DA (2006) Relationships between sleep disordered breathing and glucose metabolism in polycystic ovary syndrome. J Clin Endocrinol Metab 91 (1):36-42. doi:10.1210/jc.2005-1084</w:t>
      </w:r>
    </w:p>
    <w:p w14:paraId="114B73CF" w14:textId="77777777" w:rsidR="00C9768D" w:rsidRPr="00790B1C" w:rsidRDefault="00C9768D" w:rsidP="00C9768D">
      <w:pPr>
        <w:pStyle w:val="EndNoteBibliography"/>
        <w:spacing w:after="0"/>
      </w:pPr>
      <w:r w:rsidRPr="00790B1C">
        <w:t>2. Vgontzas AN, Trakada G, Bixler EO, Lin HM, Pejovic S, Zoumakis E, Chrousos GP, Legro RS (2006) Plasma interleukin 6 levels are elevated in polycystic ovary syndrome independently of obesity or sleep apnea. Metabolism 55 (8):1076-1082. doi:10.1016/j.metabol.2006.04.002</w:t>
      </w:r>
    </w:p>
    <w:p w14:paraId="16A67CAE" w14:textId="77777777" w:rsidR="00C9768D" w:rsidRPr="00790B1C" w:rsidRDefault="00C9768D" w:rsidP="00C9768D">
      <w:pPr>
        <w:pStyle w:val="EndNoteBibliography"/>
        <w:spacing w:after="0"/>
      </w:pPr>
      <w:r w:rsidRPr="00790B1C">
        <w:t>3. de Sousa G, Schluter B, Buschatz D, Menke T, Trowitzsch E, Andler W, Reinehr T (2010) A comparison of polysomnographic variables between obese adolescents with polycystic ovarian syndrome and healthy, normal-weight and obese adolescents. Sleep Breath 14 (1):33-38. doi:10.1007/s11325-009-0276-0</w:t>
      </w:r>
    </w:p>
    <w:p w14:paraId="0C09E6B2" w14:textId="77777777" w:rsidR="00C9768D" w:rsidRPr="00790B1C" w:rsidRDefault="00C9768D" w:rsidP="00C9768D">
      <w:pPr>
        <w:pStyle w:val="EndNoteBibliography"/>
        <w:spacing w:after="0"/>
      </w:pPr>
      <w:r w:rsidRPr="00790B1C">
        <w:t>4. de Sousa G, Schluter B, Buschatz D, Menke T, Trowitzsch E, Andler W, Reinehr T (2012) The impact of insulin resistance and hyperandrogenemia on polysomnographic variables in obese adolescents with polycystic ovarian syndrome. Sleep Breath 16 (1):169-175. doi:10.1007/s11325-010-0469-6</w:t>
      </w:r>
    </w:p>
    <w:p w14:paraId="72E3F914" w14:textId="77777777" w:rsidR="00C9768D" w:rsidRPr="00790B1C" w:rsidRDefault="00C9768D" w:rsidP="00C9768D">
      <w:pPr>
        <w:pStyle w:val="EndNoteBibliography"/>
        <w:spacing w:after="0"/>
      </w:pPr>
      <w:r w:rsidRPr="00790B1C">
        <w:t xml:space="preserve">5. de Sousa G, Schlüter B, Menke T, Trowitzsch E, Andler W, Reinehr T (2010) A Comparison of Polysomnographic Variables between Adolescents with Polycystic Ovarian Syndrome and Healthy Controls. Int J Clinical Medicine 1:48-53. doi:10.4236/ijcm.2010.12009 </w:t>
      </w:r>
    </w:p>
    <w:p w14:paraId="2ED759DF" w14:textId="77777777" w:rsidR="00C9768D" w:rsidRPr="00790B1C" w:rsidRDefault="00C9768D" w:rsidP="00C9768D">
      <w:pPr>
        <w:pStyle w:val="EndNoteBibliography"/>
        <w:spacing w:after="0"/>
      </w:pPr>
      <w:r w:rsidRPr="00790B1C">
        <w:t>6. Yang HP, Kang JH, Su HY, Huang SY (2010) A pilot study of heart rate variability and apneic-hypopneic events in non-obese women with polycystic ovary syndrome during sleep. Nutr Sci J 35 (1):9-21</w:t>
      </w:r>
    </w:p>
    <w:p w14:paraId="169F7F2E" w14:textId="77777777" w:rsidR="00C9768D" w:rsidRPr="00790B1C" w:rsidRDefault="00C9768D" w:rsidP="00C9768D">
      <w:pPr>
        <w:pStyle w:val="EndNoteBibliography"/>
        <w:spacing w:after="0"/>
      </w:pPr>
      <w:r w:rsidRPr="00790B1C">
        <w:t>7. Yang HP, Kang JH, Su HY, Tzeng CR, Liu WM, Huang SY (2009) Apnea-hypopnea index in nonobese women with polycystic ovary syndrome. Int J Gynaecol Obstet 105 (3):226-229. doi:10.1016/j.ijgo.2009.02.004</w:t>
      </w:r>
    </w:p>
    <w:p w14:paraId="7FDEBFE7" w14:textId="77777777" w:rsidR="00C9768D" w:rsidRPr="00790B1C" w:rsidRDefault="00C9768D" w:rsidP="00C9768D">
      <w:pPr>
        <w:pStyle w:val="EndNoteBibliography"/>
        <w:spacing w:after="0"/>
      </w:pPr>
      <w:r w:rsidRPr="00790B1C">
        <w:t>8. de Sousa G, Schluter B, Menke T, Trowitzsch E, Andler W, Reinehr T (2011) Relationships between polysomnographic variables, parameters of glucose metabolism, and serum androgens in obese adolescents with polycystic ovarian syndrome. J Sleep Res 20 (3):472-478. doi:10.1111/j.1365-2869.2010.00902.x</w:t>
      </w:r>
    </w:p>
    <w:p w14:paraId="1F7509F7" w14:textId="77777777" w:rsidR="00C9768D" w:rsidRPr="00790B1C" w:rsidRDefault="00C9768D" w:rsidP="00C9768D">
      <w:pPr>
        <w:pStyle w:val="EndNoteBibliography"/>
        <w:spacing w:after="0"/>
      </w:pPr>
      <w:r w:rsidRPr="00790B1C">
        <w:t>9. de Sousa G, Schluter B, Menke T, Trowitzsch E, Andler W, Reinehr T (2011) A comparison of polysomnographic variables between adolescents with polycystic ovarian syndrome with and without the metabolic syndrome. Metab Syndr Relat Disord 9 (3):191-196. doi:10.1089/met.2010.0081</w:t>
      </w:r>
    </w:p>
    <w:p w14:paraId="680C04BF" w14:textId="77777777" w:rsidR="00C9768D" w:rsidRPr="00790B1C" w:rsidRDefault="00C9768D" w:rsidP="00C9768D">
      <w:pPr>
        <w:pStyle w:val="EndNoteBibliography"/>
        <w:spacing w:after="0"/>
      </w:pPr>
      <w:r w:rsidRPr="00790B1C">
        <w:lastRenderedPageBreak/>
        <w:t>10. Nandalike K, Strauss T, Agarwal C, Coupey SM, Sin S, Rajpathak S, Cohen HW, Arens R (2011) Screening for sleep-disordered breathing and excessive daytime sleepiness in adolescent girls with polycystic ovarian syndrome. J Pediatr 159 (4):591-596. doi:10.1016/j.jpeds.2011.04.027</w:t>
      </w:r>
    </w:p>
    <w:p w14:paraId="301F002F" w14:textId="77777777" w:rsidR="00C9768D" w:rsidRPr="00790B1C" w:rsidRDefault="00C9768D" w:rsidP="00C9768D">
      <w:pPr>
        <w:pStyle w:val="EndNoteBibliography"/>
        <w:spacing w:after="0"/>
      </w:pPr>
      <w:r w:rsidRPr="00790B1C">
        <w:t>11. Tasali E, Chapotot F, Leproult R, Whitmore H, Ehrmann DA (2011) Treatment of obstructive sleep apnea improves cardiometabolic function in young obese women with polycystic ovary syndrome. J Clin Endocrinol Metab 96 (2):365-374. doi:10.1210/jc.2010-1187</w:t>
      </w:r>
    </w:p>
    <w:p w14:paraId="3056DB06" w14:textId="77777777" w:rsidR="00C9768D" w:rsidRPr="00790B1C" w:rsidRDefault="00C9768D" w:rsidP="00C9768D">
      <w:pPr>
        <w:pStyle w:val="EndNoteBibliography"/>
        <w:spacing w:after="0"/>
      </w:pPr>
      <w:r w:rsidRPr="00790B1C">
        <w:t>12. de Sousa G, Schluter B, Menke T, Trowitzsch E, Andler W, Reinehr T (2012) Longitudinal analyses of polysomnographic variables, serum androgens, and parameters of glucose metabolism in obese adolescents with polycystic ovarian syndrome. Sleep Breath 16 (4):1139-1146. doi:10.1007/s11325-011-0620-z</w:t>
      </w:r>
    </w:p>
    <w:p w14:paraId="0F1D47C1" w14:textId="77777777" w:rsidR="00C9768D" w:rsidRPr="00790B1C" w:rsidRDefault="00C9768D" w:rsidP="00C9768D">
      <w:pPr>
        <w:pStyle w:val="EndNoteBibliography"/>
        <w:spacing w:after="0"/>
      </w:pPr>
      <w:r w:rsidRPr="00790B1C">
        <w:t>13. Mokhlesi B, Scoccia B, Mazzone T, Sam S (2012) Risk of obstructive sleep apnea in obese and nonobese women with polycystic ovary syndrome and healthy reproductively normal women. Fertil Steril 97 (3):786-791. doi:10.1016/j.fertnstert.2011.12.024</w:t>
      </w:r>
    </w:p>
    <w:p w14:paraId="71567108" w14:textId="77777777" w:rsidR="00C9768D" w:rsidRPr="00790B1C" w:rsidRDefault="00C9768D" w:rsidP="00C9768D">
      <w:pPr>
        <w:pStyle w:val="EndNoteBibliography"/>
        <w:spacing w:after="0"/>
      </w:pPr>
      <w:r w:rsidRPr="00790B1C">
        <w:t xml:space="preserve">14. Temple KA, Leproult R, Whitmore H, Mokhlesi B, Van Cauter E, Ehrmann DA (2013) Adiponectin levels in obese women with and without PCOS: Impact of obstructive sleep apnea. Paper presented at the 95th Annual Meeting and Expo of the Endocrine Society, ENDO, San Francisco, CA United States, </w:t>
      </w:r>
    </w:p>
    <w:p w14:paraId="1C3B2968" w14:textId="77777777" w:rsidR="00C9768D" w:rsidRPr="00790B1C" w:rsidRDefault="00C9768D" w:rsidP="00C9768D">
      <w:pPr>
        <w:pStyle w:val="EndNoteBibliography"/>
        <w:spacing w:after="0"/>
      </w:pPr>
      <w:r w:rsidRPr="00790B1C">
        <w:t xml:space="preserve">15. Temple KA, Tasali E, Mokhlesi B, Whitmore H, Watson S, Van Cauter E, Ehrmann DA (2013) Abnormal glucose tolerance in women with polycystic ovary syndrome (PCOS): Role of sex steroids and obstructive sleep apnea. Paper presented at the 73rd Scientific Sessions of the American Diabetes Association, Chicago, IL United States, </w:t>
      </w:r>
    </w:p>
    <w:p w14:paraId="24B04B08" w14:textId="77777777" w:rsidR="00C9768D" w:rsidRPr="00790B1C" w:rsidRDefault="00C9768D" w:rsidP="00C9768D">
      <w:pPr>
        <w:pStyle w:val="EndNoteBibliography"/>
        <w:spacing w:after="0"/>
      </w:pPr>
      <w:r w:rsidRPr="00790B1C">
        <w:t>16. Suri J, Suri JC, Chatterjee B, Mittal P, Adhikari T (2016) Obesity may be the common pathway for sleep-disordered breathing in women with polycystic ovary syndrome. Sleep Med 24:32-39. doi:10.1016/j.sleep.2016.02.014</w:t>
      </w:r>
    </w:p>
    <w:p w14:paraId="1A3B39FD" w14:textId="77777777" w:rsidR="00C9768D" w:rsidRPr="00790B1C" w:rsidRDefault="00C9768D" w:rsidP="00C9768D">
      <w:pPr>
        <w:pStyle w:val="EndNoteBibliography"/>
        <w:spacing w:after="0"/>
      </w:pPr>
      <w:r w:rsidRPr="00790B1C">
        <w:t>17. Chatterjee B, Suri J, Suri JC, Mittal P, Adhikari T (2014) Impact of sleep-disordered breathing on metabolic dysfunctions in patients with polycystic ovary syndrome. Sleep Med 15 (12):1547-1553. doi:10.1016/j.sleep.2014.06.023</w:t>
      </w:r>
    </w:p>
    <w:p w14:paraId="6D2C6EB5" w14:textId="77777777" w:rsidR="00C9768D" w:rsidRPr="00790B1C" w:rsidRDefault="00C9768D" w:rsidP="00C9768D">
      <w:pPr>
        <w:pStyle w:val="EndNoteBibliography"/>
        <w:spacing w:after="0"/>
      </w:pPr>
      <w:r w:rsidRPr="00790B1C">
        <w:t>18. Hachul H, Polesel D, Tock L, Carneiro G, Pereira A, Zanella MT, Tufik S, Togeiro SM (2017) Sleep disorders in women with polycystic ovary syndrome: The influence of obesity and hyperandrogenism. Sleep Medicine 40 (Supplement 1):e125</w:t>
      </w:r>
    </w:p>
    <w:p w14:paraId="5CA000C0" w14:textId="77777777" w:rsidR="00C9768D" w:rsidRPr="00790B1C" w:rsidRDefault="00C9768D" w:rsidP="00C9768D">
      <w:pPr>
        <w:pStyle w:val="EndNoteBibliography"/>
      </w:pPr>
      <w:r w:rsidRPr="00790B1C">
        <w:t xml:space="preserve">19. Kahal H, Tahrani AA, Kyrou I, Dimitriadis GK, Kimani PP, Barber TM, Nicholls M, Ali A, Weickert MO, Randeva HS (2018) The relationship between obstructive sleep apnoea and quality of life in women with polycystic ovary syndrome: a cross-sectional study. In:  Endocrine Abstracts. Society for Endocrinology BES 2018. Bioscientifica, </w:t>
      </w:r>
    </w:p>
    <w:p w14:paraId="0149AE47" w14:textId="77777777" w:rsidR="00547ABF" w:rsidRPr="00790B1C" w:rsidRDefault="007D4455" w:rsidP="00E33D11">
      <w:pPr>
        <w:spacing w:before="120" w:after="120"/>
        <w:contextualSpacing/>
        <w:jc w:val="both"/>
        <w:rPr>
          <w:rFonts w:ascii="Times New Roman" w:hAnsi="Times New Roman" w:cs="Times New Roman"/>
          <w:bCs/>
          <w:sz w:val="20"/>
          <w:szCs w:val="20"/>
        </w:rPr>
      </w:pPr>
      <w:r w:rsidRPr="00790B1C">
        <w:rPr>
          <w:rFonts w:ascii="Times New Roman" w:hAnsi="Times New Roman" w:cs="Times New Roman"/>
          <w:bCs/>
          <w:sz w:val="20"/>
          <w:szCs w:val="20"/>
        </w:rPr>
        <w:fldChar w:fldCharType="end"/>
      </w:r>
    </w:p>
    <w:p w14:paraId="02AF9C2F" w14:textId="77777777" w:rsidR="00547ABF" w:rsidRPr="00790B1C" w:rsidRDefault="00547ABF">
      <w:pPr>
        <w:rPr>
          <w:rFonts w:ascii="Times New Roman" w:hAnsi="Times New Roman" w:cs="Times New Roman"/>
          <w:bCs/>
          <w:sz w:val="20"/>
          <w:szCs w:val="20"/>
        </w:rPr>
      </w:pPr>
      <w:r w:rsidRPr="00790B1C">
        <w:rPr>
          <w:rFonts w:ascii="Times New Roman" w:hAnsi="Times New Roman" w:cs="Times New Roman"/>
          <w:bCs/>
          <w:sz w:val="20"/>
          <w:szCs w:val="20"/>
        </w:rPr>
        <w:br w:type="page"/>
      </w:r>
    </w:p>
    <w:p w14:paraId="26076801" w14:textId="77777777" w:rsidR="00547ABF" w:rsidRPr="00790B1C" w:rsidRDefault="00547ABF" w:rsidP="00547ABF">
      <w:pPr>
        <w:rPr>
          <w:rFonts w:ascii="Times New Roman" w:hAnsi="Times New Roman" w:cs="Times New Roman"/>
          <w:b/>
          <w:bCs/>
          <w:sz w:val="20"/>
          <w:szCs w:val="20"/>
        </w:rPr>
      </w:pPr>
      <w:r w:rsidRPr="00790B1C">
        <w:rPr>
          <w:rFonts w:ascii="Times New Roman" w:hAnsi="Times New Roman" w:cs="Times New Roman"/>
          <w:b/>
          <w:bCs/>
          <w:sz w:val="20"/>
          <w:szCs w:val="20"/>
        </w:rPr>
        <w:lastRenderedPageBreak/>
        <w:t>Figure S1 Funnel plot for publication bias.</w:t>
      </w:r>
    </w:p>
    <w:p w14:paraId="003DB95C" w14:textId="3B578D53" w:rsidR="00BF7C96" w:rsidRPr="00790B1C" w:rsidRDefault="00BF7C96" w:rsidP="00547ABF">
      <w:pPr>
        <w:rPr>
          <w:rFonts w:ascii="Times New Roman" w:hAnsi="Times New Roman" w:cs="Times New Roman"/>
          <w:b/>
          <w:bCs/>
          <w:sz w:val="20"/>
          <w:szCs w:val="20"/>
        </w:rPr>
      </w:pPr>
      <w:r w:rsidRPr="00790B1C">
        <w:rPr>
          <w:rFonts w:ascii="Times New Roman" w:hAnsi="Times New Roman" w:cs="Times New Roman"/>
          <w:b/>
          <w:bCs/>
          <w:noProof/>
          <w:sz w:val="20"/>
          <w:szCs w:val="20"/>
          <w:lang w:eastAsia="en-GB"/>
        </w:rPr>
        <w:drawing>
          <wp:inline distT="0" distB="0" distL="0" distR="0" wp14:anchorId="46259596" wp14:editId="773EB2A0">
            <wp:extent cx="6413500" cy="427355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13500" cy="4273550"/>
                    </a:xfrm>
                    <a:prstGeom prst="rect">
                      <a:avLst/>
                    </a:prstGeom>
                    <a:noFill/>
                  </pic:spPr>
                </pic:pic>
              </a:graphicData>
            </a:graphic>
          </wp:inline>
        </w:drawing>
      </w:r>
    </w:p>
    <w:p w14:paraId="067E3B7B" w14:textId="77777777" w:rsidR="00BF7C96" w:rsidRPr="00790B1C" w:rsidRDefault="00BF7C96" w:rsidP="00547ABF">
      <w:pPr>
        <w:rPr>
          <w:rFonts w:ascii="Times New Roman" w:hAnsi="Times New Roman" w:cs="Times New Roman"/>
          <w:b/>
          <w:bCs/>
          <w:sz w:val="20"/>
          <w:szCs w:val="20"/>
        </w:rPr>
      </w:pPr>
    </w:p>
    <w:p w14:paraId="47E36372" w14:textId="63FCE2FD" w:rsidR="00BF7C96" w:rsidRPr="00790B1C" w:rsidRDefault="00BF7C96">
      <w:pPr>
        <w:rPr>
          <w:rFonts w:ascii="Times New Roman" w:hAnsi="Times New Roman" w:cs="Times New Roman"/>
          <w:bCs/>
          <w:sz w:val="20"/>
          <w:szCs w:val="20"/>
        </w:rPr>
      </w:pPr>
      <w:r w:rsidRPr="00790B1C">
        <w:rPr>
          <w:rFonts w:ascii="Times New Roman" w:hAnsi="Times New Roman" w:cs="Times New Roman"/>
          <w:bCs/>
          <w:sz w:val="20"/>
          <w:szCs w:val="20"/>
        </w:rPr>
        <w:br w:type="page"/>
      </w:r>
    </w:p>
    <w:p w14:paraId="779CFCFE" w14:textId="77777777" w:rsidR="00547ABF" w:rsidRPr="00790B1C" w:rsidRDefault="00547ABF" w:rsidP="00547ABF">
      <w:pPr>
        <w:rPr>
          <w:rFonts w:ascii="Times New Roman" w:hAnsi="Times New Roman" w:cs="Times New Roman"/>
          <w:b/>
          <w:bCs/>
          <w:sz w:val="20"/>
          <w:szCs w:val="20"/>
        </w:rPr>
      </w:pPr>
    </w:p>
    <w:p w14:paraId="796AD760" w14:textId="77777777" w:rsidR="00547ABF" w:rsidRPr="00790B1C" w:rsidRDefault="00547ABF" w:rsidP="00547ABF">
      <w:pPr>
        <w:rPr>
          <w:rFonts w:ascii="Times New Roman" w:hAnsi="Times New Roman" w:cs="Times New Roman"/>
          <w:b/>
          <w:bCs/>
          <w:sz w:val="20"/>
          <w:szCs w:val="20"/>
        </w:rPr>
      </w:pPr>
      <w:r w:rsidRPr="00790B1C">
        <w:rPr>
          <w:rFonts w:ascii="Times New Roman" w:hAnsi="Times New Roman" w:cs="Times New Roman"/>
          <w:b/>
          <w:bCs/>
          <w:sz w:val="20"/>
          <w:szCs w:val="20"/>
        </w:rPr>
        <w:t>Figure S2 Leave-one-out sensitivity analyses of obstructive sleep apnoea prevalence</w:t>
      </w:r>
    </w:p>
    <w:p w14:paraId="12D586FF" w14:textId="77777777" w:rsidR="002D39FE" w:rsidRPr="00790B1C" w:rsidRDefault="002D39FE" w:rsidP="00547ABF">
      <w:pPr>
        <w:rPr>
          <w:rFonts w:ascii="Times New Roman" w:hAnsi="Times New Roman" w:cs="Times New Roman"/>
          <w:b/>
          <w:bCs/>
          <w:sz w:val="20"/>
          <w:szCs w:val="20"/>
        </w:rPr>
      </w:pPr>
    </w:p>
    <w:p w14:paraId="24A8A7B3" w14:textId="77777777" w:rsidR="002D39FE" w:rsidRPr="00790B1C" w:rsidRDefault="002D39FE" w:rsidP="00547ABF">
      <w:pPr>
        <w:rPr>
          <w:rFonts w:ascii="Times New Roman" w:hAnsi="Times New Roman" w:cs="Times New Roman"/>
          <w:bCs/>
          <w:sz w:val="20"/>
          <w:szCs w:val="20"/>
        </w:rPr>
      </w:pPr>
      <w:r w:rsidRPr="00790B1C">
        <w:rPr>
          <w:rFonts w:ascii="Times New Roman" w:hAnsi="Times New Roman" w:cs="Times New Roman"/>
          <w:bCs/>
          <w:noProof/>
          <w:sz w:val="20"/>
          <w:szCs w:val="20"/>
          <w:lang w:eastAsia="en-GB"/>
        </w:rPr>
        <w:drawing>
          <wp:inline distT="0" distB="0" distL="0" distR="0" wp14:anchorId="54C23CA4" wp14:editId="3A9D30BA">
            <wp:extent cx="5731510" cy="390779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907790"/>
                    </a:xfrm>
                    <a:prstGeom prst="rect">
                      <a:avLst/>
                    </a:prstGeom>
                  </pic:spPr>
                </pic:pic>
              </a:graphicData>
            </a:graphic>
          </wp:inline>
        </w:drawing>
      </w:r>
    </w:p>
    <w:p w14:paraId="7536474E" w14:textId="77777777" w:rsidR="00547ABF" w:rsidRPr="00790B1C" w:rsidRDefault="00547ABF" w:rsidP="00547ABF">
      <w:pPr>
        <w:rPr>
          <w:rFonts w:ascii="Times New Roman" w:hAnsi="Times New Roman" w:cs="Times New Roman"/>
          <w:b/>
          <w:bCs/>
          <w:sz w:val="20"/>
          <w:szCs w:val="20"/>
        </w:rPr>
      </w:pPr>
    </w:p>
    <w:p w14:paraId="3E5A6DE7" w14:textId="77777777" w:rsidR="00547ABF" w:rsidRPr="00790B1C" w:rsidRDefault="00547ABF" w:rsidP="00547ABF">
      <w:pPr>
        <w:rPr>
          <w:rFonts w:ascii="Times New Roman" w:hAnsi="Times New Roman" w:cs="Times New Roman"/>
          <w:bCs/>
          <w:sz w:val="20"/>
          <w:szCs w:val="20"/>
        </w:rPr>
      </w:pPr>
      <w:r w:rsidRPr="00790B1C">
        <w:rPr>
          <w:rFonts w:ascii="Times New Roman" w:hAnsi="Times New Roman" w:cs="Times New Roman"/>
          <w:b/>
          <w:bCs/>
          <w:sz w:val="20"/>
          <w:szCs w:val="20"/>
        </w:rPr>
        <w:br w:type="page"/>
      </w:r>
      <w:r w:rsidRPr="00790B1C">
        <w:rPr>
          <w:rFonts w:ascii="Times New Roman" w:hAnsi="Times New Roman" w:cs="Times New Roman"/>
          <w:b/>
          <w:bCs/>
          <w:sz w:val="20"/>
          <w:szCs w:val="20"/>
        </w:rPr>
        <w:lastRenderedPageBreak/>
        <w:t>Table S2 Factors associated with obstructive sleep apnoea (OSA) prevalence estimates identified by meta-regression analysis.</w:t>
      </w:r>
    </w:p>
    <w:tbl>
      <w:tblPr>
        <w:tblStyle w:val="TableGrid"/>
        <w:tblW w:w="9322" w:type="dxa"/>
        <w:tblLook w:val="04A0" w:firstRow="1" w:lastRow="0" w:firstColumn="1" w:lastColumn="0" w:noHBand="0" w:noVBand="1"/>
      </w:tblPr>
      <w:tblGrid>
        <w:gridCol w:w="3794"/>
        <w:gridCol w:w="2126"/>
        <w:gridCol w:w="992"/>
        <w:gridCol w:w="2410"/>
      </w:tblGrid>
      <w:tr w:rsidR="00790B1C" w:rsidRPr="00790B1C" w14:paraId="1992F229" w14:textId="77777777" w:rsidTr="00361275">
        <w:trPr>
          <w:trHeight w:val="492"/>
        </w:trPr>
        <w:tc>
          <w:tcPr>
            <w:tcW w:w="3794" w:type="dxa"/>
            <w:vAlign w:val="center"/>
          </w:tcPr>
          <w:p w14:paraId="2E37066B" w14:textId="77777777" w:rsidR="00547ABF" w:rsidRPr="00790B1C" w:rsidRDefault="00547ABF" w:rsidP="00361275">
            <w:pPr>
              <w:spacing w:line="276" w:lineRule="auto"/>
              <w:rPr>
                <w:rFonts w:ascii="Times New Roman" w:hAnsi="Times New Roman" w:cs="Times New Roman"/>
                <w:b/>
                <w:sz w:val="20"/>
                <w:szCs w:val="20"/>
              </w:rPr>
            </w:pPr>
            <w:r w:rsidRPr="00790B1C">
              <w:rPr>
                <w:rFonts w:ascii="Times New Roman" w:hAnsi="Times New Roman" w:cs="Times New Roman"/>
                <w:b/>
                <w:sz w:val="20"/>
                <w:szCs w:val="20"/>
              </w:rPr>
              <w:t>Factor</w:t>
            </w:r>
          </w:p>
        </w:tc>
        <w:tc>
          <w:tcPr>
            <w:tcW w:w="2126" w:type="dxa"/>
            <w:vAlign w:val="center"/>
          </w:tcPr>
          <w:p w14:paraId="0FFE0600" w14:textId="77777777" w:rsidR="00547ABF" w:rsidRPr="00790B1C" w:rsidRDefault="00547ABF" w:rsidP="00361275">
            <w:pPr>
              <w:spacing w:line="276" w:lineRule="auto"/>
              <w:jc w:val="center"/>
              <w:rPr>
                <w:rFonts w:ascii="Times New Roman" w:hAnsi="Times New Roman" w:cs="Times New Roman"/>
                <w:b/>
                <w:sz w:val="20"/>
                <w:szCs w:val="20"/>
              </w:rPr>
            </w:pPr>
            <w:r w:rsidRPr="00790B1C">
              <w:rPr>
                <w:rFonts w:ascii="Times New Roman" w:hAnsi="Times New Roman" w:cs="Times New Roman"/>
                <w:b/>
                <w:sz w:val="20"/>
                <w:szCs w:val="20"/>
              </w:rPr>
              <w:t>OR (95% CI)</w:t>
            </w:r>
          </w:p>
        </w:tc>
        <w:tc>
          <w:tcPr>
            <w:tcW w:w="992" w:type="dxa"/>
            <w:vAlign w:val="center"/>
          </w:tcPr>
          <w:p w14:paraId="1F38DA49" w14:textId="77777777" w:rsidR="00547ABF" w:rsidRPr="00790B1C" w:rsidRDefault="00547ABF" w:rsidP="00361275">
            <w:pPr>
              <w:spacing w:line="276" w:lineRule="auto"/>
              <w:jc w:val="center"/>
              <w:rPr>
                <w:rFonts w:ascii="Times New Roman" w:hAnsi="Times New Roman" w:cs="Times New Roman"/>
                <w:b/>
                <w:sz w:val="20"/>
                <w:szCs w:val="20"/>
              </w:rPr>
            </w:pPr>
            <w:r w:rsidRPr="00790B1C">
              <w:rPr>
                <w:rFonts w:ascii="Times New Roman" w:hAnsi="Times New Roman" w:cs="Times New Roman"/>
                <w:b/>
                <w:sz w:val="20"/>
                <w:szCs w:val="20"/>
              </w:rPr>
              <w:t>p-value</w:t>
            </w:r>
          </w:p>
        </w:tc>
        <w:tc>
          <w:tcPr>
            <w:tcW w:w="2410" w:type="dxa"/>
            <w:vAlign w:val="center"/>
          </w:tcPr>
          <w:p w14:paraId="631AE368" w14:textId="77777777" w:rsidR="00547ABF" w:rsidRPr="00790B1C" w:rsidRDefault="00547ABF" w:rsidP="00361275">
            <w:pPr>
              <w:spacing w:line="276" w:lineRule="auto"/>
              <w:jc w:val="center"/>
              <w:rPr>
                <w:rFonts w:ascii="Times New Roman" w:hAnsi="Times New Roman" w:cs="Times New Roman"/>
                <w:b/>
                <w:sz w:val="20"/>
                <w:szCs w:val="20"/>
              </w:rPr>
            </w:pPr>
            <w:r w:rsidRPr="00790B1C">
              <w:rPr>
                <w:rFonts w:ascii="Times New Roman" w:hAnsi="Times New Roman" w:cs="Times New Roman"/>
                <w:b/>
                <w:sz w:val="20"/>
                <w:szCs w:val="20"/>
              </w:rPr>
              <w:t>Explained variation (%)</w:t>
            </w:r>
          </w:p>
        </w:tc>
      </w:tr>
      <w:tr w:rsidR="00790B1C" w:rsidRPr="00790B1C" w14:paraId="184E79CC" w14:textId="77777777" w:rsidTr="00361275">
        <w:trPr>
          <w:trHeight w:val="504"/>
        </w:trPr>
        <w:tc>
          <w:tcPr>
            <w:tcW w:w="3794" w:type="dxa"/>
            <w:vAlign w:val="center"/>
          </w:tcPr>
          <w:p w14:paraId="3560DF85" w14:textId="77777777" w:rsidR="00547ABF" w:rsidRPr="00790B1C" w:rsidRDefault="00547ABF" w:rsidP="00361275">
            <w:pPr>
              <w:spacing w:line="276" w:lineRule="auto"/>
              <w:rPr>
                <w:rFonts w:ascii="Times New Roman" w:hAnsi="Times New Roman" w:cs="Times New Roman"/>
                <w:sz w:val="20"/>
                <w:szCs w:val="20"/>
              </w:rPr>
            </w:pPr>
            <w:r w:rsidRPr="00790B1C">
              <w:rPr>
                <w:rFonts w:ascii="Times New Roman" w:hAnsi="Times New Roman" w:cs="Times New Roman"/>
                <w:sz w:val="20"/>
                <w:szCs w:val="20"/>
              </w:rPr>
              <w:t>Journal article (</w:t>
            </w:r>
            <w:r w:rsidRPr="00790B1C">
              <w:rPr>
                <w:rFonts w:ascii="Times New Roman" w:hAnsi="Times New Roman" w:cs="Times New Roman"/>
                <w:i/>
                <w:sz w:val="20"/>
                <w:szCs w:val="20"/>
              </w:rPr>
              <w:t>vs.</w:t>
            </w:r>
            <w:r w:rsidRPr="00790B1C">
              <w:rPr>
                <w:rFonts w:ascii="Times New Roman" w:hAnsi="Times New Roman" w:cs="Times New Roman"/>
                <w:sz w:val="20"/>
                <w:szCs w:val="20"/>
              </w:rPr>
              <w:t xml:space="preserve"> conference abstract)</w:t>
            </w:r>
          </w:p>
        </w:tc>
        <w:tc>
          <w:tcPr>
            <w:tcW w:w="2126" w:type="dxa"/>
            <w:vAlign w:val="center"/>
          </w:tcPr>
          <w:p w14:paraId="606BB5E0" w14:textId="77777777" w:rsidR="00547ABF" w:rsidRPr="00790B1C" w:rsidRDefault="007810E1" w:rsidP="00361275">
            <w:pPr>
              <w:spacing w:line="276" w:lineRule="auto"/>
              <w:jc w:val="center"/>
              <w:rPr>
                <w:rFonts w:ascii="Times New Roman" w:hAnsi="Times New Roman" w:cs="Times New Roman"/>
                <w:sz w:val="20"/>
                <w:szCs w:val="20"/>
              </w:rPr>
            </w:pPr>
            <w:r w:rsidRPr="00790B1C">
              <w:rPr>
                <w:rFonts w:ascii="Times New Roman" w:hAnsi="Times New Roman" w:cs="Times New Roman"/>
                <w:sz w:val="20"/>
                <w:szCs w:val="20"/>
              </w:rPr>
              <w:t>1.96 (0.56 to 6.80)</w:t>
            </w:r>
          </w:p>
        </w:tc>
        <w:tc>
          <w:tcPr>
            <w:tcW w:w="992" w:type="dxa"/>
            <w:vAlign w:val="center"/>
          </w:tcPr>
          <w:p w14:paraId="1F2D33EF" w14:textId="77777777" w:rsidR="00547ABF" w:rsidRPr="00790B1C" w:rsidRDefault="007810E1" w:rsidP="00361275">
            <w:pPr>
              <w:spacing w:line="276" w:lineRule="auto"/>
              <w:jc w:val="center"/>
              <w:rPr>
                <w:rFonts w:ascii="Times New Roman" w:hAnsi="Times New Roman" w:cs="Times New Roman"/>
                <w:sz w:val="20"/>
                <w:szCs w:val="20"/>
              </w:rPr>
            </w:pPr>
            <w:r w:rsidRPr="00790B1C">
              <w:rPr>
                <w:rFonts w:ascii="Times New Roman" w:hAnsi="Times New Roman" w:cs="Times New Roman"/>
                <w:sz w:val="20"/>
                <w:szCs w:val="20"/>
              </w:rPr>
              <w:t>0.266</w:t>
            </w:r>
          </w:p>
        </w:tc>
        <w:tc>
          <w:tcPr>
            <w:tcW w:w="2410" w:type="dxa"/>
            <w:vAlign w:val="center"/>
          </w:tcPr>
          <w:p w14:paraId="242E1E55" w14:textId="77777777" w:rsidR="00547ABF" w:rsidRPr="00790B1C" w:rsidRDefault="007810E1" w:rsidP="00361275">
            <w:pPr>
              <w:spacing w:line="276" w:lineRule="auto"/>
              <w:jc w:val="center"/>
              <w:rPr>
                <w:rFonts w:ascii="Times New Roman" w:hAnsi="Times New Roman" w:cs="Times New Roman"/>
                <w:sz w:val="20"/>
                <w:szCs w:val="20"/>
              </w:rPr>
            </w:pPr>
            <w:r w:rsidRPr="00790B1C">
              <w:rPr>
                <w:rFonts w:ascii="Times New Roman" w:hAnsi="Times New Roman" w:cs="Times New Roman"/>
                <w:sz w:val="20"/>
                <w:szCs w:val="20"/>
              </w:rPr>
              <w:t>2.0</w:t>
            </w:r>
          </w:p>
        </w:tc>
      </w:tr>
      <w:tr w:rsidR="00790B1C" w:rsidRPr="00790B1C" w14:paraId="771859FF" w14:textId="77777777" w:rsidTr="00361275">
        <w:trPr>
          <w:trHeight w:val="492"/>
        </w:trPr>
        <w:tc>
          <w:tcPr>
            <w:tcW w:w="3794" w:type="dxa"/>
            <w:vAlign w:val="center"/>
          </w:tcPr>
          <w:p w14:paraId="15A35590" w14:textId="77777777" w:rsidR="00547ABF" w:rsidRPr="00790B1C" w:rsidRDefault="00547ABF" w:rsidP="00361275">
            <w:pPr>
              <w:spacing w:line="276" w:lineRule="auto"/>
              <w:rPr>
                <w:rFonts w:ascii="Times New Roman" w:hAnsi="Times New Roman" w:cs="Times New Roman"/>
                <w:sz w:val="20"/>
                <w:szCs w:val="20"/>
              </w:rPr>
            </w:pPr>
            <w:r w:rsidRPr="00790B1C">
              <w:rPr>
                <w:rFonts w:ascii="Times New Roman" w:hAnsi="Times New Roman" w:cs="Times New Roman"/>
                <w:sz w:val="20"/>
                <w:szCs w:val="20"/>
              </w:rPr>
              <w:t>Recent (2010-2015)  [</w:t>
            </w:r>
            <w:r w:rsidRPr="00790B1C">
              <w:rPr>
                <w:rFonts w:ascii="Times New Roman" w:hAnsi="Times New Roman" w:cs="Times New Roman"/>
                <w:i/>
                <w:sz w:val="20"/>
                <w:szCs w:val="20"/>
              </w:rPr>
              <w:t>vs.</w:t>
            </w:r>
            <w:r w:rsidRPr="00790B1C">
              <w:rPr>
                <w:rFonts w:ascii="Times New Roman" w:hAnsi="Times New Roman" w:cs="Times New Roman"/>
                <w:sz w:val="20"/>
                <w:szCs w:val="20"/>
              </w:rPr>
              <w:t xml:space="preserve"> earlier (2001-2009)  studies]</w:t>
            </w:r>
          </w:p>
        </w:tc>
        <w:tc>
          <w:tcPr>
            <w:tcW w:w="2126" w:type="dxa"/>
            <w:vAlign w:val="center"/>
          </w:tcPr>
          <w:p w14:paraId="36162F9C" w14:textId="77777777" w:rsidR="00547ABF" w:rsidRPr="00790B1C" w:rsidRDefault="007810E1" w:rsidP="00361275">
            <w:pPr>
              <w:spacing w:line="276" w:lineRule="auto"/>
              <w:jc w:val="center"/>
              <w:rPr>
                <w:rFonts w:ascii="Times New Roman" w:hAnsi="Times New Roman" w:cs="Times New Roman"/>
                <w:sz w:val="20"/>
                <w:szCs w:val="20"/>
              </w:rPr>
            </w:pPr>
            <w:r w:rsidRPr="00790B1C">
              <w:rPr>
                <w:rFonts w:ascii="Times New Roman" w:hAnsi="Times New Roman" w:cs="Times New Roman"/>
                <w:sz w:val="20"/>
                <w:szCs w:val="20"/>
              </w:rPr>
              <w:t>0.63 (0.15 to 2.70)</w:t>
            </w:r>
          </w:p>
        </w:tc>
        <w:tc>
          <w:tcPr>
            <w:tcW w:w="992" w:type="dxa"/>
            <w:vAlign w:val="center"/>
          </w:tcPr>
          <w:p w14:paraId="0C2D334A" w14:textId="77777777" w:rsidR="00547ABF" w:rsidRPr="00790B1C" w:rsidRDefault="007810E1" w:rsidP="00361275">
            <w:pPr>
              <w:spacing w:line="276" w:lineRule="auto"/>
              <w:jc w:val="center"/>
              <w:rPr>
                <w:rFonts w:ascii="Times New Roman" w:hAnsi="Times New Roman" w:cs="Times New Roman"/>
                <w:sz w:val="20"/>
                <w:szCs w:val="20"/>
              </w:rPr>
            </w:pPr>
            <w:r w:rsidRPr="00790B1C">
              <w:rPr>
                <w:rFonts w:ascii="Times New Roman" w:hAnsi="Times New Roman" w:cs="Times New Roman"/>
                <w:sz w:val="20"/>
                <w:szCs w:val="20"/>
              </w:rPr>
              <w:t>0.509</w:t>
            </w:r>
          </w:p>
        </w:tc>
        <w:tc>
          <w:tcPr>
            <w:tcW w:w="2410" w:type="dxa"/>
            <w:vAlign w:val="center"/>
          </w:tcPr>
          <w:p w14:paraId="3D155987" w14:textId="77777777" w:rsidR="00547ABF" w:rsidRPr="00790B1C" w:rsidRDefault="007810E1" w:rsidP="00361275">
            <w:pPr>
              <w:spacing w:line="276" w:lineRule="auto"/>
              <w:jc w:val="center"/>
              <w:rPr>
                <w:rFonts w:ascii="Times New Roman" w:hAnsi="Times New Roman" w:cs="Times New Roman"/>
                <w:sz w:val="20"/>
                <w:szCs w:val="20"/>
              </w:rPr>
            </w:pPr>
            <w:r w:rsidRPr="00790B1C">
              <w:rPr>
                <w:rFonts w:ascii="Times New Roman" w:hAnsi="Times New Roman" w:cs="Times New Roman"/>
                <w:sz w:val="20"/>
                <w:szCs w:val="20"/>
              </w:rPr>
              <w:t>0.0</w:t>
            </w:r>
          </w:p>
        </w:tc>
      </w:tr>
      <w:tr w:rsidR="00790B1C" w:rsidRPr="00790B1C" w14:paraId="6686753B" w14:textId="77777777" w:rsidTr="00361275">
        <w:trPr>
          <w:trHeight w:val="492"/>
        </w:trPr>
        <w:tc>
          <w:tcPr>
            <w:tcW w:w="3794" w:type="dxa"/>
            <w:vAlign w:val="center"/>
          </w:tcPr>
          <w:p w14:paraId="7C417030" w14:textId="77777777" w:rsidR="00547ABF" w:rsidRPr="00790B1C" w:rsidRDefault="00547ABF" w:rsidP="00361275">
            <w:pPr>
              <w:spacing w:line="276" w:lineRule="auto"/>
              <w:rPr>
                <w:rFonts w:ascii="Times New Roman" w:hAnsi="Times New Roman" w:cs="Times New Roman"/>
                <w:sz w:val="20"/>
                <w:szCs w:val="20"/>
              </w:rPr>
            </w:pPr>
            <w:r w:rsidRPr="00790B1C">
              <w:rPr>
                <w:rFonts w:ascii="Times New Roman" w:hAnsi="Times New Roman" w:cs="Times New Roman"/>
                <w:sz w:val="20"/>
                <w:szCs w:val="20"/>
              </w:rPr>
              <w:t>USA (</w:t>
            </w:r>
            <w:r w:rsidRPr="00790B1C">
              <w:rPr>
                <w:rFonts w:ascii="Times New Roman" w:hAnsi="Times New Roman" w:cs="Times New Roman"/>
                <w:i/>
                <w:sz w:val="20"/>
                <w:szCs w:val="20"/>
              </w:rPr>
              <w:t>vs.</w:t>
            </w:r>
            <w:r w:rsidRPr="00790B1C">
              <w:rPr>
                <w:rFonts w:ascii="Times New Roman" w:hAnsi="Times New Roman" w:cs="Times New Roman"/>
                <w:sz w:val="20"/>
                <w:szCs w:val="20"/>
              </w:rPr>
              <w:t xml:space="preserve"> other countries)</w:t>
            </w:r>
          </w:p>
        </w:tc>
        <w:tc>
          <w:tcPr>
            <w:tcW w:w="2126" w:type="dxa"/>
            <w:vAlign w:val="center"/>
          </w:tcPr>
          <w:p w14:paraId="7579D8A5" w14:textId="77777777" w:rsidR="00547ABF" w:rsidRPr="00790B1C" w:rsidRDefault="007810E1" w:rsidP="00361275">
            <w:pPr>
              <w:spacing w:line="276" w:lineRule="auto"/>
              <w:jc w:val="center"/>
              <w:rPr>
                <w:rFonts w:ascii="Times New Roman" w:hAnsi="Times New Roman" w:cs="Times New Roman"/>
                <w:sz w:val="20"/>
                <w:szCs w:val="20"/>
              </w:rPr>
            </w:pPr>
            <w:r w:rsidRPr="00790B1C">
              <w:rPr>
                <w:rFonts w:ascii="Times New Roman" w:hAnsi="Times New Roman" w:cs="Times New Roman"/>
                <w:sz w:val="20"/>
                <w:szCs w:val="20"/>
              </w:rPr>
              <w:t>1.26 (0.31 to 5.08)</w:t>
            </w:r>
          </w:p>
        </w:tc>
        <w:tc>
          <w:tcPr>
            <w:tcW w:w="992" w:type="dxa"/>
            <w:vAlign w:val="center"/>
          </w:tcPr>
          <w:p w14:paraId="5E7931D8" w14:textId="77777777" w:rsidR="00547ABF" w:rsidRPr="00790B1C" w:rsidRDefault="007810E1" w:rsidP="00361275">
            <w:pPr>
              <w:spacing w:line="276" w:lineRule="auto"/>
              <w:jc w:val="center"/>
              <w:rPr>
                <w:rFonts w:ascii="Times New Roman" w:hAnsi="Times New Roman" w:cs="Times New Roman"/>
                <w:sz w:val="20"/>
                <w:szCs w:val="20"/>
              </w:rPr>
            </w:pPr>
            <w:r w:rsidRPr="00790B1C">
              <w:rPr>
                <w:rFonts w:ascii="Times New Roman" w:hAnsi="Times New Roman" w:cs="Times New Roman"/>
                <w:sz w:val="20"/>
                <w:szCs w:val="20"/>
              </w:rPr>
              <w:t>0.725</w:t>
            </w:r>
          </w:p>
        </w:tc>
        <w:tc>
          <w:tcPr>
            <w:tcW w:w="2410" w:type="dxa"/>
            <w:vAlign w:val="center"/>
          </w:tcPr>
          <w:p w14:paraId="6A7A07B4" w14:textId="77777777" w:rsidR="00547ABF" w:rsidRPr="00790B1C" w:rsidRDefault="007810E1" w:rsidP="00361275">
            <w:pPr>
              <w:spacing w:line="276" w:lineRule="auto"/>
              <w:jc w:val="center"/>
              <w:rPr>
                <w:rFonts w:ascii="Times New Roman" w:hAnsi="Times New Roman" w:cs="Times New Roman"/>
                <w:sz w:val="20"/>
                <w:szCs w:val="20"/>
              </w:rPr>
            </w:pPr>
            <w:r w:rsidRPr="00790B1C">
              <w:rPr>
                <w:rFonts w:ascii="Times New Roman" w:hAnsi="Times New Roman" w:cs="Times New Roman"/>
                <w:sz w:val="20"/>
                <w:szCs w:val="20"/>
              </w:rPr>
              <w:t>0.0</w:t>
            </w:r>
          </w:p>
        </w:tc>
      </w:tr>
      <w:tr w:rsidR="00790B1C" w:rsidRPr="00790B1C" w14:paraId="4EB0C1E7" w14:textId="77777777" w:rsidTr="00361275">
        <w:trPr>
          <w:trHeight w:val="504"/>
        </w:trPr>
        <w:tc>
          <w:tcPr>
            <w:tcW w:w="3794" w:type="dxa"/>
            <w:vAlign w:val="center"/>
          </w:tcPr>
          <w:p w14:paraId="4F4C4767" w14:textId="344C9D6E" w:rsidR="00547ABF" w:rsidRPr="00790B1C" w:rsidRDefault="002B04F3" w:rsidP="00361275">
            <w:pPr>
              <w:spacing w:line="276" w:lineRule="auto"/>
              <w:rPr>
                <w:rFonts w:ascii="Times New Roman" w:hAnsi="Times New Roman" w:cs="Times New Roman"/>
                <w:sz w:val="20"/>
                <w:szCs w:val="20"/>
              </w:rPr>
            </w:pPr>
            <w:r w:rsidRPr="00790B1C">
              <w:rPr>
                <w:rFonts w:ascii="Times New Roman" w:hAnsi="Times New Roman" w:cs="Times New Roman"/>
                <w:sz w:val="20"/>
                <w:szCs w:val="20"/>
              </w:rPr>
              <w:t xml:space="preserve">Sample Size: </w:t>
            </w:r>
            <w:r w:rsidR="00547ABF" w:rsidRPr="00790B1C">
              <w:rPr>
                <w:rFonts w:ascii="Times New Roman" w:hAnsi="Times New Roman" w:cs="Times New Roman"/>
                <w:sz w:val="20"/>
                <w:szCs w:val="20"/>
              </w:rPr>
              <w:t>25</w:t>
            </w:r>
            <w:r w:rsidRPr="00790B1C">
              <w:rPr>
                <w:rFonts w:ascii="Times New Roman" w:hAnsi="Times New Roman" w:cs="Times New Roman"/>
                <w:sz w:val="20"/>
                <w:szCs w:val="20"/>
              </w:rPr>
              <w:t xml:space="preserve">+ </w:t>
            </w:r>
            <w:r w:rsidR="00547ABF" w:rsidRPr="00790B1C">
              <w:rPr>
                <w:rFonts w:ascii="Times New Roman" w:hAnsi="Times New Roman" w:cs="Times New Roman"/>
                <w:sz w:val="20"/>
                <w:szCs w:val="20"/>
              </w:rPr>
              <w:t>(</w:t>
            </w:r>
            <w:r w:rsidR="00547ABF" w:rsidRPr="00790B1C">
              <w:rPr>
                <w:rFonts w:ascii="Times New Roman" w:hAnsi="Times New Roman" w:cs="Times New Roman"/>
                <w:i/>
                <w:sz w:val="20"/>
                <w:szCs w:val="20"/>
              </w:rPr>
              <w:t>vs.</w:t>
            </w:r>
            <w:r w:rsidR="00547ABF" w:rsidRPr="00790B1C">
              <w:rPr>
                <w:rFonts w:ascii="Times New Roman" w:hAnsi="Times New Roman" w:cs="Times New Roman"/>
                <w:sz w:val="20"/>
                <w:szCs w:val="20"/>
              </w:rPr>
              <w:t xml:space="preserve"> size </w:t>
            </w:r>
            <w:r w:rsidRPr="00790B1C">
              <w:rPr>
                <w:rFonts w:ascii="Times New Roman" w:hAnsi="Times New Roman" w:cs="Times New Roman"/>
                <w:sz w:val="20"/>
                <w:szCs w:val="20"/>
              </w:rPr>
              <w:t>&lt;25</w:t>
            </w:r>
            <w:r w:rsidR="00547ABF" w:rsidRPr="00790B1C">
              <w:rPr>
                <w:rFonts w:ascii="Times New Roman" w:hAnsi="Times New Roman" w:cs="Times New Roman"/>
                <w:sz w:val="20"/>
                <w:szCs w:val="20"/>
              </w:rPr>
              <w:t>)</w:t>
            </w:r>
          </w:p>
        </w:tc>
        <w:tc>
          <w:tcPr>
            <w:tcW w:w="2126" w:type="dxa"/>
            <w:vAlign w:val="center"/>
          </w:tcPr>
          <w:p w14:paraId="3C5C14A2" w14:textId="77777777" w:rsidR="00547ABF" w:rsidRPr="00790B1C" w:rsidRDefault="007810E1" w:rsidP="00361275">
            <w:pPr>
              <w:spacing w:line="276" w:lineRule="auto"/>
              <w:jc w:val="center"/>
              <w:rPr>
                <w:rFonts w:ascii="Times New Roman" w:hAnsi="Times New Roman" w:cs="Times New Roman"/>
                <w:sz w:val="20"/>
                <w:szCs w:val="20"/>
              </w:rPr>
            </w:pPr>
            <w:r w:rsidRPr="00790B1C">
              <w:rPr>
                <w:rFonts w:ascii="Times New Roman" w:hAnsi="Times New Roman" w:cs="Times New Roman"/>
                <w:sz w:val="20"/>
                <w:szCs w:val="20"/>
              </w:rPr>
              <w:t>0.45 (0.13 to 1.57)</w:t>
            </w:r>
          </w:p>
        </w:tc>
        <w:tc>
          <w:tcPr>
            <w:tcW w:w="992" w:type="dxa"/>
            <w:vAlign w:val="center"/>
          </w:tcPr>
          <w:p w14:paraId="33905901" w14:textId="77777777" w:rsidR="00547ABF" w:rsidRPr="00790B1C" w:rsidRDefault="007810E1" w:rsidP="00361275">
            <w:pPr>
              <w:spacing w:line="276" w:lineRule="auto"/>
              <w:jc w:val="center"/>
              <w:rPr>
                <w:rFonts w:ascii="Times New Roman" w:hAnsi="Times New Roman" w:cs="Times New Roman"/>
                <w:sz w:val="20"/>
                <w:szCs w:val="20"/>
              </w:rPr>
            </w:pPr>
            <w:r w:rsidRPr="00790B1C">
              <w:rPr>
                <w:rFonts w:ascii="Times New Roman" w:hAnsi="Times New Roman" w:cs="Times New Roman"/>
                <w:sz w:val="20"/>
                <w:szCs w:val="20"/>
              </w:rPr>
              <w:t>0.190</w:t>
            </w:r>
          </w:p>
        </w:tc>
        <w:tc>
          <w:tcPr>
            <w:tcW w:w="2410" w:type="dxa"/>
            <w:vAlign w:val="center"/>
          </w:tcPr>
          <w:p w14:paraId="43B34026" w14:textId="77777777" w:rsidR="00547ABF" w:rsidRPr="00790B1C" w:rsidRDefault="007810E1" w:rsidP="00361275">
            <w:pPr>
              <w:spacing w:line="276" w:lineRule="auto"/>
              <w:jc w:val="center"/>
              <w:rPr>
                <w:rFonts w:ascii="Times New Roman" w:hAnsi="Times New Roman" w:cs="Times New Roman"/>
                <w:sz w:val="20"/>
                <w:szCs w:val="20"/>
              </w:rPr>
            </w:pPr>
            <w:r w:rsidRPr="00790B1C">
              <w:rPr>
                <w:rFonts w:ascii="Times New Roman" w:hAnsi="Times New Roman" w:cs="Times New Roman"/>
                <w:sz w:val="20"/>
                <w:szCs w:val="20"/>
              </w:rPr>
              <w:t>10.2</w:t>
            </w:r>
          </w:p>
        </w:tc>
      </w:tr>
      <w:tr w:rsidR="00790B1C" w:rsidRPr="00790B1C" w14:paraId="061418D1" w14:textId="77777777" w:rsidTr="00361275">
        <w:trPr>
          <w:trHeight w:val="258"/>
        </w:trPr>
        <w:tc>
          <w:tcPr>
            <w:tcW w:w="3794" w:type="dxa"/>
            <w:vAlign w:val="center"/>
          </w:tcPr>
          <w:p w14:paraId="6E0B9B6C"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Population</w:t>
            </w:r>
          </w:p>
        </w:tc>
        <w:tc>
          <w:tcPr>
            <w:tcW w:w="2126" w:type="dxa"/>
            <w:vAlign w:val="center"/>
          </w:tcPr>
          <w:p w14:paraId="4E567CA3" w14:textId="77777777" w:rsidR="00547ABF" w:rsidRPr="00790B1C" w:rsidRDefault="00547ABF" w:rsidP="00361275">
            <w:pPr>
              <w:jc w:val="center"/>
              <w:rPr>
                <w:rFonts w:ascii="Times New Roman" w:hAnsi="Times New Roman" w:cs="Times New Roman"/>
                <w:sz w:val="20"/>
                <w:szCs w:val="20"/>
              </w:rPr>
            </w:pPr>
          </w:p>
        </w:tc>
        <w:tc>
          <w:tcPr>
            <w:tcW w:w="992" w:type="dxa"/>
            <w:vAlign w:val="center"/>
          </w:tcPr>
          <w:p w14:paraId="66F86389" w14:textId="77777777" w:rsidR="00547ABF" w:rsidRPr="00790B1C" w:rsidRDefault="00547ABF" w:rsidP="00361275">
            <w:pPr>
              <w:jc w:val="center"/>
              <w:rPr>
                <w:rFonts w:ascii="Times New Roman" w:hAnsi="Times New Roman" w:cs="Times New Roman"/>
                <w:sz w:val="20"/>
                <w:szCs w:val="20"/>
              </w:rPr>
            </w:pPr>
          </w:p>
        </w:tc>
        <w:tc>
          <w:tcPr>
            <w:tcW w:w="2410" w:type="dxa"/>
            <w:vAlign w:val="center"/>
          </w:tcPr>
          <w:p w14:paraId="620F754E" w14:textId="77777777" w:rsidR="00547ABF" w:rsidRPr="00790B1C" w:rsidRDefault="004E3C2D" w:rsidP="00361275">
            <w:pPr>
              <w:jc w:val="center"/>
              <w:rPr>
                <w:rFonts w:ascii="Times New Roman" w:hAnsi="Times New Roman" w:cs="Times New Roman"/>
                <w:sz w:val="20"/>
                <w:szCs w:val="20"/>
              </w:rPr>
            </w:pPr>
            <w:r w:rsidRPr="00790B1C">
              <w:rPr>
                <w:rFonts w:ascii="Times New Roman" w:hAnsi="Times New Roman" w:cs="Times New Roman"/>
                <w:sz w:val="20"/>
                <w:szCs w:val="20"/>
              </w:rPr>
              <w:t>9.4</w:t>
            </w:r>
          </w:p>
        </w:tc>
      </w:tr>
      <w:tr w:rsidR="00790B1C" w:rsidRPr="00790B1C" w14:paraId="3468EAA3" w14:textId="77777777" w:rsidTr="00361275">
        <w:trPr>
          <w:trHeight w:val="258"/>
        </w:trPr>
        <w:tc>
          <w:tcPr>
            <w:tcW w:w="3794" w:type="dxa"/>
            <w:vAlign w:val="center"/>
          </w:tcPr>
          <w:p w14:paraId="4C08B77B" w14:textId="77777777" w:rsidR="00547ABF" w:rsidRPr="00790B1C" w:rsidRDefault="00547ABF" w:rsidP="00361275">
            <w:pPr>
              <w:ind w:firstLine="426"/>
              <w:rPr>
                <w:rFonts w:ascii="Times New Roman" w:hAnsi="Times New Roman" w:cs="Times New Roman"/>
                <w:sz w:val="20"/>
                <w:szCs w:val="20"/>
              </w:rPr>
            </w:pPr>
            <w:r w:rsidRPr="00790B1C">
              <w:rPr>
                <w:rFonts w:ascii="Times New Roman" w:hAnsi="Times New Roman" w:cs="Times New Roman"/>
                <w:sz w:val="20"/>
                <w:szCs w:val="20"/>
              </w:rPr>
              <w:t>Adolescents</w:t>
            </w:r>
          </w:p>
        </w:tc>
        <w:tc>
          <w:tcPr>
            <w:tcW w:w="2126" w:type="dxa"/>
            <w:vAlign w:val="center"/>
          </w:tcPr>
          <w:p w14:paraId="0573D44F" w14:textId="77777777" w:rsidR="00547ABF" w:rsidRPr="00790B1C" w:rsidRDefault="00547ABF" w:rsidP="00361275">
            <w:pPr>
              <w:jc w:val="center"/>
              <w:rPr>
                <w:rFonts w:ascii="Times New Roman" w:hAnsi="Times New Roman" w:cs="Times New Roman"/>
                <w:sz w:val="20"/>
                <w:szCs w:val="20"/>
              </w:rPr>
            </w:pPr>
            <w:r w:rsidRPr="00790B1C">
              <w:rPr>
                <w:rFonts w:ascii="Times New Roman" w:hAnsi="Times New Roman" w:cs="Times New Roman"/>
                <w:sz w:val="20"/>
                <w:szCs w:val="20"/>
              </w:rPr>
              <w:t>1 (reference)</w:t>
            </w:r>
          </w:p>
        </w:tc>
        <w:tc>
          <w:tcPr>
            <w:tcW w:w="992" w:type="dxa"/>
            <w:vAlign w:val="center"/>
          </w:tcPr>
          <w:p w14:paraId="47A4A062" w14:textId="77777777" w:rsidR="00547ABF" w:rsidRPr="00790B1C" w:rsidRDefault="00547ABF" w:rsidP="00361275">
            <w:pPr>
              <w:jc w:val="center"/>
              <w:rPr>
                <w:rFonts w:ascii="Times New Roman" w:hAnsi="Times New Roman" w:cs="Times New Roman"/>
                <w:sz w:val="20"/>
                <w:szCs w:val="20"/>
              </w:rPr>
            </w:pPr>
          </w:p>
        </w:tc>
        <w:tc>
          <w:tcPr>
            <w:tcW w:w="2410" w:type="dxa"/>
            <w:vAlign w:val="center"/>
          </w:tcPr>
          <w:p w14:paraId="11A9A699" w14:textId="77777777" w:rsidR="00547ABF" w:rsidRPr="00790B1C" w:rsidRDefault="00547ABF" w:rsidP="00361275">
            <w:pPr>
              <w:jc w:val="center"/>
              <w:rPr>
                <w:rFonts w:ascii="Times New Roman" w:hAnsi="Times New Roman" w:cs="Times New Roman"/>
                <w:sz w:val="20"/>
                <w:szCs w:val="20"/>
              </w:rPr>
            </w:pPr>
          </w:p>
        </w:tc>
      </w:tr>
      <w:tr w:rsidR="00790B1C" w:rsidRPr="00790B1C" w14:paraId="0DB0DE6A" w14:textId="77777777" w:rsidTr="00361275">
        <w:trPr>
          <w:trHeight w:val="270"/>
        </w:trPr>
        <w:tc>
          <w:tcPr>
            <w:tcW w:w="3794" w:type="dxa"/>
            <w:vAlign w:val="center"/>
          </w:tcPr>
          <w:p w14:paraId="37FE4BC1" w14:textId="77777777" w:rsidR="00547ABF" w:rsidRPr="00790B1C" w:rsidRDefault="00547ABF" w:rsidP="00361275">
            <w:pPr>
              <w:ind w:firstLine="426"/>
              <w:rPr>
                <w:rFonts w:ascii="Times New Roman" w:hAnsi="Times New Roman" w:cs="Times New Roman"/>
                <w:sz w:val="20"/>
                <w:szCs w:val="20"/>
              </w:rPr>
            </w:pPr>
            <w:r w:rsidRPr="00790B1C">
              <w:rPr>
                <w:rFonts w:ascii="Times New Roman" w:hAnsi="Times New Roman" w:cs="Times New Roman"/>
                <w:sz w:val="20"/>
                <w:szCs w:val="20"/>
              </w:rPr>
              <w:t>Adults</w:t>
            </w:r>
          </w:p>
        </w:tc>
        <w:tc>
          <w:tcPr>
            <w:tcW w:w="2126" w:type="dxa"/>
            <w:vAlign w:val="center"/>
          </w:tcPr>
          <w:p w14:paraId="31ACEB1A" w14:textId="77777777" w:rsidR="00547ABF" w:rsidRPr="00790B1C" w:rsidRDefault="004E3C2D" w:rsidP="00361275">
            <w:pPr>
              <w:jc w:val="center"/>
              <w:rPr>
                <w:rFonts w:ascii="Times New Roman" w:hAnsi="Times New Roman" w:cs="Times New Roman"/>
                <w:sz w:val="20"/>
                <w:szCs w:val="20"/>
              </w:rPr>
            </w:pPr>
            <w:r w:rsidRPr="00790B1C">
              <w:rPr>
                <w:rFonts w:ascii="Times New Roman" w:hAnsi="Times New Roman" w:cs="Times New Roman"/>
                <w:sz w:val="20"/>
                <w:szCs w:val="20"/>
              </w:rPr>
              <w:t>1.29 (0.26 to 6.40)</w:t>
            </w:r>
          </w:p>
        </w:tc>
        <w:tc>
          <w:tcPr>
            <w:tcW w:w="992" w:type="dxa"/>
            <w:vAlign w:val="center"/>
          </w:tcPr>
          <w:p w14:paraId="51C422EE" w14:textId="77777777" w:rsidR="00547ABF" w:rsidRPr="00790B1C" w:rsidRDefault="004E3C2D" w:rsidP="00361275">
            <w:pPr>
              <w:jc w:val="center"/>
              <w:rPr>
                <w:rFonts w:ascii="Times New Roman" w:hAnsi="Times New Roman" w:cs="Times New Roman"/>
                <w:sz w:val="20"/>
                <w:szCs w:val="20"/>
              </w:rPr>
            </w:pPr>
            <w:r w:rsidRPr="00790B1C">
              <w:rPr>
                <w:rFonts w:ascii="Times New Roman" w:hAnsi="Times New Roman" w:cs="Times New Roman"/>
                <w:sz w:val="20"/>
                <w:szCs w:val="20"/>
              </w:rPr>
              <w:t>0.731</w:t>
            </w:r>
          </w:p>
        </w:tc>
        <w:tc>
          <w:tcPr>
            <w:tcW w:w="2410" w:type="dxa"/>
            <w:vAlign w:val="center"/>
          </w:tcPr>
          <w:p w14:paraId="6C7CE02C" w14:textId="77777777" w:rsidR="00547ABF" w:rsidRPr="00790B1C" w:rsidRDefault="00547ABF" w:rsidP="00361275">
            <w:pPr>
              <w:jc w:val="center"/>
              <w:rPr>
                <w:rFonts w:ascii="Times New Roman" w:hAnsi="Times New Roman" w:cs="Times New Roman"/>
                <w:sz w:val="20"/>
                <w:szCs w:val="20"/>
              </w:rPr>
            </w:pPr>
          </w:p>
        </w:tc>
      </w:tr>
      <w:tr w:rsidR="00790B1C" w:rsidRPr="00790B1C" w14:paraId="1E4BE8FF" w14:textId="77777777" w:rsidTr="00361275">
        <w:trPr>
          <w:trHeight w:val="258"/>
        </w:trPr>
        <w:tc>
          <w:tcPr>
            <w:tcW w:w="3794" w:type="dxa"/>
            <w:vAlign w:val="center"/>
          </w:tcPr>
          <w:p w14:paraId="555147AC" w14:textId="77777777" w:rsidR="00547ABF" w:rsidRPr="00790B1C" w:rsidRDefault="00547ABF" w:rsidP="00361275">
            <w:pPr>
              <w:ind w:firstLine="426"/>
              <w:rPr>
                <w:rFonts w:ascii="Times New Roman" w:hAnsi="Times New Roman" w:cs="Times New Roman"/>
                <w:sz w:val="20"/>
                <w:szCs w:val="20"/>
              </w:rPr>
            </w:pPr>
            <w:r w:rsidRPr="00790B1C">
              <w:rPr>
                <w:rFonts w:ascii="Times New Roman" w:hAnsi="Times New Roman" w:cs="Times New Roman"/>
                <w:sz w:val="20"/>
                <w:szCs w:val="20"/>
              </w:rPr>
              <w:t>Mixed</w:t>
            </w:r>
          </w:p>
        </w:tc>
        <w:tc>
          <w:tcPr>
            <w:tcW w:w="2126" w:type="dxa"/>
            <w:vAlign w:val="center"/>
          </w:tcPr>
          <w:p w14:paraId="2A37700C" w14:textId="77777777" w:rsidR="00547ABF" w:rsidRPr="00790B1C" w:rsidRDefault="004E3C2D" w:rsidP="00361275">
            <w:pPr>
              <w:jc w:val="center"/>
              <w:rPr>
                <w:rFonts w:ascii="Times New Roman" w:hAnsi="Times New Roman" w:cs="Times New Roman"/>
                <w:sz w:val="20"/>
                <w:szCs w:val="20"/>
              </w:rPr>
            </w:pPr>
            <w:r w:rsidRPr="00790B1C">
              <w:rPr>
                <w:rFonts w:ascii="Times New Roman" w:hAnsi="Times New Roman" w:cs="Times New Roman"/>
                <w:sz w:val="20"/>
                <w:szCs w:val="20"/>
              </w:rPr>
              <w:t>0.38 (0.05 to 2.71)</w:t>
            </w:r>
          </w:p>
        </w:tc>
        <w:tc>
          <w:tcPr>
            <w:tcW w:w="992" w:type="dxa"/>
            <w:vAlign w:val="center"/>
          </w:tcPr>
          <w:p w14:paraId="2BD238AE" w14:textId="77777777" w:rsidR="00547ABF" w:rsidRPr="00790B1C" w:rsidRDefault="004E3C2D" w:rsidP="00361275">
            <w:pPr>
              <w:jc w:val="center"/>
              <w:rPr>
                <w:rFonts w:ascii="Times New Roman" w:hAnsi="Times New Roman" w:cs="Times New Roman"/>
                <w:sz w:val="20"/>
                <w:szCs w:val="20"/>
              </w:rPr>
            </w:pPr>
            <w:r w:rsidRPr="00790B1C">
              <w:rPr>
                <w:rFonts w:ascii="Times New Roman" w:hAnsi="Times New Roman" w:cs="Times New Roman"/>
                <w:sz w:val="20"/>
                <w:szCs w:val="20"/>
              </w:rPr>
              <w:t>0.304</w:t>
            </w:r>
          </w:p>
        </w:tc>
        <w:tc>
          <w:tcPr>
            <w:tcW w:w="2410" w:type="dxa"/>
            <w:vAlign w:val="center"/>
          </w:tcPr>
          <w:p w14:paraId="3AD52727" w14:textId="77777777" w:rsidR="00547ABF" w:rsidRPr="00790B1C" w:rsidRDefault="00547ABF" w:rsidP="00361275">
            <w:pPr>
              <w:jc w:val="center"/>
              <w:rPr>
                <w:rFonts w:ascii="Times New Roman" w:hAnsi="Times New Roman" w:cs="Times New Roman"/>
                <w:sz w:val="20"/>
                <w:szCs w:val="20"/>
              </w:rPr>
            </w:pPr>
          </w:p>
        </w:tc>
      </w:tr>
      <w:tr w:rsidR="00790B1C" w:rsidRPr="00790B1C" w14:paraId="192AD8E4" w14:textId="77777777" w:rsidTr="00361275">
        <w:trPr>
          <w:trHeight w:val="258"/>
        </w:trPr>
        <w:tc>
          <w:tcPr>
            <w:tcW w:w="3794" w:type="dxa"/>
            <w:vAlign w:val="center"/>
          </w:tcPr>
          <w:p w14:paraId="613652B4"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PCOS Definition</w:t>
            </w:r>
          </w:p>
        </w:tc>
        <w:tc>
          <w:tcPr>
            <w:tcW w:w="2126" w:type="dxa"/>
            <w:vAlign w:val="center"/>
          </w:tcPr>
          <w:p w14:paraId="7C0FBBF2" w14:textId="77777777" w:rsidR="00547ABF" w:rsidRPr="00790B1C" w:rsidRDefault="00547ABF" w:rsidP="00361275">
            <w:pPr>
              <w:jc w:val="center"/>
              <w:rPr>
                <w:rFonts w:ascii="Times New Roman" w:hAnsi="Times New Roman" w:cs="Times New Roman"/>
                <w:sz w:val="20"/>
                <w:szCs w:val="20"/>
              </w:rPr>
            </w:pPr>
          </w:p>
        </w:tc>
        <w:tc>
          <w:tcPr>
            <w:tcW w:w="992" w:type="dxa"/>
            <w:vAlign w:val="center"/>
          </w:tcPr>
          <w:p w14:paraId="02AA3D16" w14:textId="77777777" w:rsidR="00547ABF" w:rsidRPr="00790B1C" w:rsidRDefault="00547ABF" w:rsidP="00361275">
            <w:pPr>
              <w:jc w:val="center"/>
              <w:rPr>
                <w:rFonts w:ascii="Times New Roman" w:hAnsi="Times New Roman" w:cs="Times New Roman"/>
                <w:sz w:val="20"/>
                <w:szCs w:val="20"/>
              </w:rPr>
            </w:pPr>
          </w:p>
        </w:tc>
        <w:tc>
          <w:tcPr>
            <w:tcW w:w="2410" w:type="dxa"/>
            <w:vAlign w:val="center"/>
          </w:tcPr>
          <w:p w14:paraId="57F6265E" w14:textId="04B85A99" w:rsidR="00547ABF" w:rsidRPr="00790B1C" w:rsidRDefault="002B04F3" w:rsidP="00361275">
            <w:pPr>
              <w:jc w:val="center"/>
              <w:rPr>
                <w:rFonts w:ascii="Times New Roman" w:hAnsi="Times New Roman" w:cs="Times New Roman"/>
                <w:sz w:val="20"/>
                <w:szCs w:val="20"/>
              </w:rPr>
            </w:pPr>
            <w:r w:rsidRPr="00790B1C">
              <w:rPr>
                <w:rFonts w:ascii="Times New Roman" w:hAnsi="Times New Roman" w:cs="Times New Roman"/>
                <w:sz w:val="20"/>
                <w:szCs w:val="20"/>
              </w:rPr>
              <w:t>0.0</w:t>
            </w:r>
          </w:p>
        </w:tc>
      </w:tr>
      <w:tr w:rsidR="00790B1C" w:rsidRPr="00790B1C" w14:paraId="66B97DA9" w14:textId="77777777" w:rsidTr="00361275">
        <w:trPr>
          <w:trHeight w:val="258"/>
        </w:trPr>
        <w:tc>
          <w:tcPr>
            <w:tcW w:w="3794" w:type="dxa"/>
            <w:vAlign w:val="center"/>
          </w:tcPr>
          <w:p w14:paraId="1BCF6D29" w14:textId="77777777" w:rsidR="00547ABF" w:rsidRPr="00790B1C" w:rsidRDefault="00547ABF" w:rsidP="00361275">
            <w:pPr>
              <w:ind w:firstLine="426"/>
              <w:rPr>
                <w:rFonts w:ascii="Times New Roman" w:hAnsi="Times New Roman" w:cs="Times New Roman"/>
                <w:sz w:val="20"/>
                <w:szCs w:val="20"/>
              </w:rPr>
            </w:pPr>
            <w:r w:rsidRPr="00790B1C">
              <w:rPr>
                <w:rFonts w:ascii="Times New Roman" w:hAnsi="Times New Roman" w:cs="Times New Roman"/>
                <w:sz w:val="20"/>
                <w:szCs w:val="20"/>
              </w:rPr>
              <w:t>NIH definition</w:t>
            </w:r>
          </w:p>
        </w:tc>
        <w:tc>
          <w:tcPr>
            <w:tcW w:w="2126" w:type="dxa"/>
            <w:vAlign w:val="center"/>
          </w:tcPr>
          <w:p w14:paraId="7F9B788F" w14:textId="77777777" w:rsidR="00547ABF" w:rsidRPr="00790B1C" w:rsidRDefault="00547ABF" w:rsidP="00361275">
            <w:pPr>
              <w:jc w:val="center"/>
              <w:rPr>
                <w:rFonts w:ascii="Times New Roman" w:hAnsi="Times New Roman" w:cs="Times New Roman"/>
                <w:sz w:val="20"/>
                <w:szCs w:val="20"/>
              </w:rPr>
            </w:pPr>
            <w:r w:rsidRPr="00790B1C">
              <w:rPr>
                <w:rFonts w:ascii="Times New Roman" w:hAnsi="Times New Roman" w:cs="Times New Roman"/>
                <w:sz w:val="20"/>
                <w:szCs w:val="20"/>
              </w:rPr>
              <w:t>1 (reference)</w:t>
            </w:r>
          </w:p>
        </w:tc>
        <w:tc>
          <w:tcPr>
            <w:tcW w:w="992" w:type="dxa"/>
            <w:vAlign w:val="center"/>
          </w:tcPr>
          <w:p w14:paraId="0A6D0EC6" w14:textId="77777777" w:rsidR="00547ABF" w:rsidRPr="00790B1C" w:rsidRDefault="00547ABF" w:rsidP="00361275">
            <w:pPr>
              <w:jc w:val="center"/>
              <w:rPr>
                <w:rFonts w:ascii="Times New Roman" w:hAnsi="Times New Roman" w:cs="Times New Roman"/>
                <w:sz w:val="20"/>
                <w:szCs w:val="20"/>
              </w:rPr>
            </w:pPr>
          </w:p>
        </w:tc>
        <w:tc>
          <w:tcPr>
            <w:tcW w:w="2410" w:type="dxa"/>
            <w:vAlign w:val="center"/>
          </w:tcPr>
          <w:p w14:paraId="14DC691F" w14:textId="14A6D1CD" w:rsidR="00547ABF" w:rsidRPr="00790B1C" w:rsidRDefault="00547ABF" w:rsidP="00361275">
            <w:pPr>
              <w:jc w:val="center"/>
              <w:rPr>
                <w:rFonts w:ascii="Times New Roman" w:hAnsi="Times New Roman" w:cs="Times New Roman"/>
                <w:sz w:val="20"/>
                <w:szCs w:val="20"/>
              </w:rPr>
            </w:pPr>
          </w:p>
        </w:tc>
      </w:tr>
      <w:tr w:rsidR="00790B1C" w:rsidRPr="00790B1C" w14:paraId="5A7BFD13" w14:textId="77777777" w:rsidTr="00361275">
        <w:trPr>
          <w:trHeight w:val="270"/>
        </w:trPr>
        <w:tc>
          <w:tcPr>
            <w:tcW w:w="3794" w:type="dxa"/>
            <w:vAlign w:val="center"/>
          </w:tcPr>
          <w:p w14:paraId="7516AD75" w14:textId="77777777" w:rsidR="00547ABF" w:rsidRPr="00790B1C" w:rsidRDefault="00547ABF" w:rsidP="00361275">
            <w:pPr>
              <w:ind w:firstLine="426"/>
              <w:rPr>
                <w:rFonts w:ascii="Times New Roman" w:hAnsi="Times New Roman" w:cs="Times New Roman"/>
                <w:sz w:val="20"/>
                <w:szCs w:val="20"/>
              </w:rPr>
            </w:pPr>
            <w:r w:rsidRPr="00790B1C">
              <w:rPr>
                <w:rFonts w:ascii="Times New Roman" w:hAnsi="Times New Roman" w:cs="Times New Roman"/>
                <w:sz w:val="20"/>
                <w:szCs w:val="20"/>
              </w:rPr>
              <w:t>Rotterdam criteria</w:t>
            </w:r>
          </w:p>
        </w:tc>
        <w:tc>
          <w:tcPr>
            <w:tcW w:w="2126" w:type="dxa"/>
            <w:vAlign w:val="center"/>
          </w:tcPr>
          <w:p w14:paraId="02096562" w14:textId="77777777" w:rsidR="00547ABF" w:rsidRPr="00790B1C" w:rsidRDefault="004E3C2D" w:rsidP="00361275">
            <w:pPr>
              <w:jc w:val="center"/>
              <w:rPr>
                <w:rFonts w:ascii="Times New Roman" w:hAnsi="Times New Roman" w:cs="Times New Roman"/>
                <w:sz w:val="20"/>
                <w:szCs w:val="20"/>
              </w:rPr>
            </w:pPr>
            <w:r w:rsidRPr="00790B1C">
              <w:rPr>
                <w:rFonts w:ascii="Times New Roman" w:hAnsi="Times New Roman" w:cs="Times New Roman"/>
                <w:sz w:val="20"/>
                <w:szCs w:val="20"/>
              </w:rPr>
              <w:t>0.82 (0.13 to 5.27)</w:t>
            </w:r>
          </w:p>
        </w:tc>
        <w:tc>
          <w:tcPr>
            <w:tcW w:w="992" w:type="dxa"/>
            <w:vAlign w:val="center"/>
          </w:tcPr>
          <w:p w14:paraId="3D830817" w14:textId="77777777" w:rsidR="00547ABF" w:rsidRPr="00790B1C" w:rsidRDefault="004E3C2D" w:rsidP="00361275">
            <w:pPr>
              <w:jc w:val="center"/>
              <w:rPr>
                <w:rFonts w:ascii="Times New Roman" w:hAnsi="Times New Roman" w:cs="Times New Roman"/>
                <w:sz w:val="20"/>
                <w:szCs w:val="20"/>
              </w:rPr>
            </w:pPr>
            <w:r w:rsidRPr="00790B1C">
              <w:rPr>
                <w:rFonts w:ascii="Times New Roman" w:hAnsi="Times New Roman" w:cs="Times New Roman"/>
                <w:sz w:val="20"/>
                <w:szCs w:val="20"/>
              </w:rPr>
              <w:t>0.818</w:t>
            </w:r>
          </w:p>
        </w:tc>
        <w:tc>
          <w:tcPr>
            <w:tcW w:w="2410" w:type="dxa"/>
            <w:vAlign w:val="center"/>
          </w:tcPr>
          <w:p w14:paraId="66DA29A1" w14:textId="77777777" w:rsidR="00547ABF" w:rsidRPr="00790B1C" w:rsidRDefault="00547ABF" w:rsidP="00361275">
            <w:pPr>
              <w:jc w:val="center"/>
              <w:rPr>
                <w:rFonts w:ascii="Times New Roman" w:hAnsi="Times New Roman" w:cs="Times New Roman"/>
                <w:sz w:val="20"/>
                <w:szCs w:val="20"/>
              </w:rPr>
            </w:pPr>
          </w:p>
        </w:tc>
      </w:tr>
      <w:tr w:rsidR="00547ABF" w:rsidRPr="00790B1C" w14:paraId="7FB927A0" w14:textId="77777777" w:rsidTr="00361275">
        <w:trPr>
          <w:trHeight w:val="270"/>
        </w:trPr>
        <w:tc>
          <w:tcPr>
            <w:tcW w:w="3794" w:type="dxa"/>
            <w:vAlign w:val="center"/>
          </w:tcPr>
          <w:p w14:paraId="61A897D8" w14:textId="77777777" w:rsidR="00547ABF" w:rsidRPr="00790B1C" w:rsidRDefault="00547ABF" w:rsidP="00361275">
            <w:pPr>
              <w:ind w:firstLine="426"/>
              <w:rPr>
                <w:rFonts w:ascii="Times New Roman" w:hAnsi="Times New Roman" w:cs="Times New Roman"/>
                <w:sz w:val="20"/>
                <w:szCs w:val="20"/>
              </w:rPr>
            </w:pPr>
            <w:r w:rsidRPr="00790B1C">
              <w:rPr>
                <w:rFonts w:ascii="Times New Roman" w:hAnsi="Times New Roman" w:cs="Times New Roman"/>
                <w:sz w:val="20"/>
                <w:szCs w:val="20"/>
              </w:rPr>
              <w:t>Not reported</w:t>
            </w:r>
          </w:p>
        </w:tc>
        <w:tc>
          <w:tcPr>
            <w:tcW w:w="2126" w:type="dxa"/>
            <w:vAlign w:val="center"/>
          </w:tcPr>
          <w:p w14:paraId="1BD6206C" w14:textId="77777777" w:rsidR="00547ABF" w:rsidRPr="00790B1C" w:rsidRDefault="004E3C2D" w:rsidP="00361275">
            <w:pPr>
              <w:jc w:val="center"/>
              <w:rPr>
                <w:rFonts w:ascii="Times New Roman" w:hAnsi="Times New Roman" w:cs="Times New Roman"/>
                <w:sz w:val="20"/>
                <w:szCs w:val="20"/>
              </w:rPr>
            </w:pPr>
            <w:r w:rsidRPr="00790B1C">
              <w:rPr>
                <w:rFonts w:ascii="Times New Roman" w:hAnsi="Times New Roman" w:cs="Times New Roman"/>
                <w:sz w:val="20"/>
                <w:szCs w:val="20"/>
              </w:rPr>
              <w:t>1.06 (0.16 to 6.88)</w:t>
            </w:r>
          </w:p>
        </w:tc>
        <w:tc>
          <w:tcPr>
            <w:tcW w:w="992" w:type="dxa"/>
            <w:vAlign w:val="center"/>
          </w:tcPr>
          <w:p w14:paraId="00A698BE" w14:textId="77777777" w:rsidR="00547ABF" w:rsidRPr="00790B1C" w:rsidRDefault="004E3C2D" w:rsidP="00361275">
            <w:pPr>
              <w:jc w:val="center"/>
              <w:rPr>
                <w:rFonts w:ascii="Times New Roman" w:hAnsi="Times New Roman" w:cs="Times New Roman"/>
                <w:sz w:val="20"/>
                <w:szCs w:val="20"/>
              </w:rPr>
            </w:pPr>
            <w:r w:rsidRPr="00790B1C">
              <w:rPr>
                <w:rFonts w:ascii="Times New Roman" w:hAnsi="Times New Roman" w:cs="Times New Roman"/>
                <w:sz w:val="20"/>
                <w:szCs w:val="20"/>
              </w:rPr>
              <w:t>0.949</w:t>
            </w:r>
          </w:p>
        </w:tc>
        <w:tc>
          <w:tcPr>
            <w:tcW w:w="2410" w:type="dxa"/>
            <w:vAlign w:val="center"/>
          </w:tcPr>
          <w:p w14:paraId="123E6BC5" w14:textId="77777777" w:rsidR="00547ABF" w:rsidRPr="00790B1C" w:rsidRDefault="00547ABF" w:rsidP="00361275">
            <w:pPr>
              <w:jc w:val="center"/>
              <w:rPr>
                <w:rFonts w:ascii="Times New Roman" w:hAnsi="Times New Roman" w:cs="Times New Roman"/>
                <w:sz w:val="20"/>
                <w:szCs w:val="20"/>
              </w:rPr>
            </w:pPr>
          </w:p>
        </w:tc>
      </w:tr>
    </w:tbl>
    <w:p w14:paraId="7D322044" w14:textId="77777777" w:rsidR="00547ABF" w:rsidRPr="00790B1C" w:rsidRDefault="00547ABF" w:rsidP="00547ABF">
      <w:pPr>
        <w:rPr>
          <w:rFonts w:ascii="Times New Roman" w:hAnsi="Times New Roman" w:cs="Times New Roman"/>
          <w:b/>
          <w:bCs/>
          <w:sz w:val="20"/>
          <w:szCs w:val="20"/>
        </w:rPr>
      </w:pPr>
    </w:p>
    <w:p w14:paraId="070CD1F5" w14:textId="77777777" w:rsidR="00547ABF" w:rsidRPr="00790B1C" w:rsidRDefault="00547ABF" w:rsidP="00547ABF">
      <w:pPr>
        <w:rPr>
          <w:rFonts w:ascii="Times New Roman" w:hAnsi="Times New Roman" w:cs="Times New Roman"/>
          <w:b/>
          <w:bCs/>
          <w:noProof/>
          <w:sz w:val="20"/>
          <w:szCs w:val="20"/>
          <w:lang w:eastAsia="en-GB"/>
        </w:rPr>
      </w:pPr>
      <w:r w:rsidRPr="00790B1C">
        <w:rPr>
          <w:rFonts w:ascii="Times New Roman" w:hAnsi="Times New Roman" w:cs="Times New Roman"/>
          <w:b/>
          <w:bCs/>
          <w:noProof/>
          <w:sz w:val="20"/>
          <w:szCs w:val="20"/>
          <w:lang w:eastAsia="en-GB"/>
        </w:rPr>
        <w:br w:type="page"/>
      </w:r>
    </w:p>
    <w:p w14:paraId="11DF6438" w14:textId="77777777" w:rsidR="00547ABF" w:rsidRPr="00790B1C" w:rsidRDefault="00547ABF" w:rsidP="00547ABF">
      <w:pPr>
        <w:jc w:val="both"/>
        <w:rPr>
          <w:rFonts w:ascii="Times New Roman" w:hAnsi="Times New Roman" w:cs="Times New Roman"/>
          <w:b/>
          <w:bCs/>
          <w:sz w:val="20"/>
          <w:szCs w:val="20"/>
        </w:rPr>
      </w:pPr>
      <w:r w:rsidRPr="00790B1C">
        <w:rPr>
          <w:rFonts w:ascii="Times New Roman" w:hAnsi="Times New Roman" w:cs="Times New Roman"/>
          <w:b/>
          <w:bCs/>
          <w:sz w:val="20"/>
          <w:szCs w:val="20"/>
        </w:rPr>
        <w:lastRenderedPageBreak/>
        <w:t xml:space="preserve">Figure S3 Schematic presentation of potential mechanisms underlying the interactions between polycystic ovary syndrome (PCOS) and obstructive sleep apnoea (OSA). </w:t>
      </w:r>
    </w:p>
    <w:p w14:paraId="4214855F" w14:textId="77777777" w:rsidR="00547ABF" w:rsidRPr="00790B1C" w:rsidRDefault="00547ABF" w:rsidP="00547ABF">
      <w:pPr>
        <w:jc w:val="both"/>
        <w:rPr>
          <w:rFonts w:ascii="Times New Roman" w:hAnsi="Times New Roman" w:cs="Times New Roman"/>
          <w:bCs/>
          <w:sz w:val="20"/>
          <w:szCs w:val="20"/>
        </w:rPr>
      </w:pPr>
    </w:p>
    <w:p w14:paraId="284D5CDD" w14:textId="77777777" w:rsidR="00547ABF" w:rsidRPr="00790B1C" w:rsidRDefault="00547ABF" w:rsidP="00547ABF">
      <w:pPr>
        <w:rPr>
          <w:rFonts w:ascii="Times New Roman" w:hAnsi="Times New Roman" w:cs="Times New Roman"/>
          <w:b/>
          <w:bCs/>
          <w:sz w:val="20"/>
          <w:szCs w:val="20"/>
        </w:rPr>
      </w:pPr>
      <w:r w:rsidRPr="00790B1C">
        <w:rPr>
          <w:rFonts w:ascii="Times New Roman" w:hAnsi="Times New Roman" w:cs="Times New Roman"/>
          <w:b/>
          <w:bCs/>
          <w:noProof/>
          <w:sz w:val="20"/>
          <w:szCs w:val="20"/>
          <w:lang w:eastAsia="en-GB"/>
        </w:rPr>
        <w:drawing>
          <wp:inline distT="0" distB="0" distL="0" distR="0" wp14:anchorId="3B631E8C" wp14:editId="6497A591">
            <wp:extent cx="5706801" cy="3654722"/>
            <wp:effectExtent l="0" t="0" r="8255"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2069" cy="3658096"/>
                    </a:xfrm>
                    <a:prstGeom prst="rect">
                      <a:avLst/>
                    </a:prstGeom>
                    <a:noFill/>
                  </pic:spPr>
                </pic:pic>
              </a:graphicData>
            </a:graphic>
          </wp:inline>
        </w:drawing>
      </w:r>
    </w:p>
    <w:p w14:paraId="3AF04B79" w14:textId="77777777" w:rsidR="00547ABF" w:rsidRPr="00790B1C" w:rsidRDefault="00547ABF" w:rsidP="00547ABF">
      <w:pPr>
        <w:jc w:val="both"/>
        <w:rPr>
          <w:rFonts w:ascii="Times New Roman" w:hAnsi="Times New Roman" w:cs="Times New Roman"/>
          <w:bCs/>
          <w:sz w:val="20"/>
          <w:szCs w:val="20"/>
        </w:rPr>
      </w:pPr>
      <w:r w:rsidRPr="00790B1C">
        <w:rPr>
          <w:rFonts w:ascii="Times New Roman" w:hAnsi="Times New Roman" w:cs="Times New Roman"/>
          <w:bCs/>
          <w:sz w:val="20"/>
          <w:szCs w:val="20"/>
        </w:rPr>
        <w:t>Polycystic ovary syndrome (PCOS) is associated with obesity, hyperandrogenism and low progesterone levels which may play a role in the development of obstructive sleep apnoea (OSA). OSA is associated with obesity, insulin resistance, oxidative stress, and increased sympathetic activity which may contribute to the pathogenesis of PCOS and also worsen its symptoms. Thus, a vicious cycle may form between these two common conditions in women.</w:t>
      </w:r>
    </w:p>
    <w:p w14:paraId="2F8C3BD9" w14:textId="77777777" w:rsidR="00547ABF" w:rsidRPr="00790B1C" w:rsidRDefault="00547ABF" w:rsidP="00547ABF">
      <w:pPr>
        <w:rPr>
          <w:rFonts w:ascii="Times New Roman" w:hAnsi="Times New Roman" w:cs="Times New Roman"/>
          <w:b/>
          <w:bCs/>
          <w:sz w:val="20"/>
          <w:szCs w:val="20"/>
        </w:rPr>
      </w:pPr>
      <w:r w:rsidRPr="00790B1C">
        <w:rPr>
          <w:rFonts w:ascii="Times New Roman" w:hAnsi="Times New Roman" w:cs="Times New Roman"/>
          <w:b/>
          <w:bCs/>
          <w:sz w:val="20"/>
          <w:szCs w:val="20"/>
        </w:rPr>
        <w:br w:type="page"/>
      </w:r>
    </w:p>
    <w:p w14:paraId="31E0B3F9" w14:textId="77777777" w:rsidR="00547ABF" w:rsidRPr="00790B1C" w:rsidRDefault="00547ABF" w:rsidP="00547ABF">
      <w:pPr>
        <w:jc w:val="both"/>
        <w:rPr>
          <w:rFonts w:ascii="Times New Roman" w:hAnsi="Times New Roman" w:cs="Times New Roman"/>
          <w:b/>
          <w:bCs/>
          <w:sz w:val="20"/>
          <w:szCs w:val="20"/>
        </w:rPr>
      </w:pPr>
      <w:r w:rsidRPr="00790B1C">
        <w:rPr>
          <w:rFonts w:ascii="Times New Roman" w:hAnsi="Times New Roman" w:cs="Times New Roman"/>
          <w:b/>
          <w:bCs/>
          <w:sz w:val="20"/>
          <w:szCs w:val="20"/>
        </w:rPr>
        <w:lastRenderedPageBreak/>
        <w:t>Appendix 1 Search strategy</w:t>
      </w:r>
    </w:p>
    <w:p w14:paraId="14651D85" w14:textId="00533638" w:rsidR="00547ABF" w:rsidRPr="00790B1C" w:rsidRDefault="00547ABF" w:rsidP="00547ABF">
      <w:pPr>
        <w:jc w:val="both"/>
        <w:rPr>
          <w:rFonts w:ascii="Times New Roman" w:hAnsi="Times New Roman" w:cs="Times New Roman"/>
          <w:bCs/>
          <w:sz w:val="20"/>
          <w:szCs w:val="20"/>
        </w:rPr>
      </w:pPr>
      <w:r w:rsidRPr="00790B1C">
        <w:rPr>
          <w:rFonts w:ascii="Times New Roman" w:hAnsi="Times New Roman" w:cs="Times New Roman"/>
          <w:bCs/>
          <w:sz w:val="20"/>
          <w:szCs w:val="20"/>
        </w:rPr>
        <w:t xml:space="preserve">An </w:t>
      </w:r>
      <w:r w:rsidR="00F92E7F" w:rsidRPr="00790B1C">
        <w:rPr>
          <w:rFonts w:ascii="Times New Roman" w:hAnsi="Times New Roman" w:cs="Times New Roman"/>
          <w:bCs/>
          <w:sz w:val="20"/>
          <w:szCs w:val="20"/>
        </w:rPr>
        <w:t xml:space="preserve">initial </w:t>
      </w:r>
      <w:r w:rsidRPr="00790B1C">
        <w:rPr>
          <w:rFonts w:ascii="Times New Roman" w:hAnsi="Times New Roman" w:cs="Times New Roman"/>
          <w:bCs/>
          <w:sz w:val="20"/>
          <w:szCs w:val="20"/>
        </w:rPr>
        <w:t>search was performed on the 11</w:t>
      </w:r>
      <w:r w:rsidRPr="00790B1C">
        <w:rPr>
          <w:rFonts w:ascii="Times New Roman" w:hAnsi="Times New Roman" w:cs="Times New Roman"/>
          <w:bCs/>
          <w:sz w:val="20"/>
          <w:szCs w:val="20"/>
          <w:vertAlign w:val="superscript"/>
        </w:rPr>
        <w:t>th</w:t>
      </w:r>
      <w:r w:rsidR="00A6169E" w:rsidRPr="00790B1C">
        <w:rPr>
          <w:rFonts w:ascii="Times New Roman" w:hAnsi="Times New Roman" w:cs="Times New Roman"/>
          <w:bCs/>
          <w:sz w:val="20"/>
          <w:szCs w:val="20"/>
        </w:rPr>
        <w:t xml:space="preserve"> of April 2016; </w:t>
      </w:r>
      <w:r w:rsidRPr="00790B1C">
        <w:rPr>
          <w:rFonts w:ascii="Times New Roman" w:hAnsi="Times New Roman" w:cs="Times New Roman"/>
          <w:bCs/>
          <w:sz w:val="20"/>
          <w:szCs w:val="20"/>
        </w:rPr>
        <w:t>a second search was performed on the 7</w:t>
      </w:r>
      <w:r w:rsidRPr="00790B1C">
        <w:rPr>
          <w:rFonts w:ascii="Times New Roman" w:hAnsi="Times New Roman" w:cs="Times New Roman"/>
          <w:bCs/>
          <w:sz w:val="20"/>
          <w:szCs w:val="20"/>
          <w:vertAlign w:val="superscript"/>
        </w:rPr>
        <w:t>th</w:t>
      </w:r>
      <w:r w:rsidRPr="00790B1C">
        <w:rPr>
          <w:rFonts w:ascii="Times New Roman" w:hAnsi="Times New Roman" w:cs="Times New Roman"/>
          <w:bCs/>
          <w:sz w:val="20"/>
          <w:szCs w:val="20"/>
        </w:rPr>
        <w:t xml:space="preserve"> of February 2017</w:t>
      </w:r>
      <w:r w:rsidR="00A6169E" w:rsidRPr="00790B1C">
        <w:rPr>
          <w:rFonts w:ascii="Times New Roman" w:hAnsi="Times New Roman" w:cs="Times New Roman"/>
          <w:bCs/>
          <w:sz w:val="20"/>
          <w:szCs w:val="20"/>
        </w:rPr>
        <w:t>, and</w:t>
      </w:r>
      <w:r w:rsidR="00F92E7F" w:rsidRPr="00790B1C">
        <w:rPr>
          <w:rFonts w:ascii="Times New Roman" w:hAnsi="Times New Roman" w:cs="Times New Roman"/>
          <w:bCs/>
          <w:sz w:val="20"/>
          <w:szCs w:val="20"/>
        </w:rPr>
        <w:t xml:space="preserve"> a</w:t>
      </w:r>
      <w:r w:rsidR="00A6169E" w:rsidRPr="00790B1C">
        <w:rPr>
          <w:rFonts w:ascii="Times New Roman" w:hAnsi="Times New Roman" w:cs="Times New Roman"/>
          <w:bCs/>
          <w:sz w:val="20"/>
          <w:szCs w:val="20"/>
        </w:rPr>
        <w:t xml:space="preserve"> third search was performed on 11</w:t>
      </w:r>
      <w:r w:rsidR="00A6169E" w:rsidRPr="00790B1C">
        <w:rPr>
          <w:rFonts w:ascii="Times New Roman" w:hAnsi="Times New Roman" w:cs="Times New Roman"/>
          <w:bCs/>
          <w:sz w:val="20"/>
          <w:szCs w:val="20"/>
          <w:vertAlign w:val="superscript"/>
        </w:rPr>
        <w:t>th</w:t>
      </w:r>
      <w:r w:rsidR="00A6169E" w:rsidRPr="00790B1C">
        <w:rPr>
          <w:rFonts w:ascii="Times New Roman" w:hAnsi="Times New Roman" w:cs="Times New Roman"/>
          <w:bCs/>
          <w:sz w:val="20"/>
          <w:szCs w:val="20"/>
        </w:rPr>
        <w:t xml:space="preserve"> of January 2019</w:t>
      </w:r>
      <w:r w:rsidRPr="00790B1C">
        <w:rPr>
          <w:rFonts w:ascii="Times New Roman" w:hAnsi="Times New Roman" w:cs="Times New Roman"/>
          <w:bCs/>
          <w:sz w:val="20"/>
          <w:szCs w:val="20"/>
        </w:rPr>
        <w:t xml:space="preserve">. In addition to the electronic databases below we manually searched </w:t>
      </w:r>
      <w:r w:rsidRPr="00790B1C">
        <w:rPr>
          <w:rFonts w:ascii="Times New Roman" w:hAnsi="Times New Roman" w:cs="Times New Roman"/>
          <w:bCs/>
          <w:sz w:val="20"/>
          <w:szCs w:val="20"/>
          <w:lang w:val="en"/>
        </w:rPr>
        <w:t>the references of relevant papers and review articles.</w:t>
      </w:r>
    </w:p>
    <w:p w14:paraId="062A246D" w14:textId="77777777" w:rsidR="00547ABF" w:rsidRPr="00790B1C" w:rsidRDefault="00547ABF" w:rsidP="00547ABF">
      <w:pPr>
        <w:pStyle w:val="ListParagraph"/>
        <w:numPr>
          <w:ilvl w:val="0"/>
          <w:numId w:val="1"/>
        </w:numPr>
        <w:jc w:val="both"/>
        <w:rPr>
          <w:rFonts w:ascii="Times New Roman" w:hAnsi="Times New Roman" w:cs="Times New Roman"/>
          <w:b/>
          <w:sz w:val="20"/>
          <w:szCs w:val="20"/>
        </w:rPr>
      </w:pPr>
      <w:r w:rsidRPr="00790B1C">
        <w:rPr>
          <w:rFonts w:ascii="Times New Roman" w:hAnsi="Times New Roman" w:cs="Times New Roman"/>
          <w:b/>
          <w:sz w:val="20"/>
          <w:szCs w:val="20"/>
        </w:rPr>
        <w:t>Medline</w:t>
      </w:r>
    </w:p>
    <w:tbl>
      <w:tblPr>
        <w:tblStyle w:val="TableGrid"/>
        <w:tblW w:w="0" w:type="auto"/>
        <w:tblLook w:val="04A0" w:firstRow="1" w:lastRow="0" w:firstColumn="1" w:lastColumn="0" w:noHBand="0" w:noVBand="1"/>
      </w:tblPr>
      <w:tblGrid>
        <w:gridCol w:w="534"/>
        <w:gridCol w:w="5386"/>
        <w:gridCol w:w="3260"/>
      </w:tblGrid>
      <w:tr w:rsidR="00790B1C" w:rsidRPr="00790B1C" w14:paraId="33716911" w14:textId="77777777" w:rsidTr="00361275">
        <w:trPr>
          <w:trHeight w:val="204"/>
        </w:trPr>
        <w:tc>
          <w:tcPr>
            <w:tcW w:w="534" w:type="dxa"/>
            <w:vAlign w:val="bottom"/>
          </w:tcPr>
          <w:p w14:paraId="19C42A6A" w14:textId="77777777" w:rsidR="00547ABF" w:rsidRPr="00790B1C" w:rsidRDefault="00547ABF" w:rsidP="00361275">
            <w:pPr>
              <w:spacing w:line="294" w:lineRule="atLeast"/>
              <w:rPr>
                <w:rFonts w:ascii="Times New Roman" w:hAnsi="Times New Roman" w:cs="Times New Roman"/>
                <w:b/>
                <w:bCs/>
                <w:sz w:val="20"/>
                <w:szCs w:val="20"/>
              </w:rPr>
            </w:pPr>
            <w:r w:rsidRPr="00790B1C">
              <w:rPr>
                <w:rStyle w:val="medium-bold"/>
                <w:rFonts w:ascii="Times New Roman" w:hAnsi="Times New Roman" w:cs="Times New Roman"/>
                <w:b/>
                <w:bCs/>
                <w:sz w:val="20"/>
                <w:szCs w:val="20"/>
                <w:bdr w:val="none" w:sz="0" w:space="0" w:color="auto" w:frame="1"/>
              </w:rPr>
              <w:t>#</w:t>
            </w:r>
          </w:p>
        </w:tc>
        <w:tc>
          <w:tcPr>
            <w:tcW w:w="5386" w:type="dxa"/>
            <w:vAlign w:val="bottom"/>
          </w:tcPr>
          <w:p w14:paraId="159BDC8F" w14:textId="77777777" w:rsidR="00547ABF" w:rsidRPr="00790B1C" w:rsidRDefault="00547ABF" w:rsidP="00361275">
            <w:pPr>
              <w:spacing w:line="294" w:lineRule="atLeast"/>
              <w:rPr>
                <w:rFonts w:ascii="Times New Roman" w:hAnsi="Times New Roman" w:cs="Times New Roman"/>
                <w:b/>
                <w:bCs/>
                <w:sz w:val="20"/>
                <w:szCs w:val="20"/>
              </w:rPr>
            </w:pPr>
            <w:r w:rsidRPr="00790B1C">
              <w:rPr>
                <w:rStyle w:val="medium-bold"/>
                <w:rFonts w:ascii="Times New Roman" w:hAnsi="Times New Roman" w:cs="Times New Roman"/>
                <w:b/>
                <w:bCs/>
                <w:sz w:val="20"/>
                <w:szCs w:val="20"/>
                <w:bdr w:val="none" w:sz="0" w:space="0" w:color="auto" w:frame="1"/>
              </w:rPr>
              <w:t>Query</w:t>
            </w:r>
          </w:p>
        </w:tc>
        <w:tc>
          <w:tcPr>
            <w:tcW w:w="3260" w:type="dxa"/>
            <w:vAlign w:val="bottom"/>
          </w:tcPr>
          <w:p w14:paraId="17690855" w14:textId="77777777" w:rsidR="00547ABF" w:rsidRPr="00790B1C" w:rsidRDefault="00547ABF" w:rsidP="00361275">
            <w:pPr>
              <w:spacing w:line="294" w:lineRule="atLeast"/>
              <w:rPr>
                <w:rFonts w:ascii="Times New Roman" w:hAnsi="Times New Roman" w:cs="Times New Roman"/>
                <w:b/>
                <w:bCs/>
                <w:sz w:val="20"/>
                <w:szCs w:val="20"/>
              </w:rPr>
            </w:pPr>
            <w:r w:rsidRPr="00790B1C">
              <w:rPr>
                <w:rStyle w:val="medium-bold"/>
                <w:rFonts w:ascii="Times New Roman" w:hAnsi="Times New Roman" w:cs="Times New Roman"/>
                <w:b/>
                <w:bCs/>
                <w:sz w:val="20"/>
                <w:szCs w:val="20"/>
                <w:bdr w:val="none" w:sz="0" w:space="0" w:color="auto" w:frame="1"/>
              </w:rPr>
              <w:t>Limiters/Expanders</w:t>
            </w:r>
          </w:p>
        </w:tc>
      </w:tr>
      <w:tr w:rsidR="00790B1C" w:rsidRPr="00790B1C" w14:paraId="4165A947" w14:textId="77777777" w:rsidTr="00361275">
        <w:trPr>
          <w:trHeight w:val="216"/>
        </w:trPr>
        <w:tc>
          <w:tcPr>
            <w:tcW w:w="534" w:type="dxa"/>
          </w:tcPr>
          <w:p w14:paraId="20D86FE5" w14:textId="77777777" w:rsidR="00547ABF" w:rsidRPr="00790B1C" w:rsidRDefault="00547ABF" w:rsidP="00361275">
            <w:pPr>
              <w:spacing w:line="294" w:lineRule="atLeast"/>
              <w:rPr>
                <w:rFonts w:ascii="Times New Roman" w:hAnsi="Times New Roman" w:cs="Times New Roman"/>
                <w:sz w:val="20"/>
                <w:szCs w:val="20"/>
              </w:rPr>
            </w:pPr>
            <w:r w:rsidRPr="00790B1C">
              <w:rPr>
                <w:rStyle w:val="medium-normal"/>
                <w:rFonts w:ascii="Times New Roman" w:hAnsi="Times New Roman" w:cs="Times New Roman"/>
                <w:sz w:val="20"/>
                <w:szCs w:val="20"/>
                <w:bdr w:val="none" w:sz="0" w:space="0" w:color="auto" w:frame="1"/>
              </w:rPr>
              <w:t>S1</w:t>
            </w:r>
          </w:p>
        </w:tc>
        <w:tc>
          <w:tcPr>
            <w:tcW w:w="5386" w:type="dxa"/>
          </w:tcPr>
          <w:p w14:paraId="2A4958F1" w14:textId="77777777" w:rsidR="00547ABF" w:rsidRPr="00790B1C" w:rsidRDefault="00547ABF" w:rsidP="00361275">
            <w:pPr>
              <w:spacing w:line="294" w:lineRule="atLeast"/>
              <w:rPr>
                <w:rFonts w:ascii="Times New Roman" w:hAnsi="Times New Roman" w:cs="Times New Roman"/>
                <w:sz w:val="20"/>
                <w:szCs w:val="20"/>
              </w:rPr>
            </w:pPr>
            <w:r w:rsidRPr="00790B1C">
              <w:rPr>
                <w:rStyle w:val="medium-normal"/>
                <w:rFonts w:ascii="Times New Roman" w:hAnsi="Times New Roman" w:cs="Times New Roman"/>
                <w:sz w:val="20"/>
                <w:szCs w:val="20"/>
                <w:bdr w:val="none" w:sz="0" w:space="0" w:color="auto" w:frame="1"/>
              </w:rPr>
              <w:t>MH "Polycystic Ovary Syndrome"</w:t>
            </w:r>
          </w:p>
        </w:tc>
        <w:tc>
          <w:tcPr>
            <w:tcW w:w="3260" w:type="dxa"/>
          </w:tcPr>
          <w:p w14:paraId="5AE5EA98" w14:textId="77777777" w:rsidR="00547ABF" w:rsidRPr="00790B1C" w:rsidRDefault="00547ABF" w:rsidP="00361275">
            <w:pPr>
              <w:spacing w:line="294" w:lineRule="atLeast"/>
              <w:rPr>
                <w:rFonts w:ascii="Times New Roman" w:hAnsi="Times New Roman" w:cs="Times New Roman"/>
                <w:sz w:val="20"/>
                <w:szCs w:val="20"/>
              </w:rPr>
            </w:pPr>
            <w:r w:rsidRPr="00790B1C">
              <w:rPr>
                <w:rStyle w:val="medium-bold"/>
                <w:rFonts w:ascii="Times New Roman" w:hAnsi="Times New Roman" w:cs="Times New Roman"/>
                <w:sz w:val="20"/>
                <w:szCs w:val="20"/>
                <w:bdr w:val="none" w:sz="0" w:space="0" w:color="auto" w:frame="1"/>
              </w:rPr>
              <w:t>Search modes</w:t>
            </w:r>
            <w:r w:rsidRPr="00790B1C">
              <w:rPr>
                <w:rStyle w:val="apple-converted-space"/>
                <w:rFonts w:ascii="Times New Roman" w:hAnsi="Times New Roman" w:cs="Times New Roman"/>
                <w:sz w:val="20"/>
                <w:szCs w:val="20"/>
              </w:rPr>
              <w:t> </w:t>
            </w:r>
            <w:r w:rsidRPr="00790B1C">
              <w:rPr>
                <w:rStyle w:val="medium-normal"/>
                <w:rFonts w:ascii="Times New Roman" w:hAnsi="Times New Roman" w:cs="Times New Roman"/>
                <w:sz w:val="20"/>
                <w:szCs w:val="20"/>
                <w:bdr w:val="none" w:sz="0" w:space="0" w:color="auto" w:frame="1"/>
              </w:rPr>
              <w:t>- Boolean/Phrase</w:t>
            </w:r>
          </w:p>
        </w:tc>
      </w:tr>
      <w:tr w:rsidR="00790B1C" w:rsidRPr="00790B1C" w14:paraId="606F4AA5" w14:textId="77777777" w:rsidTr="00361275">
        <w:trPr>
          <w:trHeight w:val="204"/>
        </w:trPr>
        <w:tc>
          <w:tcPr>
            <w:tcW w:w="534" w:type="dxa"/>
          </w:tcPr>
          <w:p w14:paraId="741BDD62" w14:textId="77777777" w:rsidR="00547ABF" w:rsidRPr="00790B1C" w:rsidRDefault="00547ABF" w:rsidP="00361275">
            <w:pPr>
              <w:spacing w:line="294" w:lineRule="atLeast"/>
              <w:rPr>
                <w:rFonts w:ascii="Times New Roman" w:hAnsi="Times New Roman" w:cs="Times New Roman"/>
                <w:sz w:val="20"/>
                <w:szCs w:val="20"/>
              </w:rPr>
            </w:pPr>
            <w:r w:rsidRPr="00790B1C">
              <w:rPr>
                <w:rStyle w:val="medium-normal"/>
                <w:rFonts w:ascii="Times New Roman" w:hAnsi="Times New Roman" w:cs="Times New Roman"/>
                <w:sz w:val="20"/>
                <w:szCs w:val="20"/>
                <w:bdr w:val="none" w:sz="0" w:space="0" w:color="auto" w:frame="1"/>
              </w:rPr>
              <w:t>S2</w:t>
            </w:r>
          </w:p>
        </w:tc>
        <w:tc>
          <w:tcPr>
            <w:tcW w:w="5386" w:type="dxa"/>
          </w:tcPr>
          <w:p w14:paraId="6C08FB93" w14:textId="77777777" w:rsidR="00547ABF" w:rsidRPr="00790B1C" w:rsidRDefault="00547ABF" w:rsidP="00361275">
            <w:pPr>
              <w:spacing w:line="294" w:lineRule="atLeast"/>
              <w:jc w:val="both"/>
              <w:rPr>
                <w:rFonts w:ascii="Times New Roman" w:hAnsi="Times New Roman" w:cs="Times New Roman"/>
                <w:sz w:val="20"/>
                <w:szCs w:val="20"/>
              </w:rPr>
            </w:pPr>
            <w:r w:rsidRPr="00790B1C">
              <w:rPr>
                <w:rStyle w:val="medium-normal"/>
                <w:rFonts w:ascii="Times New Roman" w:hAnsi="Times New Roman" w:cs="Times New Roman"/>
                <w:sz w:val="20"/>
                <w:szCs w:val="20"/>
                <w:bdr w:val="none" w:sz="0" w:space="0" w:color="auto" w:frame="1"/>
              </w:rPr>
              <w:t xml:space="preserve">(polycystic N3 </w:t>
            </w:r>
            <w:proofErr w:type="spellStart"/>
            <w:r w:rsidRPr="00790B1C">
              <w:rPr>
                <w:rStyle w:val="medium-normal"/>
                <w:rFonts w:ascii="Times New Roman" w:hAnsi="Times New Roman" w:cs="Times New Roman"/>
                <w:sz w:val="20"/>
                <w:szCs w:val="20"/>
                <w:bdr w:val="none" w:sz="0" w:space="0" w:color="auto" w:frame="1"/>
              </w:rPr>
              <w:t>ovar</w:t>
            </w:r>
            <w:proofErr w:type="spellEnd"/>
            <w:r w:rsidRPr="00790B1C">
              <w:rPr>
                <w:rStyle w:val="medium-normal"/>
                <w:rFonts w:ascii="Times New Roman" w:hAnsi="Times New Roman" w:cs="Times New Roman"/>
                <w:sz w:val="20"/>
                <w:szCs w:val="20"/>
                <w:bdr w:val="none" w:sz="0" w:space="0" w:color="auto" w:frame="1"/>
              </w:rPr>
              <w:t xml:space="preserve">*) or PCOS or "stein </w:t>
            </w:r>
            <w:proofErr w:type="spellStart"/>
            <w:r w:rsidRPr="00790B1C">
              <w:rPr>
                <w:rStyle w:val="medium-normal"/>
                <w:rFonts w:ascii="Times New Roman" w:hAnsi="Times New Roman" w:cs="Times New Roman"/>
                <w:sz w:val="20"/>
                <w:szCs w:val="20"/>
                <w:bdr w:val="none" w:sz="0" w:space="0" w:color="auto" w:frame="1"/>
              </w:rPr>
              <w:t>leventhal</w:t>
            </w:r>
            <w:proofErr w:type="spellEnd"/>
            <w:r w:rsidRPr="00790B1C">
              <w:rPr>
                <w:rStyle w:val="medium-normal"/>
                <w:rFonts w:ascii="Times New Roman" w:hAnsi="Times New Roman" w:cs="Times New Roman"/>
                <w:sz w:val="20"/>
                <w:szCs w:val="20"/>
                <w:bdr w:val="none" w:sz="0" w:space="0" w:color="auto" w:frame="1"/>
              </w:rPr>
              <w:t>" or (</w:t>
            </w:r>
            <w:proofErr w:type="spellStart"/>
            <w:r w:rsidRPr="00790B1C">
              <w:rPr>
                <w:rStyle w:val="medium-normal"/>
                <w:rFonts w:ascii="Times New Roman" w:hAnsi="Times New Roman" w:cs="Times New Roman"/>
                <w:sz w:val="20"/>
                <w:szCs w:val="20"/>
                <w:bdr w:val="none" w:sz="0" w:space="0" w:color="auto" w:frame="1"/>
              </w:rPr>
              <w:t>sclerocystic</w:t>
            </w:r>
            <w:proofErr w:type="spellEnd"/>
            <w:r w:rsidRPr="00790B1C">
              <w:rPr>
                <w:rStyle w:val="medium-normal"/>
                <w:rFonts w:ascii="Times New Roman" w:hAnsi="Times New Roman" w:cs="Times New Roman"/>
                <w:sz w:val="20"/>
                <w:szCs w:val="20"/>
                <w:bdr w:val="none" w:sz="0" w:space="0" w:color="auto" w:frame="1"/>
              </w:rPr>
              <w:t xml:space="preserve"> N3 </w:t>
            </w:r>
            <w:proofErr w:type="spellStart"/>
            <w:r w:rsidRPr="00790B1C">
              <w:rPr>
                <w:rStyle w:val="medium-normal"/>
                <w:rFonts w:ascii="Times New Roman" w:hAnsi="Times New Roman" w:cs="Times New Roman"/>
                <w:sz w:val="20"/>
                <w:szCs w:val="20"/>
                <w:bdr w:val="none" w:sz="0" w:space="0" w:color="auto" w:frame="1"/>
              </w:rPr>
              <w:t>ovar</w:t>
            </w:r>
            <w:proofErr w:type="spellEnd"/>
            <w:r w:rsidRPr="00790B1C">
              <w:rPr>
                <w:rStyle w:val="medium-normal"/>
                <w:rFonts w:ascii="Times New Roman" w:hAnsi="Times New Roman" w:cs="Times New Roman"/>
                <w:sz w:val="20"/>
                <w:szCs w:val="20"/>
                <w:bdr w:val="none" w:sz="0" w:space="0" w:color="auto" w:frame="1"/>
              </w:rPr>
              <w:t>*) or "</w:t>
            </w:r>
            <w:proofErr w:type="spellStart"/>
            <w:r w:rsidRPr="00790B1C">
              <w:rPr>
                <w:rStyle w:val="medium-normal"/>
                <w:rFonts w:ascii="Times New Roman" w:hAnsi="Times New Roman" w:cs="Times New Roman"/>
                <w:sz w:val="20"/>
                <w:szCs w:val="20"/>
                <w:bdr w:val="none" w:sz="0" w:space="0" w:color="auto" w:frame="1"/>
              </w:rPr>
              <w:t>hyperandrogenic</w:t>
            </w:r>
            <w:proofErr w:type="spellEnd"/>
            <w:r w:rsidRPr="00790B1C">
              <w:rPr>
                <w:rStyle w:val="medium-normal"/>
                <w:rFonts w:ascii="Times New Roman" w:hAnsi="Times New Roman" w:cs="Times New Roman"/>
                <w:sz w:val="20"/>
                <w:szCs w:val="20"/>
                <w:bdr w:val="none" w:sz="0" w:space="0" w:color="auto" w:frame="1"/>
              </w:rPr>
              <w:t xml:space="preserve"> anovulation"</w:t>
            </w:r>
          </w:p>
        </w:tc>
        <w:tc>
          <w:tcPr>
            <w:tcW w:w="3260" w:type="dxa"/>
          </w:tcPr>
          <w:p w14:paraId="2FA823B9" w14:textId="77777777" w:rsidR="00547ABF" w:rsidRPr="00790B1C" w:rsidRDefault="00547ABF" w:rsidP="00361275">
            <w:pPr>
              <w:spacing w:line="294" w:lineRule="atLeast"/>
              <w:rPr>
                <w:rFonts w:ascii="Times New Roman" w:hAnsi="Times New Roman" w:cs="Times New Roman"/>
                <w:sz w:val="20"/>
                <w:szCs w:val="20"/>
              </w:rPr>
            </w:pPr>
            <w:r w:rsidRPr="00790B1C">
              <w:rPr>
                <w:rStyle w:val="medium-bold"/>
                <w:rFonts w:ascii="Times New Roman" w:hAnsi="Times New Roman" w:cs="Times New Roman"/>
                <w:sz w:val="20"/>
                <w:szCs w:val="20"/>
                <w:bdr w:val="none" w:sz="0" w:space="0" w:color="auto" w:frame="1"/>
              </w:rPr>
              <w:t>Search modes</w:t>
            </w:r>
            <w:r w:rsidRPr="00790B1C">
              <w:rPr>
                <w:rStyle w:val="apple-converted-space"/>
                <w:rFonts w:ascii="Times New Roman" w:hAnsi="Times New Roman" w:cs="Times New Roman"/>
                <w:sz w:val="20"/>
                <w:szCs w:val="20"/>
              </w:rPr>
              <w:t> </w:t>
            </w:r>
            <w:r w:rsidRPr="00790B1C">
              <w:rPr>
                <w:rStyle w:val="medium-normal"/>
                <w:rFonts w:ascii="Times New Roman" w:hAnsi="Times New Roman" w:cs="Times New Roman"/>
                <w:sz w:val="20"/>
                <w:szCs w:val="20"/>
                <w:bdr w:val="none" w:sz="0" w:space="0" w:color="auto" w:frame="1"/>
              </w:rPr>
              <w:t>- Boolean/Phrase</w:t>
            </w:r>
          </w:p>
        </w:tc>
      </w:tr>
      <w:tr w:rsidR="00790B1C" w:rsidRPr="00790B1C" w14:paraId="3E815172" w14:textId="77777777" w:rsidTr="00361275">
        <w:trPr>
          <w:trHeight w:val="216"/>
        </w:trPr>
        <w:tc>
          <w:tcPr>
            <w:tcW w:w="534" w:type="dxa"/>
          </w:tcPr>
          <w:p w14:paraId="288F7F00" w14:textId="77777777" w:rsidR="00547ABF" w:rsidRPr="00790B1C" w:rsidRDefault="00547ABF" w:rsidP="00361275">
            <w:pPr>
              <w:spacing w:line="294" w:lineRule="atLeast"/>
              <w:rPr>
                <w:rFonts w:ascii="Times New Roman" w:hAnsi="Times New Roman" w:cs="Times New Roman"/>
                <w:sz w:val="20"/>
                <w:szCs w:val="20"/>
              </w:rPr>
            </w:pPr>
            <w:r w:rsidRPr="00790B1C">
              <w:rPr>
                <w:rStyle w:val="medium-normal"/>
                <w:rFonts w:ascii="Times New Roman" w:hAnsi="Times New Roman" w:cs="Times New Roman"/>
                <w:sz w:val="20"/>
                <w:szCs w:val="20"/>
                <w:bdr w:val="none" w:sz="0" w:space="0" w:color="auto" w:frame="1"/>
              </w:rPr>
              <w:t>S3</w:t>
            </w:r>
          </w:p>
        </w:tc>
        <w:tc>
          <w:tcPr>
            <w:tcW w:w="5386" w:type="dxa"/>
          </w:tcPr>
          <w:p w14:paraId="2407DB6C" w14:textId="77777777" w:rsidR="00547ABF" w:rsidRPr="00790B1C" w:rsidRDefault="00547ABF" w:rsidP="00361275">
            <w:pPr>
              <w:spacing w:line="294" w:lineRule="atLeast"/>
              <w:rPr>
                <w:rFonts w:ascii="Times New Roman" w:hAnsi="Times New Roman" w:cs="Times New Roman"/>
                <w:sz w:val="20"/>
                <w:szCs w:val="20"/>
              </w:rPr>
            </w:pPr>
            <w:r w:rsidRPr="00790B1C">
              <w:rPr>
                <w:rStyle w:val="medium-normal"/>
                <w:rFonts w:ascii="Times New Roman" w:hAnsi="Times New Roman" w:cs="Times New Roman"/>
                <w:sz w:val="20"/>
                <w:szCs w:val="20"/>
                <w:bdr w:val="none" w:sz="0" w:space="0" w:color="auto" w:frame="1"/>
              </w:rPr>
              <w:t xml:space="preserve">(MH "Sleep </w:t>
            </w:r>
            <w:proofErr w:type="spellStart"/>
            <w:r w:rsidRPr="00790B1C">
              <w:rPr>
                <w:rStyle w:val="medium-normal"/>
                <w:rFonts w:ascii="Times New Roman" w:hAnsi="Times New Roman" w:cs="Times New Roman"/>
                <w:sz w:val="20"/>
                <w:szCs w:val="20"/>
                <w:bdr w:val="none" w:sz="0" w:space="0" w:color="auto" w:frame="1"/>
              </w:rPr>
              <w:t>Apnea</w:t>
            </w:r>
            <w:proofErr w:type="spellEnd"/>
            <w:r w:rsidRPr="00790B1C">
              <w:rPr>
                <w:rStyle w:val="medium-normal"/>
                <w:rFonts w:ascii="Times New Roman" w:hAnsi="Times New Roman" w:cs="Times New Roman"/>
                <w:sz w:val="20"/>
                <w:szCs w:val="20"/>
                <w:bdr w:val="none" w:sz="0" w:space="0" w:color="auto" w:frame="1"/>
              </w:rPr>
              <w:t xml:space="preserve"> Syndromes+")</w:t>
            </w:r>
          </w:p>
        </w:tc>
        <w:tc>
          <w:tcPr>
            <w:tcW w:w="3260" w:type="dxa"/>
          </w:tcPr>
          <w:p w14:paraId="5C798F75" w14:textId="77777777" w:rsidR="00547ABF" w:rsidRPr="00790B1C" w:rsidRDefault="00547ABF" w:rsidP="00361275">
            <w:pPr>
              <w:spacing w:line="294" w:lineRule="atLeast"/>
              <w:rPr>
                <w:rFonts w:ascii="Times New Roman" w:hAnsi="Times New Roman" w:cs="Times New Roman"/>
                <w:sz w:val="20"/>
                <w:szCs w:val="20"/>
              </w:rPr>
            </w:pPr>
            <w:r w:rsidRPr="00790B1C">
              <w:rPr>
                <w:rStyle w:val="medium-bold"/>
                <w:rFonts w:ascii="Times New Roman" w:hAnsi="Times New Roman" w:cs="Times New Roman"/>
                <w:sz w:val="20"/>
                <w:szCs w:val="20"/>
                <w:bdr w:val="none" w:sz="0" w:space="0" w:color="auto" w:frame="1"/>
              </w:rPr>
              <w:t>Search modes</w:t>
            </w:r>
            <w:r w:rsidRPr="00790B1C">
              <w:rPr>
                <w:rStyle w:val="apple-converted-space"/>
                <w:rFonts w:ascii="Times New Roman" w:hAnsi="Times New Roman" w:cs="Times New Roman"/>
                <w:sz w:val="20"/>
                <w:szCs w:val="20"/>
              </w:rPr>
              <w:t> </w:t>
            </w:r>
            <w:r w:rsidRPr="00790B1C">
              <w:rPr>
                <w:rStyle w:val="medium-normal"/>
                <w:rFonts w:ascii="Times New Roman" w:hAnsi="Times New Roman" w:cs="Times New Roman"/>
                <w:sz w:val="20"/>
                <w:szCs w:val="20"/>
                <w:bdr w:val="none" w:sz="0" w:space="0" w:color="auto" w:frame="1"/>
              </w:rPr>
              <w:t>- Boolean/Phrase</w:t>
            </w:r>
          </w:p>
        </w:tc>
      </w:tr>
      <w:tr w:rsidR="00790B1C" w:rsidRPr="00790B1C" w14:paraId="6F95BB5B" w14:textId="77777777" w:rsidTr="00361275">
        <w:trPr>
          <w:trHeight w:val="216"/>
        </w:trPr>
        <w:tc>
          <w:tcPr>
            <w:tcW w:w="534" w:type="dxa"/>
          </w:tcPr>
          <w:p w14:paraId="021E695F" w14:textId="77777777" w:rsidR="00547ABF" w:rsidRPr="00790B1C" w:rsidRDefault="00547ABF" w:rsidP="00361275">
            <w:pPr>
              <w:spacing w:line="294" w:lineRule="atLeast"/>
              <w:rPr>
                <w:rFonts w:ascii="Times New Roman" w:hAnsi="Times New Roman" w:cs="Times New Roman"/>
                <w:sz w:val="20"/>
                <w:szCs w:val="20"/>
              </w:rPr>
            </w:pPr>
            <w:r w:rsidRPr="00790B1C">
              <w:rPr>
                <w:rStyle w:val="medium-normal"/>
                <w:rFonts w:ascii="Times New Roman" w:hAnsi="Times New Roman" w:cs="Times New Roman"/>
                <w:sz w:val="20"/>
                <w:szCs w:val="20"/>
                <w:bdr w:val="none" w:sz="0" w:space="0" w:color="auto" w:frame="1"/>
              </w:rPr>
              <w:t>S4</w:t>
            </w:r>
          </w:p>
        </w:tc>
        <w:tc>
          <w:tcPr>
            <w:tcW w:w="5386" w:type="dxa"/>
          </w:tcPr>
          <w:p w14:paraId="63BD04A7" w14:textId="77777777" w:rsidR="00547ABF" w:rsidRPr="00790B1C" w:rsidRDefault="00547ABF" w:rsidP="00361275">
            <w:pPr>
              <w:spacing w:line="294" w:lineRule="atLeast"/>
              <w:jc w:val="both"/>
              <w:rPr>
                <w:rFonts w:ascii="Times New Roman" w:hAnsi="Times New Roman" w:cs="Times New Roman"/>
                <w:sz w:val="20"/>
                <w:szCs w:val="20"/>
              </w:rPr>
            </w:pPr>
            <w:r w:rsidRPr="00790B1C">
              <w:rPr>
                <w:rStyle w:val="medium-normal"/>
                <w:rFonts w:ascii="Times New Roman" w:hAnsi="Times New Roman" w:cs="Times New Roman"/>
                <w:sz w:val="20"/>
                <w:szCs w:val="20"/>
                <w:bdr w:val="none" w:sz="0" w:space="0" w:color="auto" w:frame="1"/>
              </w:rPr>
              <w:t>(sleep* N3 (</w:t>
            </w:r>
            <w:proofErr w:type="spellStart"/>
            <w:r w:rsidRPr="00790B1C">
              <w:rPr>
                <w:rStyle w:val="medium-normal"/>
                <w:rFonts w:ascii="Times New Roman" w:hAnsi="Times New Roman" w:cs="Times New Roman"/>
                <w:sz w:val="20"/>
                <w:szCs w:val="20"/>
                <w:bdr w:val="none" w:sz="0" w:space="0" w:color="auto" w:frame="1"/>
              </w:rPr>
              <w:t>apnea</w:t>
            </w:r>
            <w:proofErr w:type="spellEnd"/>
            <w:r w:rsidRPr="00790B1C">
              <w:rPr>
                <w:rStyle w:val="medium-normal"/>
                <w:rFonts w:ascii="Times New Roman" w:hAnsi="Times New Roman" w:cs="Times New Roman"/>
                <w:sz w:val="20"/>
                <w:szCs w:val="20"/>
                <w:bdr w:val="none" w:sz="0" w:space="0" w:color="auto" w:frame="1"/>
              </w:rPr>
              <w:t xml:space="preserve">* or apnoea* or </w:t>
            </w:r>
            <w:proofErr w:type="spellStart"/>
            <w:r w:rsidRPr="00790B1C">
              <w:rPr>
                <w:rStyle w:val="medium-normal"/>
                <w:rFonts w:ascii="Times New Roman" w:hAnsi="Times New Roman" w:cs="Times New Roman"/>
                <w:sz w:val="20"/>
                <w:szCs w:val="20"/>
                <w:bdr w:val="none" w:sz="0" w:space="0" w:color="auto" w:frame="1"/>
              </w:rPr>
              <w:t>respirat</w:t>
            </w:r>
            <w:proofErr w:type="spellEnd"/>
            <w:r w:rsidRPr="00790B1C">
              <w:rPr>
                <w:rStyle w:val="medium-normal"/>
                <w:rFonts w:ascii="Times New Roman" w:hAnsi="Times New Roman" w:cs="Times New Roman"/>
                <w:sz w:val="20"/>
                <w:szCs w:val="20"/>
                <w:bdr w:val="none" w:sz="0" w:space="0" w:color="auto" w:frame="1"/>
              </w:rPr>
              <w:t>* or breath*)) or OSA or SHS or OSAHS or SAHS or hypopnea* or hypopnoea*</w:t>
            </w:r>
          </w:p>
        </w:tc>
        <w:tc>
          <w:tcPr>
            <w:tcW w:w="3260" w:type="dxa"/>
          </w:tcPr>
          <w:p w14:paraId="65685BC7" w14:textId="77777777" w:rsidR="00547ABF" w:rsidRPr="00790B1C" w:rsidRDefault="00547ABF" w:rsidP="00361275">
            <w:pPr>
              <w:spacing w:line="294" w:lineRule="atLeast"/>
              <w:rPr>
                <w:rFonts w:ascii="Times New Roman" w:hAnsi="Times New Roman" w:cs="Times New Roman"/>
                <w:sz w:val="20"/>
                <w:szCs w:val="20"/>
              </w:rPr>
            </w:pPr>
            <w:r w:rsidRPr="00790B1C">
              <w:rPr>
                <w:rStyle w:val="medium-bold"/>
                <w:rFonts w:ascii="Times New Roman" w:hAnsi="Times New Roman" w:cs="Times New Roman"/>
                <w:sz w:val="20"/>
                <w:szCs w:val="20"/>
                <w:bdr w:val="none" w:sz="0" w:space="0" w:color="auto" w:frame="1"/>
              </w:rPr>
              <w:t>Search modes</w:t>
            </w:r>
            <w:r w:rsidRPr="00790B1C">
              <w:rPr>
                <w:rStyle w:val="apple-converted-space"/>
                <w:rFonts w:ascii="Times New Roman" w:hAnsi="Times New Roman" w:cs="Times New Roman"/>
                <w:sz w:val="20"/>
                <w:szCs w:val="20"/>
              </w:rPr>
              <w:t> </w:t>
            </w:r>
            <w:r w:rsidRPr="00790B1C">
              <w:rPr>
                <w:rStyle w:val="medium-normal"/>
                <w:rFonts w:ascii="Times New Roman" w:hAnsi="Times New Roman" w:cs="Times New Roman"/>
                <w:sz w:val="20"/>
                <w:szCs w:val="20"/>
                <w:bdr w:val="none" w:sz="0" w:space="0" w:color="auto" w:frame="1"/>
              </w:rPr>
              <w:t>- Boolean/Phrase</w:t>
            </w:r>
          </w:p>
        </w:tc>
      </w:tr>
      <w:tr w:rsidR="00547ABF" w:rsidRPr="00790B1C" w14:paraId="1F45B375" w14:textId="77777777" w:rsidTr="00361275">
        <w:trPr>
          <w:trHeight w:val="204"/>
        </w:trPr>
        <w:tc>
          <w:tcPr>
            <w:tcW w:w="534" w:type="dxa"/>
          </w:tcPr>
          <w:p w14:paraId="5E4178A2" w14:textId="77777777" w:rsidR="00547ABF" w:rsidRPr="00790B1C" w:rsidRDefault="00547ABF" w:rsidP="00361275">
            <w:pPr>
              <w:spacing w:line="294" w:lineRule="atLeast"/>
              <w:rPr>
                <w:rFonts w:ascii="Times New Roman" w:hAnsi="Times New Roman" w:cs="Times New Roman"/>
                <w:sz w:val="20"/>
                <w:szCs w:val="20"/>
              </w:rPr>
            </w:pPr>
            <w:r w:rsidRPr="00790B1C">
              <w:rPr>
                <w:rStyle w:val="medium-normal"/>
                <w:rFonts w:ascii="Times New Roman" w:hAnsi="Times New Roman" w:cs="Times New Roman"/>
                <w:sz w:val="20"/>
                <w:szCs w:val="20"/>
                <w:bdr w:val="none" w:sz="0" w:space="0" w:color="auto" w:frame="1"/>
              </w:rPr>
              <w:t>S5</w:t>
            </w:r>
          </w:p>
        </w:tc>
        <w:tc>
          <w:tcPr>
            <w:tcW w:w="5386" w:type="dxa"/>
          </w:tcPr>
          <w:p w14:paraId="10BDD252" w14:textId="77777777" w:rsidR="00547ABF" w:rsidRPr="00790B1C" w:rsidRDefault="00547ABF" w:rsidP="00361275">
            <w:pPr>
              <w:spacing w:line="294" w:lineRule="atLeast"/>
              <w:rPr>
                <w:rFonts w:ascii="Times New Roman" w:hAnsi="Times New Roman" w:cs="Times New Roman"/>
                <w:sz w:val="20"/>
                <w:szCs w:val="20"/>
              </w:rPr>
            </w:pPr>
            <w:r w:rsidRPr="00790B1C">
              <w:rPr>
                <w:rStyle w:val="medium-normal"/>
                <w:rFonts w:ascii="Times New Roman" w:hAnsi="Times New Roman" w:cs="Times New Roman"/>
                <w:sz w:val="20"/>
                <w:szCs w:val="20"/>
                <w:bdr w:val="none" w:sz="0" w:space="0" w:color="auto" w:frame="1"/>
              </w:rPr>
              <w:t>( S1 OR S2 ) AND ( S3 OR S4 )</w:t>
            </w:r>
          </w:p>
        </w:tc>
        <w:tc>
          <w:tcPr>
            <w:tcW w:w="3260" w:type="dxa"/>
          </w:tcPr>
          <w:p w14:paraId="5D3A43BE" w14:textId="77777777" w:rsidR="00547ABF" w:rsidRPr="00790B1C" w:rsidRDefault="00547ABF" w:rsidP="00361275">
            <w:pPr>
              <w:spacing w:line="294" w:lineRule="atLeast"/>
              <w:rPr>
                <w:rFonts w:ascii="Times New Roman" w:hAnsi="Times New Roman" w:cs="Times New Roman"/>
                <w:sz w:val="20"/>
                <w:szCs w:val="20"/>
              </w:rPr>
            </w:pPr>
            <w:r w:rsidRPr="00790B1C">
              <w:rPr>
                <w:rStyle w:val="medium-bold"/>
                <w:rFonts w:ascii="Times New Roman" w:hAnsi="Times New Roman" w:cs="Times New Roman"/>
                <w:sz w:val="20"/>
                <w:szCs w:val="20"/>
                <w:bdr w:val="none" w:sz="0" w:space="0" w:color="auto" w:frame="1"/>
              </w:rPr>
              <w:t>Search modes</w:t>
            </w:r>
            <w:r w:rsidRPr="00790B1C">
              <w:rPr>
                <w:rStyle w:val="apple-converted-space"/>
                <w:rFonts w:ascii="Times New Roman" w:hAnsi="Times New Roman" w:cs="Times New Roman"/>
                <w:sz w:val="20"/>
                <w:szCs w:val="20"/>
              </w:rPr>
              <w:t> </w:t>
            </w:r>
            <w:r w:rsidRPr="00790B1C">
              <w:rPr>
                <w:rStyle w:val="medium-normal"/>
                <w:rFonts w:ascii="Times New Roman" w:hAnsi="Times New Roman" w:cs="Times New Roman"/>
                <w:sz w:val="20"/>
                <w:szCs w:val="20"/>
                <w:bdr w:val="none" w:sz="0" w:space="0" w:color="auto" w:frame="1"/>
              </w:rPr>
              <w:t>- Boolean/Phrase</w:t>
            </w:r>
          </w:p>
        </w:tc>
      </w:tr>
    </w:tbl>
    <w:p w14:paraId="50024467" w14:textId="77777777" w:rsidR="00547ABF" w:rsidRPr="00790B1C" w:rsidRDefault="00547ABF" w:rsidP="00547ABF">
      <w:pPr>
        <w:jc w:val="both"/>
        <w:rPr>
          <w:rFonts w:ascii="Times New Roman" w:hAnsi="Times New Roman" w:cs="Times New Roman"/>
          <w:sz w:val="20"/>
          <w:szCs w:val="20"/>
        </w:rPr>
      </w:pPr>
    </w:p>
    <w:p w14:paraId="02070667" w14:textId="77777777" w:rsidR="00547ABF" w:rsidRPr="00790B1C" w:rsidRDefault="00547ABF" w:rsidP="00547ABF">
      <w:pPr>
        <w:pStyle w:val="ListParagraph"/>
        <w:numPr>
          <w:ilvl w:val="0"/>
          <w:numId w:val="1"/>
        </w:numPr>
        <w:jc w:val="both"/>
        <w:rPr>
          <w:rFonts w:ascii="Times New Roman" w:hAnsi="Times New Roman" w:cs="Times New Roman"/>
          <w:b/>
          <w:sz w:val="20"/>
          <w:szCs w:val="20"/>
        </w:rPr>
      </w:pPr>
      <w:proofErr w:type="spellStart"/>
      <w:r w:rsidRPr="00790B1C">
        <w:rPr>
          <w:rFonts w:ascii="Times New Roman" w:hAnsi="Times New Roman" w:cs="Times New Roman"/>
          <w:b/>
          <w:sz w:val="20"/>
          <w:szCs w:val="20"/>
        </w:rPr>
        <w:t>Embase</w:t>
      </w:r>
      <w:proofErr w:type="spellEnd"/>
    </w:p>
    <w:tbl>
      <w:tblPr>
        <w:tblStyle w:val="TableGrid"/>
        <w:tblW w:w="9180" w:type="dxa"/>
        <w:tblLook w:val="04A0" w:firstRow="1" w:lastRow="0" w:firstColumn="1" w:lastColumn="0" w:noHBand="0" w:noVBand="1"/>
      </w:tblPr>
      <w:tblGrid>
        <w:gridCol w:w="534"/>
        <w:gridCol w:w="8646"/>
      </w:tblGrid>
      <w:tr w:rsidR="00790B1C" w:rsidRPr="00790B1C" w14:paraId="3DF00DA1" w14:textId="77777777" w:rsidTr="00361275">
        <w:trPr>
          <w:trHeight w:val="250"/>
        </w:trPr>
        <w:tc>
          <w:tcPr>
            <w:tcW w:w="534" w:type="dxa"/>
          </w:tcPr>
          <w:p w14:paraId="628D4EDE" w14:textId="77777777" w:rsidR="00547ABF" w:rsidRPr="00790B1C" w:rsidRDefault="00547ABF" w:rsidP="00361275">
            <w:pPr>
              <w:jc w:val="both"/>
              <w:rPr>
                <w:rFonts w:ascii="Times New Roman" w:hAnsi="Times New Roman" w:cs="Times New Roman"/>
                <w:b/>
                <w:sz w:val="20"/>
                <w:szCs w:val="20"/>
              </w:rPr>
            </w:pPr>
            <w:r w:rsidRPr="00790B1C">
              <w:rPr>
                <w:rFonts w:ascii="Times New Roman" w:hAnsi="Times New Roman" w:cs="Times New Roman"/>
                <w:b/>
                <w:sz w:val="20"/>
                <w:szCs w:val="20"/>
              </w:rPr>
              <w:t>#</w:t>
            </w:r>
          </w:p>
        </w:tc>
        <w:tc>
          <w:tcPr>
            <w:tcW w:w="8646" w:type="dxa"/>
          </w:tcPr>
          <w:p w14:paraId="6217965B" w14:textId="77777777" w:rsidR="00547ABF" w:rsidRPr="00790B1C" w:rsidRDefault="00547ABF" w:rsidP="00361275">
            <w:pPr>
              <w:jc w:val="both"/>
              <w:rPr>
                <w:rFonts w:ascii="Times New Roman" w:hAnsi="Times New Roman" w:cs="Times New Roman"/>
                <w:b/>
                <w:sz w:val="20"/>
                <w:szCs w:val="20"/>
                <w:lang w:val="en-US"/>
              </w:rPr>
            </w:pPr>
            <w:r w:rsidRPr="00790B1C">
              <w:rPr>
                <w:rFonts w:ascii="Times New Roman" w:hAnsi="Times New Roman" w:cs="Times New Roman"/>
                <w:b/>
                <w:sz w:val="20"/>
                <w:szCs w:val="20"/>
                <w:lang w:val="en-US"/>
              </w:rPr>
              <w:t>Search Terms</w:t>
            </w:r>
          </w:p>
        </w:tc>
      </w:tr>
      <w:tr w:rsidR="00790B1C" w:rsidRPr="00790B1C" w14:paraId="53F924C8" w14:textId="77777777" w:rsidTr="00361275">
        <w:trPr>
          <w:trHeight w:val="250"/>
        </w:trPr>
        <w:tc>
          <w:tcPr>
            <w:tcW w:w="534" w:type="dxa"/>
          </w:tcPr>
          <w:p w14:paraId="3D47BAE5"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rPr>
              <w:t>1</w:t>
            </w:r>
          </w:p>
        </w:tc>
        <w:tc>
          <w:tcPr>
            <w:tcW w:w="8646" w:type="dxa"/>
          </w:tcPr>
          <w:p w14:paraId="03D9C221" w14:textId="77777777" w:rsidR="00547ABF" w:rsidRPr="00790B1C" w:rsidRDefault="00547ABF" w:rsidP="00361275">
            <w:pPr>
              <w:jc w:val="both"/>
              <w:rPr>
                <w:rFonts w:ascii="Times New Roman" w:hAnsi="Times New Roman" w:cs="Times New Roman"/>
                <w:sz w:val="20"/>
                <w:szCs w:val="20"/>
              </w:rPr>
            </w:pPr>
            <w:proofErr w:type="spellStart"/>
            <w:r w:rsidRPr="00790B1C">
              <w:rPr>
                <w:rFonts w:ascii="Times New Roman" w:hAnsi="Times New Roman" w:cs="Times New Roman"/>
                <w:sz w:val="20"/>
                <w:szCs w:val="20"/>
                <w:lang w:val="en-US"/>
              </w:rPr>
              <w:t>exp</w:t>
            </w:r>
            <w:proofErr w:type="spellEnd"/>
            <w:r w:rsidRPr="00790B1C">
              <w:rPr>
                <w:rFonts w:ascii="Times New Roman" w:hAnsi="Times New Roman" w:cs="Times New Roman"/>
                <w:sz w:val="20"/>
                <w:szCs w:val="20"/>
                <w:lang w:val="en-US"/>
              </w:rPr>
              <w:t xml:space="preserve"> ovary polycystic disease</w:t>
            </w:r>
          </w:p>
        </w:tc>
      </w:tr>
      <w:tr w:rsidR="00790B1C" w:rsidRPr="00790B1C" w14:paraId="07DF0F53" w14:textId="77777777" w:rsidTr="00361275">
        <w:trPr>
          <w:trHeight w:val="265"/>
        </w:trPr>
        <w:tc>
          <w:tcPr>
            <w:tcW w:w="534" w:type="dxa"/>
          </w:tcPr>
          <w:p w14:paraId="180500B9"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rPr>
              <w:t>2</w:t>
            </w:r>
          </w:p>
        </w:tc>
        <w:tc>
          <w:tcPr>
            <w:tcW w:w="8646" w:type="dxa"/>
          </w:tcPr>
          <w:p w14:paraId="12F97A8C"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lang w:val="en-US"/>
              </w:rPr>
              <w:t xml:space="preserve">((polycystic adj3 </w:t>
            </w:r>
            <w:proofErr w:type="spellStart"/>
            <w:r w:rsidRPr="00790B1C">
              <w:rPr>
                <w:rFonts w:ascii="Times New Roman" w:hAnsi="Times New Roman" w:cs="Times New Roman"/>
                <w:sz w:val="20"/>
                <w:szCs w:val="20"/>
                <w:lang w:val="en-US"/>
              </w:rPr>
              <w:t>ovar</w:t>
            </w:r>
            <w:proofErr w:type="spellEnd"/>
            <w:r w:rsidRPr="00790B1C">
              <w:rPr>
                <w:rFonts w:ascii="Times New Roman" w:hAnsi="Times New Roman" w:cs="Times New Roman"/>
                <w:sz w:val="20"/>
                <w:szCs w:val="20"/>
                <w:lang w:val="en-US"/>
              </w:rPr>
              <w:t xml:space="preserve">*) or PCOS or "stein </w:t>
            </w:r>
            <w:proofErr w:type="spellStart"/>
            <w:r w:rsidRPr="00790B1C">
              <w:rPr>
                <w:rFonts w:ascii="Times New Roman" w:hAnsi="Times New Roman" w:cs="Times New Roman"/>
                <w:sz w:val="20"/>
                <w:szCs w:val="20"/>
                <w:lang w:val="en-US"/>
              </w:rPr>
              <w:t>leventhal</w:t>
            </w:r>
            <w:proofErr w:type="spellEnd"/>
            <w:r w:rsidRPr="00790B1C">
              <w:rPr>
                <w:rFonts w:ascii="Times New Roman" w:hAnsi="Times New Roman" w:cs="Times New Roman"/>
                <w:sz w:val="20"/>
                <w:szCs w:val="20"/>
                <w:lang w:val="en-US"/>
              </w:rPr>
              <w:t>" or (</w:t>
            </w:r>
            <w:proofErr w:type="spellStart"/>
            <w:r w:rsidRPr="00790B1C">
              <w:rPr>
                <w:rFonts w:ascii="Times New Roman" w:hAnsi="Times New Roman" w:cs="Times New Roman"/>
                <w:sz w:val="20"/>
                <w:szCs w:val="20"/>
                <w:lang w:val="en-US"/>
              </w:rPr>
              <w:t>sclerocystic</w:t>
            </w:r>
            <w:proofErr w:type="spellEnd"/>
            <w:r w:rsidRPr="00790B1C">
              <w:rPr>
                <w:rFonts w:ascii="Times New Roman" w:hAnsi="Times New Roman" w:cs="Times New Roman"/>
                <w:sz w:val="20"/>
                <w:szCs w:val="20"/>
                <w:lang w:val="en-US"/>
              </w:rPr>
              <w:t xml:space="preserve"> adj3 </w:t>
            </w:r>
            <w:proofErr w:type="spellStart"/>
            <w:r w:rsidRPr="00790B1C">
              <w:rPr>
                <w:rFonts w:ascii="Times New Roman" w:hAnsi="Times New Roman" w:cs="Times New Roman"/>
                <w:sz w:val="20"/>
                <w:szCs w:val="20"/>
                <w:lang w:val="en-US"/>
              </w:rPr>
              <w:t>ovar</w:t>
            </w:r>
            <w:proofErr w:type="spellEnd"/>
            <w:r w:rsidRPr="00790B1C">
              <w:rPr>
                <w:rFonts w:ascii="Times New Roman" w:hAnsi="Times New Roman" w:cs="Times New Roman"/>
                <w:sz w:val="20"/>
                <w:szCs w:val="20"/>
                <w:lang w:val="en-US"/>
              </w:rPr>
              <w:t>*) or "</w:t>
            </w:r>
            <w:proofErr w:type="spellStart"/>
            <w:r w:rsidRPr="00790B1C">
              <w:rPr>
                <w:rFonts w:ascii="Times New Roman" w:hAnsi="Times New Roman" w:cs="Times New Roman"/>
                <w:sz w:val="20"/>
                <w:szCs w:val="20"/>
                <w:lang w:val="en-US"/>
              </w:rPr>
              <w:t>hyperandrogenic</w:t>
            </w:r>
            <w:proofErr w:type="spellEnd"/>
            <w:r w:rsidRPr="00790B1C">
              <w:rPr>
                <w:rFonts w:ascii="Times New Roman" w:hAnsi="Times New Roman" w:cs="Times New Roman"/>
                <w:sz w:val="20"/>
                <w:szCs w:val="20"/>
                <w:lang w:val="en-US"/>
              </w:rPr>
              <w:t xml:space="preserve"> anovulation").</w:t>
            </w:r>
            <w:proofErr w:type="spellStart"/>
            <w:r w:rsidRPr="00790B1C">
              <w:rPr>
                <w:rFonts w:ascii="Times New Roman" w:hAnsi="Times New Roman" w:cs="Times New Roman"/>
                <w:sz w:val="20"/>
                <w:szCs w:val="20"/>
                <w:lang w:val="en-US"/>
              </w:rPr>
              <w:t>mp</w:t>
            </w:r>
            <w:proofErr w:type="spellEnd"/>
            <w:r w:rsidRPr="00790B1C">
              <w:rPr>
                <w:rFonts w:ascii="Times New Roman" w:hAnsi="Times New Roman" w:cs="Times New Roman"/>
                <w:sz w:val="20"/>
                <w:szCs w:val="20"/>
                <w:lang w:val="en-US"/>
              </w:rPr>
              <w:t>. [</w:t>
            </w:r>
            <w:proofErr w:type="spellStart"/>
            <w:r w:rsidRPr="00790B1C">
              <w:rPr>
                <w:rFonts w:ascii="Times New Roman" w:hAnsi="Times New Roman" w:cs="Times New Roman"/>
                <w:sz w:val="20"/>
                <w:szCs w:val="20"/>
                <w:lang w:val="en-US"/>
              </w:rPr>
              <w:t>mp</w:t>
            </w:r>
            <w:proofErr w:type="spellEnd"/>
            <w:r w:rsidRPr="00790B1C">
              <w:rPr>
                <w:rFonts w:ascii="Times New Roman" w:hAnsi="Times New Roman" w:cs="Times New Roman"/>
                <w:sz w:val="20"/>
                <w:szCs w:val="20"/>
                <w:lang w:val="en-US"/>
              </w:rPr>
              <w:t>=title, abstract, heading word, drug trade name, original title, device manufacturer, drug manufacturer, device trade name, keyword]</w:t>
            </w:r>
          </w:p>
        </w:tc>
      </w:tr>
      <w:tr w:rsidR="00790B1C" w:rsidRPr="00790B1C" w14:paraId="184C15D6" w14:textId="77777777" w:rsidTr="00361275">
        <w:trPr>
          <w:trHeight w:val="250"/>
        </w:trPr>
        <w:tc>
          <w:tcPr>
            <w:tcW w:w="534" w:type="dxa"/>
          </w:tcPr>
          <w:p w14:paraId="135B9B0D"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rPr>
              <w:t>3</w:t>
            </w:r>
          </w:p>
        </w:tc>
        <w:tc>
          <w:tcPr>
            <w:tcW w:w="8646" w:type="dxa"/>
          </w:tcPr>
          <w:p w14:paraId="3C580888" w14:textId="77777777" w:rsidR="00547ABF" w:rsidRPr="00790B1C" w:rsidRDefault="00547ABF" w:rsidP="00361275">
            <w:pPr>
              <w:jc w:val="both"/>
              <w:rPr>
                <w:rFonts w:ascii="Times New Roman" w:hAnsi="Times New Roman" w:cs="Times New Roman"/>
                <w:sz w:val="20"/>
                <w:szCs w:val="20"/>
              </w:rPr>
            </w:pPr>
            <w:proofErr w:type="spellStart"/>
            <w:r w:rsidRPr="00790B1C">
              <w:rPr>
                <w:rFonts w:ascii="Times New Roman" w:hAnsi="Times New Roman" w:cs="Times New Roman"/>
                <w:sz w:val="20"/>
                <w:szCs w:val="20"/>
                <w:lang w:val="en-US"/>
              </w:rPr>
              <w:t>exp</w:t>
            </w:r>
            <w:proofErr w:type="spellEnd"/>
            <w:r w:rsidRPr="00790B1C">
              <w:rPr>
                <w:rFonts w:ascii="Times New Roman" w:hAnsi="Times New Roman" w:cs="Times New Roman"/>
                <w:sz w:val="20"/>
                <w:szCs w:val="20"/>
                <w:lang w:val="en-US"/>
              </w:rPr>
              <w:t xml:space="preserve"> sleep disordered breathing</w:t>
            </w:r>
          </w:p>
        </w:tc>
      </w:tr>
      <w:tr w:rsidR="00790B1C" w:rsidRPr="00790B1C" w14:paraId="7DC40F88" w14:textId="77777777" w:rsidTr="00361275">
        <w:trPr>
          <w:trHeight w:val="265"/>
        </w:trPr>
        <w:tc>
          <w:tcPr>
            <w:tcW w:w="534" w:type="dxa"/>
          </w:tcPr>
          <w:p w14:paraId="39EE70B5"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rPr>
              <w:t>4</w:t>
            </w:r>
          </w:p>
        </w:tc>
        <w:tc>
          <w:tcPr>
            <w:tcW w:w="8646" w:type="dxa"/>
          </w:tcPr>
          <w:p w14:paraId="0B66B1EA"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lang w:val="en-US"/>
              </w:rPr>
              <w:t xml:space="preserve">((sleep* adj3 (apnea* or apnoea* or </w:t>
            </w:r>
            <w:proofErr w:type="spellStart"/>
            <w:r w:rsidRPr="00790B1C">
              <w:rPr>
                <w:rFonts w:ascii="Times New Roman" w:hAnsi="Times New Roman" w:cs="Times New Roman"/>
                <w:sz w:val="20"/>
                <w:szCs w:val="20"/>
                <w:lang w:val="en-US"/>
              </w:rPr>
              <w:t>respirat</w:t>
            </w:r>
            <w:proofErr w:type="spellEnd"/>
            <w:r w:rsidRPr="00790B1C">
              <w:rPr>
                <w:rFonts w:ascii="Times New Roman" w:hAnsi="Times New Roman" w:cs="Times New Roman"/>
                <w:sz w:val="20"/>
                <w:szCs w:val="20"/>
                <w:lang w:val="en-US"/>
              </w:rPr>
              <w:t xml:space="preserve">* or breath*)) or OSA or SHS or OSAHS or SAHS or hypopnea* or </w:t>
            </w:r>
            <w:proofErr w:type="spellStart"/>
            <w:r w:rsidRPr="00790B1C">
              <w:rPr>
                <w:rFonts w:ascii="Times New Roman" w:hAnsi="Times New Roman" w:cs="Times New Roman"/>
                <w:sz w:val="20"/>
                <w:szCs w:val="20"/>
                <w:lang w:val="en-US"/>
              </w:rPr>
              <w:t>hypopnoea</w:t>
            </w:r>
            <w:proofErr w:type="spellEnd"/>
            <w:r w:rsidRPr="00790B1C">
              <w:rPr>
                <w:rFonts w:ascii="Times New Roman" w:hAnsi="Times New Roman" w:cs="Times New Roman"/>
                <w:sz w:val="20"/>
                <w:szCs w:val="20"/>
                <w:lang w:val="en-US"/>
              </w:rPr>
              <w:t>*).</w:t>
            </w:r>
            <w:proofErr w:type="spellStart"/>
            <w:r w:rsidRPr="00790B1C">
              <w:rPr>
                <w:rFonts w:ascii="Times New Roman" w:hAnsi="Times New Roman" w:cs="Times New Roman"/>
                <w:sz w:val="20"/>
                <w:szCs w:val="20"/>
                <w:lang w:val="en-US"/>
              </w:rPr>
              <w:t>mp</w:t>
            </w:r>
            <w:proofErr w:type="spellEnd"/>
            <w:r w:rsidRPr="00790B1C">
              <w:rPr>
                <w:rFonts w:ascii="Times New Roman" w:hAnsi="Times New Roman" w:cs="Times New Roman"/>
                <w:sz w:val="20"/>
                <w:szCs w:val="20"/>
                <w:lang w:val="en-US"/>
              </w:rPr>
              <w:t>. [</w:t>
            </w:r>
            <w:proofErr w:type="spellStart"/>
            <w:r w:rsidRPr="00790B1C">
              <w:rPr>
                <w:rFonts w:ascii="Times New Roman" w:hAnsi="Times New Roman" w:cs="Times New Roman"/>
                <w:sz w:val="20"/>
                <w:szCs w:val="20"/>
                <w:lang w:val="en-US"/>
              </w:rPr>
              <w:t>mp</w:t>
            </w:r>
            <w:proofErr w:type="spellEnd"/>
            <w:r w:rsidRPr="00790B1C">
              <w:rPr>
                <w:rFonts w:ascii="Times New Roman" w:hAnsi="Times New Roman" w:cs="Times New Roman"/>
                <w:sz w:val="20"/>
                <w:szCs w:val="20"/>
                <w:lang w:val="en-US"/>
              </w:rPr>
              <w:t>=title, abstract, heading word, drug trade name, original title, device manufacturer, drug manufacturer, device trade name, keyword]</w:t>
            </w:r>
          </w:p>
        </w:tc>
      </w:tr>
      <w:tr w:rsidR="00790B1C" w:rsidRPr="00790B1C" w14:paraId="5C1E4DC0" w14:textId="77777777" w:rsidTr="00361275">
        <w:trPr>
          <w:trHeight w:val="250"/>
        </w:trPr>
        <w:tc>
          <w:tcPr>
            <w:tcW w:w="534" w:type="dxa"/>
          </w:tcPr>
          <w:p w14:paraId="6594D714"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rPr>
              <w:t>5</w:t>
            </w:r>
          </w:p>
        </w:tc>
        <w:tc>
          <w:tcPr>
            <w:tcW w:w="8646" w:type="dxa"/>
          </w:tcPr>
          <w:p w14:paraId="1A0C1214"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lang w:val="en-US"/>
              </w:rPr>
              <w:t>1 or 2</w:t>
            </w:r>
          </w:p>
        </w:tc>
      </w:tr>
      <w:tr w:rsidR="00790B1C" w:rsidRPr="00790B1C" w14:paraId="277DF957" w14:textId="77777777" w:rsidTr="00361275">
        <w:trPr>
          <w:trHeight w:val="265"/>
        </w:trPr>
        <w:tc>
          <w:tcPr>
            <w:tcW w:w="534" w:type="dxa"/>
          </w:tcPr>
          <w:p w14:paraId="11999957"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rPr>
              <w:t>6</w:t>
            </w:r>
          </w:p>
        </w:tc>
        <w:tc>
          <w:tcPr>
            <w:tcW w:w="8646" w:type="dxa"/>
          </w:tcPr>
          <w:p w14:paraId="4C9C693C"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lang w:val="en-US"/>
              </w:rPr>
              <w:t>3 or 4</w:t>
            </w:r>
          </w:p>
        </w:tc>
      </w:tr>
      <w:tr w:rsidR="00547ABF" w:rsidRPr="00790B1C" w14:paraId="563DB9DC" w14:textId="77777777" w:rsidTr="00361275">
        <w:trPr>
          <w:trHeight w:val="265"/>
        </w:trPr>
        <w:tc>
          <w:tcPr>
            <w:tcW w:w="534" w:type="dxa"/>
          </w:tcPr>
          <w:p w14:paraId="26D35094"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rPr>
              <w:t>7</w:t>
            </w:r>
          </w:p>
        </w:tc>
        <w:tc>
          <w:tcPr>
            <w:tcW w:w="8646" w:type="dxa"/>
          </w:tcPr>
          <w:p w14:paraId="13C70CAB"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lang w:val="en-US"/>
              </w:rPr>
              <w:t>5 and 6</w:t>
            </w:r>
          </w:p>
        </w:tc>
      </w:tr>
    </w:tbl>
    <w:p w14:paraId="1910208A" w14:textId="77777777" w:rsidR="00547ABF" w:rsidRPr="00790B1C" w:rsidRDefault="00547ABF" w:rsidP="00547ABF">
      <w:pPr>
        <w:jc w:val="both"/>
        <w:rPr>
          <w:rFonts w:ascii="Times New Roman" w:hAnsi="Times New Roman" w:cs="Times New Roman"/>
          <w:sz w:val="20"/>
          <w:szCs w:val="20"/>
        </w:rPr>
      </w:pPr>
    </w:p>
    <w:p w14:paraId="1ABD0C07" w14:textId="77777777" w:rsidR="00547ABF" w:rsidRPr="00790B1C" w:rsidRDefault="00547ABF" w:rsidP="00547ABF">
      <w:pPr>
        <w:pStyle w:val="ListParagraph"/>
        <w:numPr>
          <w:ilvl w:val="0"/>
          <w:numId w:val="1"/>
        </w:numPr>
        <w:jc w:val="both"/>
        <w:rPr>
          <w:rFonts w:ascii="Times New Roman" w:hAnsi="Times New Roman" w:cs="Times New Roman"/>
          <w:b/>
          <w:sz w:val="20"/>
          <w:szCs w:val="20"/>
        </w:rPr>
      </w:pPr>
      <w:r w:rsidRPr="00790B1C">
        <w:rPr>
          <w:rFonts w:ascii="Times New Roman" w:hAnsi="Times New Roman" w:cs="Times New Roman"/>
          <w:b/>
          <w:sz w:val="20"/>
          <w:szCs w:val="20"/>
        </w:rPr>
        <w:t>CINAHL  (</w:t>
      </w:r>
      <w:proofErr w:type="spellStart"/>
      <w:r w:rsidRPr="00790B1C">
        <w:rPr>
          <w:rFonts w:ascii="Times New Roman" w:hAnsi="Times New Roman" w:cs="Times New Roman"/>
          <w:b/>
          <w:sz w:val="20"/>
          <w:szCs w:val="20"/>
        </w:rPr>
        <w:t>Ebsco</w:t>
      </w:r>
      <w:proofErr w:type="spellEnd"/>
      <w:r w:rsidRPr="00790B1C">
        <w:rPr>
          <w:rFonts w:ascii="Times New Roman" w:hAnsi="Times New Roman" w:cs="Times New Roman"/>
          <w:b/>
          <w:sz w:val="20"/>
          <w:szCs w:val="20"/>
        </w:rPr>
        <w:t>)</w:t>
      </w:r>
    </w:p>
    <w:tbl>
      <w:tblPr>
        <w:tblStyle w:val="TableGrid"/>
        <w:tblW w:w="0" w:type="auto"/>
        <w:tblLook w:val="04A0" w:firstRow="1" w:lastRow="0" w:firstColumn="1" w:lastColumn="0" w:noHBand="0" w:noVBand="1"/>
      </w:tblPr>
      <w:tblGrid>
        <w:gridCol w:w="534"/>
        <w:gridCol w:w="5528"/>
        <w:gridCol w:w="3180"/>
      </w:tblGrid>
      <w:tr w:rsidR="00790B1C" w:rsidRPr="00790B1C" w14:paraId="3B1D536C" w14:textId="77777777" w:rsidTr="00361275">
        <w:tc>
          <w:tcPr>
            <w:tcW w:w="534" w:type="dxa"/>
            <w:vAlign w:val="bottom"/>
          </w:tcPr>
          <w:p w14:paraId="61831D5E" w14:textId="77777777" w:rsidR="00547ABF" w:rsidRPr="00790B1C" w:rsidRDefault="00790B1C" w:rsidP="00361275">
            <w:pPr>
              <w:rPr>
                <w:rFonts w:ascii="Times New Roman" w:hAnsi="Times New Roman" w:cs="Times New Roman"/>
                <w:b/>
                <w:sz w:val="20"/>
                <w:szCs w:val="20"/>
              </w:rPr>
            </w:pPr>
            <w:hyperlink r:id="rId10" w:tooltip="Search ID#" w:history="1">
              <w:r w:rsidR="00547ABF" w:rsidRPr="00790B1C">
                <w:rPr>
                  <w:rFonts w:ascii="Times New Roman" w:hAnsi="Times New Roman" w:cs="Times New Roman"/>
                  <w:b/>
                  <w:sz w:val="20"/>
                  <w:szCs w:val="20"/>
                </w:rPr>
                <w:t>#</w:t>
              </w:r>
            </w:hyperlink>
          </w:p>
        </w:tc>
        <w:tc>
          <w:tcPr>
            <w:tcW w:w="5528" w:type="dxa"/>
            <w:vAlign w:val="bottom"/>
          </w:tcPr>
          <w:p w14:paraId="7E0A7B28" w14:textId="77777777" w:rsidR="00547ABF" w:rsidRPr="00790B1C" w:rsidRDefault="00547ABF" w:rsidP="00361275">
            <w:pPr>
              <w:rPr>
                <w:rFonts w:ascii="Times New Roman" w:hAnsi="Times New Roman" w:cs="Times New Roman"/>
                <w:b/>
                <w:bCs/>
                <w:sz w:val="20"/>
                <w:szCs w:val="20"/>
              </w:rPr>
            </w:pPr>
            <w:r w:rsidRPr="00790B1C">
              <w:rPr>
                <w:rFonts w:ascii="Times New Roman" w:hAnsi="Times New Roman" w:cs="Times New Roman"/>
                <w:b/>
                <w:bCs/>
                <w:sz w:val="20"/>
                <w:szCs w:val="20"/>
              </w:rPr>
              <w:t>Search Terms</w:t>
            </w:r>
          </w:p>
        </w:tc>
        <w:tc>
          <w:tcPr>
            <w:tcW w:w="3180" w:type="dxa"/>
            <w:vAlign w:val="bottom"/>
          </w:tcPr>
          <w:p w14:paraId="7323AFD4" w14:textId="77777777" w:rsidR="00547ABF" w:rsidRPr="00790B1C" w:rsidRDefault="00547ABF" w:rsidP="00361275">
            <w:pPr>
              <w:rPr>
                <w:rFonts w:ascii="Times New Roman" w:hAnsi="Times New Roman" w:cs="Times New Roman"/>
                <w:b/>
                <w:bCs/>
                <w:sz w:val="20"/>
                <w:szCs w:val="20"/>
              </w:rPr>
            </w:pPr>
            <w:r w:rsidRPr="00790B1C">
              <w:rPr>
                <w:rFonts w:ascii="Times New Roman" w:hAnsi="Times New Roman" w:cs="Times New Roman"/>
                <w:b/>
                <w:bCs/>
                <w:sz w:val="20"/>
                <w:szCs w:val="20"/>
              </w:rPr>
              <w:t>Search Options</w:t>
            </w:r>
          </w:p>
        </w:tc>
      </w:tr>
      <w:tr w:rsidR="00790B1C" w:rsidRPr="00790B1C" w14:paraId="6FE414BE" w14:textId="77777777" w:rsidTr="00361275">
        <w:tc>
          <w:tcPr>
            <w:tcW w:w="534" w:type="dxa"/>
          </w:tcPr>
          <w:p w14:paraId="6F16365D"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1</w:t>
            </w:r>
          </w:p>
        </w:tc>
        <w:tc>
          <w:tcPr>
            <w:tcW w:w="5528" w:type="dxa"/>
          </w:tcPr>
          <w:p w14:paraId="42308FB6"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MH "Polycystic Ovary Syndrome") </w:t>
            </w:r>
          </w:p>
        </w:tc>
        <w:tc>
          <w:tcPr>
            <w:tcW w:w="3180" w:type="dxa"/>
          </w:tcPr>
          <w:p w14:paraId="5C0611C2"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bCs/>
                <w:sz w:val="20"/>
                <w:szCs w:val="20"/>
              </w:rPr>
              <w:t>Search modes</w:t>
            </w:r>
            <w:r w:rsidRPr="00790B1C">
              <w:rPr>
                <w:rFonts w:ascii="Times New Roman" w:hAnsi="Times New Roman" w:cs="Times New Roman"/>
                <w:sz w:val="20"/>
                <w:szCs w:val="20"/>
              </w:rPr>
              <w:t> - Boolean/Phrase</w:t>
            </w:r>
          </w:p>
        </w:tc>
      </w:tr>
      <w:tr w:rsidR="00790B1C" w:rsidRPr="00790B1C" w14:paraId="044FA936" w14:textId="77777777" w:rsidTr="00361275">
        <w:tc>
          <w:tcPr>
            <w:tcW w:w="534" w:type="dxa"/>
          </w:tcPr>
          <w:p w14:paraId="1BFCB1FD"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2</w:t>
            </w:r>
          </w:p>
        </w:tc>
        <w:tc>
          <w:tcPr>
            <w:tcW w:w="5528" w:type="dxa"/>
          </w:tcPr>
          <w:p w14:paraId="4844FF37"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rPr>
              <w:t xml:space="preserve">(polycystic N3 </w:t>
            </w:r>
            <w:proofErr w:type="spellStart"/>
            <w:r w:rsidRPr="00790B1C">
              <w:rPr>
                <w:rFonts w:ascii="Times New Roman" w:hAnsi="Times New Roman" w:cs="Times New Roman"/>
                <w:sz w:val="20"/>
                <w:szCs w:val="20"/>
              </w:rPr>
              <w:t>ovar</w:t>
            </w:r>
            <w:proofErr w:type="spellEnd"/>
            <w:r w:rsidRPr="00790B1C">
              <w:rPr>
                <w:rFonts w:ascii="Times New Roman" w:hAnsi="Times New Roman" w:cs="Times New Roman"/>
                <w:sz w:val="20"/>
                <w:szCs w:val="20"/>
              </w:rPr>
              <w:t xml:space="preserve">*) or PCOS or "stein </w:t>
            </w:r>
            <w:proofErr w:type="spellStart"/>
            <w:r w:rsidRPr="00790B1C">
              <w:rPr>
                <w:rFonts w:ascii="Times New Roman" w:hAnsi="Times New Roman" w:cs="Times New Roman"/>
                <w:sz w:val="20"/>
                <w:szCs w:val="20"/>
              </w:rPr>
              <w:t>leventhal</w:t>
            </w:r>
            <w:proofErr w:type="spellEnd"/>
            <w:r w:rsidRPr="00790B1C">
              <w:rPr>
                <w:rFonts w:ascii="Times New Roman" w:hAnsi="Times New Roman" w:cs="Times New Roman"/>
                <w:sz w:val="20"/>
                <w:szCs w:val="20"/>
              </w:rPr>
              <w:t>" or (</w:t>
            </w:r>
            <w:proofErr w:type="spellStart"/>
            <w:r w:rsidRPr="00790B1C">
              <w:rPr>
                <w:rFonts w:ascii="Times New Roman" w:hAnsi="Times New Roman" w:cs="Times New Roman"/>
                <w:sz w:val="20"/>
                <w:szCs w:val="20"/>
              </w:rPr>
              <w:t>sclerocystic</w:t>
            </w:r>
            <w:proofErr w:type="spellEnd"/>
            <w:r w:rsidRPr="00790B1C">
              <w:rPr>
                <w:rFonts w:ascii="Times New Roman" w:hAnsi="Times New Roman" w:cs="Times New Roman"/>
                <w:sz w:val="20"/>
                <w:szCs w:val="20"/>
              </w:rPr>
              <w:t xml:space="preserve"> N3 </w:t>
            </w:r>
            <w:proofErr w:type="spellStart"/>
            <w:r w:rsidRPr="00790B1C">
              <w:rPr>
                <w:rFonts w:ascii="Times New Roman" w:hAnsi="Times New Roman" w:cs="Times New Roman"/>
                <w:sz w:val="20"/>
                <w:szCs w:val="20"/>
              </w:rPr>
              <w:t>ovar</w:t>
            </w:r>
            <w:proofErr w:type="spellEnd"/>
            <w:r w:rsidRPr="00790B1C">
              <w:rPr>
                <w:rFonts w:ascii="Times New Roman" w:hAnsi="Times New Roman" w:cs="Times New Roman"/>
                <w:sz w:val="20"/>
                <w:szCs w:val="20"/>
              </w:rPr>
              <w:t>*) or "</w:t>
            </w:r>
            <w:proofErr w:type="spellStart"/>
            <w:r w:rsidRPr="00790B1C">
              <w:rPr>
                <w:rFonts w:ascii="Times New Roman" w:hAnsi="Times New Roman" w:cs="Times New Roman"/>
                <w:sz w:val="20"/>
                <w:szCs w:val="20"/>
              </w:rPr>
              <w:t>hyperandrogenic</w:t>
            </w:r>
            <w:proofErr w:type="spellEnd"/>
            <w:r w:rsidRPr="00790B1C">
              <w:rPr>
                <w:rFonts w:ascii="Times New Roman" w:hAnsi="Times New Roman" w:cs="Times New Roman"/>
                <w:sz w:val="20"/>
                <w:szCs w:val="20"/>
              </w:rPr>
              <w:t xml:space="preserve"> anovulation" </w:t>
            </w:r>
          </w:p>
        </w:tc>
        <w:tc>
          <w:tcPr>
            <w:tcW w:w="3180" w:type="dxa"/>
          </w:tcPr>
          <w:p w14:paraId="19FFC5B0"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earch modes - Boolean/Phrase</w:t>
            </w:r>
          </w:p>
        </w:tc>
      </w:tr>
      <w:tr w:rsidR="00790B1C" w:rsidRPr="00790B1C" w14:paraId="0AF8E6BA" w14:textId="77777777" w:rsidTr="00361275">
        <w:tc>
          <w:tcPr>
            <w:tcW w:w="534" w:type="dxa"/>
          </w:tcPr>
          <w:p w14:paraId="7F1B3FE6"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3</w:t>
            </w:r>
          </w:p>
        </w:tc>
        <w:tc>
          <w:tcPr>
            <w:tcW w:w="5528" w:type="dxa"/>
          </w:tcPr>
          <w:p w14:paraId="536F5F1A"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 xml:space="preserve">(MH "Sleep </w:t>
            </w:r>
            <w:proofErr w:type="spellStart"/>
            <w:r w:rsidRPr="00790B1C">
              <w:rPr>
                <w:rFonts w:ascii="Times New Roman" w:hAnsi="Times New Roman" w:cs="Times New Roman"/>
                <w:sz w:val="20"/>
                <w:szCs w:val="20"/>
              </w:rPr>
              <w:t>Apnea</w:t>
            </w:r>
            <w:proofErr w:type="spellEnd"/>
            <w:r w:rsidRPr="00790B1C">
              <w:rPr>
                <w:rFonts w:ascii="Times New Roman" w:hAnsi="Times New Roman" w:cs="Times New Roman"/>
                <w:sz w:val="20"/>
                <w:szCs w:val="20"/>
              </w:rPr>
              <w:t xml:space="preserve"> Syndromes+") </w:t>
            </w:r>
          </w:p>
        </w:tc>
        <w:tc>
          <w:tcPr>
            <w:tcW w:w="3180" w:type="dxa"/>
          </w:tcPr>
          <w:p w14:paraId="72A04EB8"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earch modes - Boolean/Phrase</w:t>
            </w:r>
          </w:p>
        </w:tc>
      </w:tr>
      <w:tr w:rsidR="00790B1C" w:rsidRPr="00790B1C" w14:paraId="35545122" w14:textId="77777777" w:rsidTr="00361275">
        <w:tc>
          <w:tcPr>
            <w:tcW w:w="534" w:type="dxa"/>
          </w:tcPr>
          <w:p w14:paraId="09B8270B"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4</w:t>
            </w:r>
          </w:p>
        </w:tc>
        <w:tc>
          <w:tcPr>
            <w:tcW w:w="5528" w:type="dxa"/>
          </w:tcPr>
          <w:p w14:paraId="78BE90AF"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rPr>
              <w:t>(sleep* N3 (</w:t>
            </w:r>
            <w:proofErr w:type="spellStart"/>
            <w:r w:rsidRPr="00790B1C">
              <w:rPr>
                <w:rFonts w:ascii="Times New Roman" w:hAnsi="Times New Roman" w:cs="Times New Roman"/>
                <w:sz w:val="20"/>
                <w:szCs w:val="20"/>
              </w:rPr>
              <w:t>apnea</w:t>
            </w:r>
            <w:proofErr w:type="spellEnd"/>
            <w:r w:rsidRPr="00790B1C">
              <w:rPr>
                <w:rFonts w:ascii="Times New Roman" w:hAnsi="Times New Roman" w:cs="Times New Roman"/>
                <w:sz w:val="20"/>
                <w:szCs w:val="20"/>
              </w:rPr>
              <w:t xml:space="preserve">* or apnoea* or </w:t>
            </w:r>
            <w:proofErr w:type="spellStart"/>
            <w:r w:rsidRPr="00790B1C">
              <w:rPr>
                <w:rFonts w:ascii="Times New Roman" w:hAnsi="Times New Roman" w:cs="Times New Roman"/>
                <w:sz w:val="20"/>
                <w:szCs w:val="20"/>
              </w:rPr>
              <w:t>respirat</w:t>
            </w:r>
            <w:proofErr w:type="spellEnd"/>
            <w:r w:rsidRPr="00790B1C">
              <w:rPr>
                <w:rFonts w:ascii="Times New Roman" w:hAnsi="Times New Roman" w:cs="Times New Roman"/>
                <w:sz w:val="20"/>
                <w:szCs w:val="20"/>
              </w:rPr>
              <w:t>* or breath*)) or OSA or SHS or OSAHS or SAHS or hypopnea* or hypopnoea* </w:t>
            </w:r>
          </w:p>
        </w:tc>
        <w:tc>
          <w:tcPr>
            <w:tcW w:w="3180" w:type="dxa"/>
          </w:tcPr>
          <w:p w14:paraId="41C1728D"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earch modes - Boolean/Phrase</w:t>
            </w:r>
          </w:p>
        </w:tc>
      </w:tr>
      <w:tr w:rsidR="00790B1C" w:rsidRPr="00790B1C" w14:paraId="65C7587A" w14:textId="77777777" w:rsidTr="00361275">
        <w:tc>
          <w:tcPr>
            <w:tcW w:w="534" w:type="dxa"/>
          </w:tcPr>
          <w:p w14:paraId="7EB94AE2"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5</w:t>
            </w:r>
          </w:p>
        </w:tc>
        <w:tc>
          <w:tcPr>
            <w:tcW w:w="5528" w:type="dxa"/>
          </w:tcPr>
          <w:p w14:paraId="257AAF86"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1 OR S2 </w:t>
            </w:r>
          </w:p>
        </w:tc>
        <w:tc>
          <w:tcPr>
            <w:tcW w:w="3180" w:type="dxa"/>
          </w:tcPr>
          <w:p w14:paraId="6EAC5F0D"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earch modes - Boolean/Phrase</w:t>
            </w:r>
          </w:p>
        </w:tc>
      </w:tr>
      <w:tr w:rsidR="00790B1C" w:rsidRPr="00790B1C" w14:paraId="3E6BF094" w14:textId="77777777" w:rsidTr="00361275">
        <w:tc>
          <w:tcPr>
            <w:tcW w:w="534" w:type="dxa"/>
          </w:tcPr>
          <w:p w14:paraId="2B9A29BF"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6</w:t>
            </w:r>
          </w:p>
        </w:tc>
        <w:tc>
          <w:tcPr>
            <w:tcW w:w="5528" w:type="dxa"/>
          </w:tcPr>
          <w:p w14:paraId="54404DAA"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3 OR S4 </w:t>
            </w:r>
          </w:p>
        </w:tc>
        <w:tc>
          <w:tcPr>
            <w:tcW w:w="3180" w:type="dxa"/>
          </w:tcPr>
          <w:p w14:paraId="41F06553"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earch modes - Boolean/Phrase</w:t>
            </w:r>
          </w:p>
        </w:tc>
      </w:tr>
      <w:tr w:rsidR="00547ABF" w:rsidRPr="00790B1C" w14:paraId="1DE379C7" w14:textId="77777777" w:rsidTr="00361275">
        <w:tc>
          <w:tcPr>
            <w:tcW w:w="534" w:type="dxa"/>
          </w:tcPr>
          <w:p w14:paraId="4DF925EC"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7</w:t>
            </w:r>
          </w:p>
        </w:tc>
        <w:tc>
          <w:tcPr>
            <w:tcW w:w="5528" w:type="dxa"/>
          </w:tcPr>
          <w:p w14:paraId="6A30A580"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5 AND S6 </w:t>
            </w:r>
          </w:p>
        </w:tc>
        <w:tc>
          <w:tcPr>
            <w:tcW w:w="3180" w:type="dxa"/>
          </w:tcPr>
          <w:p w14:paraId="674A0660"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Search modes - Boolean/Phrase</w:t>
            </w:r>
          </w:p>
        </w:tc>
      </w:tr>
    </w:tbl>
    <w:p w14:paraId="3AC38629" w14:textId="77777777" w:rsidR="00547ABF" w:rsidRPr="00790B1C" w:rsidRDefault="00547ABF" w:rsidP="00547ABF">
      <w:pPr>
        <w:jc w:val="both"/>
        <w:rPr>
          <w:rFonts w:ascii="Times New Roman" w:hAnsi="Times New Roman" w:cs="Times New Roman"/>
          <w:sz w:val="20"/>
          <w:szCs w:val="20"/>
        </w:rPr>
      </w:pPr>
    </w:p>
    <w:p w14:paraId="79FE9594" w14:textId="77777777" w:rsidR="00547ABF" w:rsidRPr="00790B1C" w:rsidRDefault="00547ABF" w:rsidP="00547ABF">
      <w:pPr>
        <w:numPr>
          <w:ilvl w:val="0"/>
          <w:numId w:val="1"/>
        </w:numPr>
        <w:rPr>
          <w:rFonts w:ascii="Times New Roman" w:hAnsi="Times New Roman" w:cs="Times New Roman"/>
          <w:b/>
          <w:sz w:val="20"/>
          <w:szCs w:val="20"/>
        </w:rPr>
      </w:pPr>
      <w:proofErr w:type="spellStart"/>
      <w:r w:rsidRPr="00790B1C">
        <w:rPr>
          <w:rFonts w:ascii="Times New Roman" w:hAnsi="Times New Roman" w:cs="Times New Roman"/>
          <w:b/>
          <w:sz w:val="20"/>
          <w:szCs w:val="20"/>
        </w:rPr>
        <w:t>Opengrey</w:t>
      </w:r>
      <w:proofErr w:type="spellEnd"/>
      <w:r w:rsidRPr="00790B1C">
        <w:rPr>
          <w:rFonts w:ascii="Times New Roman" w:hAnsi="Times New Roman" w:cs="Times New Roman"/>
          <w:sz w:val="20"/>
          <w:szCs w:val="20"/>
        </w:rPr>
        <w:t xml:space="preserve"> </w:t>
      </w:r>
      <w:r w:rsidRPr="00790B1C">
        <w:rPr>
          <w:rFonts w:ascii="Times New Roman" w:hAnsi="Times New Roman" w:cs="Times New Roman"/>
          <w:b/>
          <w:sz w:val="20"/>
          <w:szCs w:val="20"/>
        </w:rPr>
        <w:t>(</w:t>
      </w:r>
      <w:hyperlink r:id="rId11" w:history="1">
        <w:r w:rsidRPr="00790B1C">
          <w:rPr>
            <w:rStyle w:val="Hyperlink"/>
            <w:rFonts w:ascii="Times New Roman" w:hAnsi="Times New Roman" w:cs="Times New Roman"/>
            <w:b/>
            <w:color w:val="auto"/>
            <w:sz w:val="20"/>
            <w:szCs w:val="20"/>
          </w:rPr>
          <w:t>http://www.opengrey.eu/</w:t>
        </w:r>
      </w:hyperlink>
      <w:r w:rsidRPr="00790B1C">
        <w:rPr>
          <w:rFonts w:ascii="Times New Roman" w:hAnsi="Times New Roman" w:cs="Times New Roman"/>
          <w:b/>
          <w:sz w:val="20"/>
          <w:szCs w:val="20"/>
        </w:rPr>
        <w:t>)</w:t>
      </w:r>
    </w:p>
    <w:p w14:paraId="36BD41EE" w14:textId="77777777" w:rsidR="00547ABF" w:rsidRPr="00790B1C" w:rsidRDefault="00547ABF" w:rsidP="00547ABF">
      <w:pPr>
        <w:jc w:val="both"/>
        <w:rPr>
          <w:rFonts w:ascii="Times New Roman" w:hAnsi="Times New Roman" w:cs="Times New Roman"/>
          <w:sz w:val="20"/>
          <w:szCs w:val="20"/>
        </w:rPr>
      </w:pPr>
      <w:r w:rsidRPr="00790B1C">
        <w:rPr>
          <w:rFonts w:ascii="Times New Roman" w:hAnsi="Times New Roman" w:cs="Times New Roman"/>
          <w:sz w:val="20"/>
          <w:szCs w:val="20"/>
        </w:rPr>
        <w:t xml:space="preserve"> ((polycystic NEAR/3 </w:t>
      </w:r>
      <w:proofErr w:type="spellStart"/>
      <w:r w:rsidRPr="00790B1C">
        <w:rPr>
          <w:rFonts w:ascii="Times New Roman" w:hAnsi="Times New Roman" w:cs="Times New Roman"/>
          <w:sz w:val="20"/>
          <w:szCs w:val="20"/>
        </w:rPr>
        <w:t>ovar</w:t>
      </w:r>
      <w:proofErr w:type="spellEnd"/>
      <w:r w:rsidRPr="00790B1C">
        <w:rPr>
          <w:rFonts w:ascii="Times New Roman" w:hAnsi="Times New Roman" w:cs="Times New Roman"/>
          <w:sz w:val="20"/>
          <w:szCs w:val="20"/>
        </w:rPr>
        <w:t xml:space="preserve">*) OR PCOS OR "stein </w:t>
      </w:r>
      <w:proofErr w:type="spellStart"/>
      <w:r w:rsidRPr="00790B1C">
        <w:rPr>
          <w:rFonts w:ascii="Times New Roman" w:hAnsi="Times New Roman" w:cs="Times New Roman"/>
          <w:sz w:val="20"/>
          <w:szCs w:val="20"/>
        </w:rPr>
        <w:t>leventhal</w:t>
      </w:r>
      <w:proofErr w:type="spellEnd"/>
      <w:r w:rsidRPr="00790B1C">
        <w:rPr>
          <w:rFonts w:ascii="Times New Roman" w:hAnsi="Times New Roman" w:cs="Times New Roman"/>
          <w:sz w:val="20"/>
          <w:szCs w:val="20"/>
        </w:rPr>
        <w:t>" OR (</w:t>
      </w:r>
      <w:proofErr w:type="spellStart"/>
      <w:r w:rsidRPr="00790B1C">
        <w:rPr>
          <w:rFonts w:ascii="Times New Roman" w:hAnsi="Times New Roman" w:cs="Times New Roman"/>
          <w:sz w:val="20"/>
          <w:szCs w:val="20"/>
        </w:rPr>
        <w:t>sclerocystic</w:t>
      </w:r>
      <w:proofErr w:type="spellEnd"/>
      <w:r w:rsidRPr="00790B1C">
        <w:rPr>
          <w:rFonts w:ascii="Times New Roman" w:hAnsi="Times New Roman" w:cs="Times New Roman"/>
          <w:sz w:val="20"/>
          <w:szCs w:val="20"/>
        </w:rPr>
        <w:t xml:space="preserve"> NEAR/3 </w:t>
      </w:r>
      <w:proofErr w:type="spellStart"/>
      <w:r w:rsidRPr="00790B1C">
        <w:rPr>
          <w:rFonts w:ascii="Times New Roman" w:hAnsi="Times New Roman" w:cs="Times New Roman"/>
          <w:sz w:val="20"/>
          <w:szCs w:val="20"/>
        </w:rPr>
        <w:t>ovar</w:t>
      </w:r>
      <w:proofErr w:type="spellEnd"/>
      <w:r w:rsidRPr="00790B1C">
        <w:rPr>
          <w:rFonts w:ascii="Times New Roman" w:hAnsi="Times New Roman" w:cs="Times New Roman"/>
          <w:sz w:val="20"/>
          <w:szCs w:val="20"/>
        </w:rPr>
        <w:t>*) OR "</w:t>
      </w:r>
      <w:proofErr w:type="spellStart"/>
      <w:r w:rsidRPr="00790B1C">
        <w:rPr>
          <w:rFonts w:ascii="Times New Roman" w:hAnsi="Times New Roman" w:cs="Times New Roman"/>
          <w:sz w:val="20"/>
          <w:szCs w:val="20"/>
        </w:rPr>
        <w:t>hyperandrogenic</w:t>
      </w:r>
      <w:proofErr w:type="spellEnd"/>
      <w:r w:rsidRPr="00790B1C">
        <w:rPr>
          <w:rFonts w:ascii="Times New Roman" w:hAnsi="Times New Roman" w:cs="Times New Roman"/>
          <w:sz w:val="20"/>
          <w:szCs w:val="20"/>
        </w:rPr>
        <w:t xml:space="preserve"> anovulation") AND ((sleep NEAR/3 (</w:t>
      </w:r>
      <w:proofErr w:type="spellStart"/>
      <w:r w:rsidRPr="00790B1C">
        <w:rPr>
          <w:rFonts w:ascii="Times New Roman" w:hAnsi="Times New Roman" w:cs="Times New Roman"/>
          <w:sz w:val="20"/>
          <w:szCs w:val="20"/>
        </w:rPr>
        <w:t>apnea</w:t>
      </w:r>
      <w:proofErr w:type="spellEnd"/>
      <w:r w:rsidRPr="00790B1C">
        <w:rPr>
          <w:rFonts w:ascii="Times New Roman" w:hAnsi="Times New Roman" w:cs="Times New Roman"/>
          <w:sz w:val="20"/>
          <w:szCs w:val="20"/>
        </w:rPr>
        <w:t xml:space="preserve">* or apnoea* or </w:t>
      </w:r>
      <w:proofErr w:type="spellStart"/>
      <w:r w:rsidRPr="00790B1C">
        <w:rPr>
          <w:rFonts w:ascii="Times New Roman" w:hAnsi="Times New Roman" w:cs="Times New Roman"/>
          <w:sz w:val="20"/>
          <w:szCs w:val="20"/>
        </w:rPr>
        <w:t>respirat</w:t>
      </w:r>
      <w:proofErr w:type="spellEnd"/>
      <w:r w:rsidRPr="00790B1C">
        <w:rPr>
          <w:rFonts w:ascii="Times New Roman" w:hAnsi="Times New Roman" w:cs="Times New Roman"/>
          <w:sz w:val="20"/>
          <w:szCs w:val="20"/>
        </w:rPr>
        <w:t>* or breath*)) OR OSA OR SHS OR OSAHS OR SAHS OR hypopnea* or hypopnoea*).</w:t>
      </w:r>
    </w:p>
    <w:p w14:paraId="15972859" w14:textId="77777777" w:rsidR="00A6169E" w:rsidRPr="00790B1C" w:rsidRDefault="00A6169E" w:rsidP="00547ABF">
      <w:pPr>
        <w:jc w:val="both"/>
        <w:rPr>
          <w:rFonts w:ascii="Times New Roman" w:hAnsi="Times New Roman" w:cs="Times New Roman"/>
          <w:sz w:val="20"/>
          <w:szCs w:val="20"/>
        </w:rPr>
      </w:pPr>
    </w:p>
    <w:p w14:paraId="62F38C7C" w14:textId="77777777" w:rsidR="00547ABF" w:rsidRPr="00790B1C" w:rsidRDefault="00547ABF" w:rsidP="00547ABF">
      <w:pPr>
        <w:pStyle w:val="ListParagraph"/>
        <w:numPr>
          <w:ilvl w:val="0"/>
          <w:numId w:val="1"/>
        </w:numPr>
        <w:jc w:val="both"/>
        <w:rPr>
          <w:rFonts w:ascii="Times New Roman" w:hAnsi="Times New Roman" w:cs="Times New Roman"/>
          <w:b/>
          <w:sz w:val="20"/>
          <w:szCs w:val="20"/>
        </w:rPr>
      </w:pPr>
      <w:r w:rsidRPr="00790B1C">
        <w:rPr>
          <w:rFonts w:ascii="Times New Roman" w:hAnsi="Times New Roman" w:cs="Times New Roman"/>
          <w:b/>
          <w:sz w:val="20"/>
          <w:szCs w:val="20"/>
        </w:rPr>
        <w:lastRenderedPageBreak/>
        <w:t>Web of Science</w:t>
      </w:r>
    </w:p>
    <w:tbl>
      <w:tblPr>
        <w:tblStyle w:val="TableGrid"/>
        <w:tblW w:w="0" w:type="auto"/>
        <w:tblLook w:val="04A0" w:firstRow="1" w:lastRow="0" w:firstColumn="1" w:lastColumn="0" w:noHBand="0" w:noVBand="1"/>
      </w:tblPr>
      <w:tblGrid>
        <w:gridCol w:w="534"/>
        <w:gridCol w:w="8654"/>
      </w:tblGrid>
      <w:tr w:rsidR="00790B1C" w:rsidRPr="00790B1C" w14:paraId="064B8E40" w14:textId="77777777" w:rsidTr="00361275">
        <w:trPr>
          <w:trHeight w:val="223"/>
        </w:trPr>
        <w:tc>
          <w:tcPr>
            <w:tcW w:w="534" w:type="dxa"/>
          </w:tcPr>
          <w:p w14:paraId="34616D0E" w14:textId="77777777" w:rsidR="00547ABF" w:rsidRPr="00790B1C" w:rsidRDefault="00547ABF" w:rsidP="00361275">
            <w:pPr>
              <w:jc w:val="both"/>
              <w:rPr>
                <w:rFonts w:ascii="Times New Roman" w:hAnsi="Times New Roman" w:cs="Times New Roman"/>
                <w:b/>
                <w:sz w:val="20"/>
                <w:szCs w:val="20"/>
              </w:rPr>
            </w:pPr>
            <w:r w:rsidRPr="00790B1C">
              <w:rPr>
                <w:rFonts w:ascii="Times New Roman" w:hAnsi="Times New Roman" w:cs="Times New Roman"/>
                <w:b/>
                <w:sz w:val="20"/>
                <w:szCs w:val="20"/>
              </w:rPr>
              <w:t>#</w:t>
            </w:r>
          </w:p>
        </w:tc>
        <w:tc>
          <w:tcPr>
            <w:tcW w:w="8654" w:type="dxa"/>
          </w:tcPr>
          <w:p w14:paraId="18A17D2B" w14:textId="77777777" w:rsidR="00547ABF" w:rsidRPr="00790B1C" w:rsidRDefault="00547ABF" w:rsidP="00361275">
            <w:pPr>
              <w:jc w:val="both"/>
              <w:rPr>
                <w:rFonts w:ascii="Times New Roman" w:hAnsi="Times New Roman" w:cs="Times New Roman"/>
                <w:b/>
                <w:sz w:val="20"/>
                <w:szCs w:val="20"/>
              </w:rPr>
            </w:pPr>
            <w:r w:rsidRPr="00790B1C">
              <w:rPr>
                <w:rFonts w:ascii="Times New Roman" w:hAnsi="Times New Roman" w:cs="Times New Roman"/>
                <w:b/>
                <w:sz w:val="20"/>
                <w:szCs w:val="20"/>
              </w:rPr>
              <w:t>Search Term</w:t>
            </w:r>
          </w:p>
        </w:tc>
      </w:tr>
      <w:tr w:rsidR="00790B1C" w:rsidRPr="00790B1C" w14:paraId="5F110EFF" w14:textId="77777777" w:rsidTr="00361275">
        <w:trPr>
          <w:trHeight w:val="1101"/>
        </w:trPr>
        <w:tc>
          <w:tcPr>
            <w:tcW w:w="534" w:type="dxa"/>
            <w:vAlign w:val="center"/>
          </w:tcPr>
          <w:p w14:paraId="1B9CE67F"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1</w:t>
            </w:r>
          </w:p>
        </w:tc>
        <w:tc>
          <w:tcPr>
            <w:tcW w:w="8654" w:type="dxa"/>
            <w:vAlign w:val="center"/>
          </w:tcPr>
          <w:p w14:paraId="6D436748"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b/>
                <w:bCs/>
                <w:sz w:val="20"/>
                <w:szCs w:val="20"/>
              </w:rPr>
              <w:t>TOPIC:</w:t>
            </w:r>
            <w:r w:rsidRPr="00790B1C">
              <w:rPr>
                <w:rFonts w:ascii="Times New Roman" w:hAnsi="Times New Roman" w:cs="Times New Roman"/>
                <w:sz w:val="20"/>
                <w:szCs w:val="20"/>
              </w:rPr>
              <w:t xml:space="preserve"> ("polycystic ovary syndrome" or "ovary polycystic disease*" or </w:t>
            </w:r>
            <w:proofErr w:type="spellStart"/>
            <w:r w:rsidRPr="00790B1C">
              <w:rPr>
                <w:rFonts w:ascii="Times New Roman" w:hAnsi="Times New Roman" w:cs="Times New Roman"/>
                <w:sz w:val="20"/>
                <w:szCs w:val="20"/>
              </w:rPr>
              <w:t>pcos</w:t>
            </w:r>
            <w:proofErr w:type="spellEnd"/>
            <w:r w:rsidRPr="00790B1C">
              <w:rPr>
                <w:rFonts w:ascii="Times New Roman" w:hAnsi="Times New Roman" w:cs="Times New Roman"/>
                <w:sz w:val="20"/>
                <w:szCs w:val="20"/>
              </w:rPr>
              <w:t xml:space="preserve"> or "stein </w:t>
            </w:r>
            <w:proofErr w:type="spellStart"/>
            <w:r w:rsidRPr="00790B1C">
              <w:rPr>
                <w:rFonts w:ascii="Times New Roman" w:hAnsi="Times New Roman" w:cs="Times New Roman"/>
                <w:sz w:val="20"/>
                <w:szCs w:val="20"/>
              </w:rPr>
              <w:t>leventhal</w:t>
            </w:r>
            <w:proofErr w:type="spellEnd"/>
            <w:r w:rsidRPr="00790B1C">
              <w:rPr>
                <w:rFonts w:ascii="Times New Roman" w:hAnsi="Times New Roman" w:cs="Times New Roman"/>
                <w:sz w:val="20"/>
                <w:szCs w:val="20"/>
              </w:rPr>
              <w:t>" or "</w:t>
            </w:r>
            <w:proofErr w:type="spellStart"/>
            <w:r w:rsidRPr="00790B1C">
              <w:rPr>
                <w:rFonts w:ascii="Times New Roman" w:hAnsi="Times New Roman" w:cs="Times New Roman"/>
                <w:sz w:val="20"/>
                <w:szCs w:val="20"/>
              </w:rPr>
              <w:t>hyperandrogenic</w:t>
            </w:r>
            <w:proofErr w:type="spellEnd"/>
            <w:r w:rsidRPr="00790B1C">
              <w:rPr>
                <w:rFonts w:ascii="Times New Roman" w:hAnsi="Times New Roman" w:cs="Times New Roman"/>
                <w:sz w:val="20"/>
                <w:szCs w:val="20"/>
              </w:rPr>
              <w:t xml:space="preserve"> anovulation") </w:t>
            </w:r>
            <w:r w:rsidRPr="00790B1C">
              <w:rPr>
                <w:rFonts w:ascii="Times New Roman" w:hAnsi="Times New Roman" w:cs="Times New Roman"/>
                <w:i/>
                <w:iCs/>
                <w:sz w:val="20"/>
                <w:szCs w:val="20"/>
              </w:rPr>
              <w:t>OR</w:t>
            </w:r>
            <w:r w:rsidRPr="00790B1C">
              <w:rPr>
                <w:rFonts w:ascii="Times New Roman" w:hAnsi="Times New Roman" w:cs="Times New Roman"/>
                <w:sz w:val="20"/>
                <w:szCs w:val="20"/>
              </w:rPr>
              <w:t xml:space="preserve"> </w:t>
            </w:r>
            <w:r w:rsidRPr="00790B1C">
              <w:rPr>
                <w:rFonts w:ascii="Times New Roman" w:hAnsi="Times New Roman" w:cs="Times New Roman"/>
                <w:b/>
                <w:bCs/>
                <w:sz w:val="20"/>
                <w:szCs w:val="20"/>
              </w:rPr>
              <w:t>TOPIC:</w:t>
            </w:r>
            <w:r w:rsidRPr="00790B1C">
              <w:rPr>
                <w:rFonts w:ascii="Times New Roman" w:hAnsi="Times New Roman" w:cs="Times New Roman"/>
                <w:sz w:val="20"/>
                <w:szCs w:val="20"/>
              </w:rPr>
              <w:t xml:space="preserve"> (polycystic near/3 </w:t>
            </w:r>
            <w:proofErr w:type="spellStart"/>
            <w:r w:rsidRPr="00790B1C">
              <w:rPr>
                <w:rFonts w:ascii="Times New Roman" w:hAnsi="Times New Roman" w:cs="Times New Roman"/>
                <w:sz w:val="20"/>
                <w:szCs w:val="20"/>
              </w:rPr>
              <w:t>ovar</w:t>
            </w:r>
            <w:proofErr w:type="spellEnd"/>
            <w:r w:rsidRPr="00790B1C">
              <w:rPr>
                <w:rFonts w:ascii="Times New Roman" w:hAnsi="Times New Roman" w:cs="Times New Roman"/>
                <w:sz w:val="20"/>
                <w:szCs w:val="20"/>
              </w:rPr>
              <w:t xml:space="preserve">*) </w:t>
            </w:r>
            <w:r w:rsidRPr="00790B1C">
              <w:rPr>
                <w:rFonts w:ascii="Times New Roman" w:hAnsi="Times New Roman" w:cs="Times New Roman"/>
                <w:i/>
                <w:iCs/>
                <w:sz w:val="20"/>
                <w:szCs w:val="20"/>
              </w:rPr>
              <w:t>OR</w:t>
            </w:r>
            <w:r w:rsidRPr="00790B1C">
              <w:rPr>
                <w:rFonts w:ascii="Times New Roman" w:hAnsi="Times New Roman" w:cs="Times New Roman"/>
                <w:sz w:val="20"/>
                <w:szCs w:val="20"/>
              </w:rPr>
              <w:t xml:space="preserve"> </w:t>
            </w:r>
            <w:r w:rsidRPr="00790B1C">
              <w:rPr>
                <w:rFonts w:ascii="Times New Roman" w:hAnsi="Times New Roman" w:cs="Times New Roman"/>
                <w:b/>
                <w:bCs/>
                <w:sz w:val="20"/>
                <w:szCs w:val="20"/>
              </w:rPr>
              <w:t>TOPIC:</w:t>
            </w:r>
            <w:r w:rsidRPr="00790B1C">
              <w:rPr>
                <w:rFonts w:ascii="Times New Roman" w:hAnsi="Times New Roman" w:cs="Times New Roman"/>
                <w:sz w:val="20"/>
                <w:szCs w:val="20"/>
              </w:rPr>
              <w:t xml:space="preserve"> (</w:t>
            </w:r>
            <w:proofErr w:type="spellStart"/>
            <w:r w:rsidRPr="00790B1C">
              <w:rPr>
                <w:rFonts w:ascii="Times New Roman" w:hAnsi="Times New Roman" w:cs="Times New Roman"/>
                <w:sz w:val="20"/>
                <w:szCs w:val="20"/>
              </w:rPr>
              <w:t>sclerocystic</w:t>
            </w:r>
            <w:proofErr w:type="spellEnd"/>
            <w:r w:rsidRPr="00790B1C">
              <w:rPr>
                <w:rFonts w:ascii="Times New Roman" w:hAnsi="Times New Roman" w:cs="Times New Roman"/>
                <w:sz w:val="20"/>
                <w:szCs w:val="20"/>
              </w:rPr>
              <w:t xml:space="preserve"> near/3 </w:t>
            </w:r>
            <w:proofErr w:type="spellStart"/>
            <w:r w:rsidRPr="00790B1C">
              <w:rPr>
                <w:rFonts w:ascii="Times New Roman" w:hAnsi="Times New Roman" w:cs="Times New Roman"/>
                <w:sz w:val="20"/>
                <w:szCs w:val="20"/>
              </w:rPr>
              <w:t>ovar</w:t>
            </w:r>
            <w:proofErr w:type="spellEnd"/>
            <w:r w:rsidRPr="00790B1C">
              <w:rPr>
                <w:rFonts w:ascii="Times New Roman" w:hAnsi="Times New Roman" w:cs="Times New Roman"/>
                <w:sz w:val="20"/>
                <w:szCs w:val="20"/>
              </w:rPr>
              <w:t>*)</w:t>
            </w:r>
          </w:p>
          <w:p w14:paraId="4DDE2A7E" w14:textId="77777777" w:rsidR="00547ABF" w:rsidRPr="00790B1C" w:rsidRDefault="00547ABF" w:rsidP="00361275">
            <w:pPr>
              <w:jc w:val="both"/>
              <w:rPr>
                <w:rFonts w:ascii="Times New Roman" w:hAnsi="Times New Roman" w:cs="Times New Roman"/>
                <w:sz w:val="20"/>
                <w:szCs w:val="20"/>
              </w:rPr>
            </w:pPr>
            <w:proofErr w:type="spellStart"/>
            <w:r w:rsidRPr="00790B1C">
              <w:rPr>
                <w:rFonts w:ascii="Times New Roman" w:hAnsi="Times New Roman" w:cs="Times New Roman"/>
                <w:i/>
                <w:iCs/>
                <w:sz w:val="20"/>
                <w:szCs w:val="20"/>
              </w:rPr>
              <w:t>DocType</w:t>
            </w:r>
            <w:proofErr w:type="spellEnd"/>
            <w:r w:rsidRPr="00790B1C">
              <w:rPr>
                <w:rFonts w:ascii="Times New Roman" w:hAnsi="Times New Roman" w:cs="Times New Roman"/>
                <w:i/>
                <w:iCs/>
                <w:sz w:val="20"/>
                <w:szCs w:val="20"/>
              </w:rPr>
              <w:t xml:space="preserve">=All document types; Language=All languages; </w:t>
            </w:r>
          </w:p>
        </w:tc>
      </w:tr>
      <w:tr w:rsidR="00790B1C" w:rsidRPr="00790B1C" w14:paraId="4F20B47B" w14:textId="77777777" w:rsidTr="00361275">
        <w:trPr>
          <w:trHeight w:val="223"/>
        </w:trPr>
        <w:tc>
          <w:tcPr>
            <w:tcW w:w="534" w:type="dxa"/>
            <w:vAlign w:val="center"/>
          </w:tcPr>
          <w:p w14:paraId="2C7923B4"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2</w:t>
            </w:r>
          </w:p>
        </w:tc>
        <w:tc>
          <w:tcPr>
            <w:tcW w:w="8654" w:type="dxa"/>
            <w:vAlign w:val="center"/>
          </w:tcPr>
          <w:p w14:paraId="3E5B8CC7"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b/>
                <w:bCs/>
                <w:sz w:val="20"/>
                <w:szCs w:val="20"/>
              </w:rPr>
              <w:t>TOPIC:</w:t>
            </w:r>
            <w:r w:rsidRPr="00790B1C">
              <w:rPr>
                <w:rFonts w:ascii="Times New Roman" w:hAnsi="Times New Roman" w:cs="Times New Roman"/>
                <w:sz w:val="20"/>
                <w:szCs w:val="20"/>
              </w:rPr>
              <w:t xml:space="preserve"> ("sleep </w:t>
            </w:r>
            <w:proofErr w:type="spellStart"/>
            <w:r w:rsidRPr="00790B1C">
              <w:rPr>
                <w:rFonts w:ascii="Times New Roman" w:hAnsi="Times New Roman" w:cs="Times New Roman"/>
                <w:sz w:val="20"/>
                <w:szCs w:val="20"/>
              </w:rPr>
              <w:t>apnea</w:t>
            </w:r>
            <w:proofErr w:type="spellEnd"/>
            <w:r w:rsidRPr="00790B1C">
              <w:rPr>
                <w:rFonts w:ascii="Times New Roman" w:hAnsi="Times New Roman" w:cs="Times New Roman"/>
                <w:sz w:val="20"/>
                <w:szCs w:val="20"/>
              </w:rPr>
              <w:t xml:space="preserve"> syndrome" or "sleep disordered breathing") </w:t>
            </w:r>
            <w:r w:rsidRPr="00790B1C">
              <w:rPr>
                <w:rFonts w:ascii="Times New Roman" w:hAnsi="Times New Roman" w:cs="Times New Roman"/>
                <w:i/>
                <w:iCs/>
                <w:sz w:val="20"/>
                <w:szCs w:val="20"/>
              </w:rPr>
              <w:t>OR</w:t>
            </w:r>
            <w:r w:rsidRPr="00790B1C">
              <w:rPr>
                <w:rFonts w:ascii="Times New Roman" w:hAnsi="Times New Roman" w:cs="Times New Roman"/>
                <w:sz w:val="20"/>
                <w:szCs w:val="20"/>
              </w:rPr>
              <w:t xml:space="preserve"> </w:t>
            </w:r>
            <w:r w:rsidRPr="00790B1C">
              <w:rPr>
                <w:rFonts w:ascii="Times New Roman" w:hAnsi="Times New Roman" w:cs="Times New Roman"/>
                <w:b/>
                <w:bCs/>
                <w:sz w:val="20"/>
                <w:szCs w:val="20"/>
              </w:rPr>
              <w:t>TOPIC:</w:t>
            </w:r>
            <w:r w:rsidRPr="00790B1C">
              <w:rPr>
                <w:rFonts w:ascii="Times New Roman" w:hAnsi="Times New Roman" w:cs="Times New Roman"/>
                <w:sz w:val="20"/>
                <w:szCs w:val="20"/>
              </w:rPr>
              <w:t xml:space="preserve"> (sleep near/3 (</w:t>
            </w:r>
            <w:proofErr w:type="spellStart"/>
            <w:r w:rsidRPr="00790B1C">
              <w:rPr>
                <w:rFonts w:ascii="Times New Roman" w:hAnsi="Times New Roman" w:cs="Times New Roman"/>
                <w:sz w:val="20"/>
                <w:szCs w:val="20"/>
              </w:rPr>
              <w:t>apnea</w:t>
            </w:r>
            <w:proofErr w:type="spellEnd"/>
            <w:r w:rsidRPr="00790B1C">
              <w:rPr>
                <w:rFonts w:ascii="Times New Roman" w:hAnsi="Times New Roman" w:cs="Times New Roman"/>
                <w:sz w:val="20"/>
                <w:szCs w:val="20"/>
              </w:rPr>
              <w:t xml:space="preserve"> or apnoea or </w:t>
            </w:r>
            <w:proofErr w:type="spellStart"/>
            <w:r w:rsidRPr="00790B1C">
              <w:rPr>
                <w:rFonts w:ascii="Times New Roman" w:hAnsi="Times New Roman" w:cs="Times New Roman"/>
                <w:sz w:val="20"/>
                <w:szCs w:val="20"/>
              </w:rPr>
              <w:t>respirat</w:t>
            </w:r>
            <w:proofErr w:type="spellEnd"/>
            <w:r w:rsidRPr="00790B1C">
              <w:rPr>
                <w:rFonts w:ascii="Times New Roman" w:hAnsi="Times New Roman" w:cs="Times New Roman"/>
                <w:sz w:val="20"/>
                <w:szCs w:val="20"/>
              </w:rPr>
              <w:t xml:space="preserve">* or breath*)) </w:t>
            </w:r>
            <w:r w:rsidRPr="00790B1C">
              <w:rPr>
                <w:rFonts w:ascii="Times New Roman" w:hAnsi="Times New Roman" w:cs="Times New Roman"/>
                <w:i/>
                <w:iCs/>
                <w:sz w:val="20"/>
                <w:szCs w:val="20"/>
              </w:rPr>
              <w:t>OR</w:t>
            </w:r>
            <w:r w:rsidRPr="00790B1C">
              <w:rPr>
                <w:rFonts w:ascii="Times New Roman" w:hAnsi="Times New Roman" w:cs="Times New Roman"/>
                <w:sz w:val="20"/>
                <w:szCs w:val="20"/>
              </w:rPr>
              <w:t xml:space="preserve"> </w:t>
            </w:r>
            <w:r w:rsidRPr="00790B1C">
              <w:rPr>
                <w:rFonts w:ascii="Times New Roman" w:hAnsi="Times New Roman" w:cs="Times New Roman"/>
                <w:b/>
                <w:bCs/>
                <w:sz w:val="20"/>
                <w:szCs w:val="20"/>
              </w:rPr>
              <w:t>TOPIC:</w:t>
            </w:r>
            <w:r w:rsidRPr="00790B1C">
              <w:rPr>
                <w:rFonts w:ascii="Times New Roman" w:hAnsi="Times New Roman" w:cs="Times New Roman"/>
                <w:sz w:val="20"/>
                <w:szCs w:val="20"/>
              </w:rPr>
              <w:t xml:space="preserve"> (</w:t>
            </w:r>
            <w:proofErr w:type="spellStart"/>
            <w:r w:rsidRPr="00790B1C">
              <w:rPr>
                <w:rFonts w:ascii="Times New Roman" w:hAnsi="Times New Roman" w:cs="Times New Roman"/>
                <w:sz w:val="20"/>
                <w:szCs w:val="20"/>
              </w:rPr>
              <w:t>osa</w:t>
            </w:r>
            <w:proofErr w:type="spellEnd"/>
            <w:r w:rsidRPr="00790B1C">
              <w:rPr>
                <w:rFonts w:ascii="Times New Roman" w:hAnsi="Times New Roman" w:cs="Times New Roman"/>
                <w:sz w:val="20"/>
                <w:szCs w:val="20"/>
              </w:rPr>
              <w:t xml:space="preserve"> or </w:t>
            </w:r>
            <w:proofErr w:type="spellStart"/>
            <w:r w:rsidRPr="00790B1C">
              <w:rPr>
                <w:rFonts w:ascii="Times New Roman" w:hAnsi="Times New Roman" w:cs="Times New Roman"/>
                <w:sz w:val="20"/>
                <w:szCs w:val="20"/>
              </w:rPr>
              <w:t>shs</w:t>
            </w:r>
            <w:proofErr w:type="spellEnd"/>
            <w:r w:rsidRPr="00790B1C">
              <w:rPr>
                <w:rFonts w:ascii="Times New Roman" w:hAnsi="Times New Roman" w:cs="Times New Roman"/>
                <w:sz w:val="20"/>
                <w:szCs w:val="20"/>
              </w:rPr>
              <w:t xml:space="preserve"> or </w:t>
            </w:r>
            <w:proofErr w:type="spellStart"/>
            <w:r w:rsidRPr="00790B1C">
              <w:rPr>
                <w:rFonts w:ascii="Times New Roman" w:hAnsi="Times New Roman" w:cs="Times New Roman"/>
                <w:sz w:val="20"/>
                <w:szCs w:val="20"/>
              </w:rPr>
              <w:t>osahs</w:t>
            </w:r>
            <w:proofErr w:type="spellEnd"/>
            <w:r w:rsidRPr="00790B1C">
              <w:rPr>
                <w:rFonts w:ascii="Times New Roman" w:hAnsi="Times New Roman" w:cs="Times New Roman"/>
                <w:sz w:val="20"/>
                <w:szCs w:val="20"/>
              </w:rPr>
              <w:t xml:space="preserve"> or </w:t>
            </w:r>
            <w:proofErr w:type="spellStart"/>
            <w:r w:rsidRPr="00790B1C">
              <w:rPr>
                <w:rFonts w:ascii="Times New Roman" w:hAnsi="Times New Roman" w:cs="Times New Roman"/>
                <w:sz w:val="20"/>
                <w:szCs w:val="20"/>
              </w:rPr>
              <w:t>sahs</w:t>
            </w:r>
            <w:proofErr w:type="spellEnd"/>
            <w:r w:rsidRPr="00790B1C">
              <w:rPr>
                <w:rFonts w:ascii="Times New Roman" w:hAnsi="Times New Roman" w:cs="Times New Roman"/>
                <w:sz w:val="20"/>
                <w:szCs w:val="20"/>
              </w:rPr>
              <w:t xml:space="preserve"> or hypopnea* or hypopnoea*)</w:t>
            </w:r>
          </w:p>
          <w:p w14:paraId="593486B5" w14:textId="77777777" w:rsidR="00547ABF" w:rsidRPr="00790B1C" w:rsidRDefault="00547ABF" w:rsidP="00361275">
            <w:pPr>
              <w:jc w:val="both"/>
              <w:rPr>
                <w:rFonts w:ascii="Times New Roman" w:hAnsi="Times New Roman" w:cs="Times New Roman"/>
                <w:sz w:val="20"/>
                <w:szCs w:val="20"/>
              </w:rPr>
            </w:pPr>
            <w:proofErr w:type="spellStart"/>
            <w:r w:rsidRPr="00790B1C">
              <w:rPr>
                <w:rFonts w:ascii="Times New Roman" w:hAnsi="Times New Roman" w:cs="Times New Roman"/>
                <w:i/>
                <w:iCs/>
                <w:sz w:val="20"/>
                <w:szCs w:val="20"/>
              </w:rPr>
              <w:t>DocType</w:t>
            </w:r>
            <w:proofErr w:type="spellEnd"/>
            <w:r w:rsidRPr="00790B1C">
              <w:rPr>
                <w:rFonts w:ascii="Times New Roman" w:hAnsi="Times New Roman" w:cs="Times New Roman"/>
                <w:i/>
                <w:iCs/>
                <w:sz w:val="20"/>
                <w:szCs w:val="20"/>
              </w:rPr>
              <w:t xml:space="preserve">=All document types; Language=All languages; </w:t>
            </w:r>
          </w:p>
        </w:tc>
      </w:tr>
      <w:tr w:rsidR="00547ABF" w:rsidRPr="00790B1C" w14:paraId="5E4D2471" w14:textId="77777777" w:rsidTr="00361275">
        <w:trPr>
          <w:trHeight w:val="211"/>
        </w:trPr>
        <w:tc>
          <w:tcPr>
            <w:tcW w:w="534" w:type="dxa"/>
            <w:vAlign w:val="center"/>
          </w:tcPr>
          <w:p w14:paraId="34B8ADA6"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3</w:t>
            </w:r>
          </w:p>
        </w:tc>
        <w:tc>
          <w:tcPr>
            <w:tcW w:w="8654" w:type="dxa"/>
            <w:vAlign w:val="center"/>
          </w:tcPr>
          <w:p w14:paraId="2BEA806A" w14:textId="77777777" w:rsidR="00547ABF" w:rsidRPr="00790B1C" w:rsidRDefault="00547ABF" w:rsidP="00361275">
            <w:pPr>
              <w:rPr>
                <w:rFonts w:ascii="Times New Roman" w:hAnsi="Times New Roman" w:cs="Times New Roman"/>
                <w:sz w:val="20"/>
                <w:szCs w:val="20"/>
              </w:rPr>
            </w:pPr>
            <w:r w:rsidRPr="00790B1C">
              <w:rPr>
                <w:rFonts w:ascii="Times New Roman" w:hAnsi="Times New Roman" w:cs="Times New Roman"/>
                <w:sz w:val="20"/>
                <w:szCs w:val="20"/>
              </w:rPr>
              <w:t xml:space="preserve">#2 AND #1 </w:t>
            </w:r>
            <w:r w:rsidRPr="00790B1C">
              <w:rPr>
                <w:rFonts w:ascii="Times New Roman" w:hAnsi="Times New Roman" w:cs="Times New Roman"/>
                <w:sz w:val="20"/>
                <w:szCs w:val="20"/>
              </w:rPr>
              <w:br/>
            </w:r>
            <w:proofErr w:type="spellStart"/>
            <w:r w:rsidRPr="00790B1C">
              <w:rPr>
                <w:rFonts w:ascii="Times New Roman" w:hAnsi="Times New Roman" w:cs="Times New Roman"/>
                <w:i/>
                <w:iCs/>
                <w:sz w:val="20"/>
                <w:szCs w:val="20"/>
              </w:rPr>
              <w:t>DocType</w:t>
            </w:r>
            <w:proofErr w:type="spellEnd"/>
            <w:r w:rsidRPr="00790B1C">
              <w:rPr>
                <w:rFonts w:ascii="Times New Roman" w:hAnsi="Times New Roman" w:cs="Times New Roman"/>
                <w:i/>
                <w:iCs/>
                <w:sz w:val="20"/>
                <w:szCs w:val="20"/>
              </w:rPr>
              <w:t xml:space="preserve">=All document types; Language=All languages; </w:t>
            </w:r>
          </w:p>
        </w:tc>
      </w:tr>
    </w:tbl>
    <w:p w14:paraId="507BFD42" w14:textId="77777777" w:rsidR="00547ABF" w:rsidRPr="00790B1C" w:rsidRDefault="00547ABF" w:rsidP="00547ABF">
      <w:pPr>
        <w:jc w:val="both"/>
        <w:rPr>
          <w:rFonts w:ascii="Times New Roman" w:hAnsi="Times New Roman" w:cs="Times New Roman"/>
          <w:sz w:val="20"/>
          <w:szCs w:val="20"/>
        </w:rPr>
      </w:pPr>
    </w:p>
    <w:p w14:paraId="3FAFB0A2" w14:textId="77777777" w:rsidR="00547ABF" w:rsidRPr="00790B1C" w:rsidRDefault="00547ABF" w:rsidP="00547ABF">
      <w:pPr>
        <w:pStyle w:val="ListParagraph"/>
        <w:numPr>
          <w:ilvl w:val="0"/>
          <w:numId w:val="1"/>
        </w:numPr>
        <w:jc w:val="both"/>
        <w:rPr>
          <w:rFonts w:ascii="Times New Roman" w:hAnsi="Times New Roman" w:cs="Times New Roman"/>
          <w:b/>
          <w:sz w:val="20"/>
          <w:szCs w:val="20"/>
        </w:rPr>
      </w:pPr>
      <w:r w:rsidRPr="00790B1C">
        <w:rPr>
          <w:rFonts w:ascii="Times New Roman" w:hAnsi="Times New Roman" w:cs="Times New Roman"/>
          <w:b/>
          <w:sz w:val="20"/>
          <w:szCs w:val="20"/>
        </w:rPr>
        <w:t>Scopus</w:t>
      </w:r>
    </w:p>
    <w:p w14:paraId="521800A8" w14:textId="77777777" w:rsidR="00547ABF" w:rsidRPr="00790B1C" w:rsidRDefault="00547ABF" w:rsidP="00547ABF">
      <w:pPr>
        <w:jc w:val="both"/>
        <w:rPr>
          <w:rFonts w:ascii="Times New Roman" w:hAnsi="Times New Roman" w:cs="Times New Roman"/>
          <w:sz w:val="20"/>
          <w:szCs w:val="20"/>
        </w:rPr>
      </w:pPr>
      <w:r w:rsidRPr="00790B1C">
        <w:rPr>
          <w:rFonts w:ascii="Times New Roman" w:hAnsi="Times New Roman" w:cs="Times New Roman"/>
          <w:sz w:val="20"/>
          <w:szCs w:val="20"/>
        </w:rPr>
        <w:t xml:space="preserve">( TITLE-ABS-KEY ( </w:t>
      </w:r>
      <w:proofErr w:type="spellStart"/>
      <w:r w:rsidRPr="00790B1C">
        <w:rPr>
          <w:rFonts w:ascii="Times New Roman" w:hAnsi="Times New Roman" w:cs="Times New Roman"/>
          <w:sz w:val="20"/>
          <w:szCs w:val="20"/>
        </w:rPr>
        <w:t>sclerocystic</w:t>
      </w:r>
      <w:proofErr w:type="spellEnd"/>
      <w:r w:rsidRPr="00790B1C">
        <w:rPr>
          <w:rFonts w:ascii="Times New Roman" w:hAnsi="Times New Roman" w:cs="Times New Roman"/>
          <w:sz w:val="20"/>
          <w:szCs w:val="20"/>
        </w:rPr>
        <w:t xml:space="preserve">  W/3  </w:t>
      </w:r>
      <w:proofErr w:type="spellStart"/>
      <w:r w:rsidRPr="00790B1C">
        <w:rPr>
          <w:rFonts w:ascii="Times New Roman" w:hAnsi="Times New Roman" w:cs="Times New Roman"/>
          <w:sz w:val="20"/>
          <w:szCs w:val="20"/>
        </w:rPr>
        <w:t>ovar</w:t>
      </w:r>
      <w:proofErr w:type="spellEnd"/>
      <w:r w:rsidRPr="00790B1C">
        <w:rPr>
          <w:rFonts w:ascii="Times New Roman" w:hAnsi="Times New Roman" w:cs="Times New Roman"/>
          <w:sz w:val="20"/>
          <w:szCs w:val="20"/>
        </w:rPr>
        <w:t xml:space="preserve">* )  OR  TITLE-ABS-KEY ( polycystic  W/3  </w:t>
      </w:r>
      <w:proofErr w:type="spellStart"/>
      <w:r w:rsidRPr="00790B1C">
        <w:rPr>
          <w:rFonts w:ascii="Times New Roman" w:hAnsi="Times New Roman" w:cs="Times New Roman"/>
          <w:sz w:val="20"/>
          <w:szCs w:val="20"/>
        </w:rPr>
        <w:t>ovar</w:t>
      </w:r>
      <w:proofErr w:type="spellEnd"/>
      <w:r w:rsidRPr="00790B1C">
        <w:rPr>
          <w:rFonts w:ascii="Times New Roman" w:hAnsi="Times New Roman" w:cs="Times New Roman"/>
          <w:sz w:val="20"/>
          <w:szCs w:val="20"/>
        </w:rPr>
        <w:t xml:space="preserve">* )  OR  TITLE-ABS-KEY ( "polycystic ovary syndrome"  OR  "ovary polycystic disease*"  OR  </w:t>
      </w:r>
      <w:proofErr w:type="spellStart"/>
      <w:r w:rsidRPr="00790B1C">
        <w:rPr>
          <w:rFonts w:ascii="Times New Roman" w:hAnsi="Times New Roman" w:cs="Times New Roman"/>
          <w:sz w:val="20"/>
          <w:szCs w:val="20"/>
        </w:rPr>
        <w:t>pcos</w:t>
      </w:r>
      <w:proofErr w:type="spellEnd"/>
      <w:r w:rsidRPr="00790B1C">
        <w:rPr>
          <w:rFonts w:ascii="Times New Roman" w:hAnsi="Times New Roman" w:cs="Times New Roman"/>
          <w:sz w:val="20"/>
          <w:szCs w:val="20"/>
        </w:rPr>
        <w:t xml:space="preserve">  OR  "stein </w:t>
      </w:r>
      <w:proofErr w:type="spellStart"/>
      <w:r w:rsidRPr="00790B1C">
        <w:rPr>
          <w:rFonts w:ascii="Times New Roman" w:hAnsi="Times New Roman" w:cs="Times New Roman"/>
          <w:sz w:val="20"/>
          <w:szCs w:val="20"/>
        </w:rPr>
        <w:t>leventhal</w:t>
      </w:r>
      <w:proofErr w:type="spellEnd"/>
      <w:r w:rsidRPr="00790B1C">
        <w:rPr>
          <w:rFonts w:ascii="Times New Roman" w:hAnsi="Times New Roman" w:cs="Times New Roman"/>
          <w:sz w:val="20"/>
          <w:szCs w:val="20"/>
        </w:rPr>
        <w:t>"  OR  "</w:t>
      </w:r>
      <w:proofErr w:type="spellStart"/>
      <w:r w:rsidRPr="00790B1C">
        <w:rPr>
          <w:rFonts w:ascii="Times New Roman" w:hAnsi="Times New Roman" w:cs="Times New Roman"/>
          <w:sz w:val="20"/>
          <w:szCs w:val="20"/>
        </w:rPr>
        <w:t>hyperandrogenic</w:t>
      </w:r>
      <w:proofErr w:type="spellEnd"/>
      <w:r w:rsidRPr="00790B1C">
        <w:rPr>
          <w:rFonts w:ascii="Times New Roman" w:hAnsi="Times New Roman" w:cs="Times New Roman"/>
          <w:sz w:val="20"/>
          <w:szCs w:val="20"/>
        </w:rPr>
        <w:t xml:space="preserve"> anovulation" ) )  AND  ( ( TITLE-ABS-KEY ( "sleep </w:t>
      </w:r>
      <w:proofErr w:type="spellStart"/>
      <w:r w:rsidRPr="00790B1C">
        <w:rPr>
          <w:rFonts w:ascii="Times New Roman" w:hAnsi="Times New Roman" w:cs="Times New Roman"/>
          <w:sz w:val="20"/>
          <w:szCs w:val="20"/>
        </w:rPr>
        <w:t>apnea</w:t>
      </w:r>
      <w:proofErr w:type="spellEnd"/>
      <w:r w:rsidRPr="00790B1C">
        <w:rPr>
          <w:rFonts w:ascii="Times New Roman" w:hAnsi="Times New Roman" w:cs="Times New Roman"/>
          <w:sz w:val="20"/>
          <w:szCs w:val="20"/>
        </w:rPr>
        <w:t xml:space="preserve"> syndrome"  OR  "sleep disordered breathing" )  OR  TITLE-ABS-KEY ( sleep  W/3  ( </w:t>
      </w:r>
      <w:proofErr w:type="spellStart"/>
      <w:r w:rsidRPr="00790B1C">
        <w:rPr>
          <w:rFonts w:ascii="Times New Roman" w:hAnsi="Times New Roman" w:cs="Times New Roman"/>
          <w:sz w:val="20"/>
          <w:szCs w:val="20"/>
        </w:rPr>
        <w:t>apnea</w:t>
      </w:r>
      <w:proofErr w:type="spellEnd"/>
      <w:r w:rsidRPr="00790B1C">
        <w:rPr>
          <w:rFonts w:ascii="Times New Roman" w:hAnsi="Times New Roman" w:cs="Times New Roman"/>
          <w:sz w:val="20"/>
          <w:szCs w:val="20"/>
        </w:rPr>
        <w:t xml:space="preserve">  OR  apnoea  OR  </w:t>
      </w:r>
      <w:proofErr w:type="spellStart"/>
      <w:r w:rsidRPr="00790B1C">
        <w:rPr>
          <w:rFonts w:ascii="Times New Roman" w:hAnsi="Times New Roman" w:cs="Times New Roman"/>
          <w:sz w:val="20"/>
          <w:szCs w:val="20"/>
        </w:rPr>
        <w:t>respirat</w:t>
      </w:r>
      <w:proofErr w:type="spellEnd"/>
      <w:r w:rsidRPr="00790B1C">
        <w:rPr>
          <w:rFonts w:ascii="Times New Roman" w:hAnsi="Times New Roman" w:cs="Times New Roman"/>
          <w:sz w:val="20"/>
          <w:szCs w:val="20"/>
        </w:rPr>
        <w:t xml:space="preserve">*  OR  breath* ) )  OR  TITLE-ABS-KEY ( </w:t>
      </w:r>
      <w:proofErr w:type="spellStart"/>
      <w:r w:rsidRPr="00790B1C">
        <w:rPr>
          <w:rFonts w:ascii="Times New Roman" w:hAnsi="Times New Roman" w:cs="Times New Roman"/>
          <w:sz w:val="20"/>
          <w:szCs w:val="20"/>
        </w:rPr>
        <w:t>osa</w:t>
      </w:r>
      <w:proofErr w:type="spellEnd"/>
      <w:r w:rsidRPr="00790B1C">
        <w:rPr>
          <w:rFonts w:ascii="Times New Roman" w:hAnsi="Times New Roman" w:cs="Times New Roman"/>
          <w:sz w:val="20"/>
          <w:szCs w:val="20"/>
        </w:rPr>
        <w:t xml:space="preserve">  OR  </w:t>
      </w:r>
      <w:proofErr w:type="spellStart"/>
      <w:r w:rsidRPr="00790B1C">
        <w:rPr>
          <w:rFonts w:ascii="Times New Roman" w:hAnsi="Times New Roman" w:cs="Times New Roman"/>
          <w:sz w:val="20"/>
          <w:szCs w:val="20"/>
        </w:rPr>
        <w:t>shs</w:t>
      </w:r>
      <w:proofErr w:type="spellEnd"/>
      <w:r w:rsidRPr="00790B1C">
        <w:rPr>
          <w:rFonts w:ascii="Times New Roman" w:hAnsi="Times New Roman" w:cs="Times New Roman"/>
          <w:sz w:val="20"/>
          <w:szCs w:val="20"/>
        </w:rPr>
        <w:t xml:space="preserve">  OR  </w:t>
      </w:r>
      <w:proofErr w:type="spellStart"/>
      <w:r w:rsidRPr="00790B1C">
        <w:rPr>
          <w:rFonts w:ascii="Times New Roman" w:hAnsi="Times New Roman" w:cs="Times New Roman"/>
          <w:sz w:val="20"/>
          <w:szCs w:val="20"/>
        </w:rPr>
        <w:t>osahs</w:t>
      </w:r>
      <w:proofErr w:type="spellEnd"/>
      <w:r w:rsidRPr="00790B1C">
        <w:rPr>
          <w:rFonts w:ascii="Times New Roman" w:hAnsi="Times New Roman" w:cs="Times New Roman"/>
          <w:sz w:val="20"/>
          <w:szCs w:val="20"/>
        </w:rPr>
        <w:t xml:space="preserve">  OR  </w:t>
      </w:r>
      <w:proofErr w:type="spellStart"/>
      <w:r w:rsidRPr="00790B1C">
        <w:rPr>
          <w:rFonts w:ascii="Times New Roman" w:hAnsi="Times New Roman" w:cs="Times New Roman"/>
          <w:sz w:val="20"/>
          <w:szCs w:val="20"/>
        </w:rPr>
        <w:t>sahs</w:t>
      </w:r>
      <w:proofErr w:type="spellEnd"/>
      <w:r w:rsidRPr="00790B1C">
        <w:rPr>
          <w:rFonts w:ascii="Times New Roman" w:hAnsi="Times New Roman" w:cs="Times New Roman"/>
          <w:sz w:val="20"/>
          <w:szCs w:val="20"/>
        </w:rPr>
        <w:t xml:space="preserve">  OR  hypopnea*  OR  hypopnoea* ) ) )  </w:t>
      </w:r>
    </w:p>
    <w:p w14:paraId="7DDE03A5" w14:textId="77777777" w:rsidR="00547ABF" w:rsidRPr="00790B1C" w:rsidRDefault="00547ABF" w:rsidP="00547ABF">
      <w:pPr>
        <w:pStyle w:val="ListParagraph"/>
        <w:jc w:val="both"/>
        <w:rPr>
          <w:rFonts w:ascii="Times New Roman" w:hAnsi="Times New Roman" w:cs="Times New Roman"/>
          <w:b/>
          <w:sz w:val="20"/>
          <w:szCs w:val="20"/>
        </w:rPr>
      </w:pPr>
    </w:p>
    <w:p w14:paraId="493ED03F" w14:textId="77777777" w:rsidR="00547ABF" w:rsidRPr="00790B1C" w:rsidRDefault="00547ABF" w:rsidP="00547ABF">
      <w:pPr>
        <w:pStyle w:val="ListParagraph"/>
        <w:numPr>
          <w:ilvl w:val="0"/>
          <w:numId w:val="1"/>
        </w:numPr>
        <w:jc w:val="both"/>
        <w:rPr>
          <w:rFonts w:ascii="Times New Roman" w:hAnsi="Times New Roman" w:cs="Times New Roman"/>
          <w:b/>
          <w:sz w:val="20"/>
          <w:szCs w:val="20"/>
        </w:rPr>
      </w:pPr>
      <w:proofErr w:type="spellStart"/>
      <w:r w:rsidRPr="00790B1C">
        <w:rPr>
          <w:rFonts w:ascii="Times New Roman" w:hAnsi="Times New Roman" w:cs="Times New Roman"/>
          <w:b/>
          <w:sz w:val="20"/>
          <w:szCs w:val="20"/>
        </w:rPr>
        <w:t>PsycInfo</w:t>
      </w:r>
      <w:proofErr w:type="spellEnd"/>
      <w:r w:rsidRPr="00790B1C">
        <w:rPr>
          <w:rFonts w:ascii="Times New Roman" w:hAnsi="Times New Roman" w:cs="Times New Roman"/>
          <w:b/>
          <w:sz w:val="20"/>
          <w:szCs w:val="20"/>
        </w:rPr>
        <w:t xml:space="preserve"> (ProQuest)</w:t>
      </w:r>
    </w:p>
    <w:p w14:paraId="09C7CBBE" w14:textId="77777777" w:rsidR="00547ABF" w:rsidRPr="00790B1C" w:rsidRDefault="00547ABF" w:rsidP="00547ABF">
      <w:pPr>
        <w:jc w:val="both"/>
        <w:rPr>
          <w:rFonts w:ascii="Times New Roman" w:hAnsi="Times New Roman" w:cs="Times New Roman"/>
          <w:sz w:val="20"/>
          <w:szCs w:val="20"/>
        </w:rPr>
      </w:pPr>
      <w:r w:rsidRPr="00790B1C">
        <w:rPr>
          <w:rFonts w:ascii="Times New Roman" w:hAnsi="Times New Roman" w:cs="Times New Roman"/>
          <w:sz w:val="20"/>
          <w:szCs w:val="20"/>
        </w:rPr>
        <w:t>(</w:t>
      </w:r>
      <w:proofErr w:type="gramStart"/>
      <w:r w:rsidRPr="00790B1C">
        <w:rPr>
          <w:rFonts w:ascii="Times New Roman" w:hAnsi="Times New Roman" w:cs="Times New Roman"/>
          <w:sz w:val="20"/>
          <w:szCs w:val="20"/>
        </w:rPr>
        <w:t>SU.EXACT.EXPLODE(</w:t>
      </w:r>
      <w:proofErr w:type="gramEnd"/>
      <w:r w:rsidRPr="00790B1C">
        <w:rPr>
          <w:rFonts w:ascii="Times New Roman" w:hAnsi="Times New Roman" w:cs="Times New Roman"/>
          <w:sz w:val="20"/>
          <w:szCs w:val="20"/>
        </w:rPr>
        <w:t xml:space="preserve">"Sleep </w:t>
      </w:r>
      <w:proofErr w:type="spellStart"/>
      <w:r w:rsidRPr="00790B1C">
        <w:rPr>
          <w:rFonts w:ascii="Times New Roman" w:hAnsi="Times New Roman" w:cs="Times New Roman"/>
          <w:sz w:val="20"/>
          <w:szCs w:val="20"/>
        </w:rPr>
        <w:t>Apnea</w:t>
      </w:r>
      <w:proofErr w:type="spellEnd"/>
      <w:r w:rsidRPr="00790B1C">
        <w:rPr>
          <w:rFonts w:ascii="Times New Roman" w:hAnsi="Times New Roman" w:cs="Times New Roman"/>
          <w:sz w:val="20"/>
          <w:szCs w:val="20"/>
        </w:rPr>
        <w:t>") OR ((sleep* N/3 (</w:t>
      </w:r>
      <w:proofErr w:type="spellStart"/>
      <w:r w:rsidRPr="00790B1C">
        <w:rPr>
          <w:rFonts w:ascii="Times New Roman" w:hAnsi="Times New Roman" w:cs="Times New Roman"/>
          <w:sz w:val="20"/>
          <w:szCs w:val="20"/>
        </w:rPr>
        <w:t>apnea</w:t>
      </w:r>
      <w:proofErr w:type="spellEnd"/>
      <w:r w:rsidRPr="00790B1C">
        <w:rPr>
          <w:rFonts w:ascii="Times New Roman" w:hAnsi="Times New Roman" w:cs="Times New Roman"/>
          <w:sz w:val="20"/>
          <w:szCs w:val="20"/>
        </w:rPr>
        <w:t xml:space="preserve">* or apnoea* or </w:t>
      </w:r>
      <w:proofErr w:type="spellStart"/>
      <w:r w:rsidRPr="00790B1C">
        <w:rPr>
          <w:rFonts w:ascii="Times New Roman" w:hAnsi="Times New Roman" w:cs="Times New Roman"/>
          <w:sz w:val="20"/>
          <w:szCs w:val="20"/>
        </w:rPr>
        <w:t>respirat</w:t>
      </w:r>
      <w:proofErr w:type="spellEnd"/>
      <w:r w:rsidRPr="00790B1C">
        <w:rPr>
          <w:rFonts w:ascii="Times New Roman" w:hAnsi="Times New Roman" w:cs="Times New Roman"/>
          <w:sz w:val="20"/>
          <w:szCs w:val="20"/>
        </w:rPr>
        <w:t xml:space="preserve">* or breath*)) or OSA or SHS or OSAHS or SAHS or hypopnea* or hypopnoea*)) AND ((polycystic N/3 </w:t>
      </w:r>
      <w:proofErr w:type="spellStart"/>
      <w:r w:rsidRPr="00790B1C">
        <w:rPr>
          <w:rFonts w:ascii="Times New Roman" w:hAnsi="Times New Roman" w:cs="Times New Roman"/>
          <w:sz w:val="20"/>
          <w:szCs w:val="20"/>
        </w:rPr>
        <w:t>ovar</w:t>
      </w:r>
      <w:proofErr w:type="spellEnd"/>
      <w:r w:rsidRPr="00790B1C">
        <w:rPr>
          <w:rFonts w:ascii="Times New Roman" w:hAnsi="Times New Roman" w:cs="Times New Roman"/>
          <w:sz w:val="20"/>
          <w:szCs w:val="20"/>
        </w:rPr>
        <w:t xml:space="preserve">*) or PCOS or "stein </w:t>
      </w:r>
      <w:proofErr w:type="spellStart"/>
      <w:r w:rsidRPr="00790B1C">
        <w:rPr>
          <w:rFonts w:ascii="Times New Roman" w:hAnsi="Times New Roman" w:cs="Times New Roman"/>
          <w:sz w:val="20"/>
          <w:szCs w:val="20"/>
        </w:rPr>
        <w:t>leventhal</w:t>
      </w:r>
      <w:proofErr w:type="spellEnd"/>
      <w:r w:rsidRPr="00790B1C">
        <w:rPr>
          <w:rFonts w:ascii="Times New Roman" w:hAnsi="Times New Roman" w:cs="Times New Roman"/>
          <w:sz w:val="20"/>
          <w:szCs w:val="20"/>
        </w:rPr>
        <w:t>" or (</w:t>
      </w:r>
      <w:proofErr w:type="spellStart"/>
      <w:r w:rsidRPr="00790B1C">
        <w:rPr>
          <w:rFonts w:ascii="Times New Roman" w:hAnsi="Times New Roman" w:cs="Times New Roman"/>
          <w:sz w:val="20"/>
          <w:szCs w:val="20"/>
        </w:rPr>
        <w:t>sclerocystic</w:t>
      </w:r>
      <w:proofErr w:type="spellEnd"/>
      <w:r w:rsidRPr="00790B1C">
        <w:rPr>
          <w:rFonts w:ascii="Times New Roman" w:hAnsi="Times New Roman" w:cs="Times New Roman"/>
          <w:sz w:val="20"/>
          <w:szCs w:val="20"/>
        </w:rPr>
        <w:t xml:space="preserve"> N/3 </w:t>
      </w:r>
      <w:proofErr w:type="spellStart"/>
      <w:r w:rsidRPr="00790B1C">
        <w:rPr>
          <w:rFonts w:ascii="Times New Roman" w:hAnsi="Times New Roman" w:cs="Times New Roman"/>
          <w:sz w:val="20"/>
          <w:szCs w:val="20"/>
        </w:rPr>
        <w:t>ovar</w:t>
      </w:r>
      <w:proofErr w:type="spellEnd"/>
      <w:r w:rsidRPr="00790B1C">
        <w:rPr>
          <w:rFonts w:ascii="Times New Roman" w:hAnsi="Times New Roman" w:cs="Times New Roman"/>
          <w:sz w:val="20"/>
          <w:szCs w:val="20"/>
        </w:rPr>
        <w:t>*) or "</w:t>
      </w:r>
      <w:proofErr w:type="spellStart"/>
      <w:r w:rsidRPr="00790B1C">
        <w:rPr>
          <w:rFonts w:ascii="Times New Roman" w:hAnsi="Times New Roman" w:cs="Times New Roman"/>
          <w:sz w:val="20"/>
          <w:szCs w:val="20"/>
        </w:rPr>
        <w:t>hyperandrogenic</w:t>
      </w:r>
      <w:proofErr w:type="spellEnd"/>
      <w:r w:rsidRPr="00790B1C">
        <w:rPr>
          <w:rFonts w:ascii="Times New Roman" w:hAnsi="Times New Roman" w:cs="Times New Roman"/>
          <w:sz w:val="20"/>
          <w:szCs w:val="20"/>
        </w:rPr>
        <w:t xml:space="preserve"> anovulation").</w:t>
      </w:r>
    </w:p>
    <w:p w14:paraId="50DFFD1B" w14:textId="77777777" w:rsidR="00547ABF" w:rsidRPr="00790B1C" w:rsidRDefault="00547ABF" w:rsidP="00547ABF">
      <w:pPr>
        <w:numPr>
          <w:ilvl w:val="0"/>
          <w:numId w:val="1"/>
        </w:numPr>
        <w:rPr>
          <w:rFonts w:ascii="Times New Roman" w:hAnsi="Times New Roman" w:cs="Times New Roman"/>
          <w:sz w:val="20"/>
          <w:szCs w:val="20"/>
          <w:u w:val="single"/>
        </w:rPr>
      </w:pPr>
      <w:r w:rsidRPr="00790B1C">
        <w:rPr>
          <w:rFonts w:ascii="Times New Roman" w:hAnsi="Times New Roman" w:cs="Times New Roman"/>
          <w:b/>
          <w:sz w:val="20"/>
          <w:szCs w:val="20"/>
        </w:rPr>
        <w:t>Endocrine abstracts (</w:t>
      </w:r>
      <w:hyperlink r:id="rId12" w:history="1">
        <w:r w:rsidRPr="00790B1C">
          <w:rPr>
            <w:rStyle w:val="Hyperlink"/>
            <w:rFonts w:ascii="Times New Roman" w:hAnsi="Times New Roman" w:cs="Times New Roman"/>
            <w:color w:val="auto"/>
            <w:sz w:val="20"/>
            <w:szCs w:val="20"/>
          </w:rPr>
          <w:t>http://www.endocrine-abstracts.org/</w:t>
        </w:r>
      </w:hyperlink>
      <w:r w:rsidRPr="00790B1C">
        <w:rPr>
          <w:rStyle w:val="Hyperlink"/>
          <w:rFonts w:ascii="Times New Roman" w:hAnsi="Times New Roman" w:cs="Times New Roman"/>
          <w:b/>
          <w:color w:val="auto"/>
          <w:sz w:val="20"/>
          <w:szCs w:val="20"/>
        </w:rPr>
        <w:t>)</w:t>
      </w:r>
    </w:p>
    <w:tbl>
      <w:tblPr>
        <w:tblStyle w:val="TableGrid"/>
        <w:tblW w:w="0" w:type="auto"/>
        <w:tblLook w:val="04A0" w:firstRow="1" w:lastRow="0" w:firstColumn="1" w:lastColumn="0" w:noHBand="0" w:noVBand="1"/>
      </w:tblPr>
      <w:tblGrid>
        <w:gridCol w:w="3369"/>
        <w:gridCol w:w="5849"/>
      </w:tblGrid>
      <w:tr w:rsidR="00790B1C" w:rsidRPr="00790B1C" w14:paraId="7C1674BF" w14:textId="77777777" w:rsidTr="00361275">
        <w:trPr>
          <w:trHeight w:val="243"/>
        </w:trPr>
        <w:tc>
          <w:tcPr>
            <w:tcW w:w="3369" w:type="dxa"/>
          </w:tcPr>
          <w:p w14:paraId="3BFDE0C8" w14:textId="77777777" w:rsidR="00547ABF" w:rsidRPr="00790B1C" w:rsidRDefault="00547ABF" w:rsidP="00361275">
            <w:pPr>
              <w:jc w:val="both"/>
              <w:rPr>
                <w:rFonts w:ascii="Times New Roman" w:hAnsi="Times New Roman" w:cs="Times New Roman"/>
                <w:b/>
                <w:sz w:val="20"/>
                <w:szCs w:val="20"/>
              </w:rPr>
            </w:pPr>
            <w:r w:rsidRPr="00790B1C">
              <w:rPr>
                <w:rFonts w:ascii="Times New Roman" w:hAnsi="Times New Roman" w:cs="Times New Roman"/>
                <w:b/>
                <w:sz w:val="20"/>
                <w:szCs w:val="20"/>
              </w:rPr>
              <w:t>Search terms</w:t>
            </w:r>
          </w:p>
        </w:tc>
        <w:tc>
          <w:tcPr>
            <w:tcW w:w="5849" w:type="dxa"/>
          </w:tcPr>
          <w:p w14:paraId="15A528AF" w14:textId="77777777" w:rsidR="00547ABF" w:rsidRPr="00790B1C" w:rsidRDefault="00547ABF" w:rsidP="00361275">
            <w:pPr>
              <w:jc w:val="both"/>
              <w:rPr>
                <w:rFonts w:ascii="Times New Roman" w:hAnsi="Times New Roman" w:cs="Times New Roman"/>
                <w:b/>
                <w:sz w:val="20"/>
                <w:szCs w:val="20"/>
              </w:rPr>
            </w:pPr>
            <w:r w:rsidRPr="00790B1C">
              <w:rPr>
                <w:rFonts w:ascii="Times New Roman" w:hAnsi="Times New Roman" w:cs="Times New Roman"/>
                <w:b/>
                <w:sz w:val="20"/>
                <w:szCs w:val="20"/>
              </w:rPr>
              <w:t>Advanced search options</w:t>
            </w:r>
          </w:p>
        </w:tc>
      </w:tr>
      <w:tr w:rsidR="00547ABF" w:rsidRPr="00790B1C" w14:paraId="7CF172D1" w14:textId="77777777" w:rsidTr="00361275">
        <w:trPr>
          <w:trHeight w:val="814"/>
        </w:trPr>
        <w:tc>
          <w:tcPr>
            <w:tcW w:w="3369" w:type="dxa"/>
          </w:tcPr>
          <w:p w14:paraId="0489C5EA"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rPr>
              <w:t xml:space="preserve">Polycystic ovaries and sleep </w:t>
            </w:r>
            <w:proofErr w:type="spellStart"/>
            <w:r w:rsidRPr="00790B1C">
              <w:rPr>
                <w:rFonts w:ascii="Times New Roman" w:hAnsi="Times New Roman" w:cs="Times New Roman"/>
                <w:sz w:val="20"/>
                <w:szCs w:val="20"/>
              </w:rPr>
              <w:t>apnea</w:t>
            </w:r>
            <w:proofErr w:type="spellEnd"/>
          </w:p>
        </w:tc>
        <w:tc>
          <w:tcPr>
            <w:tcW w:w="5849" w:type="dxa"/>
          </w:tcPr>
          <w:p w14:paraId="347A65AB"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rPr>
              <w:t>Boolean</w:t>
            </w:r>
          </w:p>
          <w:p w14:paraId="569B2BC9"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rPr>
              <w:t>Search for grammatical variations</w:t>
            </w:r>
          </w:p>
          <w:p w14:paraId="19EB8F9E" w14:textId="77777777" w:rsidR="00547ABF" w:rsidRPr="00790B1C" w:rsidRDefault="00547ABF" w:rsidP="00361275">
            <w:pPr>
              <w:jc w:val="both"/>
              <w:rPr>
                <w:rFonts w:ascii="Times New Roman" w:hAnsi="Times New Roman" w:cs="Times New Roman"/>
                <w:sz w:val="20"/>
                <w:szCs w:val="20"/>
              </w:rPr>
            </w:pPr>
            <w:r w:rsidRPr="00790B1C">
              <w:rPr>
                <w:rFonts w:ascii="Times New Roman" w:hAnsi="Times New Roman" w:cs="Times New Roman"/>
                <w:sz w:val="20"/>
                <w:szCs w:val="20"/>
              </w:rPr>
              <w:t>Similarity to search phrase: Generous differences</w:t>
            </w:r>
          </w:p>
        </w:tc>
      </w:tr>
    </w:tbl>
    <w:p w14:paraId="55CEB4A2" w14:textId="77777777" w:rsidR="00547ABF" w:rsidRPr="00790B1C" w:rsidRDefault="00547ABF" w:rsidP="00547ABF">
      <w:pPr>
        <w:jc w:val="both"/>
        <w:rPr>
          <w:rFonts w:ascii="Times New Roman" w:hAnsi="Times New Roman" w:cs="Times New Roman"/>
          <w:sz w:val="20"/>
          <w:szCs w:val="20"/>
        </w:rPr>
      </w:pPr>
    </w:p>
    <w:p w14:paraId="75F49CAA" w14:textId="77777777" w:rsidR="00547ABF" w:rsidRPr="00790B1C" w:rsidRDefault="00547ABF" w:rsidP="00547ABF">
      <w:pPr>
        <w:numPr>
          <w:ilvl w:val="0"/>
          <w:numId w:val="1"/>
        </w:numPr>
        <w:rPr>
          <w:rFonts w:ascii="Times New Roman" w:hAnsi="Times New Roman" w:cs="Times New Roman"/>
          <w:sz w:val="20"/>
          <w:szCs w:val="20"/>
          <w:u w:val="single"/>
        </w:rPr>
      </w:pPr>
      <w:r w:rsidRPr="00790B1C">
        <w:rPr>
          <w:rFonts w:ascii="Times New Roman" w:hAnsi="Times New Roman" w:cs="Times New Roman"/>
          <w:b/>
          <w:sz w:val="20"/>
          <w:szCs w:val="20"/>
        </w:rPr>
        <w:t>American Endocrine Society meeting abstracts (</w:t>
      </w:r>
      <w:hyperlink r:id="rId13" w:history="1">
        <w:r w:rsidRPr="00790B1C">
          <w:rPr>
            <w:rStyle w:val="Hyperlink"/>
            <w:rFonts w:ascii="Times New Roman" w:hAnsi="Times New Roman" w:cs="Times New Roman"/>
            <w:color w:val="auto"/>
            <w:sz w:val="20"/>
            <w:szCs w:val="20"/>
          </w:rPr>
          <w:t>http://press.endocrine.org/series/endo-meetings</w:t>
        </w:r>
      </w:hyperlink>
      <w:r w:rsidRPr="00790B1C">
        <w:rPr>
          <w:rStyle w:val="Hyperlink"/>
          <w:rFonts w:ascii="Times New Roman" w:hAnsi="Times New Roman" w:cs="Times New Roman"/>
          <w:b/>
          <w:color w:val="auto"/>
          <w:sz w:val="20"/>
          <w:szCs w:val="20"/>
        </w:rPr>
        <w:t>)</w:t>
      </w:r>
    </w:p>
    <w:p w14:paraId="442B2297" w14:textId="77777777" w:rsidR="00547ABF" w:rsidRPr="00790B1C" w:rsidRDefault="00547ABF" w:rsidP="00547ABF">
      <w:pPr>
        <w:contextualSpacing/>
        <w:jc w:val="both"/>
        <w:rPr>
          <w:rFonts w:ascii="Times New Roman" w:hAnsi="Times New Roman" w:cs="Times New Roman"/>
          <w:sz w:val="20"/>
          <w:szCs w:val="20"/>
        </w:rPr>
      </w:pPr>
      <w:r w:rsidRPr="00790B1C">
        <w:rPr>
          <w:rFonts w:ascii="Times New Roman" w:hAnsi="Times New Roman" w:cs="Times New Roman"/>
          <w:sz w:val="20"/>
          <w:szCs w:val="20"/>
        </w:rPr>
        <w:t xml:space="preserve">Search terms: Polycystic ovary and sleep </w:t>
      </w:r>
      <w:proofErr w:type="spellStart"/>
      <w:r w:rsidRPr="00790B1C">
        <w:rPr>
          <w:rFonts w:ascii="Times New Roman" w:hAnsi="Times New Roman" w:cs="Times New Roman"/>
          <w:sz w:val="20"/>
          <w:szCs w:val="20"/>
        </w:rPr>
        <w:t>apnea</w:t>
      </w:r>
      <w:proofErr w:type="spellEnd"/>
    </w:p>
    <w:p w14:paraId="45DAC602" w14:textId="77777777" w:rsidR="00547ABF" w:rsidRPr="00790B1C" w:rsidRDefault="00547ABF" w:rsidP="00547ABF">
      <w:pPr>
        <w:contextualSpacing/>
        <w:jc w:val="both"/>
        <w:rPr>
          <w:rFonts w:ascii="Times New Roman" w:hAnsi="Times New Roman" w:cs="Times New Roman"/>
          <w:sz w:val="20"/>
          <w:szCs w:val="20"/>
        </w:rPr>
      </w:pPr>
      <w:r w:rsidRPr="00790B1C">
        <w:rPr>
          <w:rFonts w:ascii="Times New Roman" w:hAnsi="Times New Roman" w:cs="Times New Roman"/>
          <w:sz w:val="20"/>
          <w:szCs w:val="20"/>
        </w:rPr>
        <w:t>Search filters: Meeting Abstracts.</w:t>
      </w:r>
    </w:p>
    <w:p w14:paraId="74EB1BAE" w14:textId="77777777" w:rsidR="00547ABF" w:rsidRPr="00790B1C" w:rsidRDefault="00547ABF" w:rsidP="00547ABF">
      <w:pPr>
        <w:contextualSpacing/>
        <w:jc w:val="both"/>
        <w:rPr>
          <w:rFonts w:ascii="Times New Roman" w:hAnsi="Times New Roman" w:cs="Times New Roman"/>
          <w:sz w:val="20"/>
          <w:szCs w:val="20"/>
        </w:rPr>
      </w:pPr>
    </w:p>
    <w:p w14:paraId="7A91E40F" w14:textId="77777777" w:rsidR="00547ABF" w:rsidRPr="00790B1C" w:rsidRDefault="00547ABF" w:rsidP="00547ABF">
      <w:pPr>
        <w:numPr>
          <w:ilvl w:val="0"/>
          <w:numId w:val="1"/>
        </w:numPr>
        <w:rPr>
          <w:rFonts w:ascii="Times New Roman" w:hAnsi="Times New Roman" w:cs="Times New Roman"/>
          <w:sz w:val="20"/>
          <w:szCs w:val="20"/>
        </w:rPr>
      </w:pPr>
      <w:r w:rsidRPr="00790B1C">
        <w:rPr>
          <w:rFonts w:ascii="Times New Roman" w:hAnsi="Times New Roman" w:cs="Times New Roman"/>
          <w:b/>
          <w:sz w:val="20"/>
          <w:szCs w:val="20"/>
        </w:rPr>
        <w:t>American Thoracic Society meeting abstracts (</w:t>
      </w:r>
      <w:hyperlink r:id="rId14" w:history="1">
        <w:r w:rsidRPr="00790B1C">
          <w:rPr>
            <w:rStyle w:val="Hyperlink"/>
            <w:rFonts w:ascii="Times New Roman" w:hAnsi="Times New Roman" w:cs="Times New Roman"/>
            <w:bCs/>
            <w:color w:val="auto"/>
            <w:sz w:val="20"/>
            <w:szCs w:val="20"/>
          </w:rPr>
          <w:t>http://www.atsjournals.org/search/advanced</w:t>
        </w:r>
      </w:hyperlink>
      <w:r w:rsidRPr="00790B1C">
        <w:rPr>
          <w:rStyle w:val="Hyperlink"/>
          <w:rFonts w:ascii="Times New Roman" w:hAnsi="Times New Roman" w:cs="Times New Roman"/>
          <w:b/>
          <w:color w:val="auto"/>
          <w:sz w:val="20"/>
          <w:szCs w:val="20"/>
        </w:rPr>
        <w:t>)</w:t>
      </w:r>
    </w:p>
    <w:p w14:paraId="49E70B69" w14:textId="77777777" w:rsidR="00547ABF" w:rsidRPr="00790B1C" w:rsidRDefault="00547ABF" w:rsidP="00547ABF">
      <w:pPr>
        <w:jc w:val="both"/>
        <w:rPr>
          <w:rFonts w:ascii="Times New Roman" w:hAnsi="Times New Roman" w:cs="Times New Roman"/>
          <w:sz w:val="20"/>
          <w:szCs w:val="20"/>
        </w:rPr>
      </w:pPr>
      <w:r w:rsidRPr="00790B1C">
        <w:rPr>
          <w:rFonts w:ascii="Times New Roman" w:hAnsi="Times New Roman" w:cs="Times New Roman"/>
          <w:sz w:val="20"/>
          <w:szCs w:val="20"/>
        </w:rPr>
        <w:t>Search Terms: PCOS or polycystic.</w:t>
      </w:r>
    </w:p>
    <w:p w14:paraId="3FAD8DA4" w14:textId="77777777" w:rsidR="00547ABF" w:rsidRPr="00790B1C" w:rsidRDefault="00547ABF" w:rsidP="00547ABF">
      <w:pPr>
        <w:numPr>
          <w:ilvl w:val="0"/>
          <w:numId w:val="1"/>
        </w:numPr>
        <w:spacing w:before="120" w:after="120"/>
        <w:contextualSpacing/>
        <w:jc w:val="both"/>
        <w:rPr>
          <w:rFonts w:ascii="Times New Roman" w:hAnsi="Times New Roman" w:cs="Times New Roman"/>
          <w:b/>
          <w:sz w:val="20"/>
          <w:szCs w:val="20"/>
        </w:rPr>
      </w:pPr>
      <w:r w:rsidRPr="00790B1C">
        <w:rPr>
          <w:rFonts w:ascii="Times New Roman" w:hAnsi="Times New Roman" w:cs="Times New Roman"/>
          <w:b/>
          <w:sz w:val="20"/>
          <w:szCs w:val="20"/>
        </w:rPr>
        <w:t xml:space="preserve">Sleep (the joint meeting of the </w:t>
      </w:r>
      <w:hyperlink r:id="rId15" w:tgtFrame="_blank" w:history="1">
        <w:r w:rsidRPr="00790B1C">
          <w:rPr>
            <w:rFonts w:ascii="Times New Roman" w:hAnsi="Times New Roman" w:cs="Times New Roman"/>
            <w:b/>
            <w:sz w:val="20"/>
            <w:szCs w:val="20"/>
          </w:rPr>
          <w:t>American Academy of Sleep Medicine</w:t>
        </w:r>
      </w:hyperlink>
      <w:r w:rsidRPr="00790B1C">
        <w:rPr>
          <w:rFonts w:ascii="Times New Roman" w:hAnsi="Times New Roman" w:cs="Times New Roman"/>
          <w:b/>
          <w:sz w:val="20"/>
          <w:szCs w:val="20"/>
        </w:rPr>
        <w:t xml:space="preserve"> and the </w:t>
      </w:r>
      <w:hyperlink r:id="rId16" w:tgtFrame="_blank" w:history="1">
        <w:r w:rsidRPr="00790B1C">
          <w:rPr>
            <w:rFonts w:ascii="Times New Roman" w:hAnsi="Times New Roman" w:cs="Times New Roman"/>
            <w:b/>
            <w:sz w:val="20"/>
            <w:szCs w:val="20"/>
          </w:rPr>
          <w:t>Sleep Research Society</w:t>
        </w:r>
      </w:hyperlink>
      <w:r w:rsidRPr="00790B1C">
        <w:rPr>
          <w:rFonts w:ascii="Times New Roman" w:hAnsi="Times New Roman" w:cs="Times New Roman"/>
          <w:b/>
          <w:sz w:val="20"/>
          <w:szCs w:val="20"/>
        </w:rPr>
        <w:t>) (</w:t>
      </w:r>
      <w:hyperlink r:id="rId17" w:history="1">
        <w:r w:rsidRPr="00790B1C">
          <w:rPr>
            <w:rStyle w:val="Hyperlink"/>
            <w:rFonts w:ascii="Times New Roman" w:hAnsi="Times New Roman" w:cs="Times New Roman"/>
            <w:color w:val="auto"/>
            <w:sz w:val="20"/>
            <w:szCs w:val="20"/>
          </w:rPr>
          <w:t>http://www.sleepmeeting.org/abstract-supplements</w:t>
        </w:r>
      </w:hyperlink>
      <w:r w:rsidRPr="00790B1C">
        <w:rPr>
          <w:rStyle w:val="Hyperlink"/>
          <w:rFonts w:ascii="Times New Roman" w:hAnsi="Times New Roman" w:cs="Times New Roman"/>
          <w:b/>
          <w:color w:val="auto"/>
          <w:sz w:val="20"/>
          <w:szCs w:val="20"/>
        </w:rPr>
        <w:t>)</w:t>
      </w:r>
    </w:p>
    <w:p w14:paraId="001FA5E6" w14:textId="77777777" w:rsidR="00547ABF" w:rsidRPr="00790B1C" w:rsidRDefault="00547ABF" w:rsidP="00547ABF">
      <w:pPr>
        <w:spacing w:before="120" w:after="120"/>
        <w:contextualSpacing/>
        <w:jc w:val="both"/>
        <w:rPr>
          <w:rFonts w:ascii="Times New Roman" w:hAnsi="Times New Roman" w:cs="Times New Roman"/>
          <w:sz w:val="20"/>
          <w:szCs w:val="20"/>
        </w:rPr>
      </w:pPr>
      <w:r w:rsidRPr="00790B1C">
        <w:rPr>
          <w:rFonts w:ascii="Times New Roman" w:hAnsi="Times New Roman" w:cs="Times New Roman"/>
          <w:sz w:val="20"/>
          <w:szCs w:val="20"/>
        </w:rPr>
        <w:t>Search terms: PCOS or polycystic.</w:t>
      </w:r>
    </w:p>
    <w:p w14:paraId="592C0972" w14:textId="434D45DE" w:rsidR="00E33D11" w:rsidRPr="00790B1C" w:rsidRDefault="00E33D11" w:rsidP="00E33D11">
      <w:pPr>
        <w:spacing w:before="120" w:after="120"/>
        <w:contextualSpacing/>
        <w:jc w:val="both"/>
        <w:rPr>
          <w:rFonts w:ascii="Times New Roman" w:hAnsi="Times New Roman" w:cs="Times New Roman"/>
          <w:bCs/>
          <w:sz w:val="20"/>
          <w:szCs w:val="20"/>
        </w:rPr>
      </w:pPr>
      <w:bookmarkStart w:id="0" w:name="_GoBack"/>
      <w:bookmarkEnd w:id="0"/>
    </w:p>
    <w:sectPr w:rsidR="00E33D11" w:rsidRPr="00790B1C">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A785FEA"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C90CD0"/>
    <w:multiLevelType w:val="hybridMultilevel"/>
    <w:tmpl w:val="9508CC4A"/>
    <w:lvl w:ilvl="0" w:tplc="AE72B662">
      <w:start w:val="1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ndows User">
    <w15:presenceInfo w15:providerId="None" w15:userId="Windows User"/>
  </w15:person>
  <w15:person w15:author="HP">
    <w15:presenceInfo w15:providerId="None" w15:userId="H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tpva2pszzaepe5r50xsexl0s0vredrr9dx&quot;&gt;My EndNote Library&lt;record-ids&gt;&lt;item&gt;860&lt;/item&gt;&lt;/record-ids&gt;&lt;/item&gt;&lt;item db-id=&quot;xawrfvrryfadfoexdvixfpw9af95tr05deas&quot;&gt;PCOS OSA search results 11Jan2019 Copy&lt;record-ids&gt;&lt;item&gt;109&lt;/item&gt;&lt;/record-ids&gt;&lt;/item&gt;&lt;/Libraries&gt;"/>
  </w:docVars>
  <w:rsids>
    <w:rsidRoot w:val="00080D91"/>
    <w:rsid w:val="00000DF7"/>
    <w:rsid w:val="00000FD3"/>
    <w:rsid w:val="00001607"/>
    <w:rsid w:val="0000176F"/>
    <w:rsid w:val="00001942"/>
    <w:rsid w:val="00001C7E"/>
    <w:rsid w:val="0000272D"/>
    <w:rsid w:val="00002AFE"/>
    <w:rsid w:val="0000344E"/>
    <w:rsid w:val="000038B3"/>
    <w:rsid w:val="00003938"/>
    <w:rsid w:val="00004DBA"/>
    <w:rsid w:val="00005653"/>
    <w:rsid w:val="00005732"/>
    <w:rsid w:val="000058C5"/>
    <w:rsid w:val="00005B6F"/>
    <w:rsid w:val="00005E09"/>
    <w:rsid w:val="00005F00"/>
    <w:rsid w:val="00006113"/>
    <w:rsid w:val="000066D8"/>
    <w:rsid w:val="00006F57"/>
    <w:rsid w:val="0000753F"/>
    <w:rsid w:val="00010522"/>
    <w:rsid w:val="0001060E"/>
    <w:rsid w:val="0001079C"/>
    <w:rsid w:val="00010CCD"/>
    <w:rsid w:val="00011946"/>
    <w:rsid w:val="00011DF9"/>
    <w:rsid w:val="00011F59"/>
    <w:rsid w:val="00012765"/>
    <w:rsid w:val="0001276E"/>
    <w:rsid w:val="000127B0"/>
    <w:rsid w:val="00012A79"/>
    <w:rsid w:val="00012BFD"/>
    <w:rsid w:val="000138AE"/>
    <w:rsid w:val="00013B72"/>
    <w:rsid w:val="000147C2"/>
    <w:rsid w:val="000147D4"/>
    <w:rsid w:val="00015344"/>
    <w:rsid w:val="000156B0"/>
    <w:rsid w:val="00015F69"/>
    <w:rsid w:val="00016927"/>
    <w:rsid w:val="00016CBF"/>
    <w:rsid w:val="00016E1B"/>
    <w:rsid w:val="000176A8"/>
    <w:rsid w:val="00017C5B"/>
    <w:rsid w:val="00017F0E"/>
    <w:rsid w:val="00017F56"/>
    <w:rsid w:val="000205CA"/>
    <w:rsid w:val="00020BBF"/>
    <w:rsid w:val="00020CB9"/>
    <w:rsid w:val="000211F3"/>
    <w:rsid w:val="000217A4"/>
    <w:rsid w:val="00021BAD"/>
    <w:rsid w:val="0002298C"/>
    <w:rsid w:val="00022AEE"/>
    <w:rsid w:val="00022EA6"/>
    <w:rsid w:val="00024805"/>
    <w:rsid w:val="000256DC"/>
    <w:rsid w:val="00025A42"/>
    <w:rsid w:val="0002669B"/>
    <w:rsid w:val="00026825"/>
    <w:rsid w:val="00026C5F"/>
    <w:rsid w:val="00026D03"/>
    <w:rsid w:val="00026EC4"/>
    <w:rsid w:val="00026ED5"/>
    <w:rsid w:val="00027160"/>
    <w:rsid w:val="00027C0A"/>
    <w:rsid w:val="00027D2E"/>
    <w:rsid w:val="000306FD"/>
    <w:rsid w:val="0003088B"/>
    <w:rsid w:val="00030DB0"/>
    <w:rsid w:val="00031B7C"/>
    <w:rsid w:val="00031F46"/>
    <w:rsid w:val="00032047"/>
    <w:rsid w:val="000329A2"/>
    <w:rsid w:val="0003306B"/>
    <w:rsid w:val="000335F0"/>
    <w:rsid w:val="000338CF"/>
    <w:rsid w:val="00033C4C"/>
    <w:rsid w:val="00033ED1"/>
    <w:rsid w:val="00034CA3"/>
    <w:rsid w:val="00034D56"/>
    <w:rsid w:val="00034E0D"/>
    <w:rsid w:val="00034ED4"/>
    <w:rsid w:val="00035285"/>
    <w:rsid w:val="00035954"/>
    <w:rsid w:val="00036023"/>
    <w:rsid w:val="0003612F"/>
    <w:rsid w:val="00036216"/>
    <w:rsid w:val="00036281"/>
    <w:rsid w:val="00036766"/>
    <w:rsid w:val="00036B0B"/>
    <w:rsid w:val="0003710E"/>
    <w:rsid w:val="000404D0"/>
    <w:rsid w:val="0004061E"/>
    <w:rsid w:val="00040AE2"/>
    <w:rsid w:val="00040E92"/>
    <w:rsid w:val="0004173F"/>
    <w:rsid w:val="00041C79"/>
    <w:rsid w:val="000424E7"/>
    <w:rsid w:val="000425E0"/>
    <w:rsid w:val="000430B9"/>
    <w:rsid w:val="000431A2"/>
    <w:rsid w:val="000431B2"/>
    <w:rsid w:val="0004322C"/>
    <w:rsid w:val="00043574"/>
    <w:rsid w:val="00043C88"/>
    <w:rsid w:val="00044B15"/>
    <w:rsid w:val="00044DA3"/>
    <w:rsid w:val="000465FF"/>
    <w:rsid w:val="000475ED"/>
    <w:rsid w:val="00047AE5"/>
    <w:rsid w:val="00050624"/>
    <w:rsid w:val="000506F1"/>
    <w:rsid w:val="00050BC6"/>
    <w:rsid w:val="00050E8E"/>
    <w:rsid w:val="00050FB2"/>
    <w:rsid w:val="00052015"/>
    <w:rsid w:val="00052034"/>
    <w:rsid w:val="00052B80"/>
    <w:rsid w:val="00052ED9"/>
    <w:rsid w:val="00052FB7"/>
    <w:rsid w:val="000531DF"/>
    <w:rsid w:val="00053388"/>
    <w:rsid w:val="0005353C"/>
    <w:rsid w:val="0005400F"/>
    <w:rsid w:val="000541C2"/>
    <w:rsid w:val="00054DCC"/>
    <w:rsid w:val="000551E5"/>
    <w:rsid w:val="000553AB"/>
    <w:rsid w:val="0005551F"/>
    <w:rsid w:val="00055866"/>
    <w:rsid w:val="00055F24"/>
    <w:rsid w:val="00056270"/>
    <w:rsid w:val="0005665F"/>
    <w:rsid w:val="00056B6E"/>
    <w:rsid w:val="00057735"/>
    <w:rsid w:val="000605E4"/>
    <w:rsid w:val="00060941"/>
    <w:rsid w:val="00060C9C"/>
    <w:rsid w:val="00060D89"/>
    <w:rsid w:val="00060EA1"/>
    <w:rsid w:val="000614C8"/>
    <w:rsid w:val="00061578"/>
    <w:rsid w:val="000615CB"/>
    <w:rsid w:val="0006160B"/>
    <w:rsid w:val="00061D59"/>
    <w:rsid w:val="00061D6F"/>
    <w:rsid w:val="0006277D"/>
    <w:rsid w:val="0006280E"/>
    <w:rsid w:val="00062B24"/>
    <w:rsid w:val="000630FD"/>
    <w:rsid w:val="00063657"/>
    <w:rsid w:val="000637C0"/>
    <w:rsid w:val="00063AF3"/>
    <w:rsid w:val="0006497A"/>
    <w:rsid w:val="00064A6D"/>
    <w:rsid w:val="00064C69"/>
    <w:rsid w:val="0006581F"/>
    <w:rsid w:val="00065A25"/>
    <w:rsid w:val="00065B33"/>
    <w:rsid w:val="00066171"/>
    <w:rsid w:val="00066531"/>
    <w:rsid w:val="00066813"/>
    <w:rsid w:val="00066AA0"/>
    <w:rsid w:val="00066CB9"/>
    <w:rsid w:val="0006706A"/>
    <w:rsid w:val="00067641"/>
    <w:rsid w:val="000677D0"/>
    <w:rsid w:val="000678AF"/>
    <w:rsid w:val="00067B52"/>
    <w:rsid w:val="00067C0D"/>
    <w:rsid w:val="00071440"/>
    <w:rsid w:val="000717B4"/>
    <w:rsid w:val="000723DC"/>
    <w:rsid w:val="00072795"/>
    <w:rsid w:val="000727A9"/>
    <w:rsid w:val="0007286A"/>
    <w:rsid w:val="000728B7"/>
    <w:rsid w:val="00072FF2"/>
    <w:rsid w:val="0007318E"/>
    <w:rsid w:val="0007383E"/>
    <w:rsid w:val="0007385B"/>
    <w:rsid w:val="00073B5B"/>
    <w:rsid w:val="0007476F"/>
    <w:rsid w:val="000749C7"/>
    <w:rsid w:val="00074AC5"/>
    <w:rsid w:val="00075360"/>
    <w:rsid w:val="00076532"/>
    <w:rsid w:val="00076BEF"/>
    <w:rsid w:val="00080584"/>
    <w:rsid w:val="000808EE"/>
    <w:rsid w:val="00080BF8"/>
    <w:rsid w:val="00080D91"/>
    <w:rsid w:val="00081141"/>
    <w:rsid w:val="000815A5"/>
    <w:rsid w:val="000826DC"/>
    <w:rsid w:val="000831B1"/>
    <w:rsid w:val="0008327A"/>
    <w:rsid w:val="0008362D"/>
    <w:rsid w:val="00083ED6"/>
    <w:rsid w:val="00084204"/>
    <w:rsid w:val="00084A87"/>
    <w:rsid w:val="00085579"/>
    <w:rsid w:val="00085B7B"/>
    <w:rsid w:val="00085F62"/>
    <w:rsid w:val="00086436"/>
    <w:rsid w:val="0008725A"/>
    <w:rsid w:val="00087E97"/>
    <w:rsid w:val="0009021A"/>
    <w:rsid w:val="000904D2"/>
    <w:rsid w:val="00090990"/>
    <w:rsid w:val="00091023"/>
    <w:rsid w:val="00091E8D"/>
    <w:rsid w:val="000931E5"/>
    <w:rsid w:val="000932E1"/>
    <w:rsid w:val="00093607"/>
    <w:rsid w:val="00093805"/>
    <w:rsid w:val="00094983"/>
    <w:rsid w:val="00094CCA"/>
    <w:rsid w:val="00094F9B"/>
    <w:rsid w:val="00095294"/>
    <w:rsid w:val="00095852"/>
    <w:rsid w:val="00095E8B"/>
    <w:rsid w:val="00096136"/>
    <w:rsid w:val="000962B6"/>
    <w:rsid w:val="0009658C"/>
    <w:rsid w:val="000974A8"/>
    <w:rsid w:val="00097AB2"/>
    <w:rsid w:val="000A02A1"/>
    <w:rsid w:val="000A0417"/>
    <w:rsid w:val="000A044D"/>
    <w:rsid w:val="000A0A06"/>
    <w:rsid w:val="000A10AB"/>
    <w:rsid w:val="000A1950"/>
    <w:rsid w:val="000A1DB1"/>
    <w:rsid w:val="000A2A29"/>
    <w:rsid w:val="000A2B47"/>
    <w:rsid w:val="000A2BFC"/>
    <w:rsid w:val="000A3581"/>
    <w:rsid w:val="000A50CB"/>
    <w:rsid w:val="000A5915"/>
    <w:rsid w:val="000A6484"/>
    <w:rsid w:val="000A6CD3"/>
    <w:rsid w:val="000A6EC0"/>
    <w:rsid w:val="000A705C"/>
    <w:rsid w:val="000A75AC"/>
    <w:rsid w:val="000A76BC"/>
    <w:rsid w:val="000A7D84"/>
    <w:rsid w:val="000A7D91"/>
    <w:rsid w:val="000B064A"/>
    <w:rsid w:val="000B0E1C"/>
    <w:rsid w:val="000B16A5"/>
    <w:rsid w:val="000B17F0"/>
    <w:rsid w:val="000B1AEF"/>
    <w:rsid w:val="000B1D12"/>
    <w:rsid w:val="000B29DB"/>
    <w:rsid w:val="000B2B48"/>
    <w:rsid w:val="000B37E5"/>
    <w:rsid w:val="000B37FE"/>
    <w:rsid w:val="000B41B0"/>
    <w:rsid w:val="000B48B2"/>
    <w:rsid w:val="000B53AE"/>
    <w:rsid w:val="000B55FE"/>
    <w:rsid w:val="000B60CF"/>
    <w:rsid w:val="000B6233"/>
    <w:rsid w:val="000B666A"/>
    <w:rsid w:val="000B7BE0"/>
    <w:rsid w:val="000B7EE8"/>
    <w:rsid w:val="000C0550"/>
    <w:rsid w:val="000C05AA"/>
    <w:rsid w:val="000C0607"/>
    <w:rsid w:val="000C1656"/>
    <w:rsid w:val="000C1E29"/>
    <w:rsid w:val="000C241E"/>
    <w:rsid w:val="000C2673"/>
    <w:rsid w:val="000C293E"/>
    <w:rsid w:val="000C3B3D"/>
    <w:rsid w:val="000C4452"/>
    <w:rsid w:val="000C5045"/>
    <w:rsid w:val="000C51E0"/>
    <w:rsid w:val="000C5415"/>
    <w:rsid w:val="000C5E42"/>
    <w:rsid w:val="000C6104"/>
    <w:rsid w:val="000C6454"/>
    <w:rsid w:val="000C667B"/>
    <w:rsid w:val="000C6697"/>
    <w:rsid w:val="000C6C70"/>
    <w:rsid w:val="000C7237"/>
    <w:rsid w:val="000C73A8"/>
    <w:rsid w:val="000C7800"/>
    <w:rsid w:val="000C7A57"/>
    <w:rsid w:val="000C7E38"/>
    <w:rsid w:val="000D00B7"/>
    <w:rsid w:val="000D05A2"/>
    <w:rsid w:val="000D06BC"/>
    <w:rsid w:val="000D0B38"/>
    <w:rsid w:val="000D0BC5"/>
    <w:rsid w:val="000D1BB8"/>
    <w:rsid w:val="000D1EB8"/>
    <w:rsid w:val="000D1EDB"/>
    <w:rsid w:val="000D1F6F"/>
    <w:rsid w:val="000D2EC3"/>
    <w:rsid w:val="000D2F45"/>
    <w:rsid w:val="000D3768"/>
    <w:rsid w:val="000D3B05"/>
    <w:rsid w:val="000D40B9"/>
    <w:rsid w:val="000D432C"/>
    <w:rsid w:val="000D4492"/>
    <w:rsid w:val="000D4BA5"/>
    <w:rsid w:val="000D4ECD"/>
    <w:rsid w:val="000D571B"/>
    <w:rsid w:val="000D5CEA"/>
    <w:rsid w:val="000D62F7"/>
    <w:rsid w:val="000D6402"/>
    <w:rsid w:val="000D644D"/>
    <w:rsid w:val="000D6B3F"/>
    <w:rsid w:val="000D6FC4"/>
    <w:rsid w:val="000D7556"/>
    <w:rsid w:val="000D7891"/>
    <w:rsid w:val="000D7D43"/>
    <w:rsid w:val="000D7D91"/>
    <w:rsid w:val="000E0675"/>
    <w:rsid w:val="000E137F"/>
    <w:rsid w:val="000E152C"/>
    <w:rsid w:val="000E214B"/>
    <w:rsid w:val="000E2789"/>
    <w:rsid w:val="000E2907"/>
    <w:rsid w:val="000E2CFD"/>
    <w:rsid w:val="000E33E8"/>
    <w:rsid w:val="000E39A6"/>
    <w:rsid w:val="000E3CEF"/>
    <w:rsid w:val="000E3D32"/>
    <w:rsid w:val="000E3E80"/>
    <w:rsid w:val="000E400B"/>
    <w:rsid w:val="000E45CC"/>
    <w:rsid w:val="000E4994"/>
    <w:rsid w:val="000E49C1"/>
    <w:rsid w:val="000E52F4"/>
    <w:rsid w:val="000E5F5A"/>
    <w:rsid w:val="000E6CF8"/>
    <w:rsid w:val="000F0320"/>
    <w:rsid w:val="000F0487"/>
    <w:rsid w:val="000F056A"/>
    <w:rsid w:val="000F0743"/>
    <w:rsid w:val="000F0961"/>
    <w:rsid w:val="000F12FE"/>
    <w:rsid w:val="000F1629"/>
    <w:rsid w:val="000F26C9"/>
    <w:rsid w:val="000F2BA1"/>
    <w:rsid w:val="000F311F"/>
    <w:rsid w:val="000F3616"/>
    <w:rsid w:val="000F3911"/>
    <w:rsid w:val="000F3B88"/>
    <w:rsid w:val="000F4CBC"/>
    <w:rsid w:val="000F4CFF"/>
    <w:rsid w:val="000F5802"/>
    <w:rsid w:val="000F603C"/>
    <w:rsid w:val="000F621E"/>
    <w:rsid w:val="000F623A"/>
    <w:rsid w:val="000F70BE"/>
    <w:rsid w:val="000F76C2"/>
    <w:rsid w:val="000F7E3B"/>
    <w:rsid w:val="000F7FA3"/>
    <w:rsid w:val="00100464"/>
    <w:rsid w:val="00100834"/>
    <w:rsid w:val="0010138C"/>
    <w:rsid w:val="001015CA"/>
    <w:rsid w:val="00101ABA"/>
    <w:rsid w:val="00101C9B"/>
    <w:rsid w:val="001024B5"/>
    <w:rsid w:val="001024E9"/>
    <w:rsid w:val="001027E1"/>
    <w:rsid w:val="00102DF5"/>
    <w:rsid w:val="00102EFC"/>
    <w:rsid w:val="001031A9"/>
    <w:rsid w:val="0010327B"/>
    <w:rsid w:val="0010357B"/>
    <w:rsid w:val="00103F94"/>
    <w:rsid w:val="00104282"/>
    <w:rsid w:val="001043B4"/>
    <w:rsid w:val="00104D5C"/>
    <w:rsid w:val="00106972"/>
    <w:rsid w:val="00106AC9"/>
    <w:rsid w:val="001070AB"/>
    <w:rsid w:val="0010733C"/>
    <w:rsid w:val="0011029B"/>
    <w:rsid w:val="00110B96"/>
    <w:rsid w:val="001110C7"/>
    <w:rsid w:val="00111AD5"/>
    <w:rsid w:val="00111C54"/>
    <w:rsid w:val="00112E72"/>
    <w:rsid w:val="001131A6"/>
    <w:rsid w:val="00113380"/>
    <w:rsid w:val="00113549"/>
    <w:rsid w:val="00114479"/>
    <w:rsid w:val="001144BC"/>
    <w:rsid w:val="00114728"/>
    <w:rsid w:val="001148EF"/>
    <w:rsid w:val="00114C01"/>
    <w:rsid w:val="00114CFC"/>
    <w:rsid w:val="0011525F"/>
    <w:rsid w:val="001153DD"/>
    <w:rsid w:val="001154F9"/>
    <w:rsid w:val="001157A7"/>
    <w:rsid w:val="0011693A"/>
    <w:rsid w:val="00116D55"/>
    <w:rsid w:val="00117372"/>
    <w:rsid w:val="0011759C"/>
    <w:rsid w:val="00117687"/>
    <w:rsid w:val="00117E68"/>
    <w:rsid w:val="00117F5E"/>
    <w:rsid w:val="001203DC"/>
    <w:rsid w:val="00121229"/>
    <w:rsid w:val="00121A43"/>
    <w:rsid w:val="00121B15"/>
    <w:rsid w:val="00121DBC"/>
    <w:rsid w:val="00121ECF"/>
    <w:rsid w:val="00121F28"/>
    <w:rsid w:val="00121FB8"/>
    <w:rsid w:val="001225E8"/>
    <w:rsid w:val="0012274C"/>
    <w:rsid w:val="001229AB"/>
    <w:rsid w:val="00123200"/>
    <w:rsid w:val="00123D75"/>
    <w:rsid w:val="00123E97"/>
    <w:rsid w:val="001249C9"/>
    <w:rsid w:val="00124AA4"/>
    <w:rsid w:val="00124C87"/>
    <w:rsid w:val="001250BC"/>
    <w:rsid w:val="00126707"/>
    <w:rsid w:val="00126737"/>
    <w:rsid w:val="0012677D"/>
    <w:rsid w:val="00126CD9"/>
    <w:rsid w:val="00126F12"/>
    <w:rsid w:val="00127A3F"/>
    <w:rsid w:val="00127FAF"/>
    <w:rsid w:val="0013017F"/>
    <w:rsid w:val="00130890"/>
    <w:rsid w:val="001312F6"/>
    <w:rsid w:val="00131CFD"/>
    <w:rsid w:val="001324BB"/>
    <w:rsid w:val="00132675"/>
    <w:rsid w:val="001334D2"/>
    <w:rsid w:val="00133F85"/>
    <w:rsid w:val="00134C9A"/>
    <w:rsid w:val="00135BB0"/>
    <w:rsid w:val="0013602F"/>
    <w:rsid w:val="001361D4"/>
    <w:rsid w:val="00136373"/>
    <w:rsid w:val="00136CC8"/>
    <w:rsid w:val="0013755B"/>
    <w:rsid w:val="00137836"/>
    <w:rsid w:val="00140A51"/>
    <w:rsid w:val="00140B15"/>
    <w:rsid w:val="0014170D"/>
    <w:rsid w:val="00141E6C"/>
    <w:rsid w:val="00141EFB"/>
    <w:rsid w:val="00141FA1"/>
    <w:rsid w:val="0014226F"/>
    <w:rsid w:val="00142924"/>
    <w:rsid w:val="00142A63"/>
    <w:rsid w:val="00143197"/>
    <w:rsid w:val="001432DC"/>
    <w:rsid w:val="001434C7"/>
    <w:rsid w:val="00143B2A"/>
    <w:rsid w:val="00144159"/>
    <w:rsid w:val="00144433"/>
    <w:rsid w:val="00144598"/>
    <w:rsid w:val="00144832"/>
    <w:rsid w:val="001448D9"/>
    <w:rsid w:val="00144D05"/>
    <w:rsid w:val="0014502C"/>
    <w:rsid w:val="00145209"/>
    <w:rsid w:val="00145675"/>
    <w:rsid w:val="00145D96"/>
    <w:rsid w:val="001461A0"/>
    <w:rsid w:val="001461C1"/>
    <w:rsid w:val="0014622C"/>
    <w:rsid w:val="00146D73"/>
    <w:rsid w:val="0014773A"/>
    <w:rsid w:val="00147818"/>
    <w:rsid w:val="0014781F"/>
    <w:rsid w:val="001500E3"/>
    <w:rsid w:val="00150971"/>
    <w:rsid w:val="00151058"/>
    <w:rsid w:val="00151CD6"/>
    <w:rsid w:val="00151D38"/>
    <w:rsid w:val="00152045"/>
    <w:rsid w:val="00152492"/>
    <w:rsid w:val="0015297C"/>
    <w:rsid w:val="00152CA6"/>
    <w:rsid w:val="0015352E"/>
    <w:rsid w:val="001535CA"/>
    <w:rsid w:val="00153746"/>
    <w:rsid w:val="00153DB5"/>
    <w:rsid w:val="00154A5B"/>
    <w:rsid w:val="00154F44"/>
    <w:rsid w:val="00155014"/>
    <w:rsid w:val="00155519"/>
    <w:rsid w:val="00155AA5"/>
    <w:rsid w:val="00155B7A"/>
    <w:rsid w:val="001561AB"/>
    <w:rsid w:val="001565F7"/>
    <w:rsid w:val="001572E4"/>
    <w:rsid w:val="00160396"/>
    <w:rsid w:val="00160B0D"/>
    <w:rsid w:val="001612ED"/>
    <w:rsid w:val="001621D2"/>
    <w:rsid w:val="00162BD1"/>
    <w:rsid w:val="001630D0"/>
    <w:rsid w:val="00163E45"/>
    <w:rsid w:val="00163EB8"/>
    <w:rsid w:val="00163EFC"/>
    <w:rsid w:val="00164113"/>
    <w:rsid w:val="001644AD"/>
    <w:rsid w:val="00164D1E"/>
    <w:rsid w:val="001652B5"/>
    <w:rsid w:val="001656F9"/>
    <w:rsid w:val="00165EFD"/>
    <w:rsid w:val="00166D05"/>
    <w:rsid w:val="0016712E"/>
    <w:rsid w:val="001703F9"/>
    <w:rsid w:val="00170AE0"/>
    <w:rsid w:val="00170C5F"/>
    <w:rsid w:val="0017180D"/>
    <w:rsid w:val="00171D6A"/>
    <w:rsid w:val="0017227A"/>
    <w:rsid w:val="00172E5F"/>
    <w:rsid w:val="00172F8C"/>
    <w:rsid w:val="00173811"/>
    <w:rsid w:val="00173D97"/>
    <w:rsid w:val="00173FF9"/>
    <w:rsid w:val="00174F91"/>
    <w:rsid w:val="00174FB0"/>
    <w:rsid w:val="001752A1"/>
    <w:rsid w:val="00175679"/>
    <w:rsid w:val="001757E4"/>
    <w:rsid w:val="00175DEF"/>
    <w:rsid w:val="0017623C"/>
    <w:rsid w:val="001762EC"/>
    <w:rsid w:val="00176B2B"/>
    <w:rsid w:val="001770F5"/>
    <w:rsid w:val="00177191"/>
    <w:rsid w:val="001775EE"/>
    <w:rsid w:val="00177CD6"/>
    <w:rsid w:val="00180063"/>
    <w:rsid w:val="0018085F"/>
    <w:rsid w:val="00181095"/>
    <w:rsid w:val="0018184F"/>
    <w:rsid w:val="00182625"/>
    <w:rsid w:val="00182AFC"/>
    <w:rsid w:val="0018300F"/>
    <w:rsid w:val="001831D6"/>
    <w:rsid w:val="00183865"/>
    <w:rsid w:val="00183866"/>
    <w:rsid w:val="0018449D"/>
    <w:rsid w:val="00184534"/>
    <w:rsid w:val="00184B66"/>
    <w:rsid w:val="00184C1A"/>
    <w:rsid w:val="00185491"/>
    <w:rsid w:val="00185F98"/>
    <w:rsid w:val="001860A2"/>
    <w:rsid w:val="001863BA"/>
    <w:rsid w:val="0018685C"/>
    <w:rsid w:val="00186879"/>
    <w:rsid w:val="00186DFE"/>
    <w:rsid w:val="00186FAA"/>
    <w:rsid w:val="00191427"/>
    <w:rsid w:val="001915C1"/>
    <w:rsid w:val="00191EEE"/>
    <w:rsid w:val="001932C4"/>
    <w:rsid w:val="001933D7"/>
    <w:rsid w:val="001935D1"/>
    <w:rsid w:val="0019389A"/>
    <w:rsid w:val="00193D32"/>
    <w:rsid w:val="0019416F"/>
    <w:rsid w:val="001941C2"/>
    <w:rsid w:val="00194223"/>
    <w:rsid w:val="00195510"/>
    <w:rsid w:val="0019576E"/>
    <w:rsid w:val="0019599C"/>
    <w:rsid w:val="00195D8E"/>
    <w:rsid w:val="00195E74"/>
    <w:rsid w:val="00196642"/>
    <w:rsid w:val="001969EA"/>
    <w:rsid w:val="00196D52"/>
    <w:rsid w:val="00196E91"/>
    <w:rsid w:val="00197389"/>
    <w:rsid w:val="001974C6"/>
    <w:rsid w:val="00197570"/>
    <w:rsid w:val="00197F0D"/>
    <w:rsid w:val="001A0227"/>
    <w:rsid w:val="001A086C"/>
    <w:rsid w:val="001A0EA3"/>
    <w:rsid w:val="001A17C3"/>
    <w:rsid w:val="001A1A85"/>
    <w:rsid w:val="001A2412"/>
    <w:rsid w:val="001A27B4"/>
    <w:rsid w:val="001A3818"/>
    <w:rsid w:val="001A4131"/>
    <w:rsid w:val="001A424F"/>
    <w:rsid w:val="001A48F0"/>
    <w:rsid w:val="001A4ACF"/>
    <w:rsid w:val="001A4AE3"/>
    <w:rsid w:val="001A4BCB"/>
    <w:rsid w:val="001A4E7B"/>
    <w:rsid w:val="001A4E8C"/>
    <w:rsid w:val="001A4E95"/>
    <w:rsid w:val="001A521E"/>
    <w:rsid w:val="001A5933"/>
    <w:rsid w:val="001A661B"/>
    <w:rsid w:val="001A6B38"/>
    <w:rsid w:val="001A6CBD"/>
    <w:rsid w:val="001A70B2"/>
    <w:rsid w:val="001A78D5"/>
    <w:rsid w:val="001B1246"/>
    <w:rsid w:val="001B142A"/>
    <w:rsid w:val="001B1496"/>
    <w:rsid w:val="001B1677"/>
    <w:rsid w:val="001B1D23"/>
    <w:rsid w:val="001B2541"/>
    <w:rsid w:val="001B2838"/>
    <w:rsid w:val="001B316D"/>
    <w:rsid w:val="001B4212"/>
    <w:rsid w:val="001B4A48"/>
    <w:rsid w:val="001B54A4"/>
    <w:rsid w:val="001B583A"/>
    <w:rsid w:val="001B6136"/>
    <w:rsid w:val="001B61F8"/>
    <w:rsid w:val="001B6CD4"/>
    <w:rsid w:val="001B7821"/>
    <w:rsid w:val="001C0E1B"/>
    <w:rsid w:val="001C1065"/>
    <w:rsid w:val="001C1B32"/>
    <w:rsid w:val="001C2127"/>
    <w:rsid w:val="001C2209"/>
    <w:rsid w:val="001C2372"/>
    <w:rsid w:val="001C272C"/>
    <w:rsid w:val="001C27A4"/>
    <w:rsid w:val="001C27B9"/>
    <w:rsid w:val="001C3019"/>
    <w:rsid w:val="001C3231"/>
    <w:rsid w:val="001C3527"/>
    <w:rsid w:val="001C359A"/>
    <w:rsid w:val="001C3841"/>
    <w:rsid w:val="001C3AF8"/>
    <w:rsid w:val="001C61FE"/>
    <w:rsid w:val="001C63A7"/>
    <w:rsid w:val="001C6C2F"/>
    <w:rsid w:val="001C6FC4"/>
    <w:rsid w:val="001C7491"/>
    <w:rsid w:val="001C7D80"/>
    <w:rsid w:val="001D0D31"/>
    <w:rsid w:val="001D1858"/>
    <w:rsid w:val="001D2042"/>
    <w:rsid w:val="001D2262"/>
    <w:rsid w:val="001D2AC3"/>
    <w:rsid w:val="001D2DBF"/>
    <w:rsid w:val="001D3079"/>
    <w:rsid w:val="001D3480"/>
    <w:rsid w:val="001D34D2"/>
    <w:rsid w:val="001D357F"/>
    <w:rsid w:val="001D399B"/>
    <w:rsid w:val="001D4855"/>
    <w:rsid w:val="001D4DBA"/>
    <w:rsid w:val="001D57F9"/>
    <w:rsid w:val="001D590B"/>
    <w:rsid w:val="001D5EEF"/>
    <w:rsid w:val="001D6775"/>
    <w:rsid w:val="001D6A01"/>
    <w:rsid w:val="001D6CBF"/>
    <w:rsid w:val="001D6F98"/>
    <w:rsid w:val="001D76B5"/>
    <w:rsid w:val="001D7723"/>
    <w:rsid w:val="001E0540"/>
    <w:rsid w:val="001E07AB"/>
    <w:rsid w:val="001E0C1C"/>
    <w:rsid w:val="001E0CE6"/>
    <w:rsid w:val="001E0D6E"/>
    <w:rsid w:val="001E15B1"/>
    <w:rsid w:val="001E2898"/>
    <w:rsid w:val="001E311C"/>
    <w:rsid w:val="001E40D5"/>
    <w:rsid w:val="001E4616"/>
    <w:rsid w:val="001E4657"/>
    <w:rsid w:val="001E4BBB"/>
    <w:rsid w:val="001E505A"/>
    <w:rsid w:val="001E574C"/>
    <w:rsid w:val="001E5CC9"/>
    <w:rsid w:val="001E5F84"/>
    <w:rsid w:val="001E62FB"/>
    <w:rsid w:val="001E6747"/>
    <w:rsid w:val="001E678E"/>
    <w:rsid w:val="001E721C"/>
    <w:rsid w:val="001E742F"/>
    <w:rsid w:val="001E7530"/>
    <w:rsid w:val="001E7719"/>
    <w:rsid w:val="001F03B5"/>
    <w:rsid w:val="001F04FC"/>
    <w:rsid w:val="001F0B50"/>
    <w:rsid w:val="001F10A1"/>
    <w:rsid w:val="001F12FD"/>
    <w:rsid w:val="001F2077"/>
    <w:rsid w:val="001F25A5"/>
    <w:rsid w:val="001F2833"/>
    <w:rsid w:val="001F3B8F"/>
    <w:rsid w:val="001F45E9"/>
    <w:rsid w:val="001F4F71"/>
    <w:rsid w:val="001F539E"/>
    <w:rsid w:val="001F55AD"/>
    <w:rsid w:val="001F67E4"/>
    <w:rsid w:val="001F69C2"/>
    <w:rsid w:val="001F71E2"/>
    <w:rsid w:val="001F75F7"/>
    <w:rsid w:val="001F7949"/>
    <w:rsid w:val="0020022B"/>
    <w:rsid w:val="00200241"/>
    <w:rsid w:val="002003D4"/>
    <w:rsid w:val="0020046B"/>
    <w:rsid w:val="0020074A"/>
    <w:rsid w:val="00200864"/>
    <w:rsid w:val="00200B54"/>
    <w:rsid w:val="00200DC2"/>
    <w:rsid w:val="002011BA"/>
    <w:rsid w:val="00201976"/>
    <w:rsid w:val="002027CA"/>
    <w:rsid w:val="00202BD0"/>
    <w:rsid w:val="0020306D"/>
    <w:rsid w:val="002030F1"/>
    <w:rsid w:val="0020339B"/>
    <w:rsid w:val="0020399C"/>
    <w:rsid w:val="00203A02"/>
    <w:rsid w:val="00203C3E"/>
    <w:rsid w:val="00203D18"/>
    <w:rsid w:val="00204501"/>
    <w:rsid w:val="00205A52"/>
    <w:rsid w:val="00205E72"/>
    <w:rsid w:val="002060EB"/>
    <w:rsid w:val="0020644A"/>
    <w:rsid w:val="00206512"/>
    <w:rsid w:val="00206DEE"/>
    <w:rsid w:val="00207072"/>
    <w:rsid w:val="002076F9"/>
    <w:rsid w:val="00210A76"/>
    <w:rsid w:val="00211996"/>
    <w:rsid w:val="00212DF4"/>
    <w:rsid w:val="00213412"/>
    <w:rsid w:val="00213836"/>
    <w:rsid w:val="002138B4"/>
    <w:rsid w:val="00213E85"/>
    <w:rsid w:val="00214ACF"/>
    <w:rsid w:val="00214CD9"/>
    <w:rsid w:val="0021563B"/>
    <w:rsid w:val="00215859"/>
    <w:rsid w:val="002163BB"/>
    <w:rsid w:val="00216520"/>
    <w:rsid w:val="00216F0E"/>
    <w:rsid w:val="002174F7"/>
    <w:rsid w:val="00220D15"/>
    <w:rsid w:val="002215A0"/>
    <w:rsid w:val="0022192E"/>
    <w:rsid w:val="00221DF7"/>
    <w:rsid w:val="0022259F"/>
    <w:rsid w:val="002227C2"/>
    <w:rsid w:val="00222BE6"/>
    <w:rsid w:val="00222C63"/>
    <w:rsid w:val="00222DAC"/>
    <w:rsid w:val="00222FCC"/>
    <w:rsid w:val="00224159"/>
    <w:rsid w:val="002242A4"/>
    <w:rsid w:val="002245ED"/>
    <w:rsid w:val="00224601"/>
    <w:rsid w:val="0022508E"/>
    <w:rsid w:val="002257FC"/>
    <w:rsid w:val="00226362"/>
    <w:rsid w:val="002264D8"/>
    <w:rsid w:val="00226531"/>
    <w:rsid w:val="00226629"/>
    <w:rsid w:val="002271CC"/>
    <w:rsid w:val="002277C9"/>
    <w:rsid w:val="00227D6E"/>
    <w:rsid w:val="00227DE6"/>
    <w:rsid w:val="00230271"/>
    <w:rsid w:val="00230757"/>
    <w:rsid w:val="0023095C"/>
    <w:rsid w:val="00230E32"/>
    <w:rsid w:val="00230FAC"/>
    <w:rsid w:val="002313A5"/>
    <w:rsid w:val="002314B6"/>
    <w:rsid w:val="00231A20"/>
    <w:rsid w:val="00231A88"/>
    <w:rsid w:val="00232036"/>
    <w:rsid w:val="002330C8"/>
    <w:rsid w:val="002335DF"/>
    <w:rsid w:val="002337A7"/>
    <w:rsid w:val="00233E14"/>
    <w:rsid w:val="0023444F"/>
    <w:rsid w:val="0023461A"/>
    <w:rsid w:val="00234CBC"/>
    <w:rsid w:val="00234DFF"/>
    <w:rsid w:val="0023710B"/>
    <w:rsid w:val="002374E0"/>
    <w:rsid w:val="00237BD0"/>
    <w:rsid w:val="002401D8"/>
    <w:rsid w:val="002403E8"/>
    <w:rsid w:val="002406E8"/>
    <w:rsid w:val="00240C78"/>
    <w:rsid w:val="00240D6D"/>
    <w:rsid w:val="0024167B"/>
    <w:rsid w:val="002416F2"/>
    <w:rsid w:val="0024209D"/>
    <w:rsid w:val="0024256A"/>
    <w:rsid w:val="00242842"/>
    <w:rsid w:val="00242985"/>
    <w:rsid w:val="00242FD1"/>
    <w:rsid w:val="00243659"/>
    <w:rsid w:val="00243A6A"/>
    <w:rsid w:val="002448FA"/>
    <w:rsid w:val="00244FAE"/>
    <w:rsid w:val="0024569E"/>
    <w:rsid w:val="00245981"/>
    <w:rsid w:val="002465EF"/>
    <w:rsid w:val="00246EC9"/>
    <w:rsid w:val="0024717D"/>
    <w:rsid w:val="00250741"/>
    <w:rsid w:val="00250D2C"/>
    <w:rsid w:val="00250FDC"/>
    <w:rsid w:val="00251015"/>
    <w:rsid w:val="002514D9"/>
    <w:rsid w:val="002525D1"/>
    <w:rsid w:val="00253171"/>
    <w:rsid w:val="002536F8"/>
    <w:rsid w:val="00253F6F"/>
    <w:rsid w:val="00253F8C"/>
    <w:rsid w:val="00254ED6"/>
    <w:rsid w:val="00254EF5"/>
    <w:rsid w:val="002553D7"/>
    <w:rsid w:val="00255476"/>
    <w:rsid w:val="002563DD"/>
    <w:rsid w:val="002567B4"/>
    <w:rsid w:val="0025738A"/>
    <w:rsid w:val="002604EF"/>
    <w:rsid w:val="00260939"/>
    <w:rsid w:val="00260D6E"/>
    <w:rsid w:val="002610D3"/>
    <w:rsid w:val="0026116B"/>
    <w:rsid w:val="00261CBA"/>
    <w:rsid w:val="00261FEA"/>
    <w:rsid w:val="002623B1"/>
    <w:rsid w:val="002626DF"/>
    <w:rsid w:val="00262DF5"/>
    <w:rsid w:val="002631A6"/>
    <w:rsid w:val="00263425"/>
    <w:rsid w:val="0026385E"/>
    <w:rsid w:val="00263DDA"/>
    <w:rsid w:val="00263F2E"/>
    <w:rsid w:val="00263FBB"/>
    <w:rsid w:val="002643BE"/>
    <w:rsid w:val="002648B4"/>
    <w:rsid w:val="00265074"/>
    <w:rsid w:val="00265209"/>
    <w:rsid w:val="00265507"/>
    <w:rsid w:val="00265641"/>
    <w:rsid w:val="00265BB3"/>
    <w:rsid w:val="002663C4"/>
    <w:rsid w:val="002664BA"/>
    <w:rsid w:val="002668AE"/>
    <w:rsid w:val="00267012"/>
    <w:rsid w:val="0026715A"/>
    <w:rsid w:val="0026749B"/>
    <w:rsid w:val="002677EF"/>
    <w:rsid w:val="00267899"/>
    <w:rsid w:val="00267903"/>
    <w:rsid w:val="00267D9F"/>
    <w:rsid w:val="002702AC"/>
    <w:rsid w:val="002702E6"/>
    <w:rsid w:val="00270A17"/>
    <w:rsid w:val="00270E38"/>
    <w:rsid w:val="00270F99"/>
    <w:rsid w:val="00270FA1"/>
    <w:rsid w:val="00271EF6"/>
    <w:rsid w:val="00272021"/>
    <w:rsid w:val="00272B8E"/>
    <w:rsid w:val="00273198"/>
    <w:rsid w:val="0027321F"/>
    <w:rsid w:val="0027350A"/>
    <w:rsid w:val="0027372E"/>
    <w:rsid w:val="00273884"/>
    <w:rsid w:val="00274250"/>
    <w:rsid w:val="002747C7"/>
    <w:rsid w:val="00274B88"/>
    <w:rsid w:val="00275A60"/>
    <w:rsid w:val="00275BCF"/>
    <w:rsid w:val="00275E5A"/>
    <w:rsid w:val="00276448"/>
    <w:rsid w:val="0027649A"/>
    <w:rsid w:val="0027718B"/>
    <w:rsid w:val="002774E1"/>
    <w:rsid w:val="00277724"/>
    <w:rsid w:val="00277E37"/>
    <w:rsid w:val="0028147C"/>
    <w:rsid w:val="0028183B"/>
    <w:rsid w:val="0028246E"/>
    <w:rsid w:val="002831A0"/>
    <w:rsid w:val="0028320B"/>
    <w:rsid w:val="00283CE8"/>
    <w:rsid w:val="00283DA0"/>
    <w:rsid w:val="00283DF4"/>
    <w:rsid w:val="00284B79"/>
    <w:rsid w:val="00284F6D"/>
    <w:rsid w:val="0028532A"/>
    <w:rsid w:val="002857ED"/>
    <w:rsid w:val="00285D74"/>
    <w:rsid w:val="00286159"/>
    <w:rsid w:val="00286AFE"/>
    <w:rsid w:val="00286BA4"/>
    <w:rsid w:val="00286FAC"/>
    <w:rsid w:val="002873DC"/>
    <w:rsid w:val="002876F8"/>
    <w:rsid w:val="00287C7B"/>
    <w:rsid w:val="0029049C"/>
    <w:rsid w:val="002904A0"/>
    <w:rsid w:val="002906DF"/>
    <w:rsid w:val="002908BC"/>
    <w:rsid w:val="00291676"/>
    <w:rsid w:val="00291C98"/>
    <w:rsid w:val="00291FA5"/>
    <w:rsid w:val="00292354"/>
    <w:rsid w:val="00292B9A"/>
    <w:rsid w:val="00292BEB"/>
    <w:rsid w:val="002937A0"/>
    <w:rsid w:val="00293B6D"/>
    <w:rsid w:val="00294C4F"/>
    <w:rsid w:val="00294EAF"/>
    <w:rsid w:val="00294F98"/>
    <w:rsid w:val="00295872"/>
    <w:rsid w:val="002959F9"/>
    <w:rsid w:val="0029627C"/>
    <w:rsid w:val="002965D7"/>
    <w:rsid w:val="002975B2"/>
    <w:rsid w:val="0029789E"/>
    <w:rsid w:val="00297CA8"/>
    <w:rsid w:val="002A081C"/>
    <w:rsid w:val="002A0B81"/>
    <w:rsid w:val="002A0C2A"/>
    <w:rsid w:val="002A1009"/>
    <w:rsid w:val="002A10B3"/>
    <w:rsid w:val="002A116A"/>
    <w:rsid w:val="002A1C6F"/>
    <w:rsid w:val="002A1DD7"/>
    <w:rsid w:val="002A2C61"/>
    <w:rsid w:val="002A2D35"/>
    <w:rsid w:val="002A2F27"/>
    <w:rsid w:val="002A30B8"/>
    <w:rsid w:val="002A3C52"/>
    <w:rsid w:val="002A40D6"/>
    <w:rsid w:val="002A4204"/>
    <w:rsid w:val="002A4782"/>
    <w:rsid w:val="002A4CC2"/>
    <w:rsid w:val="002A50D9"/>
    <w:rsid w:val="002A50DA"/>
    <w:rsid w:val="002A5526"/>
    <w:rsid w:val="002A59C6"/>
    <w:rsid w:val="002A6324"/>
    <w:rsid w:val="002A68C6"/>
    <w:rsid w:val="002A68F9"/>
    <w:rsid w:val="002A6936"/>
    <w:rsid w:val="002A702E"/>
    <w:rsid w:val="002A7A38"/>
    <w:rsid w:val="002A7DDD"/>
    <w:rsid w:val="002B04F3"/>
    <w:rsid w:val="002B05D9"/>
    <w:rsid w:val="002B124D"/>
    <w:rsid w:val="002B1A68"/>
    <w:rsid w:val="002B1D77"/>
    <w:rsid w:val="002B1DE0"/>
    <w:rsid w:val="002B23E1"/>
    <w:rsid w:val="002B23E3"/>
    <w:rsid w:val="002B24C5"/>
    <w:rsid w:val="002B259B"/>
    <w:rsid w:val="002B2CF6"/>
    <w:rsid w:val="002B2D9E"/>
    <w:rsid w:val="002B3D91"/>
    <w:rsid w:val="002B5AFE"/>
    <w:rsid w:val="002B5BD9"/>
    <w:rsid w:val="002B6704"/>
    <w:rsid w:val="002B6B0F"/>
    <w:rsid w:val="002B6C93"/>
    <w:rsid w:val="002B73A0"/>
    <w:rsid w:val="002B7508"/>
    <w:rsid w:val="002B7C83"/>
    <w:rsid w:val="002C096C"/>
    <w:rsid w:val="002C0BC7"/>
    <w:rsid w:val="002C0C5C"/>
    <w:rsid w:val="002C1031"/>
    <w:rsid w:val="002C1042"/>
    <w:rsid w:val="002C12DE"/>
    <w:rsid w:val="002C1925"/>
    <w:rsid w:val="002C2377"/>
    <w:rsid w:val="002C28AD"/>
    <w:rsid w:val="002C3E3D"/>
    <w:rsid w:val="002C4177"/>
    <w:rsid w:val="002C4775"/>
    <w:rsid w:val="002C529A"/>
    <w:rsid w:val="002C53F4"/>
    <w:rsid w:val="002C5519"/>
    <w:rsid w:val="002C5AC3"/>
    <w:rsid w:val="002C5DFD"/>
    <w:rsid w:val="002C626A"/>
    <w:rsid w:val="002C756A"/>
    <w:rsid w:val="002D0A70"/>
    <w:rsid w:val="002D118D"/>
    <w:rsid w:val="002D1587"/>
    <w:rsid w:val="002D1D48"/>
    <w:rsid w:val="002D217E"/>
    <w:rsid w:val="002D2552"/>
    <w:rsid w:val="002D2741"/>
    <w:rsid w:val="002D27FC"/>
    <w:rsid w:val="002D2C82"/>
    <w:rsid w:val="002D2D4D"/>
    <w:rsid w:val="002D39FE"/>
    <w:rsid w:val="002D3FE3"/>
    <w:rsid w:val="002D41D4"/>
    <w:rsid w:val="002D46C8"/>
    <w:rsid w:val="002D4AAC"/>
    <w:rsid w:val="002D5F3E"/>
    <w:rsid w:val="002D64DD"/>
    <w:rsid w:val="002D6A2F"/>
    <w:rsid w:val="002D6C83"/>
    <w:rsid w:val="002D6F20"/>
    <w:rsid w:val="002D7FC6"/>
    <w:rsid w:val="002E02D8"/>
    <w:rsid w:val="002E0869"/>
    <w:rsid w:val="002E0913"/>
    <w:rsid w:val="002E1B93"/>
    <w:rsid w:val="002E2257"/>
    <w:rsid w:val="002E2425"/>
    <w:rsid w:val="002E2513"/>
    <w:rsid w:val="002E265A"/>
    <w:rsid w:val="002E2B46"/>
    <w:rsid w:val="002E2C97"/>
    <w:rsid w:val="002E3BAB"/>
    <w:rsid w:val="002E3E89"/>
    <w:rsid w:val="002E3F06"/>
    <w:rsid w:val="002E4229"/>
    <w:rsid w:val="002E4563"/>
    <w:rsid w:val="002E5758"/>
    <w:rsid w:val="002E5BF8"/>
    <w:rsid w:val="002E6171"/>
    <w:rsid w:val="002E62D4"/>
    <w:rsid w:val="002E635D"/>
    <w:rsid w:val="002E6589"/>
    <w:rsid w:val="002E6642"/>
    <w:rsid w:val="002E6949"/>
    <w:rsid w:val="002E71FF"/>
    <w:rsid w:val="002E7DC5"/>
    <w:rsid w:val="002F0344"/>
    <w:rsid w:val="002F03C8"/>
    <w:rsid w:val="002F056B"/>
    <w:rsid w:val="002F0A80"/>
    <w:rsid w:val="002F0E3C"/>
    <w:rsid w:val="002F1359"/>
    <w:rsid w:val="002F1631"/>
    <w:rsid w:val="002F234D"/>
    <w:rsid w:val="002F2CDD"/>
    <w:rsid w:val="002F2FDD"/>
    <w:rsid w:val="002F30ED"/>
    <w:rsid w:val="002F32E5"/>
    <w:rsid w:val="002F351A"/>
    <w:rsid w:val="002F3B0E"/>
    <w:rsid w:val="002F3B8E"/>
    <w:rsid w:val="002F45B8"/>
    <w:rsid w:val="002F4BF9"/>
    <w:rsid w:val="002F5042"/>
    <w:rsid w:val="002F525F"/>
    <w:rsid w:val="002F539A"/>
    <w:rsid w:val="002F6AEE"/>
    <w:rsid w:val="002F6BFD"/>
    <w:rsid w:val="002F6F18"/>
    <w:rsid w:val="002F72DB"/>
    <w:rsid w:val="002F7E42"/>
    <w:rsid w:val="002F7F65"/>
    <w:rsid w:val="00300AFA"/>
    <w:rsid w:val="00300E13"/>
    <w:rsid w:val="003010C5"/>
    <w:rsid w:val="003012AD"/>
    <w:rsid w:val="003019EB"/>
    <w:rsid w:val="00301D1E"/>
    <w:rsid w:val="003023ED"/>
    <w:rsid w:val="003027E7"/>
    <w:rsid w:val="00302943"/>
    <w:rsid w:val="00302ABC"/>
    <w:rsid w:val="00302FFE"/>
    <w:rsid w:val="003030A2"/>
    <w:rsid w:val="003036FD"/>
    <w:rsid w:val="0030388B"/>
    <w:rsid w:val="0030395F"/>
    <w:rsid w:val="00304179"/>
    <w:rsid w:val="003047F5"/>
    <w:rsid w:val="003048A5"/>
    <w:rsid w:val="0030514A"/>
    <w:rsid w:val="003054A6"/>
    <w:rsid w:val="00305856"/>
    <w:rsid w:val="003058FD"/>
    <w:rsid w:val="00305A66"/>
    <w:rsid w:val="00305A7D"/>
    <w:rsid w:val="00305AB7"/>
    <w:rsid w:val="0030641C"/>
    <w:rsid w:val="00306EE7"/>
    <w:rsid w:val="003070A2"/>
    <w:rsid w:val="003072D4"/>
    <w:rsid w:val="0031042E"/>
    <w:rsid w:val="003105B8"/>
    <w:rsid w:val="00310E79"/>
    <w:rsid w:val="00311158"/>
    <w:rsid w:val="00311890"/>
    <w:rsid w:val="00311DF4"/>
    <w:rsid w:val="0031220D"/>
    <w:rsid w:val="003124C6"/>
    <w:rsid w:val="0031255F"/>
    <w:rsid w:val="00312D41"/>
    <w:rsid w:val="00312E0D"/>
    <w:rsid w:val="003134FE"/>
    <w:rsid w:val="00313922"/>
    <w:rsid w:val="00313AD6"/>
    <w:rsid w:val="00313BC1"/>
    <w:rsid w:val="00313DF7"/>
    <w:rsid w:val="00314135"/>
    <w:rsid w:val="003149C9"/>
    <w:rsid w:val="00315833"/>
    <w:rsid w:val="0031685F"/>
    <w:rsid w:val="003168CB"/>
    <w:rsid w:val="003169D7"/>
    <w:rsid w:val="00317379"/>
    <w:rsid w:val="003174E8"/>
    <w:rsid w:val="00317EEA"/>
    <w:rsid w:val="003203A8"/>
    <w:rsid w:val="003204A7"/>
    <w:rsid w:val="00320714"/>
    <w:rsid w:val="00321AEA"/>
    <w:rsid w:val="00322D19"/>
    <w:rsid w:val="00322EDB"/>
    <w:rsid w:val="00322FBC"/>
    <w:rsid w:val="003231E1"/>
    <w:rsid w:val="00323405"/>
    <w:rsid w:val="00323443"/>
    <w:rsid w:val="00323B2F"/>
    <w:rsid w:val="00323D4B"/>
    <w:rsid w:val="003243C9"/>
    <w:rsid w:val="00325175"/>
    <w:rsid w:val="003252F3"/>
    <w:rsid w:val="0032599A"/>
    <w:rsid w:val="00325CA0"/>
    <w:rsid w:val="003263B7"/>
    <w:rsid w:val="003264DC"/>
    <w:rsid w:val="003266AF"/>
    <w:rsid w:val="00326BDC"/>
    <w:rsid w:val="00327872"/>
    <w:rsid w:val="0032797D"/>
    <w:rsid w:val="00327A1B"/>
    <w:rsid w:val="00327D76"/>
    <w:rsid w:val="00330461"/>
    <w:rsid w:val="00330C08"/>
    <w:rsid w:val="00331648"/>
    <w:rsid w:val="003322D5"/>
    <w:rsid w:val="00332380"/>
    <w:rsid w:val="00332A36"/>
    <w:rsid w:val="003339F2"/>
    <w:rsid w:val="00333FF5"/>
    <w:rsid w:val="00334292"/>
    <w:rsid w:val="00334F1D"/>
    <w:rsid w:val="003354F8"/>
    <w:rsid w:val="003355E9"/>
    <w:rsid w:val="00335A4E"/>
    <w:rsid w:val="00335B20"/>
    <w:rsid w:val="00335BE6"/>
    <w:rsid w:val="00337319"/>
    <w:rsid w:val="003377B5"/>
    <w:rsid w:val="00340244"/>
    <w:rsid w:val="0034031F"/>
    <w:rsid w:val="00340A32"/>
    <w:rsid w:val="00340CD2"/>
    <w:rsid w:val="00340F3E"/>
    <w:rsid w:val="00340F95"/>
    <w:rsid w:val="00341298"/>
    <w:rsid w:val="003417C3"/>
    <w:rsid w:val="00342023"/>
    <w:rsid w:val="0034253E"/>
    <w:rsid w:val="00343260"/>
    <w:rsid w:val="003458B0"/>
    <w:rsid w:val="00345C4F"/>
    <w:rsid w:val="003472DD"/>
    <w:rsid w:val="0034785B"/>
    <w:rsid w:val="0034788B"/>
    <w:rsid w:val="003500EC"/>
    <w:rsid w:val="00350D36"/>
    <w:rsid w:val="0035117F"/>
    <w:rsid w:val="003519C6"/>
    <w:rsid w:val="00351B2E"/>
    <w:rsid w:val="00351E84"/>
    <w:rsid w:val="00352508"/>
    <w:rsid w:val="00352647"/>
    <w:rsid w:val="003526EA"/>
    <w:rsid w:val="00353120"/>
    <w:rsid w:val="00353162"/>
    <w:rsid w:val="00353E41"/>
    <w:rsid w:val="00353EED"/>
    <w:rsid w:val="003545CE"/>
    <w:rsid w:val="00354E02"/>
    <w:rsid w:val="0035539E"/>
    <w:rsid w:val="003554DD"/>
    <w:rsid w:val="003556FE"/>
    <w:rsid w:val="00355E64"/>
    <w:rsid w:val="00355EF3"/>
    <w:rsid w:val="003561A2"/>
    <w:rsid w:val="00356955"/>
    <w:rsid w:val="00356E90"/>
    <w:rsid w:val="003572ED"/>
    <w:rsid w:val="003575E0"/>
    <w:rsid w:val="00357C64"/>
    <w:rsid w:val="00357E6A"/>
    <w:rsid w:val="0036028A"/>
    <w:rsid w:val="0036048F"/>
    <w:rsid w:val="003609F3"/>
    <w:rsid w:val="00360C86"/>
    <w:rsid w:val="00360F50"/>
    <w:rsid w:val="0036131F"/>
    <w:rsid w:val="00361410"/>
    <w:rsid w:val="00361594"/>
    <w:rsid w:val="003617E7"/>
    <w:rsid w:val="003623BD"/>
    <w:rsid w:val="003628B2"/>
    <w:rsid w:val="00362A08"/>
    <w:rsid w:val="00362B50"/>
    <w:rsid w:val="00362C6E"/>
    <w:rsid w:val="00362EDD"/>
    <w:rsid w:val="003638C2"/>
    <w:rsid w:val="00363CDB"/>
    <w:rsid w:val="00363F6F"/>
    <w:rsid w:val="00365190"/>
    <w:rsid w:val="0036520A"/>
    <w:rsid w:val="00365565"/>
    <w:rsid w:val="00365740"/>
    <w:rsid w:val="003662B5"/>
    <w:rsid w:val="003670CD"/>
    <w:rsid w:val="00367209"/>
    <w:rsid w:val="00370DD9"/>
    <w:rsid w:val="0037105F"/>
    <w:rsid w:val="00371BDF"/>
    <w:rsid w:val="00371EB2"/>
    <w:rsid w:val="00372767"/>
    <w:rsid w:val="00372B59"/>
    <w:rsid w:val="00372FBD"/>
    <w:rsid w:val="00372FF9"/>
    <w:rsid w:val="0037309F"/>
    <w:rsid w:val="0037312C"/>
    <w:rsid w:val="003732A7"/>
    <w:rsid w:val="00373903"/>
    <w:rsid w:val="00373977"/>
    <w:rsid w:val="00374171"/>
    <w:rsid w:val="003742ED"/>
    <w:rsid w:val="003743AB"/>
    <w:rsid w:val="00374680"/>
    <w:rsid w:val="003747BD"/>
    <w:rsid w:val="00375068"/>
    <w:rsid w:val="003755A0"/>
    <w:rsid w:val="00375DCC"/>
    <w:rsid w:val="003768A3"/>
    <w:rsid w:val="0037698C"/>
    <w:rsid w:val="00376CB2"/>
    <w:rsid w:val="0038154D"/>
    <w:rsid w:val="00381B9B"/>
    <w:rsid w:val="00381C0D"/>
    <w:rsid w:val="003821C1"/>
    <w:rsid w:val="00382267"/>
    <w:rsid w:val="003826F0"/>
    <w:rsid w:val="0038358C"/>
    <w:rsid w:val="003836BD"/>
    <w:rsid w:val="00385608"/>
    <w:rsid w:val="003868EB"/>
    <w:rsid w:val="0038722B"/>
    <w:rsid w:val="0038749D"/>
    <w:rsid w:val="0038753C"/>
    <w:rsid w:val="00387638"/>
    <w:rsid w:val="00390C90"/>
    <w:rsid w:val="00391448"/>
    <w:rsid w:val="00391CCA"/>
    <w:rsid w:val="00391E2F"/>
    <w:rsid w:val="003925CB"/>
    <w:rsid w:val="00392C3F"/>
    <w:rsid w:val="00393359"/>
    <w:rsid w:val="00393D4B"/>
    <w:rsid w:val="0039407C"/>
    <w:rsid w:val="003950CE"/>
    <w:rsid w:val="00395437"/>
    <w:rsid w:val="00395660"/>
    <w:rsid w:val="0039568C"/>
    <w:rsid w:val="00395C81"/>
    <w:rsid w:val="00395FB1"/>
    <w:rsid w:val="00395FE8"/>
    <w:rsid w:val="0039660C"/>
    <w:rsid w:val="00396ADC"/>
    <w:rsid w:val="00396F81"/>
    <w:rsid w:val="0039710C"/>
    <w:rsid w:val="003974B3"/>
    <w:rsid w:val="003976E9"/>
    <w:rsid w:val="0039798A"/>
    <w:rsid w:val="00397EC9"/>
    <w:rsid w:val="003A03B6"/>
    <w:rsid w:val="003A04FB"/>
    <w:rsid w:val="003A0E57"/>
    <w:rsid w:val="003A0EE7"/>
    <w:rsid w:val="003A2EA9"/>
    <w:rsid w:val="003A4055"/>
    <w:rsid w:val="003A4174"/>
    <w:rsid w:val="003A4732"/>
    <w:rsid w:val="003A47E7"/>
    <w:rsid w:val="003A5139"/>
    <w:rsid w:val="003A520E"/>
    <w:rsid w:val="003A5EAE"/>
    <w:rsid w:val="003A7218"/>
    <w:rsid w:val="003A78DB"/>
    <w:rsid w:val="003A7CA0"/>
    <w:rsid w:val="003B03BF"/>
    <w:rsid w:val="003B0CB0"/>
    <w:rsid w:val="003B1607"/>
    <w:rsid w:val="003B1808"/>
    <w:rsid w:val="003B18D8"/>
    <w:rsid w:val="003B19BE"/>
    <w:rsid w:val="003B240B"/>
    <w:rsid w:val="003B240F"/>
    <w:rsid w:val="003B2A26"/>
    <w:rsid w:val="003B2A93"/>
    <w:rsid w:val="003B2BC8"/>
    <w:rsid w:val="003B2C75"/>
    <w:rsid w:val="003B3A00"/>
    <w:rsid w:val="003B3AD9"/>
    <w:rsid w:val="003B3CB6"/>
    <w:rsid w:val="003B3F07"/>
    <w:rsid w:val="003B42FC"/>
    <w:rsid w:val="003B4590"/>
    <w:rsid w:val="003B48A9"/>
    <w:rsid w:val="003B4BD4"/>
    <w:rsid w:val="003B4D9F"/>
    <w:rsid w:val="003B529C"/>
    <w:rsid w:val="003B52F4"/>
    <w:rsid w:val="003B607F"/>
    <w:rsid w:val="003B60C6"/>
    <w:rsid w:val="003B667A"/>
    <w:rsid w:val="003B6A60"/>
    <w:rsid w:val="003B6BBC"/>
    <w:rsid w:val="003B7930"/>
    <w:rsid w:val="003C0813"/>
    <w:rsid w:val="003C086E"/>
    <w:rsid w:val="003C09D1"/>
    <w:rsid w:val="003C318F"/>
    <w:rsid w:val="003C4215"/>
    <w:rsid w:val="003C48B0"/>
    <w:rsid w:val="003C562A"/>
    <w:rsid w:val="003C5959"/>
    <w:rsid w:val="003C5A05"/>
    <w:rsid w:val="003C69AA"/>
    <w:rsid w:val="003C7636"/>
    <w:rsid w:val="003C7679"/>
    <w:rsid w:val="003C76FF"/>
    <w:rsid w:val="003D01DD"/>
    <w:rsid w:val="003D02CD"/>
    <w:rsid w:val="003D0B0C"/>
    <w:rsid w:val="003D0F21"/>
    <w:rsid w:val="003D0FF8"/>
    <w:rsid w:val="003D1A18"/>
    <w:rsid w:val="003D2080"/>
    <w:rsid w:val="003D2A72"/>
    <w:rsid w:val="003D2B45"/>
    <w:rsid w:val="003D325F"/>
    <w:rsid w:val="003D440B"/>
    <w:rsid w:val="003D4F15"/>
    <w:rsid w:val="003D52D6"/>
    <w:rsid w:val="003D5361"/>
    <w:rsid w:val="003D642F"/>
    <w:rsid w:val="003D6722"/>
    <w:rsid w:val="003D6D7D"/>
    <w:rsid w:val="003D70B5"/>
    <w:rsid w:val="003D7584"/>
    <w:rsid w:val="003D7992"/>
    <w:rsid w:val="003D7A64"/>
    <w:rsid w:val="003D7C73"/>
    <w:rsid w:val="003E0589"/>
    <w:rsid w:val="003E0990"/>
    <w:rsid w:val="003E0A80"/>
    <w:rsid w:val="003E0B75"/>
    <w:rsid w:val="003E0BC8"/>
    <w:rsid w:val="003E0E38"/>
    <w:rsid w:val="003E10D6"/>
    <w:rsid w:val="003E1238"/>
    <w:rsid w:val="003E1C76"/>
    <w:rsid w:val="003E2D01"/>
    <w:rsid w:val="003E3722"/>
    <w:rsid w:val="003E373D"/>
    <w:rsid w:val="003E3959"/>
    <w:rsid w:val="003E3E76"/>
    <w:rsid w:val="003E420A"/>
    <w:rsid w:val="003E471D"/>
    <w:rsid w:val="003E503C"/>
    <w:rsid w:val="003E563D"/>
    <w:rsid w:val="003E575C"/>
    <w:rsid w:val="003E5949"/>
    <w:rsid w:val="003E5DFF"/>
    <w:rsid w:val="003E672F"/>
    <w:rsid w:val="003E675C"/>
    <w:rsid w:val="003E69C1"/>
    <w:rsid w:val="003E6D8A"/>
    <w:rsid w:val="003E7427"/>
    <w:rsid w:val="003F0464"/>
    <w:rsid w:val="003F2553"/>
    <w:rsid w:val="003F26C0"/>
    <w:rsid w:val="003F26D7"/>
    <w:rsid w:val="003F27DB"/>
    <w:rsid w:val="003F283D"/>
    <w:rsid w:val="003F35AF"/>
    <w:rsid w:val="003F3987"/>
    <w:rsid w:val="003F57CA"/>
    <w:rsid w:val="003F5CF0"/>
    <w:rsid w:val="003F6011"/>
    <w:rsid w:val="003F628C"/>
    <w:rsid w:val="003F6552"/>
    <w:rsid w:val="003F691E"/>
    <w:rsid w:val="003F7203"/>
    <w:rsid w:val="003F7417"/>
    <w:rsid w:val="003F7F0F"/>
    <w:rsid w:val="00400153"/>
    <w:rsid w:val="00400645"/>
    <w:rsid w:val="004008B3"/>
    <w:rsid w:val="00400BDC"/>
    <w:rsid w:val="00400FE1"/>
    <w:rsid w:val="00400FFB"/>
    <w:rsid w:val="0040108A"/>
    <w:rsid w:val="004010FD"/>
    <w:rsid w:val="00402387"/>
    <w:rsid w:val="00402696"/>
    <w:rsid w:val="0040383A"/>
    <w:rsid w:val="00403C3D"/>
    <w:rsid w:val="00403F28"/>
    <w:rsid w:val="004041BB"/>
    <w:rsid w:val="004049FF"/>
    <w:rsid w:val="004050B9"/>
    <w:rsid w:val="0040537A"/>
    <w:rsid w:val="00405471"/>
    <w:rsid w:val="0040559F"/>
    <w:rsid w:val="00406125"/>
    <w:rsid w:val="00406DB1"/>
    <w:rsid w:val="004100B5"/>
    <w:rsid w:val="00410887"/>
    <w:rsid w:val="0041139B"/>
    <w:rsid w:val="004118BC"/>
    <w:rsid w:val="004126A8"/>
    <w:rsid w:val="0041449A"/>
    <w:rsid w:val="00414594"/>
    <w:rsid w:val="004152B9"/>
    <w:rsid w:val="004167C4"/>
    <w:rsid w:val="00416E23"/>
    <w:rsid w:val="00417201"/>
    <w:rsid w:val="00420325"/>
    <w:rsid w:val="00420346"/>
    <w:rsid w:val="004206C4"/>
    <w:rsid w:val="00421FC4"/>
    <w:rsid w:val="00422064"/>
    <w:rsid w:val="004224E7"/>
    <w:rsid w:val="00422A11"/>
    <w:rsid w:val="0042302D"/>
    <w:rsid w:val="004236B9"/>
    <w:rsid w:val="00423B10"/>
    <w:rsid w:val="00423B43"/>
    <w:rsid w:val="00424259"/>
    <w:rsid w:val="0042478F"/>
    <w:rsid w:val="00424D38"/>
    <w:rsid w:val="00425899"/>
    <w:rsid w:val="00426087"/>
    <w:rsid w:val="0042654C"/>
    <w:rsid w:val="00426DF2"/>
    <w:rsid w:val="00426F47"/>
    <w:rsid w:val="0042714E"/>
    <w:rsid w:val="0042739D"/>
    <w:rsid w:val="004273C7"/>
    <w:rsid w:val="00427AE4"/>
    <w:rsid w:val="0043177C"/>
    <w:rsid w:val="00431C7A"/>
    <w:rsid w:val="004324D8"/>
    <w:rsid w:val="004326E7"/>
    <w:rsid w:val="0043335E"/>
    <w:rsid w:val="00433BC4"/>
    <w:rsid w:val="00433D98"/>
    <w:rsid w:val="00433EA1"/>
    <w:rsid w:val="00433F2F"/>
    <w:rsid w:val="00434398"/>
    <w:rsid w:val="00434DE5"/>
    <w:rsid w:val="004359A7"/>
    <w:rsid w:val="00435E5C"/>
    <w:rsid w:val="004366E9"/>
    <w:rsid w:val="00436BBF"/>
    <w:rsid w:val="00436C28"/>
    <w:rsid w:val="00436CDA"/>
    <w:rsid w:val="00437967"/>
    <w:rsid w:val="00437A32"/>
    <w:rsid w:val="00440AF2"/>
    <w:rsid w:val="00441432"/>
    <w:rsid w:val="004424F3"/>
    <w:rsid w:val="00443B3D"/>
    <w:rsid w:val="00443F36"/>
    <w:rsid w:val="00444016"/>
    <w:rsid w:val="004444C6"/>
    <w:rsid w:val="00444725"/>
    <w:rsid w:val="0044491D"/>
    <w:rsid w:val="00445A59"/>
    <w:rsid w:val="00445B2A"/>
    <w:rsid w:val="00446095"/>
    <w:rsid w:val="00446989"/>
    <w:rsid w:val="00446B54"/>
    <w:rsid w:val="00446EAA"/>
    <w:rsid w:val="00447236"/>
    <w:rsid w:val="00447393"/>
    <w:rsid w:val="0044785F"/>
    <w:rsid w:val="00447F6E"/>
    <w:rsid w:val="004504A3"/>
    <w:rsid w:val="00450958"/>
    <w:rsid w:val="00450F2B"/>
    <w:rsid w:val="0045112C"/>
    <w:rsid w:val="00451743"/>
    <w:rsid w:val="00451EA7"/>
    <w:rsid w:val="00451F7E"/>
    <w:rsid w:val="00452F3C"/>
    <w:rsid w:val="00452F63"/>
    <w:rsid w:val="0045313D"/>
    <w:rsid w:val="004532A4"/>
    <w:rsid w:val="004534F5"/>
    <w:rsid w:val="00453BA2"/>
    <w:rsid w:val="00453C63"/>
    <w:rsid w:val="00453CB3"/>
    <w:rsid w:val="0045475B"/>
    <w:rsid w:val="00454C80"/>
    <w:rsid w:val="0045502B"/>
    <w:rsid w:val="004557AE"/>
    <w:rsid w:val="00455EFF"/>
    <w:rsid w:val="0045642E"/>
    <w:rsid w:val="00456B3D"/>
    <w:rsid w:val="004571E8"/>
    <w:rsid w:val="00457C58"/>
    <w:rsid w:val="00457D46"/>
    <w:rsid w:val="00457EE3"/>
    <w:rsid w:val="00460848"/>
    <w:rsid w:val="0046089F"/>
    <w:rsid w:val="004611B6"/>
    <w:rsid w:val="00461426"/>
    <w:rsid w:val="004617D8"/>
    <w:rsid w:val="00461C49"/>
    <w:rsid w:val="00461D6E"/>
    <w:rsid w:val="00461F26"/>
    <w:rsid w:val="00462212"/>
    <w:rsid w:val="0046261A"/>
    <w:rsid w:val="00462F2F"/>
    <w:rsid w:val="0046333C"/>
    <w:rsid w:val="00463434"/>
    <w:rsid w:val="0046444A"/>
    <w:rsid w:val="00465B99"/>
    <w:rsid w:val="00466573"/>
    <w:rsid w:val="00466ABA"/>
    <w:rsid w:val="00467147"/>
    <w:rsid w:val="004671B2"/>
    <w:rsid w:val="004672BA"/>
    <w:rsid w:val="00467E62"/>
    <w:rsid w:val="00467F2C"/>
    <w:rsid w:val="00470672"/>
    <w:rsid w:val="00470687"/>
    <w:rsid w:val="00470C19"/>
    <w:rsid w:val="0047140B"/>
    <w:rsid w:val="004714F5"/>
    <w:rsid w:val="00471672"/>
    <w:rsid w:val="00471765"/>
    <w:rsid w:val="004717D6"/>
    <w:rsid w:val="00471BB6"/>
    <w:rsid w:val="004721C5"/>
    <w:rsid w:val="004722B9"/>
    <w:rsid w:val="0047292E"/>
    <w:rsid w:val="00472AFD"/>
    <w:rsid w:val="004730EA"/>
    <w:rsid w:val="004731F6"/>
    <w:rsid w:val="00473F52"/>
    <w:rsid w:val="00474254"/>
    <w:rsid w:val="00474AE2"/>
    <w:rsid w:val="004752A8"/>
    <w:rsid w:val="004753C7"/>
    <w:rsid w:val="0047541C"/>
    <w:rsid w:val="00476B6E"/>
    <w:rsid w:val="00476D98"/>
    <w:rsid w:val="0047700B"/>
    <w:rsid w:val="0047761E"/>
    <w:rsid w:val="00477646"/>
    <w:rsid w:val="00477C8D"/>
    <w:rsid w:val="004800DB"/>
    <w:rsid w:val="0048047D"/>
    <w:rsid w:val="00480F60"/>
    <w:rsid w:val="00481198"/>
    <w:rsid w:val="00482CFC"/>
    <w:rsid w:val="0048308A"/>
    <w:rsid w:val="004835DE"/>
    <w:rsid w:val="004837AE"/>
    <w:rsid w:val="0048473E"/>
    <w:rsid w:val="00484782"/>
    <w:rsid w:val="00484D46"/>
    <w:rsid w:val="00484E1E"/>
    <w:rsid w:val="0048502B"/>
    <w:rsid w:val="00485756"/>
    <w:rsid w:val="00486167"/>
    <w:rsid w:val="00486677"/>
    <w:rsid w:val="004870D6"/>
    <w:rsid w:val="00487712"/>
    <w:rsid w:val="00487840"/>
    <w:rsid w:val="00490080"/>
    <w:rsid w:val="00490149"/>
    <w:rsid w:val="00490442"/>
    <w:rsid w:val="0049136D"/>
    <w:rsid w:val="00491A11"/>
    <w:rsid w:val="004925F1"/>
    <w:rsid w:val="0049299D"/>
    <w:rsid w:val="004929D5"/>
    <w:rsid w:val="00492ADC"/>
    <w:rsid w:val="004933EC"/>
    <w:rsid w:val="00493B01"/>
    <w:rsid w:val="00493B95"/>
    <w:rsid w:val="004942EB"/>
    <w:rsid w:val="0049531E"/>
    <w:rsid w:val="004955E6"/>
    <w:rsid w:val="0049587D"/>
    <w:rsid w:val="00495ADB"/>
    <w:rsid w:val="004961DB"/>
    <w:rsid w:val="00496B90"/>
    <w:rsid w:val="00496CFE"/>
    <w:rsid w:val="00496D8F"/>
    <w:rsid w:val="00497166"/>
    <w:rsid w:val="00497497"/>
    <w:rsid w:val="004A0199"/>
    <w:rsid w:val="004A023A"/>
    <w:rsid w:val="004A060A"/>
    <w:rsid w:val="004A0BE6"/>
    <w:rsid w:val="004A0CC4"/>
    <w:rsid w:val="004A1B3E"/>
    <w:rsid w:val="004A2615"/>
    <w:rsid w:val="004A28F6"/>
    <w:rsid w:val="004A2B59"/>
    <w:rsid w:val="004A2EC5"/>
    <w:rsid w:val="004A303D"/>
    <w:rsid w:val="004A3424"/>
    <w:rsid w:val="004A3BB9"/>
    <w:rsid w:val="004A3F12"/>
    <w:rsid w:val="004A49D3"/>
    <w:rsid w:val="004A4D41"/>
    <w:rsid w:val="004A5363"/>
    <w:rsid w:val="004A5EB6"/>
    <w:rsid w:val="004A5FDB"/>
    <w:rsid w:val="004A60FC"/>
    <w:rsid w:val="004A6B98"/>
    <w:rsid w:val="004A6E99"/>
    <w:rsid w:val="004A7A9F"/>
    <w:rsid w:val="004B04B2"/>
    <w:rsid w:val="004B1801"/>
    <w:rsid w:val="004B1E7F"/>
    <w:rsid w:val="004B1EC8"/>
    <w:rsid w:val="004B1EFD"/>
    <w:rsid w:val="004B204B"/>
    <w:rsid w:val="004B22F6"/>
    <w:rsid w:val="004B2347"/>
    <w:rsid w:val="004B2D3B"/>
    <w:rsid w:val="004B2E72"/>
    <w:rsid w:val="004B2F7C"/>
    <w:rsid w:val="004B3066"/>
    <w:rsid w:val="004B3F43"/>
    <w:rsid w:val="004B40A9"/>
    <w:rsid w:val="004B525C"/>
    <w:rsid w:val="004B57FF"/>
    <w:rsid w:val="004B5C3A"/>
    <w:rsid w:val="004B690C"/>
    <w:rsid w:val="004B6944"/>
    <w:rsid w:val="004B6DBD"/>
    <w:rsid w:val="004B6F3D"/>
    <w:rsid w:val="004B6FA6"/>
    <w:rsid w:val="004B712E"/>
    <w:rsid w:val="004B7406"/>
    <w:rsid w:val="004C0018"/>
    <w:rsid w:val="004C00F1"/>
    <w:rsid w:val="004C16A9"/>
    <w:rsid w:val="004C18DD"/>
    <w:rsid w:val="004C2014"/>
    <w:rsid w:val="004C273E"/>
    <w:rsid w:val="004C2873"/>
    <w:rsid w:val="004C297D"/>
    <w:rsid w:val="004C29AB"/>
    <w:rsid w:val="004C2D4E"/>
    <w:rsid w:val="004C37BA"/>
    <w:rsid w:val="004C3A94"/>
    <w:rsid w:val="004C4181"/>
    <w:rsid w:val="004C42A1"/>
    <w:rsid w:val="004C457B"/>
    <w:rsid w:val="004C4A89"/>
    <w:rsid w:val="004C4D69"/>
    <w:rsid w:val="004C4FF3"/>
    <w:rsid w:val="004C5B5C"/>
    <w:rsid w:val="004C5C2E"/>
    <w:rsid w:val="004C5DCB"/>
    <w:rsid w:val="004C661E"/>
    <w:rsid w:val="004C665F"/>
    <w:rsid w:val="004C6C43"/>
    <w:rsid w:val="004D0EF0"/>
    <w:rsid w:val="004D15F5"/>
    <w:rsid w:val="004D17D6"/>
    <w:rsid w:val="004D195B"/>
    <w:rsid w:val="004D265F"/>
    <w:rsid w:val="004D29D9"/>
    <w:rsid w:val="004D395F"/>
    <w:rsid w:val="004D3E13"/>
    <w:rsid w:val="004D46D1"/>
    <w:rsid w:val="004D4E53"/>
    <w:rsid w:val="004D50F0"/>
    <w:rsid w:val="004D564C"/>
    <w:rsid w:val="004D5865"/>
    <w:rsid w:val="004D6450"/>
    <w:rsid w:val="004D6453"/>
    <w:rsid w:val="004D70A6"/>
    <w:rsid w:val="004D71AE"/>
    <w:rsid w:val="004D74B8"/>
    <w:rsid w:val="004D7EBE"/>
    <w:rsid w:val="004E011A"/>
    <w:rsid w:val="004E0786"/>
    <w:rsid w:val="004E1C9A"/>
    <w:rsid w:val="004E1DB6"/>
    <w:rsid w:val="004E2301"/>
    <w:rsid w:val="004E24C0"/>
    <w:rsid w:val="004E25F8"/>
    <w:rsid w:val="004E2D4A"/>
    <w:rsid w:val="004E3259"/>
    <w:rsid w:val="004E33EA"/>
    <w:rsid w:val="004E3526"/>
    <w:rsid w:val="004E3625"/>
    <w:rsid w:val="004E36E0"/>
    <w:rsid w:val="004E3922"/>
    <w:rsid w:val="004E39C9"/>
    <w:rsid w:val="004E3C2D"/>
    <w:rsid w:val="004E3FF6"/>
    <w:rsid w:val="004E41AE"/>
    <w:rsid w:val="004E4ADD"/>
    <w:rsid w:val="004E534F"/>
    <w:rsid w:val="004E5E20"/>
    <w:rsid w:val="004E5F16"/>
    <w:rsid w:val="004E62DB"/>
    <w:rsid w:val="004E64DE"/>
    <w:rsid w:val="004E65FF"/>
    <w:rsid w:val="004E6963"/>
    <w:rsid w:val="004E7035"/>
    <w:rsid w:val="004E7583"/>
    <w:rsid w:val="004E76F7"/>
    <w:rsid w:val="004E7B1D"/>
    <w:rsid w:val="004E7D73"/>
    <w:rsid w:val="004F0681"/>
    <w:rsid w:val="004F07C2"/>
    <w:rsid w:val="004F0940"/>
    <w:rsid w:val="004F095A"/>
    <w:rsid w:val="004F10C9"/>
    <w:rsid w:val="004F169C"/>
    <w:rsid w:val="004F2A7E"/>
    <w:rsid w:val="004F2AD9"/>
    <w:rsid w:val="004F2C1C"/>
    <w:rsid w:val="004F2DA5"/>
    <w:rsid w:val="004F2FAD"/>
    <w:rsid w:val="004F32D3"/>
    <w:rsid w:val="004F3916"/>
    <w:rsid w:val="004F39A8"/>
    <w:rsid w:val="004F3B26"/>
    <w:rsid w:val="004F3EC9"/>
    <w:rsid w:val="004F3EE3"/>
    <w:rsid w:val="004F48F7"/>
    <w:rsid w:val="004F5165"/>
    <w:rsid w:val="004F51D3"/>
    <w:rsid w:val="004F543E"/>
    <w:rsid w:val="004F621B"/>
    <w:rsid w:val="004F621F"/>
    <w:rsid w:val="004F6967"/>
    <w:rsid w:val="004F6B36"/>
    <w:rsid w:val="004F7237"/>
    <w:rsid w:val="004F7288"/>
    <w:rsid w:val="0050051C"/>
    <w:rsid w:val="0050090D"/>
    <w:rsid w:val="00500A05"/>
    <w:rsid w:val="00500B4D"/>
    <w:rsid w:val="00501226"/>
    <w:rsid w:val="005014B4"/>
    <w:rsid w:val="00501654"/>
    <w:rsid w:val="00501CD0"/>
    <w:rsid w:val="005030B4"/>
    <w:rsid w:val="00503249"/>
    <w:rsid w:val="0050358F"/>
    <w:rsid w:val="0050480C"/>
    <w:rsid w:val="005050A3"/>
    <w:rsid w:val="005051CA"/>
    <w:rsid w:val="005057FE"/>
    <w:rsid w:val="005058C3"/>
    <w:rsid w:val="005061B3"/>
    <w:rsid w:val="005062FB"/>
    <w:rsid w:val="00506466"/>
    <w:rsid w:val="00506488"/>
    <w:rsid w:val="005066F5"/>
    <w:rsid w:val="00506BBF"/>
    <w:rsid w:val="00506E96"/>
    <w:rsid w:val="00506EB9"/>
    <w:rsid w:val="0050717A"/>
    <w:rsid w:val="00507D6E"/>
    <w:rsid w:val="00507E6A"/>
    <w:rsid w:val="00510311"/>
    <w:rsid w:val="00510CDD"/>
    <w:rsid w:val="005110C9"/>
    <w:rsid w:val="00511343"/>
    <w:rsid w:val="00511391"/>
    <w:rsid w:val="005113DA"/>
    <w:rsid w:val="00511983"/>
    <w:rsid w:val="00511C6D"/>
    <w:rsid w:val="00511D56"/>
    <w:rsid w:val="00511ECF"/>
    <w:rsid w:val="00511FA7"/>
    <w:rsid w:val="00512304"/>
    <w:rsid w:val="005124F5"/>
    <w:rsid w:val="005129BE"/>
    <w:rsid w:val="00512F56"/>
    <w:rsid w:val="0051329C"/>
    <w:rsid w:val="00513A39"/>
    <w:rsid w:val="00513E60"/>
    <w:rsid w:val="0051415D"/>
    <w:rsid w:val="00514230"/>
    <w:rsid w:val="005142D6"/>
    <w:rsid w:val="00514478"/>
    <w:rsid w:val="00514961"/>
    <w:rsid w:val="00514CCC"/>
    <w:rsid w:val="00514DBE"/>
    <w:rsid w:val="005151B3"/>
    <w:rsid w:val="005151B4"/>
    <w:rsid w:val="00515B23"/>
    <w:rsid w:val="0051697B"/>
    <w:rsid w:val="0051770A"/>
    <w:rsid w:val="0052030F"/>
    <w:rsid w:val="0052086C"/>
    <w:rsid w:val="00521110"/>
    <w:rsid w:val="00521720"/>
    <w:rsid w:val="005217C3"/>
    <w:rsid w:val="00521B65"/>
    <w:rsid w:val="00521E0F"/>
    <w:rsid w:val="005226FE"/>
    <w:rsid w:val="00523DC3"/>
    <w:rsid w:val="005244B4"/>
    <w:rsid w:val="00524941"/>
    <w:rsid w:val="005250BB"/>
    <w:rsid w:val="0052579C"/>
    <w:rsid w:val="005262B1"/>
    <w:rsid w:val="005274A0"/>
    <w:rsid w:val="005277A9"/>
    <w:rsid w:val="0053015C"/>
    <w:rsid w:val="00530501"/>
    <w:rsid w:val="00530AA9"/>
    <w:rsid w:val="00530C15"/>
    <w:rsid w:val="005313CA"/>
    <w:rsid w:val="0053176D"/>
    <w:rsid w:val="005324F8"/>
    <w:rsid w:val="00532D60"/>
    <w:rsid w:val="00533000"/>
    <w:rsid w:val="0053311F"/>
    <w:rsid w:val="00534363"/>
    <w:rsid w:val="00534F7E"/>
    <w:rsid w:val="0053519B"/>
    <w:rsid w:val="005351A7"/>
    <w:rsid w:val="00535549"/>
    <w:rsid w:val="00536405"/>
    <w:rsid w:val="00536944"/>
    <w:rsid w:val="00537746"/>
    <w:rsid w:val="00540588"/>
    <w:rsid w:val="00540A21"/>
    <w:rsid w:val="0054126F"/>
    <w:rsid w:val="00541447"/>
    <w:rsid w:val="00541685"/>
    <w:rsid w:val="005419E7"/>
    <w:rsid w:val="00541A4A"/>
    <w:rsid w:val="00541AB2"/>
    <w:rsid w:val="0054216F"/>
    <w:rsid w:val="005421D4"/>
    <w:rsid w:val="00542225"/>
    <w:rsid w:val="005426F5"/>
    <w:rsid w:val="005430F5"/>
    <w:rsid w:val="005433F2"/>
    <w:rsid w:val="00543624"/>
    <w:rsid w:val="00543BFD"/>
    <w:rsid w:val="005445EC"/>
    <w:rsid w:val="00544F1B"/>
    <w:rsid w:val="0054577B"/>
    <w:rsid w:val="00545796"/>
    <w:rsid w:val="00545CD6"/>
    <w:rsid w:val="0054672A"/>
    <w:rsid w:val="00546BF5"/>
    <w:rsid w:val="00546EF0"/>
    <w:rsid w:val="00547324"/>
    <w:rsid w:val="0054753C"/>
    <w:rsid w:val="005476DB"/>
    <w:rsid w:val="00547ABF"/>
    <w:rsid w:val="00547FA5"/>
    <w:rsid w:val="005505FD"/>
    <w:rsid w:val="005506C9"/>
    <w:rsid w:val="005507D2"/>
    <w:rsid w:val="00550C2B"/>
    <w:rsid w:val="00551000"/>
    <w:rsid w:val="00551D24"/>
    <w:rsid w:val="00551F6C"/>
    <w:rsid w:val="0055293F"/>
    <w:rsid w:val="00552DCC"/>
    <w:rsid w:val="00552E3A"/>
    <w:rsid w:val="0055327F"/>
    <w:rsid w:val="005532BC"/>
    <w:rsid w:val="0055390D"/>
    <w:rsid w:val="00553CD4"/>
    <w:rsid w:val="00553FB5"/>
    <w:rsid w:val="00554164"/>
    <w:rsid w:val="00554A8C"/>
    <w:rsid w:val="00554CCE"/>
    <w:rsid w:val="00555290"/>
    <w:rsid w:val="00555D77"/>
    <w:rsid w:val="00556174"/>
    <w:rsid w:val="005566AF"/>
    <w:rsid w:val="00556B55"/>
    <w:rsid w:val="00556C76"/>
    <w:rsid w:val="005571DF"/>
    <w:rsid w:val="005572D3"/>
    <w:rsid w:val="00557EC3"/>
    <w:rsid w:val="0056174B"/>
    <w:rsid w:val="00561B78"/>
    <w:rsid w:val="00561E7C"/>
    <w:rsid w:val="00561F2B"/>
    <w:rsid w:val="00562B5D"/>
    <w:rsid w:val="0056371B"/>
    <w:rsid w:val="00564117"/>
    <w:rsid w:val="005650E0"/>
    <w:rsid w:val="005653FF"/>
    <w:rsid w:val="00565C67"/>
    <w:rsid w:val="00565FF0"/>
    <w:rsid w:val="005660BF"/>
    <w:rsid w:val="00566220"/>
    <w:rsid w:val="005663E7"/>
    <w:rsid w:val="0056682C"/>
    <w:rsid w:val="005674EF"/>
    <w:rsid w:val="00567A54"/>
    <w:rsid w:val="00567C5F"/>
    <w:rsid w:val="00570273"/>
    <w:rsid w:val="0057070F"/>
    <w:rsid w:val="00570E5B"/>
    <w:rsid w:val="00570EA2"/>
    <w:rsid w:val="00571351"/>
    <w:rsid w:val="00571F69"/>
    <w:rsid w:val="00571FD9"/>
    <w:rsid w:val="005722E5"/>
    <w:rsid w:val="0057240A"/>
    <w:rsid w:val="00572D88"/>
    <w:rsid w:val="005730BC"/>
    <w:rsid w:val="00573D9A"/>
    <w:rsid w:val="00573DD4"/>
    <w:rsid w:val="00574078"/>
    <w:rsid w:val="00574ECB"/>
    <w:rsid w:val="0057524B"/>
    <w:rsid w:val="0057579B"/>
    <w:rsid w:val="00575E84"/>
    <w:rsid w:val="00576936"/>
    <w:rsid w:val="00576D69"/>
    <w:rsid w:val="00577ACC"/>
    <w:rsid w:val="00577E24"/>
    <w:rsid w:val="00580D9F"/>
    <w:rsid w:val="005815D0"/>
    <w:rsid w:val="005817AC"/>
    <w:rsid w:val="005819D7"/>
    <w:rsid w:val="00581B93"/>
    <w:rsid w:val="005825BC"/>
    <w:rsid w:val="00582E40"/>
    <w:rsid w:val="00583807"/>
    <w:rsid w:val="00583A47"/>
    <w:rsid w:val="00583AEB"/>
    <w:rsid w:val="0058404C"/>
    <w:rsid w:val="00585149"/>
    <w:rsid w:val="00585729"/>
    <w:rsid w:val="0058573C"/>
    <w:rsid w:val="005859FC"/>
    <w:rsid w:val="00585D3B"/>
    <w:rsid w:val="005864A7"/>
    <w:rsid w:val="00586F31"/>
    <w:rsid w:val="0059057F"/>
    <w:rsid w:val="005908B6"/>
    <w:rsid w:val="00590E2D"/>
    <w:rsid w:val="00591240"/>
    <w:rsid w:val="00591395"/>
    <w:rsid w:val="00591560"/>
    <w:rsid w:val="0059161C"/>
    <w:rsid w:val="00591A5C"/>
    <w:rsid w:val="00591DE1"/>
    <w:rsid w:val="005923A5"/>
    <w:rsid w:val="005925A8"/>
    <w:rsid w:val="00592CEF"/>
    <w:rsid w:val="00593080"/>
    <w:rsid w:val="005930D0"/>
    <w:rsid w:val="00593110"/>
    <w:rsid w:val="0059314B"/>
    <w:rsid w:val="00593283"/>
    <w:rsid w:val="0059394E"/>
    <w:rsid w:val="00593A09"/>
    <w:rsid w:val="00593D18"/>
    <w:rsid w:val="00594993"/>
    <w:rsid w:val="00595562"/>
    <w:rsid w:val="005955DF"/>
    <w:rsid w:val="00595B7D"/>
    <w:rsid w:val="00595BB0"/>
    <w:rsid w:val="00595C2B"/>
    <w:rsid w:val="00595CD9"/>
    <w:rsid w:val="005961CF"/>
    <w:rsid w:val="00596278"/>
    <w:rsid w:val="005968A8"/>
    <w:rsid w:val="005968B4"/>
    <w:rsid w:val="0059699F"/>
    <w:rsid w:val="00596A1F"/>
    <w:rsid w:val="00596AA2"/>
    <w:rsid w:val="00596AB1"/>
    <w:rsid w:val="00596B74"/>
    <w:rsid w:val="00597252"/>
    <w:rsid w:val="005973D7"/>
    <w:rsid w:val="00597460"/>
    <w:rsid w:val="0059777F"/>
    <w:rsid w:val="0059792A"/>
    <w:rsid w:val="005A05DC"/>
    <w:rsid w:val="005A0A81"/>
    <w:rsid w:val="005A0F81"/>
    <w:rsid w:val="005A13AC"/>
    <w:rsid w:val="005A1734"/>
    <w:rsid w:val="005A1F1B"/>
    <w:rsid w:val="005A20D9"/>
    <w:rsid w:val="005A230E"/>
    <w:rsid w:val="005A354E"/>
    <w:rsid w:val="005A3BAB"/>
    <w:rsid w:val="005A3D88"/>
    <w:rsid w:val="005A4733"/>
    <w:rsid w:val="005A4DAD"/>
    <w:rsid w:val="005A5677"/>
    <w:rsid w:val="005A6BB9"/>
    <w:rsid w:val="005A6F64"/>
    <w:rsid w:val="005A717A"/>
    <w:rsid w:val="005A7E40"/>
    <w:rsid w:val="005B04EB"/>
    <w:rsid w:val="005B056C"/>
    <w:rsid w:val="005B05F2"/>
    <w:rsid w:val="005B0BB9"/>
    <w:rsid w:val="005B2722"/>
    <w:rsid w:val="005B2E8D"/>
    <w:rsid w:val="005B3235"/>
    <w:rsid w:val="005B3B2D"/>
    <w:rsid w:val="005B3B9E"/>
    <w:rsid w:val="005B3E1F"/>
    <w:rsid w:val="005B4981"/>
    <w:rsid w:val="005B52C1"/>
    <w:rsid w:val="005B57EA"/>
    <w:rsid w:val="005B6117"/>
    <w:rsid w:val="005B64D2"/>
    <w:rsid w:val="005B6AAF"/>
    <w:rsid w:val="005B705D"/>
    <w:rsid w:val="005B733C"/>
    <w:rsid w:val="005B7790"/>
    <w:rsid w:val="005B7B24"/>
    <w:rsid w:val="005B7DF0"/>
    <w:rsid w:val="005C0407"/>
    <w:rsid w:val="005C06AE"/>
    <w:rsid w:val="005C0B7C"/>
    <w:rsid w:val="005C0C29"/>
    <w:rsid w:val="005C0C9F"/>
    <w:rsid w:val="005C0D12"/>
    <w:rsid w:val="005C21C6"/>
    <w:rsid w:val="005C2242"/>
    <w:rsid w:val="005C2FE4"/>
    <w:rsid w:val="005C3ABF"/>
    <w:rsid w:val="005C48C9"/>
    <w:rsid w:val="005C4919"/>
    <w:rsid w:val="005C4A97"/>
    <w:rsid w:val="005C519E"/>
    <w:rsid w:val="005C52D1"/>
    <w:rsid w:val="005C535A"/>
    <w:rsid w:val="005C5B68"/>
    <w:rsid w:val="005C60A0"/>
    <w:rsid w:val="005C69A2"/>
    <w:rsid w:val="005C6A20"/>
    <w:rsid w:val="005C6C34"/>
    <w:rsid w:val="005C6E3F"/>
    <w:rsid w:val="005C755A"/>
    <w:rsid w:val="005C77A1"/>
    <w:rsid w:val="005C7DA3"/>
    <w:rsid w:val="005D0A67"/>
    <w:rsid w:val="005D1008"/>
    <w:rsid w:val="005D1893"/>
    <w:rsid w:val="005D1A7B"/>
    <w:rsid w:val="005D1CCD"/>
    <w:rsid w:val="005D1E1E"/>
    <w:rsid w:val="005D1F21"/>
    <w:rsid w:val="005D201F"/>
    <w:rsid w:val="005D2FB3"/>
    <w:rsid w:val="005D30E6"/>
    <w:rsid w:val="005D437C"/>
    <w:rsid w:val="005D453D"/>
    <w:rsid w:val="005D469B"/>
    <w:rsid w:val="005D47FF"/>
    <w:rsid w:val="005D4EC9"/>
    <w:rsid w:val="005D51E2"/>
    <w:rsid w:val="005D5646"/>
    <w:rsid w:val="005D5DA9"/>
    <w:rsid w:val="005D610B"/>
    <w:rsid w:val="005D62DD"/>
    <w:rsid w:val="005D65BA"/>
    <w:rsid w:val="005D6C87"/>
    <w:rsid w:val="005D6E2C"/>
    <w:rsid w:val="005D7001"/>
    <w:rsid w:val="005D7359"/>
    <w:rsid w:val="005D7BE9"/>
    <w:rsid w:val="005D7C0D"/>
    <w:rsid w:val="005D7D38"/>
    <w:rsid w:val="005E07E8"/>
    <w:rsid w:val="005E0802"/>
    <w:rsid w:val="005E090D"/>
    <w:rsid w:val="005E0C46"/>
    <w:rsid w:val="005E0F2A"/>
    <w:rsid w:val="005E125E"/>
    <w:rsid w:val="005E16D6"/>
    <w:rsid w:val="005E19B8"/>
    <w:rsid w:val="005E23DE"/>
    <w:rsid w:val="005E2B80"/>
    <w:rsid w:val="005E2CC6"/>
    <w:rsid w:val="005E3196"/>
    <w:rsid w:val="005E31C4"/>
    <w:rsid w:val="005E33F1"/>
    <w:rsid w:val="005E34FB"/>
    <w:rsid w:val="005E36AD"/>
    <w:rsid w:val="005E37FD"/>
    <w:rsid w:val="005E42ED"/>
    <w:rsid w:val="005E4710"/>
    <w:rsid w:val="005E4A5A"/>
    <w:rsid w:val="005E4B35"/>
    <w:rsid w:val="005E4BE1"/>
    <w:rsid w:val="005E4C50"/>
    <w:rsid w:val="005E4C6B"/>
    <w:rsid w:val="005E4F01"/>
    <w:rsid w:val="005E53DA"/>
    <w:rsid w:val="005E57BC"/>
    <w:rsid w:val="005E5DF4"/>
    <w:rsid w:val="005E6119"/>
    <w:rsid w:val="005E65E6"/>
    <w:rsid w:val="005E66EE"/>
    <w:rsid w:val="005E6A7E"/>
    <w:rsid w:val="005E6C20"/>
    <w:rsid w:val="005E6CD5"/>
    <w:rsid w:val="005E6EF0"/>
    <w:rsid w:val="005E7655"/>
    <w:rsid w:val="005E795C"/>
    <w:rsid w:val="005E7A06"/>
    <w:rsid w:val="005F001F"/>
    <w:rsid w:val="005F002E"/>
    <w:rsid w:val="005F0301"/>
    <w:rsid w:val="005F0336"/>
    <w:rsid w:val="005F0EB3"/>
    <w:rsid w:val="005F1393"/>
    <w:rsid w:val="005F18D1"/>
    <w:rsid w:val="005F2088"/>
    <w:rsid w:val="005F2E39"/>
    <w:rsid w:val="005F3577"/>
    <w:rsid w:val="005F3A15"/>
    <w:rsid w:val="005F3BE1"/>
    <w:rsid w:val="005F4027"/>
    <w:rsid w:val="005F40E1"/>
    <w:rsid w:val="005F4412"/>
    <w:rsid w:val="005F4EE5"/>
    <w:rsid w:val="005F5C02"/>
    <w:rsid w:val="005F6B56"/>
    <w:rsid w:val="005F7173"/>
    <w:rsid w:val="005F77A7"/>
    <w:rsid w:val="0060015F"/>
    <w:rsid w:val="00600640"/>
    <w:rsid w:val="00600964"/>
    <w:rsid w:val="006020B6"/>
    <w:rsid w:val="006025AA"/>
    <w:rsid w:val="0060300F"/>
    <w:rsid w:val="0060315D"/>
    <w:rsid w:val="006033AC"/>
    <w:rsid w:val="00603B07"/>
    <w:rsid w:val="00604005"/>
    <w:rsid w:val="00604234"/>
    <w:rsid w:val="00605202"/>
    <w:rsid w:val="00605339"/>
    <w:rsid w:val="006053DB"/>
    <w:rsid w:val="0060541F"/>
    <w:rsid w:val="00605481"/>
    <w:rsid w:val="0060579B"/>
    <w:rsid w:val="006059FE"/>
    <w:rsid w:val="00605AA2"/>
    <w:rsid w:val="00605E89"/>
    <w:rsid w:val="006061B0"/>
    <w:rsid w:val="00606319"/>
    <w:rsid w:val="006073B7"/>
    <w:rsid w:val="006076A7"/>
    <w:rsid w:val="0060776D"/>
    <w:rsid w:val="00607997"/>
    <w:rsid w:val="006100BF"/>
    <w:rsid w:val="006101CD"/>
    <w:rsid w:val="00610367"/>
    <w:rsid w:val="0061067D"/>
    <w:rsid w:val="00610806"/>
    <w:rsid w:val="00610A4B"/>
    <w:rsid w:val="0061146C"/>
    <w:rsid w:val="0061157F"/>
    <w:rsid w:val="006116D5"/>
    <w:rsid w:val="00611C29"/>
    <w:rsid w:val="00611C4C"/>
    <w:rsid w:val="00611C8E"/>
    <w:rsid w:val="00611D26"/>
    <w:rsid w:val="006122B5"/>
    <w:rsid w:val="00612814"/>
    <w:rsid w:val="00612A79"/>
    <w:rsid w:val="00612EC5"/>
    <w:rsid w:val="006134B4"/>
    <w:rsid w:val="006138C7"/>
    <w:rsid w:val="00613A26"/>
    <w:rsid w:val="00613DE4"/>
    <w:rsid w:val="006140C2"/>
    <w:rsid w:val="0061565D"/>
    <w:rsid w:val="00615899"/>
    <w:rsid w:val="00615ABA"/>
    <w:rsid w:val="00616288"/>
    <w:rsid w:val="00616958"/>
    <w:rsid w:val="00616B5A"/>
    <w:rsid w:val="00616C28"/>
    <w:rsid w:val="00616DFF"/>
    <w:rsid w:val="00617BF4"/>
    <w:rsid w:val="00617D44"/>
    <w:rsid w:val="0062031D"/>
    <w:rsid w:val="006213FD"/>
    <w:rsid w:val="006214A9"/>
    <w:rsid w:val="00621E2A"/>
    <w:rsid w:val="00621FB3"/>
    <w:rsid w:val="006227C7"/>
    <w:rsid w:val="006228D0"/>
    <w:rsid w:val="00622C29"/>
    <w:rsid w:val="00622D7B"/>
    <w:rsid w:val="00622D7C"/>
    <w:rsid w:val="00622D80"/>
    <w:rsid w:val="00624BAC"/>
    <w:rsid w:val="00624E12"/>
    <w:rsid w:val="006252A7"/>
    <w:rsid w:val="00625990"/>
    <w:rsid w:val="00626EB6"/>
    <w:rsid w:val="00627072"/>
    <w:rsid w:val="00627B43"/>
    <w:rsid w:val="00630114"/>
    <w:rsid w:val="006301EB"/>
    <w:rsid w:val="00630A6E"/>
    <w:rsid w:val="00630E16"/>
    <w:rsid w:val="00631919"/>
    <w:rsid w:val="00631C0D"/>
    <w:rsid w:val="00631FBD"/>
    <w:rsid w:val="006328A3"/>
    <w:rsid w:val="00633FC5"/>
    <w:rsid w:val="00634015"/>
    <w:rsid w:val="00634075"/>
    <w:rsid w:val="00634A87"/>
    <w:rsid w:val="00634B6E"/>
    <w:rsid w:val="006356FD"/>
    <w:rsid w:val="00636F4E"/>
    <w:rsid w:val="00636FB0"/>
    <w:rsid w:val="006379B7"/>
    <w:rsid w:val="00637E4E"/>
    <w:rsid w:val="006401C0"/>
    <w:rsid w:val="00640B58"/>
    <w:rsid w:val="006416A6"/>
    <w:rsid w:val="00641AA8"/>
    <w:rsid w:val="00641BA1"/>
    <w:rsid w:val="006425AE"/>
    <w:rsid w:val="00642EC8"/>
    <w:rsid w:val="006435D5"/>
    <w:rsid w:val="006438BE"/>
    <w:rsid w:val="006438E7"/>
    <w:rsid w:val="00643C3E"/>
    <w:rsid w:val="00643EE6"/>
    <w:rsid w:val="0064473B"/>
    <w:rsid w:val="00644988"/>
    <w:rsid w:val="00644F65"/>
    <w:rsid w:val="00645544"/>
    <w:rsid w:val="0064575A"/>
    <w:rsid w:val="00645E0B"/>
    <w:rsid w:val="00646776"/>
    <w:rsid w:val="00646CF9"/>
    <w:rsid w:val="00647291"/>
    <w:rsid w:val="00647633"/>
    <w:rsid w:val="006476A6"/>
    <w:rsid w:val="00647D5E"/>
    <w:rsid w:val="006504FF"/>
    <w:rsid w:val="00650514"/>
    <w:rsid w:val="00650AF0"/>
    <w:rsid w:val="00650BFC"/>
    <w:rsid w:val="00651259"/>
    <w:rsid w:val="00651369"/>
    <w:rsid w:val="00651662"/>
    <w:rsid w:val="00651849"/>
    <w:rsid w:val="00651C21"/>
    <w:rsid w:val="00651D28"/>
    <w:rsid w:val="00651FD5"/>
    <w:rsid w:val="00652895"/>
    <w:rsid w:val="00652BC7"/>
    <w:rsid w:val="006532B5"/>
    <w:rsid w:val="00654636"/>
    <w:rsid w:val="00654BFE"/>
    <w:rsid w:val="006553B5"/>
    <w:rsid w:val="0065545C"/>
    <w:rsid w:val="0065591F"/>
    <w:rsid w:val="00655F72"/>
    <w:rsid w:val="00656947"/>
    <w:rsid w:val="00657B9A"/>
    <w:rsid w:val="00657C4F"/>
    <w:rsid w:val="00657D1A"/>
    <w:rsid w:val="006604EF"/>
    <w:rsid w:val="006608C7"/>
    <w:rsid w:val="00660A83"/>
    <w:rsid w:val="00661288"/>
    <w:rsid w:val="00661CD7"/>
    <w:rsid w:val="0066241B"/>
    <w:rsid w:val="006625DC"/>
    <w:rsid w:val="006634DB"/>
    <w:rsid w:val="00663509"/>
    <w:rsid w:val="00663534"/>
    <w:rsid w:val="00663564"/>
    <w:rsid w:val="00663593"/>
    <w:rsid w:val="00663617"/>
    <w:rsid w:val="00664F1B"/>
    <w:rsid w:val="0066511D"/>
    <w:rsid w:val="0066575D"/>
    <w:rsid w:val="00665FD7"/>
    <w:rsid w:val="00666F75"/>
    <w:rsid w:val="006671F5"/>
    <w:rsid w:val="00670032"/>
    <w:rsid w:val="0067139C"/>
    <w:rsid w:val="006713BE"/>
    <w:rsid w:val="00671FF4"/>
    <w:rsid w:val="00672A79"/>
    <w:rsid w:val="00672E13"/>
    <w:rsid w:val="00672F04"/>
    <w:rsid w:val="0067321D"/>
    <w:rsid w:val="00673DD3"/>
    <w:rsid w:val="00674134"/>
    <w:rsid w:val="00674238"/>
    <w:rsid w:val="00674A9A"/>
    <w:rsid w:val="00674B4B"/>
    <w:rsid w:val="00674D1B"/>
    <w:rsid w:val="00674FBC"/>
    <w:rsid w:val="006751D6"/>
    <w:rsid w:val="00675308"/>
    <w:rsid w:val="00675A9F"/>
    <w:rsid w:val="00677063"/>
    <w:rsid w:val="00677C97"/>
    <w:rsid w:val="0068071E"/>
    <w:rsid w:val="00680825"/>
    <w:rsid w:val="00680DD2"/>
    <w:rsid w:val="00681651"/>
    <w:rsid w:val="0068199F"/>
    <w:rsid w:val="0068267D"/>
    <w:rsid w:val="00682A0D"/>
    <w:rsid w:val="00682C1E"/>
    <w:rsid w:val="00682C3C"/>
    <w:rsid w:val="00683643"/>
    <w:rsid w:val="00683C7D"/>
    <w:rsid w:val="0068473F"/>
    <w:rsid w:val="00684822"/>
    <w:rsid w:val="006849DF"/>
    <w:rsid w:val="00684FCE"/>
    <w:rsid w:val="00685026"/>
    <w:rsid w:val="00685110"/>
    <w:rsid w:val="00685829"/>
    <w:rsid w:val="00685877"/>
    <w:rsid w:val="00685895"/>
    <w:rsid w:val="0068599D"/>
    <w:rsid w:val="00685DD7"/>
    <w:rsid w:val="00686021"/>
    <w:rsid w:val="00687359"/>
    <w:rsid w:val="006876C0"/>
    <w:rsid w:val="006877DA"/>
    <w:rsid w:val="0068787F"/>
    <w:rsid w:val="00687CF6"/>
    <w:rsid w:val="00687F76"/>
    <w:rsid w:val="00690098"/>
    <w:rsid w:val="00690D0D"/>
    <w:rsid w:val="00690E07"/>
    <w:rsid w:val="00690FA5"/>
    <w:rsid w:val="00691D36"/>
    <w:rsid w:val="00691F98"/>
    <w:rsid w:val="00692471"/>
    <w:rsid w:val="0069378D"/>
    <w:rsid w:val="00693BFC"/>
    <w:rsid w:val="00693C67"/>
    <w:rsid w:val="006941DE"/>
    <w:rsid w:val="00694202"/>
    <w:rsid w:val="0069494F"/>
    <w:rsid w:val="00695126"/>
    <w:rsid w:val="00695D4F"/>
    <w:rsid w:val="00696484"/>
    <w:rsid w:val="006964CF"/>
    <w:rsid w:val="00696565"/>
    <w:rsid w:val="0069684B"/>
    <w:rsid w:val="00696876"/>
    <w:rsid w:val="00696B85"/>
    <w:rsid w:val="00696D20"/>
    <w:rsid w:val="00696FF0"/>
    <w:rsid w:val="0069737D"/>
    <w:rsid w:val="00697D7C"/>
    <w:rsid w:val="00697FC3"/>
    <w:rsid w:val="006A00E4"/>
    <w:rsid w:val="006A0122"/>
    <w:rsid w:val="006A0392"/>
    <w:rsid w:val="006A0A29"/>
    <w:rsid w:val="006A1179"/>
    <w:rsid w:val="006A17D8"/>
    <w:rsid w:val="006A1F1E"/>
    <w:rsid w:val="006A25D2"/>
    <w:rsid w:val="006A2CE0"/>
    <w:rsid w:val="006A2D6C"/>
    <w:rsid w:val="006A390B"/>
    <w:rsid w:val="006A5023"/>
    <w:rsid w:val="006A5052"/>
    <w:rsid w:val="006A51E3"/>
    <w:rsid w:val="006A5492"/>
    <w:rsid w:val="006A5B60"/>
    <w:rsid w:val="006A620B"/>
    <w:rsid w:val="006A62B8"/>
    <w:rsid w:val="006A6ED9"/>
    <w:rsid w:val="006A794C"/>
    <w:rsid w:val="006A79B6"/>
    <w:rsid w:val="006B0347"/>
    <w:rsid w:val="006B0C1E"/>
    <w:rsid w:val="006B0C7D"/>
    <w:rsid w:val="006B0CDC"/>
    <w:rsid w:val="006B155B"/>
    <w:rsid w:val="006B1D58"/>
    <w:rsid w:val="006B1F3B"/>
    <w:rsid w:val="006B264B"/>
    <w:rsid w:val="006B2DB8"/>
    <w:rsid w:val="006B31CD"/>
    <w:rsid w:val="006B3697"/>
    <w:rsid w:val="006B4891"/>
    <w:rsid w:val="006B51DF"/>
    <w:rsid w:val="006B6601"/>
    <w:rsid w:val="006B6680"/>
    <w:rsid w:val="006C07FD"/>
    <w:rsid w:val="006C0BBE"/>
    <w:rsid w:val="006C0FBB"/>
    <w:rsid w:val="006C1690"/>
    <w:rsid w:val="006C176A"/>
    <w:rsid w:val="006C1B5C"/>
    <w:rsid w:val="006C1B8C"/>
    <w:rsid w:val="006C1F80"/>
    <w:rsid w:val="006C1FE2"/>
    <w:rsid w:val="006C271A"/>
    <w:rsid w:val="006C4B10"/>
    <w:rsid w:val="006C540C"/>
    <w:rsid w:val="006C5839"/>
    <w:rsid w:val="006C5A0F"/>
    <w:rsid w:val="006C5BB6"/>
    <w:rsid w:val="006C6190"/>
    <w:rsid w:val="006C6BDF"/>
    <w:rsid w:val="006C6CEE"/>
    <w:rsid w:val="006C725E"/>
    <w:rsid w:val="006C7426"/>
    <w:rsid w:val="006C74A3"/>
    <w:rsid w:val="006C7E3B"/>
    <w:rsid w:val="006D01A2"/>
    <w:rsid w:val="006D0903"/>
    <w:rsid w:val="006D0F90"/>
    <w:rsid w:val="006D0FF9"/>
    <w:rsid w:val="006D2AA8"/>
    <w:rsid w:val="006D2D80"/>
    <w:rsid w:val="006D336C"/>
    <w:rsid w:val="006D41BF"/>
    <w:rsid w:val="006D46CF"/>
    <w:rsid w:val="006D4A21"/>
    <w:rsid w:val="006D4F1E"/>
    <w:rsid w:val="006D5087"/>
    <w:rsid w:val="006D56A7"/>
    <w:rsid w:val="006D590E"/>
    <w:rsid w:val="006D5CEB"/>
    <w:rsid w:val="006D61C5"/>
    <w:rsid w:val="006D694C"/>
    <w:rsid w:val="006D733E"/>
    <w:rsid w:val="006D74AE"/>
    <w:rsid w:val="006D7577"/>
    <w:rsid w:val="006D7946"/>
    <w:rsid w:val="006D7CAE"/>
    <w:rsid w:val="006E0659"/>
    <w:rsid w:val="006E0F14"/>
    <w:rsid w:val="006E0F61"/>
    <w:rsid w:val="006E144B"/>
    <w:rsid w:val="006E19D8"/>
    <w:rsid w:val="006E1A00"/>
    <w:rsid w:val="006E24CB"/>
    <w:rsid w:val="006E25D7"/>
    <w:rsid w:val="006E2716"/>
    <w:rsid w:val="006E2B90"/>
    <w:rsid w:val="006E3630"/>
    <w:rsid w:val="006E3AC1"/>
    <w:rsid w:val="006E3EA9"/>
    <w:rsid w:val="006E3EDF"/>
    <w:rsid w:val="006E3F48"/>
    <w:rsid w:val="006E3F76"/>
    <w:rsid w:val="006E4507"/>
    <w:rsid w:val="006E473A"/>
    <w:rsid w:val="006E4946"/>
    <w:rsid w:val="006E4A97"/>
    <w:rsid w:val="006E50B5"/>
    <w:rsid w:val="006E5111"/>
    <w:rsid w:val="006E6261"/>
    <w:rsid w:val="006E72FF"/>
    <w:rsid w:val="006E7697"/>
    <w:rsid w:val="006F0B5E"/>
    <w:rsid w:val="006F0E85"/>
    <w:rsid w:val="006F10DA"/>
    <w:rsid w:val="006F116F"/>
    <w:rsid w:val="006F2223"/>
    <w:rsid w:val="006F24C4"/>
    <w:rsid w:val="006F2503"/>
    <w:rsid w:val="006F2A69"/>
    <w:rsid w:val="006F3380"/>
    <w:rsid w:val="006F40A1"/>
    <w:rsid w:val="006F4957"/>
    <w:rsid w:val="006F4B38"/>
    <w:rsid w:val="006F6564"/>
    <w:rsid w:val="006F6A21"/>
    <w:rsid w:val="006F6A57"/>
    <w:rsid w:val="006F7408"/>
    <w:rsid w:val="006F7AE2"/>
    <w:rsid w:val="006F7FA2"/>
    <w:rsid w:val="0070000E"/>
    <w:rsid w:val="00700711"/>
    <w:rsid w:val="00701542"/>
    <w:rsid w:val="0070156F"/>
    <w:rsid w:val="0070158A"/>
    <w:rsid w:val="0070246D"/>
    <w:rsid w:val="00702980"/>
    <w:rsid w:val="007029C6"/>
    <w:rsid w:val="00702A62"/>
    <w:rsid w:val="00702DEE"/>
    <w:rsid w:val="00702E17"/>
    <w:rsid w:val="00702E9E"/>
    <w:rsid w:val="00702EAD"/>
    <w:rsid w:val="0070379C"/>
    <w:rsid w:val="007045CA"/>
    <w:rsid w:val="007053F8"/>
    <w:rsid w:val="007062A0"/>
    <w:rsid w:val="00706408"/>
    <w:rsid w:val="0070663E"/>
    <w:rsid w:val="00706B1D"/>
    <w:rsid w:val="00706ECC"/>
    <w:rsid w:val="007075B7"/>
    <w:rsid w:val="007075EE"/>
    <w:rsid w:val="00707D0C"/>
    <w:rsid w:val="00710034"/>
    <w:rsid w:val="007106DE"/>
    <w:rsid w:val="0071191C"/>
    <w:rsid w:val="00712CCF"/>
    <w:rsid w:val="007135E3"/>
    <w:rsid w:val="00713688"/>
    <w:rsid w:val="00713A26"/>
    <w:rsid w:val="00713AF9"/>
    <w:rsid w:val="00714733"/>
    <w:rsid w:val="00714BEB"/>
    <w:rsid w:val="00714C60"/>
    <w:rsid w:val="0071501B"/>
    <w:rsid w:val="007151D4"/>
    <w:rsid w:val="007166AA"/>
    <w:rsid w:val="007169ED"/>
    <w:rsid w:val="00716D5F"/>
    <w:rsid w:val="00717119"/>
    <w:rsid w:val="0071739A"/>
    <w:rsid w:val="007174DE"/>
    <w:rsid w:val="007175F1"/>
    <w:rsid w:val="007177E0"/>
    <w:rsid w:val="007200E0"/>
    <w:rsid w:val="00720A83"/>
    <w:rsid w:val="00720DDB"/>
    <w:rsid w:val="00720F0F"/>
    <w:rsid w:val="0072122E"/>
    <w:rsid w:val="00721826"/>
    <w:rsid w:val="007223F8"/>
    <w:rsid w:val="0072312A"/>
    <w:rsid w:val="007232BC"/>
    <w:rsid w:val="007232F3"/>
    <w:rsid w:val="00723B3E"/>
    <w:rsid w:val="007243BC"/>
    <w:rsid w:val="007246BA"/>
    <w:rsid w:val="007249B9"/>
    <w:rsid w:val="007252EB"/>
    <w:rsid w:val="007257B2"/>
    <w:rsid w:val="00726476"/>
    <w:rsid w:val="007265D1"/>
    <w:rsid w:val="00726C7B"/>
    <w:rsid w:val="00726FC4"/>
    <w:rsid w:val="00727454"/>
    <w:rsid w:val="0072777F"/>
    <w:rsid w:val="00727C28"/>
    <w:rsid w:val="00730231"/>
    <w:rsid w:val="007305D7"/>
    <w:rsid w:val="007306B0"/>
    <w:rsid w:val="0073087F"/>
    <w:rsid w:val="00730BD1"/>
    <w:rsid w:val="007318BE"/>
    <w:rsid w:val="00731AD5"/>
    <w:rsid w:val="00732245"/>
    <w:rsid w:val="00732335"/>
    <w:rsid w:val="00732FE5"/>
    <w:rsid w:val="007336D7"/>
    <w:rsid w:val="007336E5"/>
    <w:rsid w:val="00733963"/>
    <w:rsid w:val="00733C00"/>
    <w:rsid w:val="00733DC8"/>
    <w:rsid w:val="00733F1A"/>
    <w:rsid w:val="0073405C"/>
    <w:rsid w:val="00734B06"/>
    <w:rsid w:val="00734B99"/>
    <w:rsid w:val="00735147"/>
    <w:rsid w:val="00736FE8"/>
    <w:rsid w:val="00736FEE"/>
    <w:rsid w:val="00737521"/>
    <w:rsid w:val="00737644"/>
    <w:rsid w:val="00737ADD"/>
    <w:rsid w:val="00737B31"/>
    <w:rsid w:val="00737C73"/>
    <w:rsid w:val="00740974"/>
    <w:rsid w:val="0074192F"/>
    <w:rsid w:val="00741E41"/>
    <w:rsid w:val="007422FC"/>
    <w:rsid w:val="00742D6B"/>
    <w:rsid w:val="00742F69"/>
    <w:rsid w:val="00743176"/>
    <w:rsid w:val="007441E6"/>
    <w:rsid w:val="00744329"/>
    <w:rsid w:val="00746178"/>
    <w:rsid w:val="007463EA"/>
    <w:rsid w:val="00746B0E"/>
    <w:rsid w:val="00746EFA"/>
    <w:rsid w:val="007472BF"/>
    <w:rsid w:val="007476C8"/>
    <w:rsid w:val="00747750"/>
    <w:rsid w:val="00747B68"/>
    <w:rsid w:val="00750781"/>
    <w:rsid w:val="007507EC"/>
    <w:rsid w:val="007508A2"/>
    <w:rsid w:val="00751352"/>
    <w:rsid w:val="00751891"/>
    <w:rsid w:val="007518DE"/>
    <w:rsid w:val="00751E0E"/>
    <w:rsid w:val="00752439"/>
    <w:rsid w:val="007529B2"/>
    <w:rsid w:val="00752C46"/>
    <w:rsid w:val="00752CD6"/>
    <w:rsid w:val="00752E69"/>
    <w:rsid w:val="00753874"/>
    <w:rsid w:val="00753EF6"/>
    <w:rsid w:val="00755638"/>
    <w:rsid w:val="0075566E"/>
    <w:rsid w:val="00755BB2"/>
    <w:rsid w:val="00756107"/>
    <w:rsid w:val="007566B6"/>
    <w:rsid w:val="0075761A"/>
    <w:rsid w:val="007578AC"/>
    <w:rsid w:val="00757F38"/>
    <w:rsid w:val="00760192"/>
    <w:rsid w:val="00760856"/>
    <w:rsid w:val="00760C94"/>
    <w:rsid w:val="00760FB8"/>
    <w:rsid w:val="0076103A"/>
    <w:rsid w:val="00761798"/>
    <w:rsid w:val="007617FB"/>
    <w:rsid w:val="00761C3C"/>
    <w:rsid w:val="007623D5"/>
    <w:rsid w:val="0076299A"/>
    <w:rsid w:val="00762D3E"/>
    <w:rsid w:val="007630B4"/>
    <w:rsid w:val="00763164"/>
    <w:rsid w:val="00763925"/>
    <w:rsid w:val="007646BC"/>
    <w:rsid w:val="0076487F"/>
    <w:rsid w:val="00764FAC"/>
    <w:rsid w:val="0076524E"/>
    <w:rsid w:val="00765523"/>
    <w:rsid w:val="0076574A"/>
    <w:rsid w:val="00765A0A"/>
    <w:rsid w:val="00765F9E"/>
    <w:rsid w:val="0076711F"/>
    <w:rsid w:val="00767A6A"/>
    <w:rsid w:val="00767B7E"/>
    <w:rsid w:val="00770085"/>
    <w:rsid w:val="00770C72"/>
    <w:rsid w:val="00770FA7"/>
    <w:rsid w:val="007717A1"/>
    <w:rsid w:val="00772063"/>
    <w:rsid w:val="00772155"/>
    <w:rsid w:val="007725CF"/>
    <w:rsid w:val="00772CCC"/>
    <w:rsid w:val="00772F87"/>
    <w:rsid w:val="007730EB"/>
    <w:rsid w:val="0077311D"/>
    <w:rsid w:val="0077344A"/>
    <w:rsid w:val="0077359F"/>
    <w:rsid w:val="00773862"/>
    <w:rsid w:val="00774481"/>
    <w:rsid w:val="00774978"/>
    <w:rsid w:val="00774C38"/>
    <w:rsid w:val="00774DA0"/>
    <w:rsid w:val="00775573"/>
    <w:rsid w:val="00775BEB"/>
    <w:rsid w:val="00777AAC"/>
    <w:rsid w:val="00777FE7"/>
    <w:rsid w:val="0078005C"/>
    <w:rsid w:val="00780907"/>
    <w:rsid w:val="00780982"/>
    <w:rsid w:val="00780A7D"/>
    <w:rsid w:val="00780CFB"/>
    <w:rsid w:val="00780D28"/>
    <w:rsid w:val="007810E1"/>
    <w:rsid w:val="0078196B"/>
    <w:rsid w:val="00781A0D"/>
    <w:rsid w:val="00781D1A"/>
    <w:rsid w:val="00781F9C"/>
    <w:rsid w:val="007822C9"/>
    <w:rsid w:val="00782BA4"/>
    <w:rsid w:val="00782BAA"/>
    <w:rsid w:val="007837DD"/>
    <w:rsid w:val="00783C7F"/>
    <w:rsid w:val="00783D23"/>
    <w:rsid w:val="0078402B"/>
    <w:rsid w:val="00784842"/>
    <w:rsid w:val="00784C57"/>
    <w:rsid w:val="00784EA2"/>
    <w:rsid w:val="00785453"/>
    <w:rsid w:val="007855C2"/>
    <w:rsid w:val="00785908"/>
    <w:rsid w:val="00785999"/>
    <w:rsid w:val="00785CBE"/>
    <w:rsid w:val="00786110"/>
    <w:rsid w:val="00786766"/>
    <w:rsid w:val="00786A20"/>
    <w:rsid w:val="00786F71"/>
    <w:rsid w:val="007878BB"/>
    <w:rsid w:val="00787D44"/>
    <w:rsid w:val="0079035B"/>
    <w:rsid w:val="00790923"/>
    <w:rsid w:val="00790B1C"/>
    <w:rsid w:val="00791268"/>
    <w:rsid w:val="00791D08"/>
    <w:rsid w:val="00792361"/>
    <w:rsid w:val="00792747"/>
    <w:rsid w:val="00792816"/>
    <w:rsid w:val="00792D22"/>
    <w:rsid w:val="00792F8E"/>
    <w:rsid w:val="00793AEF"/>
    <w:rsid w:val="007940D2"/>
    <w:rsid w:val="0079461C"/>
    <w:rsid w:val="007948E4"/>
    <w:rsid w:val="00794C78"/>
    <w:rsid w:val="00794C83"/>
    <w:rsid w:val="00794D1A"/>
    <w:rsid w:val="00794EC9"/>
    <w:rsid w:val="00795190"/>
    <w:rsid w:val="007964FB"/>
    <w:rsid w:val="00796F62"/>
    <w:rsid w:val="00797016"/>
    <w:rsid w:val="0079714B"/>
    <w:rsid w:val="0079728D"/>
    <w:rsid w:val="007976B9"/>
    <w:rsid w:val="0079776D"/>
    <w:rsid w:val="007977A0"/>
    <w:rsid w:val="00797CC3"/>
    <w:rsid w:val="007A05B6"/>
    <w:rsid w:val="007A180C"/>
    <w:rsid w:val="007A1E22"/>
    <w:rsid w:val="007A2576"/>
    <w:rsid w:val="007A2660"/>
    <w:rsid w:val="007A2C67"/>
    <w:rsid w:val="007A2D36"/>
    <w:rsid w:val="007A3281"/>
    <w:rsid w:val="007A39FD"/>
    <w:rsid w:val="007A5422"/>
    <w:rsid w:val="007A6131"/>
    <w:rsid w:val="007A6625"/>
    <w:rsid w:val="007A6686"/>
    <w:rsid w:val="007A6891"/>
    <w:rsid w:val="007A6989"/>
    <w:rsid w:val="007A7189"/>
    <w:rsid w:val="007A74ED"/>
    <w:rsid w:val="007A76A8"/>
    <w:rsid w:val="007A7701"/>
    <w:rsid w:val="007A789B"/>
    <w:rsid w:val="007A7BB4"/>
    <w:rsid w:val="007A7C2D"/>
    <w:rsid w:val="007A7F37"/>
    <w:rsid w:val="007B02EC"/>
    <w:rsid w:val="007B038A"/>
    <w:rsid w:val="007B042A"/>
    <w:rsid w:val="007B08E6"/>
    <w:rsid w:val="007B097B"/>
    <w:rsid w:val="007B0DD6"/>
    <w:rsid w:val="007B0E61"/>
    <w:rsid w:val="007B0FE2"/>
    <w:rsid w:val="007B10F5"/>
    <w:rsid w:val="007B11D0"/>
    <w:rsid w:val="007B1205"/>
    <w:rsid w:val="007B12B1"/>
    <w:rsid w:val="007B1993"/>
    <w:rsid w:val="007B1C1B"/>
    <w:rsid w:val="007B3069"/>
    <w:rsid w:val="007B3CB5"/>
    <w:rsid w:val="007B425B"/>
    <w:rsid w:val="007B51A8"/>
    <w:rsid w:val="007B5EC1"/>
    <w:rsid w:val="007B5F45"/>
    <w:rsid w:val="007B5F83"/>
    <w:rsid w:val="007B6695"/>
    <w:rsid w:val="007B6FC3"/>
    <w:rsid w:val="007B7531"/>
    <w:rsid w:val="007B7C1A"/>
    <w:rsid w:val="007B7C93"/>
    <w:rsid w:val="007B7E4F"/>
    <w:rsid w:val="007C06B6"/>
    <w:rsid w:val="007C0AF3"/>
    <w:rsid w:val="007C0B8B"/>
    <w:rsid w:val="007C0F58"/>
    <w:rsid w:val="007C13A1"/>
    <w:rsid w:val="007C2904"/>
    <w:rsid w:val="007C2B93"/>
    <w:rsid w:val="007C2C2E"/>
    <w:rsid w:val="007C305A"/>
    <w:rsid w:val="007C332E"/>
    <w:rsid w:val="007C36B5"/>
    <w:rsid w:val="007C388C"/>
    <w:rsid w:val="007C3C6C"/>
    <w:rsid w:val="007C3D2E"/>
    <w:rsid w:val="007C5174"/>
    <w:rsid w:val="007C51A3"/>
    <w:rsid w:val="007C51FF"/>
    <w:rsid w:val="007C5592"/>
    <w:rsid w:val="007C5F2C"/>
    <w:rsid w:val="007C61BD"/>
    <w:rsid w:val="007C6BB4"/>
    <w:rsid w:val="007C6EC0"/>
    <w:rsid w:val="007D075F"/>
    <w:rsid w:val="007D0AA4"/>
    <w:rsid w:val="007D0B84"/>
    <w:rsid w:val="007D0BF7"/>
    <w:rsid w:val="007D0CE7"/>
    <w:rsid w:val="007D0FD8"/>
    <w:rsid w:val="007D11E0"/>
    <w:rsid w:val="007D14B9"/>
    <w:rsid w:val="007D1EDC"/>
    <w:rsid w:val="007D1FFD"/>
    <w:rsid w:val="007D201D"/>
    <w:rsid w:val="007D2411"/>
    <w:rsid w:val="007D243F"/>
    <w:rsid w:val="007D2AA6"/>
    <w:rsid w:val="007D31D3"/>
    <w:rsid w:val="007D3E75"/>
    <w:rsid w:val="007D407D"/>
    <w:rsid w:val="007D4455"/>
    <w:rsid w:val="007D4626"/>
    <w:rsid w:val="007D4A23"/>
    <w:rsid w:val="007D4B09"/>
    <w:rsid w:val="007D4CED"/>
    <w:rsid w:val="007D4D1B"/>
    <w:rsid w:val="007D5025"/>
    <w:rsid w:val="007D5BBC"/>
    <w:rsid w:val="007D5E51"/>
    <w:rsid w:val="007D6596"/>
    <w:rsid w:val="007D68CD"/>
    <w:rsid w:val="007D7927"/>
    <w:rsid w:val="007D7C53"/>
    <w:rsid w:val="007D7F3D"/>
    <w:rsid w:val="007E05B0"/>
    <w:rsid w:val="007E0953"/>
    <w:rsid w:val="007E095E"/>
    <w:rsid w:val="007E0BAB"/>
    <w:rsid w:val="007E0D93"/>
    <w:rsid w:val="007E0F12"/>
    <w:rsid w:val="007E0F24"/>
    <w:rsid w:val="007E122D"/>
    <w:rsid w:val="007E1C4B"/>
    <w:rsid w:val="007E208E"/>
    <w:rsid w:val="007E2713"/>
    <w:rsid w:val="007E2AD1"/>
    <w:rsid w:val="007E2BA9"/>
    <w:rsid w:val="007E3220"/>
    <w:rsid w:val="007E326D"/>
    <w:rsid w:val="007E3478"/>
    <w:rsid w:val="007E3968"/>
    <w:rsid w:val="007E474D"/>
    <w:rsid w:val="007E4827"/>
    <w:rsid w:val="007E5BCD"/>
    <w:rsid w:val="007E6727"/>
    <w:rsid w:val="007E7634"/>
    <w:rsid w:val="007E768E"/>
    <w:rsid w:val="007E7B9E"/>
    <w:rsid w:val="007E7EFC"/>
    <w:rsid w:val="007F018A"/>
    <w:rsid w:val="007F0361"/>
    <w:rsid w:val="007F039B"/>
    <w:rsid w:val="007F0B3E"/>
    <w:rsid w:val="007F0B80"/>
    <w:rsid w:val="007F0B8D"/>
    <w:rsid w:val="007F14E9"/>
    <w:rsid w:val="007F17E0"/>
    <w:rsid w:val="007F1A34"/>
    <w:rsid w:val="007F28E4"/>
    <w:rsid w:val="007F29BF"/>
    <w:rsid w:val="007F3250"/>
    <w:rsid w:val="007F3B9E"/>
    <w:rsid w:val="007F3CA8"/>
    <w:rsid w:val="007F402C"/>
    <w:rsid w:val="007F4129"/>
    <w:rsid w:val="007F4597"/>
    <w:rsid w:val="007F47E7"/>
    <w:rsid w:val="007F4956"/>
    <w:rsid w:val="007F4E53"/>
    <w:rsid w:val="007F532B"/>
    <w:rsid w:val="007F5BD1"/>
    <w:rsid w:val="007F6929"/>
    <w:rsid w:val="007F6FD4"/>
    <w:rsid w:val="007F71E5"/>
    <w:rsid w:val="007F7233"/>
    <w:rsid w:val="007F72E8"/>
    <w:rsid w:val="007F739B"/>
    <w:rsid w:val="007F77E7"/>
    <w:rsid w:val="007F7F90"/>
    <w:rsid w:val="0080007D"/>
    <w:rsid w:val="00800512"/>
    <w:rsid w:val="00801184"/>
    <w:rsid w:val="0080173B"/>
    <w:rsid w:val="00801A4C"/>
    <w:rsid w:val="00802437"/>
    <w:rsid w:val="008024B8"/>
    <w:rsid w:val="0080292C"/>
    <w:rsid w:val="00802ABD"/>
    <w:rsid w:val="00802FF0"/>
    <w:rsid w:val="008037BD"/>
    <w:rsid w:val="008037C5"/>
    <w:rsid w:val="00803E60"/>
    <w:rsid w:val="00804E19"/>
    <w:rsid w:val="0080506B"/>
    <w:rsid w:val="008050E4"/>
    <w:rsid w:val="0080538F"/>
    <w:rsid w:val="00805546"/>
    <w:rsid w:val="00805C41"/>
    <w:rsid w:val="0080614C"/>
    <w:rsid w:val="00806183"/>
    <w:rsid w:val="008064B6"/>
    <w:rsid w:val="00806520"/>
    <w:rsid w:val="00806C54"/>
    <w:rsid w:val="00807509"/>
    <w:rsid w:val="00807B63"/>
    <w:rsid w:val="00807CDF"/>
    <w:rsid w:val="00810BCA"/>
    <w:rsid w:val="008112A6"/>
    <w:rsid w:val="0081166B"/>
    <w:rsid w:val="008128B7"/>
    <w:rsid w:val="00812DA7"/>
    <w:rsid w:val="008131CD"/>
    <w:rsid w:val="0081350B"/>
    <w:rsid w:val="00813801"/>
    <w:rsid w:val="0081389F"/>
    <w:rsid w:val="00815B4B"/>
    <w:rsid w:val="00815C20"/>
    <w:rsid w:val="00816318"/>
    <w:rsid w:val="00816883"/>
    <w:rsid w:val="00816A61"/>
    <w:rsid w:val="00816D72"/>
    <w:rsid w:val="0081709C"/>
    <w:rsid w:val="008171A5"/>
    <w:rsid w:val="00817309"/>
    <w:rsid w:val="008201D9"/>
    <w:rsid w:val="0082091C"/>
    <w:rsid w:val="00820E33"/>
    <w:rsid w:val="00820EC1"/>
    <w:rsid w:val="00821A2E"/>
    <w:rsid w:val="00821B76"/>
    <w:rsid w:val="00821C3D"/>
    <w:rsid w:val="008222A7"/>
    <w:rsid w:val="0082388E"/>
    <w:rsid w:val="008239F2"/>
    <w:rsid w:val="0082432F"/>
    <w:rsid w:val="00824A68"/>
    <w:rsid w:val="00824C9B"/>
    <w:rsid w:val="00825054"/>
    <w:rsid w:val="008257A0"/>
    <w:rsid w:val="00825A0B"/>
    <w:rsid w:val="008263DD"/>
    <w:rsid w:val="0082681A"/>
    <w:rsid w:val="00826A31"/>
    <w:rsid w:val="00826E92"/>
    <w:rsid w:val="0082723F"/>
    <w:rsid w:val="008272F1"/>
    <w:rsid w:val="00827930"/>
    <w:rsid w:val="00827BB7"/>
    <w:rsid w:val="00827E2B"/>
    <w:rsid w:val="00830396"/>
    <w:rsid w:val="00830A41"/>
    <w:rsid w:val="00830B54"/>
    <w:rsid w:val="0083180E"/>
    <w:rsid w:val="008324D9"/>
    <w:rsid w:val="00832A76"/>
    <w:rsid w:val="00832CE8"/>
    <w:rsid w:val="008331F9"/>
    <w:rsid w:val="008335A5"/>
    <w:rsid w:val="008336AC"/>
    <w:rsid w:val="00833D32"/>
    <w:rsid w:val="00834359"/>
    <w:rsid w:val="00834CDF"/>
    <w:rsid w:val="00834D37"/>
    <w:rsid w:val="00834E16"/>
    <w:rsid w:val="00835166"/>
    <w:rsid w:val="008351AA"/>
    <w:rsid w:val="0083522E"/>
    <w:rsid w:val="008357C3"/>
    <w:rsid w:val="00835E14"/>
    <w:rsid w:val="00836228"/>
    <w:rsid w:val="00836347"/>
    <w:rsid w:val="008365EF"/>
    <w:rsid w:val="008367AA"/>
    <w:rsid w:val="00836E92"/>
    <w:rsid w:val="008376B2"/>
    <w:rsid w:val="008377DB"/>
    <w:rsid w:val="00837F05"/>
    <w:rsid w:val="0084012F"/>
    <w:rsid w:val="00840F76"/>
    <w:rsid w:val="008417E3"/>
    <w:rsid w:val="008424E3"/>
    <w:rsid w:val="0084252D"/>
    <w:rsid w:val="00843253"/>
    <w:rsid w:val="008436A7"/>
    <w:rsid w:val="00843DDA"/>
    <w:rsid w:val="0084430C"/>
    <w:rsid w:val="00844542"/>
    <w:rsid w:val="0084477A"/>
    <w:rsid w:val="0084480A"/>
    <w:rsid w:val="00844A1A"/>
    <w:rsid w:val="00845100"/>
    <w:rsid w:val="00845917"/>
    <w:rsid w:val="00845AA3"/>
    <w:rsid w:val="00845AA7"/>
    <w:rsid w:val="00847F62"/>
    <w:rsid w:val="00850F36"/>
    <w:rsid w:val="00851033"/>
    <w:rsid w:val="008516B1"/>
    <w:rsid w:val="008519D1"/>
    <w:rsid w:val="00851D0C"/>
    <w:rsid w:val="00852035"/>
    <w:rsid w:val="008523D4"/>
    <w:rsid w:val="00852FFE"/>
    <w:rsid w:val="00853025"/>
    <w:rsid w:val="00853156"/>
    <w:rsid w:val="0085323D"/>
    <w:rsid w:val="00853880"/>
    <w:rsid w:val="00853BED"/>
    <w:rsid w:val="00853F3F"/>
    <w:rsid w:val="00854137"/>
    <w:rsid w:val="00854C07"/>
    <w:rsid w:val="00854C3E"/>
    <w:rsid w:val="00855372"/>
    <w:rsid w:val="008553D8"/>
    <w:rsid w:val="008556B0"/>
    <w:rsid w:val="00855C3A"/>
    <w:rsid w:val="0085642A"/>
    <w:rsid w:val="0085699B"/>
    <w:rsid w:val="00856C63"/>
    <w:rsid w:val="00856E70"/>
    <w:rsid w:val="008575FF"/>
    <w:rsid w:val="00857A61"/>
    <w:rsid w:val="00857C0B"/>
    <w:rsid w:val="0086093E"/>
    <w:rsid w:val="00860F6F"/>
    <w:rsid w:val="00861007"/>
    <w:rsid w:val="00861354"/>
    <w:rsid w:val="008614E1"/>
    <w:rsid w:val="008628A6"/>
    <w:rsid w:val="008629C1"/>
    <w:rsid w:val="00863334"/>
    <w:rsid w:val="00864A8D"/>
    <w:rsid w:val="00864C04"/>
    <w:rsid w:val="00864D5B"/>
    <w:rsid w:val="00866B6C"/>
    <w:rsid w:val="00867200"/>
    <w:rsid w:val="00867886"/>
    <w:rsid w:val="00867D43"/>
    <w:rsid w:val="00870806"/>
    <w:rsid w:val="00871058"/>
    <w:rsid w:val="0087135F"/>
    <w:rsid w:val="008718CC"/>
    <w:rsid w:val="00872276"/>
    <w:rsid w:val="00873264"/>
    <w:rsid w:val="008732D6"/>
    <w:rsid w:val="008733DF"/>
    <w:rsid w:val="008739D7"/>
    <w:rsid w:val="00873A7C"/>
    <w:rsid w:val="008758A4"/>
    <w:rsid w:val="0087595A"/>
    <w:rsid w:val="008763FE"/>
    <w:rsid w:val="008766F4"/>
    <w:rsid w:val="00876A16"/>
    <w:rsid w:val="008771AB"/>
    <w:rsid w:val="008771B6"/>
    <w:rsid w:val="00877806"/>
    <w:rsid w:val="00877C37"/>
    <w:rsid w:val="00877D2D"/>
    <w:rsid w:val="0088006A"/>
    <w:rsid w:val="0088064A"/>
    <w:rsid w:val="008806D2"/>
    <w:rsid w:val="00882315"/>
    <w:rsid w:val="0088268B"/>
    <w:rsid w:val="00882693"/>
    <w:rsid w:val="008827BA"/>
    <w:rsid w:val="00882AB1"/>
    <w:rsid w:val="00882D78"/>
    <w:rsid w:val="00883B26"/>
    <w:rsid w:val="00883E2B"/>
    <w:rsid w:val="00883F3D"/>
    <w:rsid w:val="00883FDD"/>
    <w:rsid w:val="00884964"/>
    <w:rsid w:val="00884A24"/>
    <w:rsid w:val="00884A4D"/>
    <w:rsid w:val="00885038"/>
    <w:rsid w:val="008850CF"/>
    <w:rsid w:val="008856AE"/>
    <w:rsid w:val="00885D34"/>
    <w:rsid w:val="00885F3E"/>
    <w:rsid w:val="00886C18"/>
    <w:rsid w:val="00890548"/>
    <w:rsid w:val="008905CB"/>
    <w:rsid w:val="00890850"/>
    <w:rsid w:val="00890BCE"/>
    <w:rsid w:val="00890C14"/>
    <w:rsid w:val="00890D50"/>
    <w:rsid w:val="00890E11"/>
    <w:rsid w:val="00891179"/>
    <w:rsid w:val="00891240"/>
    <w:rsid w:val="00891584"/>
    <w:rsid w:val="008916B3"/>
    <w:rsid w:val="00891EBC"/>
    <w:rsid w:val="00892140"/>
    <w:rsid w:val="00892D73"/>
    <w:rsid w:val="008940F8"/>
    <w:rsid w:val="00894534"/>
    <w:rsid w:val="008948AC"/>
    <w:rsid w:val="00894E31"/>
    <w:rsid w:val="00895771"/>
    <w:rsid w:val="00895BDA"/>
    <w:rsid w:val="0089653B"/>
    <w:rsid w:val="008966C8"/>
    <w:rsid w:val="008968B6"/>
    <w:rsid w:val="008971E2"/>
    <w:rsid w:val="008976C3"/>
    <w:rsid w:val="00897764"/>
    <w:rsid w:val="00897C12"/>
    <w:rsid w:val="008A01C9"/>
    <w:rsid w:val="008A05F3"/>
    <w:rsid w:val="008A0B30"/>
    <w:rsid w:val="008A0CF9"/>
    <w:rsid w:val="008A1290"/>
    <w:rsid w:val="008A15FE"/>
    <w:rsid w:val="008A1A8B"/>
    <w:rsid w:val="008A1B7B"/>
    <w:rsid w:val="008A2382"/>
    <w:rsid w:val="008A23E9"/>
    <w:rsid w:val="008A2571"/>
    <w:rsid w:val="008A2996"/>
    <w:rsid w:val="008A2A39"/>
    <w:rsid w:val="008A2E56"/>
    <w:rsid w:val="008A2E7A"/>
    <w:rsid w:val="008A36F0"/>
    <w:rsid w:val="008A38C4"/>
    <w:rsid w:val="008A3A67"/>
    <w:rsid w:val="008A4171"/>
    <w:rsid w:val="008A43E1"/>
    <w:rsid w:val="008A4EB9"/>
    <w:rsid w:val="008A4FE0"/>
    <w:rsid w:val="008A52C1"/>
    <w:rsid w:val="008A52F9"/>
    <w:rsid w:val="008A570F"/>
    <w:rsid w:val="008A5A1B"/>
    <w:rsid w:val="008A5A49"/>
    <w:rsid w:val="008A5AE5"/>
    <w:rsid w:val="008A5B69"/>
    <w:rsid w:val="008A6BC7"/>
    <w:rsid w:val="008A6C74"/>
    <w:rsid w:val="008A7D51"/>
    <w:rsid w:val="008B1278"/>
    <w:rsid w:val="008B1AD5"/>
    <w:rsid w:val="008B22D3"/>
    <w:rsid w:val="008B2CCE"/>
    <w:rsid w:val="008B2F0F"/>
    <w:rsid w:val="008B31C4"/>
    <w:rsid w:val="008B35DD"/>
    <w:rsid w:val="008B3B3E"/>
    <w:rsid w:val="008B3C38"/>
    <w:rsid w:val="008B42A9"/>
    <w:rsid w:val="008B4B94"/>
    <w:rsid w:val="008B501F"/>
    <w:rsid w:val="008B56AF"/>
    <w:rsid w:val="008B5710"/>
    <w:rsid w:val="008B60A8"/>
    <w:rsid w:val="008B60F4"/>
    <w:rsid w:val="008B6505"/>
    <w:rsid w:val="008B65B6"/>
    <w:rsid w:val="008B6825"/>
    <w:rsid w:val="008B7151"/>
    <w:rsid w:val="008B7322"/>
    <w:rsid w:val="008B74B6"/>
    <w:rsid w:val="008C0056"/>
    <w:rsid w:val="008C05C1"/>
    <w:rsid w:val="008C060D"/>
    <w:rsid w:val="008C0835"/>
    <w:rsid w:val="008C0858"/>
    <w:rsid w:val="008C0907"/>
    <w:rsid w:val="008C0A3D"/>
    <w:rsid w:val="008C0E8C"/>
    <w:rsid w:val="008C1526"/>
    <w:rsid w:val="008C161E"/>
    <w:rsid w:val="008C17BF"/>
    <w:rsid w:val="008C1951"/>
    <w:rsid w:val="008C23F0"/>
    <w:rsid w:val="008C28B1"/>
    <w:rsid w:val="008C29D1"/>
    <w:rsid w:val="008C3271"/>
    <w:rsid w:val="008C3613"/>
    <w:rsid w:val="008C362E"/>
    <w:rsid w:val="008C36B3"/>
    <w:rsid w:val="008C37A1"/>
    <w:rsid w:val="008C37A8"/>
    <w:rsid w:val="008C4103"/>
    <w:rsid w:val="008C421D"/>
    <w:rsid w:val="008C4B55"/>
    <w:rsid w:val="008C4CF2"/>
    <w:rsid w:val="008C54BB"/>
    <w:rsid w:val="008C71A8"/>
    <w:rsid w:val="008C733B"/>
    <w:rsid w:val="008C7352"/>
    <w:rsid w:val="008C7E2B"/>
    <w:rsid w:val="008D0339"/>
    <w:rsid w:val="008D03C8"/>
    <w:rsid w:val="008D1508"/>
    <w:rsid w:val="008D23EB"/>
    <w:rsid w:val="008D24C2"/>
    <w:rsid w:val="008D2ABF"/>
    <w:rsid w:val="008D351F"/>
    <w:rsid w:val="008D3B23"/>
    <w:rsid w:val="008D438C"/>
    <w:rsid w:val="008D48FD"/>
    <w:rsid w:val="008D4957"/>
    <w:rsid w:val="008D59D9"/>
    <w:rsid w:val="008D5DAB"/>
    <w:rsid w:val="008D6929"/>
    <w:rsid w:val="008D69DA"/>
    <w:rsid w:val="008D6A77"/>
    <w:rsid w:val="008D7108"/>
    <w:rsid w:val="008D7292"/>
    <w:rsid w:val="008D7815"/>
    <w:rsid w:val="008D7F69"/>
    <w:rsid w:val="008E0079"/>
    <w:rsid w:val="008E090A"/>
    <w:rsid w:val="008E139A"/>
    <w:rsid w:val="008E167E"/>
    <w:rsid w:val="008E1CAE"/>
    <w:rsid w:val="008E1CDE"/>
    <w:rsid w:val="008E1EAD"/>
    <w:rsid w:val="008E1F9A"/>
    <w:rsid w:val="008E1FCB"/>
    <w:rsid w:val="008E2016"/>
    <w:rsid w:val="008E25B1"/>
    <w:rsid w:val="008E27A4"/>
    <w:rsid w:val="008E2C49"/>
    <w:rsid w:val="008E3CB3"/>
    <w:rsid w:val="008E3D20"/>
    <w:rsid w:val="008E4212"/>
    <w:rsid w:val="008E4D8D"/>
    <w:rsid w:val="008E5E17"/>
    <w:rsid w:val="008E6146"/>
    <w:rsid w:val="008E635A"/>
    <w:rsid w:val="008E635B"/>
    <w:rsid w:val="008E696A"/>
    <w:rsid w:val="008E6EBA"/>
    <w:rsid w:val="008E711D"/>
    <w:rsid w:val="008E714A"/>
    <w:rsid w:val="008E7208"/>
    <w:rsid w:val="008E735F"/>
    <w:rsid w:val="008E7A83"/>
    <w:rsid w:val="008F0676"/>
    <w:rsid w:val="008F07B3"/>
    <w:rsid w:val="008F0B87"/>
    <w:rsid w:val="008F1981"/>
    <w:rsid w:val="008F2271"/>
    <w:rsid w:val="008F28F5"/>
    <w:rsid w:val="008F2939"/>
    <w:rsid w:val="008F2B21"/>
    <w:rsid w:val="008F3170"/>
    <w:rsid w:val="008F38A0"/>
    <w:rsid w:val="008F3BF1"/>
    <w:rsid w:val="008F3EE0"/>
    <w:rsid w:val="008F42E7"/>
    <w:rsid w:val="008F4F6E"/>
    <w:rsid w:val="008F526C"/>
    <w:rsid w:val="008F5302"/>
    <w:rsid w:val="008F6C87"/>
    <w:rsid w:val="008F6E11"/>
    <w:rsid w:val="00900670"/>
    <w:rsid w:val="00900FCE"/>
    <w:rsid w:val="00901112"/>
    <w:rsid w:val="00901899"/>
    <w:rsid w:val="00901A9D"/>
    <w:rsid w:val="009025AE"/>
    <w:rsid w:val="0090260C"/>
    <w:rsid w:val="00902898"/>
    <w:rsid w:val="0090331D"/>
    <w:rsid w:val="0090366B"/>
    <w:rsid w:val="0090396B"/>
    <w:rsid w:val="00903E63"/>
    <w:rsid w:val="00904007"/>
    <w:rsid w:val="0090457B"/>
    <w:rsid w:val="009047DA"/>
    <w:rsid w:val="0090563F"/>
    <w:rsid w:val="009057C8"/>
    <w:rsid w:val="00905922"/>
    <w:rsid w:val="00905ACD"/>
    <w:rsid w:val="009065CD"/>
    <w:rsid w:val="00906AA4"/>
    <w:rsid w:val="00906E71"/>
    <w:rsid w:val="0090706B"/>
    <w:rsid w:val="009072AD"/>
    <w:rsid w:val="0090762F"/>
    <w:rsid w:val="009107A0"/>
    <w:rsid w:val="00910B66"/>
    <w:rsid w:val="00910E34"/>
    <w:rsid w:val="0091168F"/>
    <w:rsid w:val="00911838"/>
    <w:rsid w:val="00911B8C"/>
    <w:rsid w:val="00911DC7"/>
    <w:rsid w:val="00911FFF"/>
    <w:rsid w:val="0091219E"/>
    <w:rsid w:val="00912ABA"/>
    <w:rsid w:val="00912C86"/>
    <w:rsid w:val="00912CF7"/>
    <w:rsid w:val="00912DD8"/>
    <w:rsid w:val="00912ED0"/>
    <w:rsid w:val="0091358D"/>
    <w:rsid w:val="009144C5"/>
    <w:rsid w:val="00914BEE"/>
    <w:rsid w:val="00915004"/>
    <w:rsid w:val="009150F2"/>
    <w:rsid w:val="009151FF"/>
    <w:rsid w:val="0091534F"/>
    <w:rsid w:val="0091575C"/>
    <w:rsid w:val="0091581C"/>
    <w:rsid w:val="00916555"/>
    <w:rsid w:val="009166A4"/>
    <w:rsid w:val="00917B60"/>
    <w:rsid w:val="00920172"/>
    <w:rsid w:val="00920357"/>
    <w:rsid w:val="00921528"/>
    <w:rsid w:val="0092159B"/>
    <w:rsid w:val="009232B6"/>
    <w:rsid w:val="00923698"/>
    <w:rsid w:val="00923C5D"/>
    <w:rsid w:val="00923C86"/>
    <w:rsid w:val="00923DAF"/>
    <w:rsid w:val="009242AF"/>
    <w:rsid w:val="009245C2"/>
    <w:rsid w:val="00926A50"/>
    <w:rsid w:val="00926BA3"/>
    <w:rsid w:val="00926C0D"/>
    <w:rsid w:val="00927103"/>
    <w:rsid w:val="00927247"/>
    <w:rsid w:val="00927A9B"/>
    <w:rsid w:val="009301CD"/>
    <w:rsid w:val="00930525"/>
    <w:rsid w:val="0093079C"/>
    <w:rsid w:val="00933147"/>
    <w:rsid w:val="00933454"/>
    <w:rsid w:val="009334FE"/>
    <w:rsid w:val="00933500"/>
    <w:rsid w:val="009340A0"/>
    <w:rsid w:val="009340AC"/>
    <w:rsid w:val="009345CC"/>
    <w:rsid w:val="009348A8"/>
    <w:rsid w:val="009354BC"/>
    <w:rsid w:val="009358AF"/>
    <w:rsid w:val="00935AA8"/>
    <w:rsid w:val="00935AAA"/>
    <w:rsid w:val="009362F8"/>
    <w:rsid w:val="00936AB1"/>
    <w:rsid w:val="00936CE8"/>
    <w:rsid w:val="00937B42"/>
    <w:rsid w:val="0094077F"/>
    <w:rsid w:val="00940D25"/>
    <w:rsid w:val="00940EF3"/>
    <w:rsid w:val="00941151"/>
    <w:rsid w:val="00941EC4"/>
    <w:rsid w:val="00941F23"/>
    <w:rsid w:val="00942529"/>
    <w:rsid w:val="00942658"/>
    <w:rsid w:val="009427A7"/>
    <w:rsid w:val="00942DFC"/>
    <w:rsid w:val="009438B0"/>
    <w:rsid w:val="00943D87"/>
    <w:rsid w:val="0094417C"/>
    <w:rsid w:val="00944383"/>
    <w:rsid w:val="00944660"/>
    <w:rsid w:val="009448A0"/>
    <w:rsid w:val="009449CA"/>
    <w:rsid w:val="00944A0D"/>
    <w:rsid w:val="00944E86"/>
    <w:rsid w:val="0094556D"/>
    <w:rsid w:val="00945FE9"/>
    <w:rsid w:val="00946509"/>
    <w:rsid w:val="00946B59"/>
    <w:rsid w:val="00946B89"/>
    <w:rsid w:val="00947B35"/>
    <w:rsid w:val="00947C63"/>
    <w:rsid w:val="009507EF"/>
    <w:rsid w:val="00951043"/>
    <w:rsid w:val="009511EC"/>
    <w:rsid w:val="009512B0"/>
    <w:rsid w:val="00951919"/>
    <w:rsid w:val="00951A62"/>
    <w:rsid w:val="00951B51"/>
    <w:rsid w:val="00951B7E"/>
    <w:rsid w:val="00951BE4"/>
    <w:rsid w:val="00951C64"/>
    <w:rsid w:val="00951E18"/>
    <w:rsid w:val="00951E57"/>
    <w:rsid w:val="0095246C"/>
    <w:rsid w:val="00953400"/>
    <w:rsid w:val="0095345B"/>
    <w:rsid w:val="0095359E"/>
    <w:rsid w:val="00953721"/>
    <w:rsid w:val="009547D6"/>
    <w:rsid w:val="00954832"/>
    <w:rsid w:val="00954B43"/>
    <w:rsid w:val="00954BB0"/>
    <w:rsid w:val="00954BB1"/>
    <w:rsid w:val="00956ADB"/>
    <w:rsid w:val="00956C49"/>
    <w:rsid w:val="0095710F"/>
    <w:rsid w:val="00957AF0"/>
    <w:rsid w:val="00957EF2"/>
    <w:rsid w:val="009601D2"/>
    <w:rsid w:val="00960A58"/>
    <w:rsid w:val="009625E7"/>
    <w:rsid w:val="00963BB2"/>
    <w:rsid w:val="0096466A"/>
    <w:rsid w:val="00964EA0"/>
    <w:rsid w:val="00965386"/>
    <w:rsid w:val="00966103"/>
    <w:rsid w:val="00966339"/>
    <w:rsid w:val="00966855"/>
    <w:rsid w:val="00966B12"/>
    <w:rsid w:val="00967034"/>
    <w:rsid w:val="00967594"/>
    <w:rsid w:val="0097003E"/>
    <w:rsid w:val="00970486"/>
    <w:rsid w:val="00970709"/>
    <w:rsid w:val="00970BD8"/>
    <w:rsid w:val="009717EA"/>
    <w:rsid w:val="00971C4F"/>
    <w:rsid w:val="00972051"/>
    <w:rsid w:val="00972332"/>
    <w:rsid w:val="00972B3F"/>
    <w:rsid w:val="009732CB"/>
    <w:rsid w:val="00973B45"/>
    <w:rsid w:val="00973F41"/>
    <w:rsid w:val="0097473D"/>
    <w:rsid w:val="00974BFF"/>
    <w:rsid w:val="009758D9"/>
    <w:rsid w:val="00975934"/>
    <w:rsid w:val="00975D54"/>
    <w:rsid w:val="00975F95"/>
    <w:rsid w:val="009762DC"/>
    <w:rsid w:val="00976FCC"/>
    <w:rsid w:val="009773B8"/>
    <w:rsid w:val="00977EC8"/>
    <w:rsid w:val="0098001A"/>
    <w:rsid w:val="00980039"/>
    <w:rsid w:val="0098015B"/>
    <w:rsid w:val="00980762"/>
    <w:rsid w:val="0098077B"/>
    <w:rsid w:val="0098119E"/>
    <w:rsid w:val="00982639"/>
    <w:rsid w:val="0098367C"/>
    <w:rsid w:val="00984C8D"/>
    <w:rsid w:val="009850DB"/>
    <w:rsid w:val="009852B6"/>
    <w:rsid w:val="0098573A"/>
    <w:rsid w:val="0098589B"/>
    <w:rsid w:val="0098593B"/>
    <w:rsid w:val="00985C18"/>
    <w:rsid w:val="009863D4"/>
    <w:rsid w:val="00986530"/>
    <w:rsid w:val="009869F6"/>
    <w:rsid w:val="00986A71"/>
    <w:rsid w:val="00986BF3"/>
    <w:rsid w:val="00986F86"/>
    <w:rsid w:val="00987015"/>
    <w:rsid w:val="009873A1"/>
    <w:rsid w:val="00987545"/>
    <w:rsid w:val="00987BA2"/>
    <w:rsid w:val="0099046C"/>
    <w:rsid w:val="009904A4"/>
    <w:rsid w:val="00990A88"/>
    <w:rsid w:val="00991070"/>
    <w:rsid w:val="00991204"/>
    <w:rsid w:val="009916CE"/>
    <w:rsid w:val="009918F5"/>
    <w:rsid w:val="00992150"/>
    <w:rsid w:val="009924C2"/>
    <w:rsid w:val="00993308"/>
    <w:rsid w:val="00993C0B"/>
    <w:rsid w:val="00994321"/>
    <w:rsid w:val="0099474C"/>
    <w:rsid w:val="00994C23"/>
    <w:rsid w:val="0099509A"/>
    <w:rsid w:val="009952EC"/>
    <w:rsid w:val="0099561C"/>
    <w:rsid w:val="00995788"/>
    <w:rsid w:val="00996694"/>
    <w:rsid w:val="0099683E"/>
    <w:rsid w:val="00996CAB"/>
    <w:rsid w:val="00996E01"/>
    <w:rsid w:val="00997199"/>
    <w:rsid w:val="009A0A3F"/>
    <w:rsid w:val="009A0D9D"/>
    <w:rsid w:val="009A1533"/>
    <w:rsid w:val="009A1650"/>
    <w:rsid w:val="009A16B7"/>
    <w:rsid w:val="009A1DE4"/>
    <w:rsid w:val="009A207F"/>
    <w:rsid w:val="009A229C"/>
    <w:rsid w:val="009A2F5A"/>
    <w:rsid w:val="009A3461"/>
    <w:rsid w:val="009A42CA"/>
    <w:rsid w:val="009A43B3"/>
    <w:rsid w:val="009A482A"/>
    <w:rsid w:val="009A4FBE"/>
    <w:rsid w:val="009A68ED"/>
    <w:rsid w:val="009A70CE"/>
    <w:rsid w:val="009A7734"/>
    <w:rsid w:val="009A7E48"/>
    <w:rsid w:val="009A7F77"/>
    <w:rsid w:val="009A7FBC"/>
    <w:rsid w:val="009B04A2"/>
    <w:rsid w:val="009B073B"/>
    <w:rsid w:val="009B100C"/>
    <w:rsid w:val="009B2401"/>
    <w:rsid w:val="009B26FC"/>
    <w:rsid w:val="009B2D6E"/>
    <w:rsid w:val="009B2F85"/>
    <w:rsid w:val="009B319D"/>
    <w:rsid w:val="009B374F"/>
    <w:rsid w:val="009B4628"/>
    <w:rsid w:val="009B49A0"/>
    <w:rsid w:val="009B4E4F"/>
    <w:rsid w:val="009B517E"/>
    <w:rsid w:val="009B5833"/>
    <w:rsid w:val="009B5CBB"/>
    <w:rsid w:val="009B5E5F"/>
    <w:rsid w:val="009B5F18"/>
    <w:rsid w:val="009B608F"/>
    <w:rsid w:val="009B6A98"/>
    <w:rsid w:val="009B6AF2"/>
    <w:rsid w:val="009B715E"/>
    <w:rsid w:val="009B73AF"/>
    <w:rsid w:val="009B7835"/>
    <w:rsid w:val="009B7A6D"/>
    <w:rsid w:val="009B7F77"/>
    <w:rsid w:val="009B7FA7"/>
    <w:rsid w:val="009C02B2"/>
    <w:rsid w:val="009C0364"/>
    <w:rsid w:val="009C0491"/>
    <w:rsid w:val="009C1030"/>
    <w:rsid w:val="009C14D0"/>
    <w:rsid w:val="009C1840"/>
    <w:rsid w:val="009C2453"/>
    <w:rsid w:val="009C2582"/>
    <w:rsid w:val="009C2B8F"/>
    <w:rsid w:val="009C30CD"/>
    <w:rsid w:val="009C313F"/>
    <w:rsid w:val="009C4587"/>
    <w:rsid w:val="009C45AC"/>
    <w:rsid w:val="009C4688"/>
    <w:rsid w:val="009C497F"/>
    <w:rsid w:val="009C4A15"/>
    <w:rsid w:val="009C4F99"/>
    <w:rsid w:val="009C5244"/>
    <w:rsid w:val="009C527C"/>
    <w:rsid w:val="009C594B"/>
    <w:rsid w:val="009C5F13"/>
    <w:rsid w:val="009C6A5A"/>
    <w:rsid w:val="009C6C3F"/>
    <w:rsid w:val="009C6DF4"/>
    <w:rsid w:val="009C6E5C"/>
    <w:rsid w:val="009C718E"/>
    <w:rsid w:val="009C7DBE"/>
    <w:rsid w:val="009D038D"/>
    <w:rsid w:val="009D0742"/>
    <w:rsid w:val="009D07C9"/>
    <w:rsid w:val="009D0CF4"/>
    <w:rsid w:val="009D14DB"/>
    <w:rsid w:val="009D1E6D"/>
    <w:rsid w:val="009D227D"/>
    <w:rsid w:val="009D2679"/>
    <w:rsid w:val="009D2A20"/>
    <w:rsid w:val="009D2DF7"/>
    <w:rsid w:val="009D3029"/>
    <w:rsid w:val="009D39DA"/>
    <w:rsid w:val="009D3F60"/>
    <w:rsid w:val="009D4141"/>
    <w:rsid w:val="009D48C7"/>
    <w:rsid w:val="009D49BE"/>
    <w:rsid w:val="009D5C76"/>
    <w:rsid w:val="009D6178"/>
    <w:rsid w:val="009D682B"/>
    <w:rsid w:val="009D6E11"/>
    <w:rsid w:val="009D6E6B"/>
    <w:rsid w:val="009D7255"/>
    <w:rsid w:val="009D7530"/>
    <w:rsid w:val="009D7CAA"/>
    <w:rsid w:val="009D7D9F"/>
    <w:rsid w:val="009E0078"/>
    <w:rsid w:val="009E01A9"/>
    <w:rsid w:val="009E0A95"/>
    <w:rsid w:val="009E1261"/>
    <w:rsid w:val="009E18A7"/>
    <w:rsid w:val="009E219F"/>
    <w:rsid w:val="009E22BC"/>
    <w:rsid w:val="009E248F"/>
    <w:rsid w:val="009E2A1B"/>
    <w:rsid w:val="009E2E1B"/>
    <w:rsid w:val="009E31EA"/>
    <w:rsid w:val="009E336E"/>
    <w:rsid w:val="009E35D5"/>
    <w:rsid w:val="009E3B5C"/>
    <w:rsid w:val="009E45EC"/>
    <w:rsid w:val="009E5233"/>
    <w:rsid w:val="009E640F"/>
    <w:rsid w:val="009E71F5"/>
    <w:rsid w:val="009F0321"/>
    <w:rsid w:val="009F0AA8"/>
    <w:rsid w:val="009F0B5F"/>
    <w:rsid w:val="009F104B"/>
    <w:rsid w:val="009F1158"/>
    <w:rsid w:val="009F12FE"/>
    <w:rsid w:val="009F28E2"/>
    <w:rsid w:val="009F2C94"/>
    <w:rsid w:val="009F3124"/>
    <w:rsid w:val="009F33E4"/>
    <w:rsid w:val="009F3563"/>
    <w:rsid w:val="009F37A2"/>
    <w:rsid w:val="009F37B9"/>
    <w:rsid w:val="009F424E"/>
    <w:rsid w:val="009F4491"/>
    <w:rsid w:val="009F4DDD"/>
    <w:rsid w:val="009F5948"/>
    <w:rsid w:val="009F6F2F"/>
    <w:rsid w:val="009F7C2E"/>
    <w:rsid w:val="00A004C4"/>
    <w:rsid w:val="00A006DF"/>
    <w:rsid w:val="00A00D95"/>
    <w:rsid w:val="00A015FE"/>
    <w:rsid w:val="00A01AAD"/>
    <w:rsid w:val="00A01BBA"/>
    <w:rsid w:val="00A01E9B"/>
    <w:rsid w:val="00A036CC"/>
    <w:rsid w:val="00A04098"/>
    <w:rsid w:val="00A0424F"/>
    <w:rsid w:val="00A04310"/>
    <w:rsid w:val="00A0446F"/>
    <w:rsid w:val="00A046B8"/>
    <w:rsid w:val="00A05977"/>
    <w:rsid w:val="00A06597"/>
    <w:rsid w:val="00A0697A"/>
    <w:rsid w:val="00A06F9C"/>
    <w:rsid w:val="00A0744F"/>
    <w:rsid w:val="00A0746A"/>
    <w:rsid w:val="00A0758B"/>
    <w:rsid w:val="00A0779A"/>
    <w:rsid w:val="00A07937"/>
    <w:rsid w:val="00A103D7"/>
    <w:rsid w:val="00A11016"/>
    <w:rsid w:val="00A11C7D"/>
    <w:rsid w:val="00A1229E"/>
    <w:rsid w:val="00A122EB"/>
    <w:rsid w:val="00A12519"/>
    <w:rsid w:val="00A12684"/>
    <w:rsid w:val="00A12DBD"/>
    <w:rsid w:val="00A12F83"/>
    <w:rsid w:val="00A12FC5"/>
    <w:rsid w:val="00A13290"/>
    <w:rsid w:val="00A1368C"/>
    <w:rsid w:val="00A1403E"/>
    <w:rsid w:val="00A148EE"/>
    <w:rsid w:val="00A14B2B"/>
    <w:rsid w:val="00A15F6D"/>
    <w:rsid w:val="00A165E3"/>
    <w:rsid w:val="00A1673F"/>
    <w:rsid w:val="00A16761"/>
    <w:rsid w:val="00A16AAE"/>
    <w:rsid w:val="00A16B2B"/>
    <w:rsid w:val="00A16D0F"/>
    <w:rsid w:val="00A16F3B"/>
    <w:rsid w:val="00A178F9"/>
    <w:rsid w:val="00A17A3F"/>
    <w:rsid w:val="00A20069"/>
    <w:rsid w:val="00A20183"/>
    <w:rsid w:val="00A202B8"/>
    <w:rsid w:val="00A202D6"/>
    <w:rsid w:val="00A2091E"/>
    <w:rsid w:val="00A2108A"/>
    <w:rsid w:val="00A2124E"/>
    <w:rsid w:val="00A21B12"/>
    <w:rsid w:val="00A21F25"/>
    <w:rsid w:val="00A21FE9"/>
    <w:rsid w:val="00A22507"/>
    <w:rsid w:val="00A225F1"/>
    <w:rsid w:val="00A22A72"/>
    <w:rsid w:val="00A22D04"/>
    <w:rsid w:val="00A22E9D"/>
    <w:rsid w:val="00A23F3B"/>
    <w:rsid w:val="00A246C1"/>
    <w:rsid w:val="00A253FB"/>
    <w:rsid w:val="00A25563"/>
    <w:rsid w:val="00A25848"/>
    <w:rsid w:val="00A26011"/>
    <w:rsid w:val="00A26547"/>
    <w:rsid w:val="00A2672E"/>
    <w:rsid w:val="00A267AA"/>
    <w:rsid w:val="00A267C3"/>
    <w:rsid w:val="00A2688D"/>
    <w:rsid w:val="00A271C3"/>
    <w:rsid w:val="00A275B8"/>
    <w:rsid w:val="00A276A6"/>
    <w:rsid w:val="00A27A9E"/>
    <w:rsid w:val="00A302C3"/>
    <w:rsid w:val="00A31040"/>
    <w:rsid w:val="00A313F2"/>
    <w:rsid w:val="00A31518"/>
    <w:rsid w:val="00A317D7"/>
    <w:rsid w:val="00A31917"/>
    <w:rsid w:val="00A32CB2"/>
    <w:rsid w:val="00A33590"/>
    <w:rsid w:val="00A34A21"/>
    <w:rsid w:val="00A354D8"/>
    <w:rsid w:val="00A36131"/>
    <w:rsid w:val="00A36305"/>
    <w:rsid w:val="00A36406"/>
    <w:rsid w:val="00A37157"/>
    <w:rsid w:val="00A37A84"/>
    <w:rsid w:val="00A37C05"/>
    <w:rsid w:val="00A37C58"/>
    <w:rsid w:val="00A37FA4"/>
    <w:rsid w:val="00A4038D"/>
    <w:rsid w:val="00A40881"/>
    <w:rsid w:val="00A40C7C"/>
    <w:rsid w:val="00A40CE8"/>
    <w:rsid w:val="00A40D69"/>
    <w:rsid w:val="00A41010"/>
    <w:rsid w:val="00A410F3"/>
    <w:rsid w:val="00A4128F"/>
    <w:rsid w:val="00A413CE"/>
    <w:rsid w:val="00A41AF3"/>
    <w:rsid w:val="00A421F7"/>
    <w:rsid w:val="00A42460"/>
    <w:rsid w:val="00A42DFD"/>
    <w:rsid w:val="00A42E43"/>
    <w:rsid w:val="00A4349C"/>
    <w:rsid w:val="00A4427F"/>
    <w:rsid w:val="00A46A5C"/>
    <w:rsid w:val="00A47516"/>
    <w:rsid w:val="00A502DB"/>
    <w:rsid w:val="00A5043A"/>
    <w:rsid w:val="00A5064C"/>
    <w:rsid w:val="00A50828"/>
    <w:rsid w:val="00A50B74"/>
    <w:rsid w:val="00A50F1D"/>
    <w:rsid w:val="00A51093"/>
    <w:rsid w:val="00A517FD"/>
    <w:rsid w:val="00A51CFB"/>
    <w:rsid w:val="00A52920"/>
    <w:rsid w:val="00A52ADD"/>
    <w:rsid w:val="00A53CD4"/>
    <w:rsid w:val="00A541AC"/>
    <w:rsid w:val="00A54303"/>
    <w:rsid w:val="00A5478D"/>
    <w:rsid w:val="00A54FCE"/>
    <w:rsid w:val="00A55684"/>
    <w:rsid w:val="00A558D3"/>
    <w:rsid w:val="00A55B83"/>
    <w:rsid w:val="00A55F74"/>
    <w:rsid w:val="00A562A7"/>
    <w:rsid w:val="00A5637E"/>
    <w:rsid w:val="00A56453"/>
    <w:rsid w:val="00A56EAA"/>
    <w:rsid w:val="00A570D5"/>
    <w:rsid w:val="00A5712D"/>
    <w:rsid w:val="00A57C1C"/>
    <w:rsid w:val="00A57D2C"/>
    <w:rsid w:val="00A57E04"/>
    <w:rsid w:val="00A60B83"/>
    <w:rsid w:val="00A614ED"/>
    <w:rsid w:val="00A6169E"/>
    <w:rsid w:val="00A62013"/>
    <w:rsid w:val="00A62017"/>
    <w:rsid w:val="00A621F7"/>
    <w:rsid w:val="00A6361A"/>
    <w:rsid w:val="00A63A86"/>
    <w:rsid w:val="00A63C5F"/>
    <w:rsid w:val="00A64903"/>
    <w:rsid w:val="00A64AF0"/>
    <w:rsid w:val="00A64BDF"/>
    <w:rsid w:val="00A64C49"/>
    <w:rsid w:val="00A65DF0"/>
    <w:rsid w:val="00A65E10"/>
    <w:rsid w:val="00A668A9"/>
    <w:rsid w:val="00A67010"/>
    <w:rsid w:val="00A67264"/>
    <w:rsid w:val="00A6754B"/>
    <w:rsid w:val="00A67C7E"/>
    <w:rsid w:val="00A67F04"/>
    <w:rsid w:val="00A70757"/>
    <w:rsid w:val="00A70982"/>
    <w:rsid w:val="00A70F3E"/>
    <w:rsid w:val="00A711A8"/>
    <w:rsid w:val="00A7178D"/>
    <w:rsid w:val="00A71AD1"/>
    <w:rsid w:val="00A72746"/>
    <w:rsid w:val="00A7313A"/>
    <w:rsid w:val="00A73363"/>
    <w:rsid w:val="00A7346D"/>
    <w:rsid w:val="00A73746"/>
    <w:rsid w:val="00A7397B"/>
    <w:rsid w:val="00A73B72"/>
    <w:rsid w:val="00A73C9E"/>
    <w:rsid w:val="00A73DCC"/>
    <w:rsid w:val="00A73FB0"/>
    <w:rsid w:val="00A74059"/>
    <w:rsid w:val="00A752F4"/>
    <w:rsid w:val="00A75DF1"/>
    <w:rsid w:val="00A7630D"/>
    <w:rsid w:val="00A767A1"/>
    <w:rsid w:val="00A8017F"/>
    <w:rsid w:val="00A80509"/>
    <w:rsid w:val="00A81107"/>
    <w:rsid w:val="00A814C5"/>
    <w:rsid w:val="00A816F4"/>
    <w:rsid w:val="00A8176C"/>
    <w:rsid w:val="00A819B7"/>
    <w:rsid w:val="00A82555"/>
    <w:rsid w:val="00A8268E"/>
    <w:rsid w:val="00A8355D"/>
    <w:rsid w:val="00A83D87"/>
    <w:rsid w:val="00A83EF3"/>
    <w:rsid w:val="00A84381"/>
    <w:rsid w:val="00A8471D"/>
    <w:rsid w:val="00A8472B"/>
    <w:rsid w:val="00A84D98"/>
    <w:rsid w:val="00A85163"/>
    <w:rsid w:val="00A855B4"/>
    <w:rsid w:val="00A857E0"/>
    <w:rsid w:val="00A858AE"/>
    <w:rsid w:val="00A85929"/>
    <w:rsid w:val="00A85A8F"/>
    <w:rsid w:val="00A8637D"/>
    <w:rsid w:val="00A86D00"/>
    <w:rsid w:val="00A86FA1"/>
    <w:rsid w:val="00A8787A"/>
    <w:rsid w:val="00A878EA"/>
    <w:rsid w:val="00A87AC1"/>
    <w:rsid w:val="00A90F8D"/>
    <w:rsid w:val="00A9126E"/>
    <w:rsid w:val="00A913E0"/>
    <w:rsid w:val="00A915B4"/>
    <w:rsid w:val="00A91804"/>
    <w:rsid w:val="00A918C6"/>
    <w:rsid w:val="00A91ADD"/>
    <w:rsid w:val="00A91F20"/>
    <w:rsid w:val="00A92557"/>
    <w:rsid w:val="00A9277E"/>
    <w:rsid w:val="00A9312C"/>
    <w:rsid w:val="00A93C23"/>
    <w:rsid w:val="00A94502"/>
    <w:rsid w:val="00A94EC4"/>
    <w:rsid w:val="00A95177"/>
    <w:rsid w:val="00A96216"/>
    <w:rsid w:val="00A96269"/>
    <w:rsid w:val="00A969DD"/>
    <w:rsid w:val="00A977C1"/>
    <w:rsid w:val="00A978B5"/>
    <w:rsid w:val="00AA0281"/>
    <w:rsid w:val="00AA04E6"/>
    <w:rsid w:val="00AA0683"/>
    <w:rsid w:val="00AA0B6D"/>
    <w:rsid w:val="00AA1822"/>
    <w:rsid w:val="00AA1985"/>
    <w:rsid w:val="00AA19A1"/>
    <w:rsid w:val="00AA1AFB"/>
    <w:rsid w:val="00AA231C"/>
    <w:rsid w:val="00AA34BF"/>
    <w:rsid w:val="00AA39C8"/>
    <w:rsid w:val="00AA3F10"/>
    <w:rsid w:val="00AA4237"/>
    <w:rsid w:val="00AA4C37"/>
    <w:rsid w:val="00AA5A9A"/>
    <w:rsid w:val="00AA5C25"/>
    <w:rsid w:val="00AA6326"/>
    <w:rsid w:val="00AA6379"/>
    <w:rsid w:val="00AA65B9"/>
    <w:rsid w:val="00AA6F9B"/>
    <w:rsid w:val="00AA739C"/>
    <w:rsid w:val="00AA7DB6"/>
    <w:rsid w:val="00AA7E1C"/>
    <w:rsid w:val="00AA7E79"/>
    <w:rsid w:val="00AB0369"/>
    <w:rsid w:val="00AB06F4"/>
    <w:rsid w:val="00AB1315"/>
    <w:rsid w:val="00AB1603"/>
    <w:rsid w:val="00AB188A"/>
    <w:rsid w:val="00AB1ACC"/>
    <w:rsid w:val="00AB30C0"/>
    <w:rsid w:val="00AB3CDB"/>
    <w:rsid w:val="00AB3E4B"/>
    <w:rsid w:val="00AB3E8E"/>
    <w:rsid w:val="00AB4096"/>
    <w:rsid w:val="00AB445C"/>
    <w:rsid w:val="00AB4E69"/>
    <w:rsid w:val="00AB546D"/>
    <w:rsid w:val="00AB561A"/>
    <w:rsid w:val="00AB5D93"/>
    <w:rsid w:val="00AB5FEB"/>
    <w:rsid w:val="00AB6139"/>
    <w:rsid w:val="00AB663A"/>
    <w:rsid w:val="00AB7DBB"/>
    <w:rsid w:val="00AC0903"/>
    <w:rsid w:val="00AC0B02"/>
    <w:rsid w:val="00AC1175"/>
    <w:rsid w:val="00AC12A1"/>
    <w:rsid w:val="00AC3B04"/>
    <w:rsid w:val="00AC3BC7"/>
    <w:rsid w:val="00AC4868"/>
    <w:rsid w:val="00AC493F"/>
    <w:rsid w:val="00AC57B1"/>
    <w:rsid w:val="00AC5A39"/>
    <w:rsid w:val="00AC62B1"/>
    <w:rsid w:val="00AC6A8E"/>
    <w:rsid w:val="00AC6CDE"/>
    <w:rsid w:val="00AC7414"/>
    <w:rsid w:val="00AC74F6"/>
    <w:rsid w:val="00AC7E17"/>
    <w:rsid w:val="00AC7EA5"/>
    <w:rsid w:val="00AD04A9"/>
    <w:rsid w:val="00AD0E28"/>
    <w:rsid w:val="00AD1287"/>
    <w:rsid w:val="00AD1F46"/>
    <w:rsid w:val="00AD2886"/>
    <w:rsid w:val="00AD2F08"/>
    <w:rsid w:val="00AD3387"/>
    <w:rsid w:val="00AD33E8"/>
    <w:rsid w:val="00AD4006"/>
    <w:rsid w:val="00AD4415"/>
    <w:rsid w:val="00AD4431"/>
    <w:rsid w:val="00AD4A2F"/>
    <w:rsid w:val="00AD4C8C"/>
    <w:rsid w:val="00AD51C1"/>
    <w:rsid w:val="00AD53D0"/>
    <w:rsid w:val="00AD62EB"/>
    <w:rsid w:val="00AD65C8"/>
    <w:rsid w:val="00AD6956"/>
    <w:rsid w:val="00AD6A8E"/>
    <w:rsid w:val="00AD7989"/>
    <w:rsid w:val="00AD7E85"/>
    <w:rsid w:val="00AE0D98"/>
    <w:rsid w:val="00AE0E86"/>
    <w:rsid w:val="00AE16FB"/>
    <w:rsid w:val="00AE1D3C"/>
    <w:rsid w:val="00AE20E5"/>
    <w:rsid w:val="00AE23E1"/>
    <w:rsid w:val="00AE25F7"/>
    <w:rsid w:val="00AE280F"/>
    <w:rsid w:val="00AE2AC9"/>
    <w:rsid w:val="00AE2B0C"/>
    <w:rsid w:val="00AE2F68"/>
    <w:rsid w:val="00AE31FF"/>
    <w:rsid w:val="00AE39CD"/>
    <w:rsid w:val="00AE41C2"/>
    <w:rsid w:val="00AE44E0"/>
    <w:rsid w:val="00AE4515"/>
    <w:rsid w:val="00AE45CB"/>
    <w:rsid w:val="00AE47A6"/>
    <w:rsid w:val="00AE4833"/>
    <w:rsid w:val="00AE53E8"/>
    <w:rsid w:val="00AE5934"/>
    <w:rsid w:val="00AE5CB1"/>
    <w:rsid w:val="00AE72A9"/>
    <w:rsid w:val="00AE7351"/>
    <w:rsid w:val="00AE778A"/>
    <w:rsid w:val="00AF040E"/>
    <w:rsid w:val="00AF0571"/>
    <w:rsid w:val="00AF07C2"/>
    <w:rsid w:val="00AF13FD"/>
    <w:rsid w:val="00AF1974"/>
    <w:rsid w:val="00AF1A47"/>
    <w:rsid w:val="00AF1DB8"/>
    <w:rsid w:val="00AF22CB"/>
    <w:rsid w:val="00AF37EC"/>
    <w:rsid w:val="00AF38BE"/>
    <w:rsid w:val="00AF39BC"/>
    <w:rsid w:val="00AF4BD6"/>
    <w:rsid w:val="00AF4DD4"/>
    <w:rsid w:val="00AF5895"/>
    <w:rsid w:val="00AF5BE0"/>
    <w:rsid w:val="00AF6C3D"/>
    <w:rsid w:val="00AF70E6"/>
    <w:rsid w:val="00AF73DE"/>
    <w:rsid w:val="00AF7BD7"/>
    <w:rsid w:val="00AF7FCB"/>
    <w:rsid w:val="00B00727"/>
    <w:rsid w:val="00B01138"/>
    <w:rsid w:val="00B017C6"/>
    <w:rsid w:val="00B019D5"/>
    <w:rsid w:val="00B01D87"/>
    <w:rsid w:val="00B02107"/>
    <w:rsid w:val="00B02191"/>
    <w:rsid w:val="00B02A34"/>
    <w:rsid w:val="00B02B37"/>
    <w:rsid w:val="00B02D1F"/>
    <w:rsid w:val="00B03252"/>
    <w:rsid w:val="00B03D58"/>
    <w:rsid w:val="00B03EEB"/>
    <w:rsid w:val="00B04467"/>
    <w:rsid w:val="00B04FF4"/>
    <w:rsid w:val="00B05774"/>
    <w:rsid w:val="00B05794"/>
    <w:rsid w:val="00B05CD1"/>
    <w:rsid w:val="00B06061"/>
    <w:rsid w:val="00B06115"/>
    <w:rsid w:val="00B06592"/>
    <w:rsid w:val="00B06EC3"/>
    <w:rsid w:val="00B0721D"/>
    <w:rsid w:val="00B07388"/>
    <w:rsid w:val="00B1005A"/>
    <w:rsid w:val="00B10601"/>
    <w:rsid w:val="00B10AA9"/>
    <w:rsid w:val="00B10E18"/>
    <w:rsid w:val="00B116DF"/>
    <w:rsid w:val="00B131F5"/>
    <w:rsid w:val="00B13747"/>
    <w:rsid w:val="00B13A45"/>
    <w:rsid w:val="00B1426C"/>
    <w:rsid w:val="00B15026"/>
    <w:rsid w:val="00B1533F"/>
    <w:rsid w:val="00B15752"/>
    <w:rsid w:val="00B15DF2"/>
    <w:rsid w:val="00B15F13"/>
    <w:rsid w:val="00B16777"/>
    <w:rsid w:val="00B16B27"/>
    <w:rsid w:val="00B176A5"/>
    <w:rsid w:val="00B17BA2"/>
    <w:rsid w:val="00B202F6"/>
    <w:rsid w:val="00B20A5C"/>
    <w:rsid w:val="00B20E2B"/>
    <w:rsid w:val="00B21407"/>
    <w:rsid w:val="00B2179D"/>
    <w:rsid w:val="00B21842"/>
    <w:rsid w:val="00B21E49"/>
    <w:rsid w:val="00B22073"/>
    <w:rsid w:val="00B228B2"/>
    <w:rsid w:val="00B236ED"/>
    <w:rsid w:val="00B23B8C"/>
    <w:rsid w:val="00B23CED"/>
    <w:rsid w:val="00B23D6E"/>
    <w:rsid w:val="00B23ED2"/>
    <w:rsid w:val="00B23F3D"/>
    <w:rsid w:val="00B24780"/>
    <w:rsid w:val="00B252DB"/>
    <w:rsid w:val="00B252E5"/>
    <w:rsid w:val="00B253DE"/>
    <w:rsid w:val="00B25D35"/>
    <w:rsid w:val="00B2609E"/>
    <w:rsid w:val="00B263FF"/>
    <w:rsid w:val="00B26659"/>
    <w:rsid w:val="00B268ED"/>
    <w:rsid w:val="00B26F96"/>
    <w:rsid w:val="00B27ADB"/>
    <w:rsid w:val="00B27E0A"/>
    <w:rsid w:val="00B3076B"/>
    <w:rsid w:val="00B307B0"/>
    <w:rsid w:val="00B30ACC"/>
    <w:rsid w:val="00B30BD1"/>
    <w:rsid w:val="00B313ED"/>
    <w:rsid w:val="00B3148D"/>
    <w:rsid w:val="00B3154F"/>
    <w:rsid w:val="00B31E0E"/>
    <w:rsid w:val="00B32214"/>
    <w:rsid w:val="00B33C20"/>
    <w:rsid w:val="00B350BF"/>
    <w:rsid w:val="00B3557B"/>
    <w:rsid w:val="00B35613"/>
    <w:rsid w:val="00B3572D"/>
    <w:rsid w:val="00B35B2D"/>
    <w:rsid w:val="00B36598"/>
    <w:rsid w:val="00B36E1F"/>
    <w:rsid w:val="00B37367"/>
    <w:rsid w:val="00B374A4"/>
    <w:rsid w:val="00B37837"/>
    <w:rsid w:val="00B37DA4"/>
    <w:rsid w:val="00B4048A"/>
    <w:rsid w:val="00B4137B"/>
    <w:rsid w:val="00B41AA1"/>
    <w:rsid w:val="00B427E0"/>
    <w:rsid w:val="00B4284D"/>
    <w:rsid w:val="00B42C90"/>
    <w:rsid w:val="00B43077"/>
    <w:rsid w:val="00B4316E"/>
    <w:rsid w:val="00B4399D"/>
    <w:rsid w:val="00B440B4"/>
    <w:rsid w:val="00B441D7"/>
    <w:rsid w:val="00B44833"/>
    <w:rsid w:val="00B44CFF"/>
    <w:rsid w:val="00B4591D"/>
    <w:rsid w:val="00B46325"/>
    <w:rsid w:val="00B46546"/>
    <w:rsid w:val="00B4681D"/>
    <w:rsid w:val="00B47200"/>
    <w:rsid w:val="00B4729B"/>
    <w:rsid w:val="00B474C1"/>
    <w:rsid w:val="00B47619"/>
    <w:rsid w:val="00B47863"/>
    <w:rsid w:val="00B478EA"/>
    <w:rsid w:val="00B47EB0"/>
    <w:rsid w:val="00B502ED"/>
    <w:rsid w:val="00B50BF9"/>
    <w:rsid w:val="00B512FC"/>
    <w:rsid w:val="00B51C18"/>
    <w:rsid w:val="00B522AC"/>
    <w:rsid w:val="00B52CEB"/>
    <w:rsid w:val="00B5330F"/>
    <w:rsid w:val="00B53414"/>
    <w:rsid w:val="00B53502"/>
    <w:rsid w:val="00B535EE"/>
    <w:rsid w:val="00B536DB"/>
    <w:rsid w:val="00B53AE1"/>
    <w:rsid w:val="00B53D3E"/>
    <w:rsid w:val="00B54ACE"/>
    <w:rsid w:val="00B54F8E"/>
    <w:rsid w:val="00B55097"/>
    <w:rsid w:val="00B55323"/>
    <w:rsid w:val="00B55669"/>
    <w:rsid w:val="00B55E4F"/>
    <w:rsid w:val="00B5659A"/>
    <w:rsid w:val="00B566AF"/>
    <w:rsid w:val="00B56F37"/>
    <w:rsid w:val="00B57215"/>
    <w:rsid w:val="00B5775A"/>
    <w:rsid w:val="00B57F45"/>
    <w:rsid w:val="00B6055C"/>
    <w:rsid w:val="00B60A24"/>
    <w:rsid w:val="00B60DB3"/>
    <w:rsid w:val="00B615BA"/>
    <w:rsid w:val="00B61D89"/>
    <w:rsid w:val="00B623B7"/>
    <w:rsid w:val="00B6308D"/>
    <w:rsid w:val="00B63345"/>
    <w:rsid w:val="00B637EF"/>
    <w:rsid w:val="00B64232"/>
    <w:rsid w:val="00B649E2"/>
    <w:rsid w:val="00B650E0"/>
    <w:rsid w:val="00B65330"/>
    <w:rsid w:val="00B6577B"/>
    <w:rsid w:val="00B6582F"/>
    <w:rsid w:val="00B662CD"/>
    <w:rsid w:val="00B66D8E"/>
    <w:rsid w:val="00B66FFF"/>
    <w:rsid w:val="00B670B0"/>
    <w:rsid w:val="00B67CE6"/>
    <w:rsid w:val="00B70334"/>
    <w:rsid w:val="00B70ACD"/>
    <w:rsid w:val="00B70EEC"/>
    <w:rsid w:val="00B71253"/>
    <w:rsid w:val="00B71299"/>
    <w:rsid w:val="00B718C8"/>
    <w:rsid w:val="00B719D7"/>
    <w:rsid w:val="00B71A99"/>
    <w:rsid w:val="00B71EDE"/>
    <w:rsid w:val="00B72283"/>
    <w:rsid w:val="00B7239E"/>
    <w:rsid w:val="00B7277A"/>
    <w:rsid w:val="00B72E80"/>
    <w:rsid w:val="00B73678"/>
    <w:rsid w:val="00B74B57"/>
    <w:rsid w:val="00B74D6E"/>
    <w:rsid w:val="00B750C6"/>
    <w:rsid w:val="00B75469"/>
    <w:rsid w:val="00B763C7"/>
    <w:rsid w:val="00B7656A"/>
    <w:rsid w:val="00B767A5"/>
    <w:rsid w:val="00B76EDB"/>
    <w:rsid w:val="00B80090"/>
    <w:rsid w:val="00B80480"/>
    <w:rsid w:val="00B8088D"/>
    <w:rsid w:val="00B82A6B"/>
    <w:rsid w:val="00B84276"/>
    <w:rsid w:val="00B85170"/>
    <w:rsid w:val="00B86871"/>
    <w:rsid w:val="00B8696F"/>
    <w:rsid w:val="00B86CFB"/>
    <w:rsid w:val="00B86EE1"/>
    <w:rsid w:val="00B873D3"/>
    <w:rsid w:val="00B8754B"/>
    <w:rsid w:val="00B87B76"/>
    <w:rsid w:val="00B87E2E"/>
    <w:rsid w:val="00B87FDB"/>
    <w:rsid w:val="00B90517"/>
    <w:rsid w:val="00B906E1"/>
    <w:rsid w:val="00B90D64"/>
    <w:rsid w:val="00B91063"/>
    <w:rsid w:val="00B91260"/>
    <w:rsid w:val="00B91BB8"/>
    <w:rsid w:val="00B9238D"/>
    <w:rsid w:val="00B9255F"/>
    <w:rsid w:val="00B92777"/>
    <w:rsid w:val="00B9279F"/>
    <w:rsid w:val="00B932F9"/>
    <w:rsid w:val="00B93A73"/>
    <w:rsid w:val="00B9426D"/>
    <w:rsid w:val="00B9452D"/>
    <w:rsid w:val="00B94571"/>
    <w:rsid w:val="00B94B8D"/>
    <w:rsid w:val="00B94BA3"/>
    <w:rsid w:val="00B94CB6"/>
    <w:rsid w:val="00B9572A"/>
    <w:rsid w:val="00B95802"/>
    <w:rsid w:val="00B960D5"/>
    <w:rsid w:val="00B960FF"/>
    <w:rsid w:val="00B96278"/>
    <w:rsid w:val="00B96685"/>
    <w:rsid w:val="00B970AA"/>
    <w:rsid w:val="00B9752C"/>
    <w:rsid w:val="00B9792B"/>
    <w:rsid w:val="00B97F01"/>
    <w:rsid w:val="00BA07C8"/>
    <w:rsid w:val="00BA0B55"/>
    <w:rsid w:val="00BA10ED"/>
    <w:rsid w:val="00BA1158"/>
    <w:rsid w:val="00BA1399"/>
    <w:rsid w:val="00BA16CE"/>
    <w:rsid w:val="00BA17F8"/>
    <w:rsid w:val="00BA1978"/>
    <w:rsid w:val="00BA1F82"/>
    <w:rsid w:val="00BA27EF"/>
    <w:rsid w:val="00BA2F35"/>
    <w:rsid w:val="00BA3FD2"/>
    <w:rsid w:val="00BA495A"/>
    <w:rsid w:val="00BA4C9C"/>
    <w:rsid w:val="00BA4E2E"/>
    <w:rsid w:val="00BA4E8A"/>
    <w:rsid w:val="00BA4F2C"/>
    <w:rsid w:val="00BA533E"/>
    <w:rsid w:val="00BA577B"/>
    <w:rsid w:val="00BA5C07"/>
    <w:rsid w:val="00BA5D0B"/>
    <w:rsid w:val="00BA5F4E"/>
    <w:rsid w:val="00BA6238"/>
    <w:rsid w:val="00BA67B3"/>
    <w:rsid w:val="00BA6DFB"/>
    <w:rsid w:val="00BA724F"/>
    <w:rsid w:val="00BA760D"/>
    <w:rsid w:val="00BA7617"/>
    <w:rsid w:val="00BA7779"/>
    <w:rsid w:val="00BA7B2C"/>
    <w:rsid w:val="00BA7E1F"/>
    <w:rsid w:val="00BB097B"/>
    <w:rsid w:val="00BB0F5E"/>
    <w:rsid w:val="00BB153D"/>
    <w:rsid w:val="00BB1646"/>
    <w:rsid w:val="00BB16C6"/>
    <w:rsid w:val="00BB24CF"/>
    <w:rsid w:val="00BB29E1"/>
    <w:rsid w:val="00BB2E33"/>
    <w:rsid w:val="00BB2E36"/>
    <w:rsid w:val="00BB31C2"/>
    <w:rsid w:val="00BB34BB"/>
    <w:rsid w:val="00BB3BD3"/>
    <w:rsid w:val="00BB3CB5"/>
    <w:rsid w:val="00BB3F72"/>
    <w:rsid w:val="00BB4086"/>
    <w:rsid w:val="00BB415A"/>
    <w:rsid w:val="00BB4627"/>
    <w:rsid w:val="00BB4B67"/>
    <w:rsid w:val="00BB546A"/>
    <w:rsid w:val="00BB55C4"/>
    <w:rsid w:val="00BB560B"/>
    <w:rsid w:val="00BB58E4"/>
    <w:rsid w:val="00BB6761"/>
    <w:rsid w:val="00BB6C69"/>
    <w:rsid w:val="00BB6E5D"/>
    <w:rsid w:val="00BC0148"/>
    <w:rsid w:val="00BC0300"/>
    <w:rsid w:val="00BC0303"/>
    <w:rsid w:val="00BC034C"/>
    <w:rsid w:val="00BC0C80"/>
    <w:rsid w:val="00BC1952"/>
    <w:rsid w:val="00BC19C7"/>
    <w:rsid w:val="00BC19E4"/>
    <w:rsid w:val="00BC36C5"/>
    <w:rsid w:val="00BC37A7"/>
    <w:rsid w:val="00BC3CCF"/>
    <w:rsid w:val="00BC3E59"/>
    <w:rsid w:val="00BC4162"/>
    <w:rsid w:val="00BC419C"/>
    <w:rsid w:val="00BC420B"/>
    <w:rsid w:val="00BC4547"/>
    <w:rsid w:val="00BC4BF8"/>
    <w:rsid w:val="00BC4EE0"/>
    <w:rsid w:val="00BC52B2"/>
    <w:rsid w:val="00BC56F3"/>
    <w:rsid w:val="00BC58C3"/>
    <w:rsid w:val="00BC5DEF"/>
    <w:rsid w:val="00BC6AAD"/>
    <w:rsid w:val="00BC72DC"/>
    <w:rsid w:val="00BC745A"/>
    <w:rsid w:val="00BC7A9C"/>
    <w:rsid w:val="00BD06AB"/>
    <w:rsid w:val="00BD0C86"/>
    <w:rsid w:val="00BD0E3B"/>
    <w:rsid w:val="00BD1701"/>
    <w:rsid w:val="00BD1867"/>
    <w:rsid w:val="00BD189B"/>
    <w:rsid w:val="00BD1D2E"/>
    <w:rsid w:val="00BD2260"/>
    <w:rsid w:val="00BD2767"/>
    <w:rsid w:val="00BD3263"/>
    <w:rsid w:val="00BD39E2"/>
    <w:rsid w:val="00BD3DA9"/>
    <w:rsid w:val="00BD4C42"/>
    <w:rsid w:val="00BD4D7F"/>
    <w:rsid w:val="00BD552D"/>
    <w:rsid w:val="00BD592C"/>
    <w:rsid w:val="00BD593F"/>
    <w:rsid w:val="00BD5991"/>
    <w:rsid w:val="00BD658C"/>
    <w:rsid w:val="00BD79A8"/>
    <w:rsid w:val="00BE05B3"/>
    <w:rsid w:val="00BE07DD"/>
    <w:rsid w:val="00BE0B05"/>
    <w:rsid w:val="00BE1011"/>
    <w:rsid w:val="00BE174A"/>
    <w:rsid w:val="00BE1ADF"/>
    <w:rsid w:val="00BE1C29"/>
    <w:rsid w:val="00BE21ED"/>
    <w:rsid w:val="00BE23F6"/>
    <w:rsid w:val="00BE24E9"/>
    <w:rsid w:val="00BE352D"/>
    <w:rsid w:val="00BE4475"/>
    <w:rsid w:val="00BE489E"/>
    <w:rsid w:val="00BE5306"/>
    <w:rsid w:val="00BE566E"/>
    <w:rsid w:val="00BE5D9A"/>
    <w:rsid w:val="00BE64E1"/>
    <w:rsid w:val="00BE67B7"/>
    <w:rsid w:val="00BE6B62"/>
    <w:rsid w:val="00BE6E3B"/>
    <w:rsid w:val="00BE7167"/>
    <w:rsid w:val="00BF0EF8"/>
    <w:rsid w:val="00BF0F36"/>
    <w:rsid w:val="00BF0F91"/>
    <w:rsid w:val="00BF1B35"/>
    <w:rsid w:val="00BF21C6"/>
    <w:rsid w:val="00BF2C12"/>
    <w:rsid w:val="00BF36C2"/>
    <w:rsid w:val="00BF4044"/>
    <w:rsid w:val="00BF43CE"/>
    <w:rsid w:val="00BF47E3"/>
    <w:rsid w:val="00BF487B"/>
    <w:rsid w:val="00BF58CE"/>
    <w:rsid w:val="00BF5B08"/>
    <w:rsid w:val="00BF6111"/>
    <w:rsid w:val="00BF6310"/>
    <w:rsid w:val="00BF71A2"/>
    <w:rsid w:val="00BF720E"/>
    <w:rsid w:val="00BF7235"/>
    <w:rsid w:val="00BF74D2"/>
    <w:rsid w:val="00BF7567"/>
    <w:rsid w:val="00BF79C6"/>
    <w:rsid w:val="00BF7C96"/>
    <w:rsid w:val="00BF7D82"/>
    <w:rsid w:val="00BF7F8A"/>
    <w:rsid w:val="00C00149"/>
    <w:rsid w:val="00C00181"/>
    <w:rsid w:val="00C00B5B"/>
    <w:rsid w:val="00C00E49"/>
    <w:rsid w:val="00C010C9"/>
    <w:rsid w:val="00C0130D"/>
    <w:rsid w:val="00C0186E"/>
    <w:rsid w:val="00C01AF4"/>
    <w:rsid w:val="00C02584"/>
    <w:rsid w:val="00C02585"/>
    <w:rsid w:val="00C02C75"/>
    <w:rsid w:val="00C037DC"/>
    <w:rsid w:val="00C0419E"/>
    <w:rsid w:val="00C04490"/>
    <w:rsid w:val="00C04C84"/>
    <w:rsid w:val="00C04E21"/>
    <w:rsid w:val="00C04EC5"/>
    <w:rsid w:val="00C050DD"/>
    <w:rsid w:val="00C059F9"/>
    <w:rsid w:val="00C05D8F"/>
    <w:rsid w:val="00C06511"/>
    <w:rsid w:val="00C06F56"/>
    <w:rsid w:val="00C07803"/>
    <w:rsid w:val="00C0780C"/>
    <w:rsid w:val="00C07A41"/>
    <w:rsid w:val="00C1033D"/>
    <w:rsid w:val="00C10350"/>
    <w:rsid w:val="00C10424"/>
    <w:rsid w:val="00C110B6"/>
    <w:rsid w:val="00C113D0"/>
    <w:rsid w:val="00C11441"/>
    <w:rsid w:val="00C118AD"/>
    <w:rsid w:val="00C118F6"/>
    <w:rsid w:val="00C11AD3"/>
    <w:rsid w:val="00C11FF2"/>
    <w:rsid w:val="00C12D05"/>
    <w:rsid w:val="00C131D3"/>
    <w:rsid w:val="00C1327E"/>
    <w:rsid w:val="00C1342F"/>
    <w:rsid w:val="00C13BE0"/>
    <w:rsid w:val="00C13C7E"/>
    <w:rsid w:val="00C14454"/>
    <w:rsid w:val="00C144E2"/>
    <w:rsid w:val="00C14ADF"/>
    <w:rsid w:val="00C14E11"/>
    <w:rsid w:val="00C15686"/>
    <w:rsid w:val="00C1621A"/>
    <w:rsid w:val="00C1688B"/>
    <w:rsid w:val="00C17152"/>
    <w:rsid w:val="00C1762A"/>
    <w:rsid w:val="00C178A7"/>
    <w:rsid w:val="00C17C11"/>
    <w:rsid w:val="00C2028C"/>
    <w:rsid w:val="00C20799"/>
    <w:rsid w:val="00C207B7"/>
    <w:rsid w:val="00C20904"/>
    <w:rsid w:val="00C20A27"/>
    <w:rsid w:val="00C20A99"/>
    <w:rsid w:val="00C210AB"/>
    <w:rsid w:val="00C2129B"/>
    <w:rsid w:val="00C21C67"/>
    <w:rsid w:val="00C21FC1"/>
    <w:rsid w:val="00C22741"/>
    <w:rsid w:val="00C22EC2"/>
    <w:rsid w:val="00C2380B"/>
    <w:rsid w:val="00C23AAC"/>
    <w:rsid w:val="00C23C32"/>
    <w:rsid w:val="00C24529"/>
    <w:rsid w:val="00C247FC"/>
    <w:rsid w:val="00C24BC3"/>
    <w:rsid w:val="00C25694"/>
    <w:rsid w:val="00C259FB"/>
    <w:rsid w:val="00C25CE9"/>
    <w:rsid w:val="00C25D4B"/>
    <w:rsid w:val="00C25FBC"/>
    <w:rsid w:val="00C260D1"/>
    <w:rsid w:val="00C260D4"/>
    <w:rsid w:val="00C263FC"/>
    <w:rsid w:val="00C268BF"/>
    <w:rsid w:val="00C26C77"/>
    <w:rsid w:val="00C27185"/>
    <w:rsid w:val="00C30292"/>
    <w:rsid w:val="00C3064D"/>
    <w:rsid w:val="00C30902"/>
    <w:rsid w:val="00C31458"/>
    <w:rsid w:val="00C3146A"/>
    <w:rsid w:val="00C314E8"/>
    <w:rsid w:val="00C319B9"/>
    <w:rsid w:val="00C32702"/>
    <w:rsid w:val="00C32B30"/>
    <w:rsid w:val="00C32F5D"/>
    <w:rsid w:val="00C333A4"/>
    <w:rsid w:val="00C339AB"/>
    <w:rsid w:val="00C33DA6"/>
    <w:rsid w:val="00C34965"/>
    <w:rsid w:val="00C35054"/>
    <w:rsid w:val="00C351C0"/>
    <w:rsid w:val="00C353C9"/>
    <w:rsid w:val="00C355D2"/>
    <w:rsid w:val="00C35875"/>
    <w:rsid w:val="00C3587D"/>
    <w:rsid w:val="00C35B2F"/>
    <w:rsid w:val="00C361DE"/>
    <w:rsid w:val="00C366B9"/>
    <w:rsid w:val="00C36797"/>
    <w:rsid w:val="00C37D06"/>
    <w:rsid w:val="00C40393"/>
    <w:rsid w:val="00C405B1"/>
    <w:rsid w:val="00C40804"/>
    <w:rsid w:val="00C4089D"/>
    <w:rsid w:val="00C4099D"/>
    <w:rsid w:val="00C40A08"/>
    <w:rsid w:val="00C40B78"/>
    <w:rsid w:val="00C40FF9"/>
    <w:rsid w:val="00C41030"/>
    <w:rsid w:val="00C4111C"/>
    <w:rsid w:val="00C412B0"/>
    <w:rsid w:val="00C41C67"/>
    <w:rsid w:val="00C42580"/>
    <w:rsid w:val="00C42849"/>
    <w:rsid w:val="00C42902"/>
    <w:rsid w:val="00C42F24"/>
    <w:rsid w:val="00C43063"/>
    <w:rsid w:val="00C439EE"/>
    <w:rsid w:val="00C43B58"/>
    <w:rsid w:val="00C43BAF"/>
    <w:rsid w:val="00C43D45"/>
    <w:rsid w:val="00C44246"/>
    <w:rsid w:val="00C4481B"/>
    <w:rsid w:val="00C44E11"/>
    <w:rsid w:val="00C46929"/>
    <w:rsid w:val="00C4722B"/>
    <w:rsid w:val="00C477FE"/>
    <w:rsid w:val="00C4783F"/>
    <w:rsid w:val="00C47931"/>
    <w:rsid w:val="00C50893"/>
    <w:rsid w:val="00C5097A"/>
    <w:rsid w:val="00C515AF"/>
    <w:rsid w:val="00C52175"/>
    <w:rsid w:val="00C52493"/>
    <w:rsid w:val="00C52662"/>
    <w:rsid w:val="00C526C1"/>
    <w:rsid w:val="00C52CD0"/>
    <w:rsid w:val="00C53204"/>
    <w:rsid w:val="00C532CF"/>
    <w:rsid w:val="00C5353D"/>
    <w:rsid w:val="00C53C8C"/>
    <w:rsid w:val="00C542E6"/>
    <w:rsid w:val="00C54781"/>
    <w:rsid w:val="00C563D2"/>
    <w:rsid w:val="00C566F1"/>
    <w:rsid w:val="00C56809"/>
    <w:rsid w:val="00C569CA"/>
    <w:rsid w:val="00C569ED"/>
    <w:rsid w:val="00C5746B"/>
    <w:rsid w:val="00C57701"/>
    <w:rsid w:val="00C57C23"/>
    <w:rsid w:val="00C57DBF"/>
    <w:rsid w:val="00C57E43"/>
    <w:rsid w:val="00C60349"/>
    <w:rsid w:val="00C609DD"/>
    <w:rsid w:val="00C60D0C"/>
    <w:rsid w:val="00C623CF"/>
    <w:rsid w:val="00C642BF"/>
    <w:rsid w:val="00C64584"/>
    <w:rsid w:val="00C65110"/>
    <w:rsid w:val="00C659AE"/>
    <w:rsid w:val="00C65E4A"/>
    <w:rsid w:val="00C666D4"/>
    <w:rsid w:val="00C66AE1"/>
    <w:rsid w:val="00C66E95"/>
    <w:rsid w:val="00C67140"/>
    <w:rsid w:val="00C673C5"/>
    <w:rsid w:val="00C67BA8"/>
    <w:rsid w:val="00C67F1B"/>
    <w:rsid w:val="00C7004A"/>
    <w:rsid w:val="00C702E8"/>
    <w:rsid w:val="00C7074B"/>
    <w:rsid w:val="00C708CF"/>
    <w:rsid w:val="00C71110"/>
    <w:rsid w:val="00C715EE"/>
    <w:rsid w:val="00C716F9"/>
    <w:rsid w:val="00C71954"/>
    <w:rsid w:val="00C71DC4"/>
    <w:rsid w:val="00C720CE"/>
    <w:rsid w:val="00C72E2E"/>
    <w:rsid w:val="00C72E88"/>
    <w:rsid w:val="00C73DC9"/>
    <w:rsid w:val="00C74376"/>
    <w:rsid w:val="00C744F0"/>
    <w:rsid w:val="00C74D04"/>
    <w:rsid w:val="00C74DDD"/>
    <w:rsid w:val="00C75099"/>
    <w:rsid w:val="00C7526C"/>
    <w:rsid w:val="00C75E40"/>
    <w:rsid w:val="00C763F0"/>
    <w:rsid w:val="00C764DA"/>
    <w:rsid w:val="00C7681F"/>
    <w:rsid w:val="00C77647"/>
    <w:rsid w:val="00C77955"/>
    <w:rsid w:val="00C77B74"/>
    <w:rsid w:val="00C77FB4"/>
    <w:rsid w:val="00C81070"/>
    <w:rsid w:val="00C811DD"/>
    <w:rsid w:val="00C81AD1"/>
    <w:rsid w:val="00C82450"/>
    <w:rsid w:val="00C832F8"/>
    <w:rsid w:val="00C83C3E"/>
    <w:rsid w:val="00C83C9A"/>
    <w:rsid w:val="00C83DC6"/>
    <w:rsid w:val="00C83E17"/>
    <w:rsid w:val="00C841C0"/>
    <w:rsid w:val="00C8458B"/>
    <w:rsid w:val="00C849C8"/>
    <w:rsid w:val="00C8522C"/>
    <w:rsid w:val="00C85D85"/>
    <w:rsid w:val="00C860D6"/>
    <w:rsid w:val="00C861D4"/>
    <w:rsid w:val="00C862E6"/>
    <w:rsid w:val="00C864B4"/>
    <w:rsid w:val="00C868D4"/>
    <w:rsid w:val="00C86C06"/>
    <w:rsid w:val="00C86D6A"/>
    <w:rsid w:val="00C8747A"/>
    <w:rsid w:val="00C87FE7"/>
    <w:rsid w:val="00C90763"/>
    <w:rsid w:val="00C90D7D"/>
    <w:rsid w:val="00C90EB3"/>
    <w:rsid w:val="00C91D9E"/>
    <w:rsid w:val="00C92072"/>
    <w:rsid w:val="00C92769"/>
    <w:rsid w:val="00C93994"/>
    <w:rsid w:val="00C93CD5"/>
    <w:rsid w:val="00C93D7B"/>
    <w:rsid w:val="00C94192"/>
    <w:rsid w:val="00C94348"/>
    <w:rsid w:val="00C947E3"/>
    <w:rsid w:val="00C948CD"/>
    <w:rsid w:val="00C9499D"/>
    <w:rsid w:val="00C96342"/>
    <w:rsid w:val="00C96B68"/>
    <w:rsid w:val="00C96C94"/>
    <w:rsid w:val="00C9704B"/>
    <w:rsid w:val="00C971C0"/>
    <w:rsid w:val="00C97418"/>
    <w:rsid w:val="00C9768D"/>
    <w:rsid w:val="00C9776C"/>
    <w:rsid w:val="00C97D6B"/>
    <w:rsid w:val="00CA01FE"/>
    <w:rsid w:val="00CA03E2"/>
    <w:rsid w:val="00CA073A"/>
    <w:rsid w:val="00CA0800"/>
    <w:rsid w:val="00CA089D"/>
    <w:rsid w:val="00CA1276"/>
    <w:rsid w:val="00CA178F"/>
    <w:rsid w:val="00CA1B2D"/>
    <w:rsid w:val="00CA1D22"/>
    <w:rsid w:val="00CA26FB"/>
    <w:rsid w:val="00CA2C4B"/>
    <w:rsid w:val="00CA2CCB"/>
    <w:rsid w:val="00CA31A7"/>
    <w:rsid w:val="00CA4091"/>
    <w:rsid w:val="00CA4408"/>
    <w:rsid w:val="00CA44E4"/>
    <w:rsid w:val="00CA459B"/>
    <w:rsid w:val="00CA4ED6"/>
    <w:rsid w:val="00CA4FFB"/>
    <w:rsid w:val="00CA509C"/>
    <w:rsid w:val="00CA57C4"/>
    <w:rsid w:val="00CA588D"/>
    <w:rsid w:val="00CA5E0A"/>
    <w:rsid w:val="00CA5FC4"/>
    <w:rsid w:val="00CA653A"/>
    <w:rsid w:val="00CA6704"/>
    <w:rsid w:val="00CA70E5"/>
    <w:rsid w:val="00CA7171"/>
    <w:rsid w:val="00CA7B39"/>
    <w:rsid w:val="00CB0D3C"/>
    <w:rsid w:val="00CB1378"/>
    <w:rsid w:val="00CB1A1B"/>
    <w:rsid w:val="00CB1C86"/>
    <w:rsid w:val="00CB299B"/>
    <w:rsid w:val="00CB32A5"/>
    <w:rsid w:val="00CB331B"/>
    <w:rsid w:val="00CB3726"/>
    <w:rsid w:val="00CB4392"/>
    <w:rsid w:val="00CB46C6"/>
    <w:rsid w:val="00CB4E0E"/>
    <w:rsid w:val="00CB512F"/>
    <w:rsid w:val="00CB535C"/>
    <w:rsid w:val="00CB53A8"/>
    <w:rsid w:val="00CB5480"/>
    <w:rsid w:val="00CB5654"/>
    <w:rsid w:val="00CB580F"/>
    <w:rsid w:val="00CB6195"/>
    <w:rsid w:val="00CB63FC"/>
    <w:rsid w:val="00CB6AC4"/>
    <w:rsid w:val="00CB6C1E"/>
    <w:rsid w:val="00CB6F04"/>
    <w:rsid w:val="00CB6F70"/>
    <w:rsid w:val="00CB71A7"/>
    <w:rsid w:val="00CB7A60"/>
    <w:rsid w:val="00CB7BA5"/>
    <w:rsid w:val="00CB7F1D"/>
    <w:rsid w:val="00CC0153"/>
    <w:rsid w:val="00CC02BF"/>
    <w:rsid w:val="00CC03C6"/>
    <w:rsid w:val="00CC069D"/>
    <w:rsid w:val="00CC09B7"/>
    <w:rsid w:val="00CC1E0B"/>
    <w:rsid w:val="00CC1ECB"/>
    <w:rsid w:val="00CC2137"/>
    <w:rsid w:val="00CC2412"/>
    <w:rsid w:val="00CC2950"/>
    <w:rsid w:val="00CC29E7"/>
    <w:rsid w:val="00CC3CC0"/>
    <w:rsid w:val="00CC41CA"/>
    <w:rsid w:val="00CC4432"/>
    <w:rsid w:val="00CC4C5B"/>
    <w:rsid w:val="00CC5A6E"/>
    <w:rsid w:val="00CC61E9"/>
    <w:rsid w:val="00CC716C"/>
    <w:rsid w:val="00CC7D5C"/>
    <w:rsid w:val="00CD00AC"/>
    <w:rsid w:val="00CD02EF"/>
    <w:rsid w:val="00CD1041"/>
    <w:rsid w:val="00CD1B50"/>
    <w:rsid w:val="00CD1C2A"/>
    <w:rsid w:val="00CD2195"/>
    <w:rsid w:val="00CD22EB"/>
    <w:rsid w:val="00CD27CE"/>
    <w:rsid w:val="00CD2EDD"/>
    <w:rsid w:val="00CD385C"/>
    <w:rsid w:val="00CD4288"/>
    <w:rsid w:val="00CD4289"/>
    <w:rsid w:val="00CD484C"/>
    <w:rsid w:val="00CD49AC"/>
    <w:rsid w:val="00CD692A"/>
    <w:rsid w:val="00CD6EEE"/>
    <w:rsid w:val="00CD7331"/>
    <w:rsid w:val="00CD74EA"/>
    <w:rsid w:val="00CD79B6"/>
    <w:rsid w:val="00CD7B17"/>
    <w:rsid w:val="00CE03D9"/>
    <w:rsid w:val="00CE0965"/>
    <w:rsid w:val="00CE0A2C"/>
    <w:rsid w:val="00CE16AC"/>
    <w:rsid w:val="00CE1996"/>
    <w:rsid w:val="00CE1FB9"/>
    <w:rsid w:val="00CE2100"/>
    <w:rsid w:val="00CE2962"/>
    <w:rsid w:val="00CE37DC"/>
    <w:rsid w:val="00CE3B10"/>
    <w:rsid w:val="00CE3B37"/>
    <w:rsid w:val="00CE3D3F"/>
    <w:rsid w:val="00CE3E48"/>
    <w:rsid w:val="00CE3F9E"/>
    <w:rsid w:val="00CE407D"/>
    <w:rsid w:val="00CE6187"/>
    <w:rsid w:val="00CE653B"/>
    <w:rsid w:val="00CE6CDC"/>
    <w:rsid w:val="00CE751A"/>
    <w:rsid w:val="00CE7A0F"/>
    <w:rsid w:val="00CF0330"/>
    <w:rsid w:val="00CF0625"/>
    <w:rsid w:val="00CF0F36"/>
    <w:rsid w:val="00CF1D2D"/>
    <w:rsid w:val="00CF2278"/>
    <w:rsid w:val="00CF2BF7"/>
    <w:rsid w:val="00CF2C07"/>
    <w:rsid w:val="00CF317D"/>
    <w:rsid w:val="00CF3411"/>
    <w:rsid w:val="00CF44D7"/>
    <w:rsid w:val="00CF499F"/>
    <w:rsid w:val="00CF512C"/>
    <w:rsid w:val="00CF5F2B"/>
    <w:rsid w:val="00CF5FEF"/>
    <w:rsid w:val="00CF6107"/>
    <w:rsid w:val="00CF6534"/>
    <w:rsid w:val="00CF664A"/>
    <w:rsid w:val="00CF6833"/>
    <w:rsid w:val="00CF6915"/>
    <w:rsid w:val="00CF69B1"/>
    <w:rsid w:val="00CF7310"/>
    <w:rsid w:val="00CF7B85"/>
    <w:rsid w:val="00D00A1E"/>
    <w:rsid w:val="00D0109B"/>
    <w:rsid w:val="00D01350"/>
    <w:rsid w:val="00D01DD2"/>
    <w:rsid w:val="00D02052"/>
    <w:rsid w:val="00D02833"/>
    <w:rsid w:val="00D02932"/>
    <w:rsid w:val="00D02D0F"/>
    <w:rsid w:val="00D02FA3"/>
    <w:rsid w:val="00D037E3"/>
    <w:rsid w:val="00D03C83"/>
    <w:rsid w:val="00D03DB1"/>
    <w:rsid w:val="00D0427D"/>
    <w:rsid w:val="00D04327"/>
    <w:rsid w:val="00D043FB"/>
    <w:rsid w:val="00D0452A"/>
    <w:rsid w:val="00D04AAB"/>
    <w:rsid w:val="00D04FBC"/>
    <w:rsid w:val="00D05868"/>
    <w:rsid w:val="00D05E03"/>
    <w:rsid w:val="00D05E70"/>
    <w:rsid w:val="00D061AD"/>
    <w:rsid w:val="00D0641F"/>
    <w:rsid w:val="00D06B24"/>
    <w:rsid w:val="00D06D57"/>
    <w:rsid w:val="00D077FB"/>
    <w:rsid w:val="00D07C8F"/>
    <w:rsid w:val="00D102D7"/>
    <w:rsid w:val="00D10E59"/>
    <w:rsid w:val="00D11B74"/>
    <w:rsid w:val="00D1344A"/>
    <w:rsid w:val="00D13B61"/>
    <w:rsid w:val="00D142DC"/>
    <w:rsid w:val="00D147AE"/>
    <w:rsid w:val="00D147F8"/>
    <w:rsid w:val="00D14A38"/>
    <w:rsid w:val="00D15080"/>
    <w:rsid w:val="00D15531"/>
    <w:rsid w:val="00D15584"/>
    <w:rsid w:val="00D159E9"/>
    <w:rsid w:val="00D15D80"/>
    <w:rsid w:val="00D160C5"/>
    <w:rsid w:val="00D1663D"/>
    <w:rsid w:val="00D1720E"/>
    <w:rsid w:val="00D1751C"/>
    <w:rsid w:val="00D17539"/>
    <w:rsid w:val="00D1796A"/>
    <w:rsid w:val="00D17AF6"/>
    <w:rsid w:val="00D17EC3"/>
    <w:rsid w:val="00D2001B"/>
    <w:rsid w:val="00D20281"/>
    <w:rsid w:val="00D20EC6"/>
    <w:rsid w:val="00D22222"/>
    <w:rsid w:val="00D2297C"/>
    <w:rsid w:val="00D22B2B"/>
    <w:rsid w:val="00D234A9"/>
    <w:rsid w:val="00D243ED"/>
    <w:rsid w:val="00D24953"/>
    <w:rsid w:val="00D24B77"/>
    <w:rsid w:val="00D24C0C"/>
    <w:rsid w:val="00D24FAE"/>
    <w:rsid w:val="00D25289"/>
    <w:rsid w:val="00D25B75"/>
    <w:rsid w:val="00D2681C"/>
    <w:rsid w:val="00D26824"/>
    <w:rsid w:val="00D268E6"/>
    <w:rsid w:val="00D307A5"/>
    <w:rsid w:val="00D30FAB"/>
    <w:rsid w:val="00D31C52"/>
    <w:rsid w:val="00D31D23"/>
    <w:rsid w:val="00D32084"/>
    <w:rsid w:val="00D33499"/>
    <w:rsid w:val="00D337AB"/>
    <w:rsid w:val="00D33BF1"/>
    <w:rsid w:val="00D33C02"/>
    <w:rsid w:val="00D3416B"/>
    <w:rsid w:val="00D354D5"/>
    <w:rsid w:val="00D35784"/>
    <w:rsid w:val="00D35BEA"/>
    <w:rsid w:val="00D362DB"/>
    <w:rsid w:val="00D36C47"/>
    <w:rsid w:val="00D37936"/>
    <w:rsid w:val="00D37DB0"/>
    <w:rsid w:val="00D40458"/>
    <w:rsid w:val="00D40553"/>
    <w:rsid w:val="00D40CDF"/>
    <w:rsid w:val="00D41CC3"/>
    <w:rsid w:val="00D42037"/>
    <w:rsid w:val="00D42159"/>
    <w:rsid w:val="00D42341"/>
    <w:rsid w:val="00D42564"/>
    <w:rsid w:val="00D42590"/>
    <w:rsid w:val="00D42FC7"/>
    <w:rsid w:val="00D43295"/>
    <w:rsid w:val="00D43500"/>
    <w:rsid w:val="00D437B4"/>
    <w:rsid w:val="00D43BA0"/>
    <w:rsid w:val="00D44560"/>
    <w:rsid w:val="00D45323"/>
    <w:rsid w:val="00D45C0F"/>
    <w:rsid w:val="00D469CA"/>
    <w:rsid w:val="00D46B5A"/>
    <w:rsid w:val="00D501EF"/>
    <w:rsid w:val="00D506EC"/>
    <w:rsid w:val="00D50888"/>
    <w:rsid w:val="00D5092B"/>
    <w:rsid w:val="00D51BE5"/>
    <w:rsid w:val="00D51C3B"/>
    <w:rsid w:val="00D51C57"/>
    <w:rsid w:val="00D51D98"/>
    <w:rsid w:val="00D52F27"/>
    <w:rsid w:val="00D52F2F"/>
    <w:rsid w:val="00D536AD"/>
    <w:rsid w:val="00D538BB"/>
    <w:rsid w:val="00D53D22"/>
    <w:rsid w:val="00D53D49"/>
    <w:rsid w:val="00D53E4A"/>
    <w:rsid w:val="00D54976"/>
    <w:rsid w:val="00D549D2"/>
    <w:rsid w:val="00D54A61"/>
    <w:rsid w:val="00D54B39"/>
    <w:rsid w:val="00D550CB"/>
    <w:rsid w:val="00D55619"/>
    <w:rsid w:val="00D5569D"/>
    <w:rsid w:val="00D55C07"/>
    <w:rsid w:val="00D5616B"/>
    <w:rsid w:val="00D563AA"/>
    <w:rsid w:val="00D563E8"/>
    <w:rsid w:val="00D5699E"/>
    <w:rsid w:val="00D56C24"/>
    <w:rsid w:val="00D56DDD"/>
    <w:rsid w:val="00D56E8C"/>
    <w:rsid w:val="00D57741"/>
    <w:rsid w:val="00D60102"/>
    <w:rsid w:val="00D60984"/>
    <w:rsid w:val="00D61B1B"/>
    <w:rsid w:val="00D61C38"/>
    <w:rsid w:val="00D6204C"/>
    <w:rsid w:val="00D620A5"/>
    <w:rsid w:val="00D6280A"/>
    <w:rsid w:val="00D62954"/>
    <w:rsid w:val="00D62FFD"/>
    <w:rsid w:val="00D63857"/>
    <w:rsid w:val="00D6425D"/>
    <w:rsid w:val="00D64623"/>
    <w:rsid w:val="00D64671"/>
    <w:rsid w:val="00D64917"/>
    <w:rsid w:val="00D64EF7"/>
    <w:rsid w:val="00D65095"/>
    <w:rsid w:val="00D650F6"/>
    <w:rsid w:val="00D65A6C"/>
    <w:rsid w:val="00D65D06"/>
    <w:rsid w:val="00D6625C"/>
    <w:rsid w:val="00D66766"/>
    <w:rsid w:val="00D66DAB"/>
    <w:rsid w:val="00D6793B"/>
    <w:rsid w:val="00D67AFA"/>
    <w:rsid w:val="00D67C18"/>
    <w:rsid w:val="00D70238"/>
    <w:rsid w:val="00D706EC"/>
    <w:rsid w:val="00D7086F"/>
    <w:rsid w:val="00D70F03"/>
    <w:rsid w:val="00D711CB"/>
    <w:rsid w:val="00D718D2"/>
    <w:rsid w:val="00D71B49"/>
    <w:rsid w:val="00D72080"/>
    <w:rsid w:val="00D72B55"/>
    <w:rsid w:val="00D73067"/>
    <w:rsid w:val="00D73720"/>
    <w:rsid w:val="00D73732"/>
    <w:rsid w:val="00D73AF5"/>
    <w:rsid w:val="00D73BDA"/>
    <w:rsid w:val="00D748E1"/>
    <w:rsid w:val="00D74C27"/>
    <w:rsid w:val="00D74D93"/>
    <w:rsid w:val="00D753B7"/>
    <w:rsid w:val="00D75E45"/>
    <w:rsid w:val="00D766C5"/>
    <w:rsid w:val="00D76AC0"/>
    <w:rsid w:val="00D80F07"/>
    <w:rsid w:val="00D80F77"/>
    <w:rsid w:val="00D810DA"/>
    <w:rsid w:val="00D811F4"/>
    <w:rsid w:val="00D81365"/>
    <w:rsid w:val="00D816A7"/>
    <w:rsid w:val="00D816B8"/>
    <w:rsid w:val="00D81CDF"/>
    <w:rsid w:val="00D81F32"/>
    <w:rsid w:val="00D82303"/>
    <w:rsid w:val="00D83A15"/>
    <w:rsid w:val="00D848A9"/>
    <w:rsid w:val="00D84D07"/>
    <w:rsid w:val="00D84E76"/>
    <w:rsid w:val="00D852A4"/>
    <w:rsid w:val="00D85F75"/>
    <w:rsid w:val="00D8652B"/>
    <w:rsid w:val="00D86E33"/>
    <w:rsid w:val="00D9091C"/>
    <w:rsid w:val="00D911C6"/>
    <w:rsid w:val="00D91BF7"/>
    <w:rsid w:val="00D91F37"/>
    <w:rsid w:val="00D92D75"/>
    <w:rsid w:val="00D92F34"/>
    <w:rsid w:val="00D94047"/>
    <w:rsid w:val="00D9435D"/>
    <w:rsid w:val="00D94817"/>
    <w:rsid w:val="00D94B09"/>
    <w:rsid w:val="00D94B0E"/>
    <w:rsid w:val="00D952BB"/>
    <w:rsid w:val="00D957A3"/>
    <w:rsid w:val="00D96C2E"/>
    <w:rsid w:val="00D975C3"/>
    <w:rsid w:val="00D977E2"/>
    <w:rsid w:val="00DA0294"/>
    <w:rsid w:val="00DA0C18"/>
    <w:rsid w:val="00DA0EFD"/>
    <w:rsid w:val="00DA1036"/>
    <w:rsid w:val="00DA10B0"/>
    <w:rsid w:val="00DA1553"/>
    <w:rsid w:val="00DA17E8"/>
    <w:rsid w:val="00DA1A5F"/>
    <w:rsid w:val="00DA1C86"/>
    <w:rsid w:val="00DA2054"/>
    <w:rsid w:val="00DA2246"/>
    <w:rsid w:val="00DA2716"/>
    <w:rsid w:val="00DA28D3"/>
    <w:rsid w:val="00DA2B43"/>
    <w:rsid w:val="00DA2F48"/>
    <w:rsid w:val="00DA3072"/>
    <w:rsid w:val="00DA30FF"/>
    <w:rsid w:val="00DA3331"/>
    <w:rsid w:val="00DA3819"/>
    <w:rsid w:val="00DA38F6"/>
    <w:rsid w:val="00DA3A40"/>
    <w:rsid w:val="00DA4459"/>
    <w:rsid w:val="00DA4A65"/>
    <w:rsid w:val="00DA4B29"/>
    <w:rsid w:val="00DA53BE"/>
    <w:rsid w:val="00DA543E"/>
    <w:rsid w:val="00DA54AF"/>
    <w:rsid w:val="00DA575D"/>
    <w:rsid w:val="00DA5AF5"/>
    <w:rsid w:val="00DA6659"/>
    <w:rsid w:val="00DA6A3E"/>
    <w:rsid w:val="00DA6D70"/>
    <w:rsid w:val="00DA7072"/>
    <w:rsid w:val="00DA7117"/>
    <w:rsid w:val="00DA72CC"/>
    <w:rsid w:val="00DA7779"/>
    <w:rsid w:val="00DA77C5"/>
    <w:rsid w:val="00DA77D6"/>
    <w:rsid w:val="00DB05B5"/>
    <w:rsid w:val="00DB086C"/>
    <w:rsid w:val="00DB1097"/>
    <w:rsid w:val="00DB1936"/>
    <w:rsid w:val="00DB1C52"/>
    <w:rsid w:val="00DB1CCF"/>
    <w:rsid w:val="00DB20C7"/>
    <w:rsid w:val="00DB22DA"/>
    <w:rsid w:val="00DB2681"/>
    <w:rsid w:val="00DB3C4D"/>
    <w:rsid w:val="00DB3C57"/>
    <w:rsid w:val="00DB3E35"/>
    <w:rsid w:val="00DB3F3C"/>
    <w:rsid w:val="00DB40E5"/>
    <w:rsid w:val="00DB4831"/>
    <w:rsid w:val="00DB55D3"/>
    <w:rsid w:val="00DB567B"/>
    <w:rsid w:val="00DB5C69"/>
    <w:rsid w:val="00DB5EB7"/>
    <w:rsid w:val="00DB6034"/>
    <w:rsid w:val="00DB62A5"/>
    <w:rsid w:val="00DB6871"/>
    <w:rsid w:val="00DB6886"/>
    <w:rsid w:val="00DB68DA"/>
    <w:rsid w:val="00DB7AB6"/>
    <w:rsid w:val="00DB7AB7"/>
    <w:rsid w:val="00DB7C80"/>
    <w:rsid w:val="00DC0608"/>
    <w:rsid w:val="00DC0888"/>
    <w:rsid w:val="00DC124E"/>
    <w:rsid w:val="00DC127F"/>
    <w:rsid w:val="00DC1601"/>
    <w:rsid w:val="00DC1D05"/>
    <w:rsid w:val="00DC2088"/>
    <w:rsid w:val="00DC2E08"/>
    <w:rsid w:val="00DC33C5"/>
    <w:rsid w:val="00DC35FB"/>
    <w:rsid w:val="00DC3D83"/>
    <w:rsid w:val="00DC3E6E"/>
    <w:rsid w:val="00DC3F08"/>
    <w:rsid w:val="00DC3F42"/>
    <w:rsid w:val="00DC3F59"/>
    <w:rsid w:val="00DC4344"/>
    <w:rsid w:val="00DC4931"/>
    <w:rsid w:val="00DC4A5F"/>
    <w:rsid w:val="00DC58CB"/>
    <w:rsid w:val="00DC5CF2"/>
    <w:rsid w:val="00DC676B"/>
    <w:rsid w:val="00DC6AFE"/>
    <w:rsid w:val="00DC6D8A"/>
    <w:rsid w:val="00DC7F95"/>
    <w:rsid w:val="00DD0557"/>
    <w:rsid w:val="00DD0649"/>
    <w:rsid w:val="00DD0E2B"/>
    <w:rsid w:val="00DD120C"/>
    <w:rsid w:val="00DD1C06"/>
    <w:rsid w:val="00DD1FAF"/>
    <w:rsid w:val="00DD2796"/>
    <w:rsid w:val="00DD288E"/>
    <w:rsid w:val="00DD28FE"/>
    <w:rsid w:val="00DD2AC8"/>
    <w:rsid w:val="00DD3243"/>
    <w:rsid w:val="00DD34E2"/>
    <w:rsid w:val="00DD3755"/>
    <w:rsid w:val="00DD3767"/>
    <w:rsid w:val="00DD4110"/>
    <w:rsid w:val="00DD42E8"/>
    <w:rsid w:val="00DD4506"/>
    <w:rsid w:val="00DD45DE"/>
    <w:rsid w:val="00DD49AA"/>
    <w:rsid w:val="00DD4A30"/>
    <w:rsid w:val="00DD5355"/>
    <w:rsid w:val="00DD62D3"/>
    <w:rsid w:val="00DD689B"/>
    <w:rsid w:val="00DD6C6D"/>
    <w:rsid w:val="00DD71AB"/>
    <w:rsid w:val="00DD721E"/>
    <w:rsid w:val="00DD7D5A"/>
    <w:rsid w:val="00DE02A5"/>
    <w:rsid w:val="00DE099E"/>
    <w:rsid w:val="00DE171C"/>
    <w:rsid w:val="00DE2630"/>
    <w:rsid w:val="00DE292C"/>
    <w:rsid w:val="00DE2E2E"/>
    <w:rsid w:val="00DE3194"/>
    <w:rsid w:val="00DE36BE"/>
    <w:rsid w:val="00DE3917"/>
    <w:rsid w:val="00DE3C03"/>
    <w:rsid w:val="00DE3C30"/>
    <w:rsid w:val="00DE4288"/>
    <w:rsid w:val="00DE4A82"/>
    <w:rsid w:val="00DE4E81"/>
    <w:rsid w:val="00DE4F3E"/>
    <w:rsid w:val="00DE503B"/>
    <w:rsid w:val="00DE5D01"/>
    <w:rsid w:val="00DE5D4D"/>
    <w:rsid w:val="00DE5DC5"/>
    <w:rsid w:val="00DE6131"/>
    <w:rsid w:val="00DE61D8"/>
    <w:rsid w:val="00DE6549"/>
    <w:rsid w:val="00DE6713"/>
    <w:rsid w:val="00DE6835"/>
    <w:rsid w:val="00DE6B48"/>
    <w:rsid w:val="00DE6DCA"/>
    <w:rsid w:val="00DF0103"/>
    <w:rsid w:val="00DF180A"/>
    <w:rsid w:val="00DF1FB6"/>
    <w:rsid w:val="00DF2AF0"/>
    <w:rsid w:val="00DF40C3"/>
    <w:rsid w:val="00DF442B"/>
    <w:rsid w:val="00DF4E5C"/>
    <w:rsid w:val="00DF5C74"/>
    <w:rsid w:val="00DF5F0B"/>
    <w:rsid w:val="00DF68A0"/>
    <w:rsid w:val="00DF711F"/>
    <w:rsid w:val="00E00A47"/>
    <w:rsid w:val="00E00B6E"/>
    <w:rsid w:val="00E00C5B"/>
    <w:rsid w:val="00E01147"/>
    <w:rsid w:val="00E011B2"/>
    <w:rsid w:val="00E01B7B"/>
    <w:rsid w:val="00E01BE0"/>
    <w:rsid w:val="00E01EEA"/>
    <w:rsid w:val="00E02F56"/>
    <w:rsid w:val="00E03218"/>
    <w:rsid w:val="00E03C81"/>
    <w:rsid w:val="00E03CBC"/>
    <w:rsid w:val="00E04372"/>
    <w:rsid w:val="00E045F2"/>
    <w:rsid w:val="00E046B8"/>
    <w:rsid w:val="00E0522E"/>
    <w:rsid w:val="00E053FD"/>
    <w:rsid w:val="00E0561B"/>
    <w:rsid w:val="00E06137"/>
    <w:rsid w:val="00E06716"/>
    <w:rsid w:val="00E06A9D"/>
    <w:rsid w:val="00E06D4F"/>
    <w:rsid w:val="00E07317"/>
    <w:rsid w:val="00E073BE"/>
    <w:rsid w:val="00E07462"/>
    <w:rsid w:val="00E076BF"/>
    <w:rsid w:val="00E07B7C"/>
    <w:rsid w:val="00E07CA2"/>
    <w:rsid w:val="00E10A32"/>
    <w:rsid w:val="00E11442"/>
    <w:rsid w:val="00E116BA"/>
    <w:rsid w:val="00E119E1"/>
    <w:rsid w:val="00E11ECB"/>
    <w:rsid w:val="00E12425"/>
    <w:rsid w:val="00E126DB"/>
    <w:rsid w:val="00E12FFC"/>
    <w:rsid w:val="00E13095"/>
    <w:rsid w:val="00E1320C"/>
    <w:rsid w:val="00E13483"/>
    <w:rsid w:val="00E13858"/>
    <w:rsid w:val="00E14383"/>
    <w:rsid w:val="00E14692"/>
    <w:rsid w:val="00E14D1D"/>
    <w:rsid w:val="00E156CC"/>
    <w:rsid w:val="00E159E8"/>
    <w:rsid w:val="00E15BAA"/>
    <w:rsid w:val="00E15F22"/>
    <w:rsid w:val="00E162C4"/>
    <w:rsid w:val="00E17125"/>
    <w:rsid w:val="00E173E6"/>
    <w:rsid w:val="00E17575"/>
    <w:rsid w:val="00E17B4C"/>
    <w:rsid w:val="00E20309"/>
    <w:rsid w:val="00E2038D"/>
    <w:rsid w:val="00E207C5"/>
    <w:rsid w:val="00E20AF5"/>
    <w:rsid w:val="00E20AFE"/>
    <w:rsid w:val="00E20BE3"/>
    <w:rsid w:val="00E2141E"/>
    <w:rsid w:val="00E21462"/>
    <w:rsid w:val="00E2146E"/>
    <w:rsid w:val="00E21960"/>
    <w:rsid w:val="00E21CA0"/>
    <w:rsid w:val="00E22131"/>
    <w:rsid w:val="00E22E69"/>
    <w:rsid w:val="00E22ED2"/>
    <w:rsid w:val="00E23DD2"/>
    <w:rsid w:val="00E248B8"/>
    <w:rsid w:val="00E2491A"/>
    <w:rsid w:val="00E24E0B"/>
    <w:rsid w:val="00E25344"/>
    <w:rsid w:val="00E25749"/>
    <w:rsid w:val="00E25936"/>
    <w:rsid w:val="00E25B51"/>
    <w:rsid w:val="00E262EE"/>
    <w:rsid w:val="00E268EF"/>
    <w:rsid w:val="00E26EE4"/>
    <w:rsid w:val="00E3055A"/>
    <w:rsid w:val="00E3074F"/>
    <w:rsid w:val="00E315F1"/>
    <w:rsid w:val="00E31B35"/>
    <w:rsid w:val="00E32A08"/>
    <w:rsid w:val="00E32F7F"/>
    <w:rsid w:val="00E33460"/>
    <w:rsid w:val="00E33635"/>
    <w:rsid w:val="00E3397A"/>
    <w:rsid w:val="00E33AD3"/>
    <w:rsid w:val="00E33D11"/>
    <w:rsid w:val="00E33FF4"/>
    <w:rsid w:val="00E34FC2"/>
    <w:rsid w:val="00E35142"/>
    <w:rsid w:val="00E35196"/>
    <w:rsid w:val="00E35405"/>
    <w:rsid w:val="00E355D7"/>
    <w:rsid w:val="00E356F9"/>
    <w:rsid w:val="00E35727"/>
    <w:rsid w:val="00E35F7B"/>
    <w:rsid w:val="00E36C28"/>
    <w:rsid w:val="00E370DE"/>
    <w:rsid w:val="00E37120"/>
    <w:rsid w:val="00E3787B"/>
    <w:rsid w:val="00E37D71"/>
    <w:rsid w:val="00E407FA"/>
    <w:rsid w:val="00E413C1"/>
    <w:rsid w:val="00E4144E"/>
    <w:rsid w:val="00E415A0"/>
    <w:rsid w:val="00E41615"/>
    <w:rsid w:val="00E4232E"/>
    <w:rsid w:val="00E424D4"/>
    <w:rsid w:val="00E425FB"/>
    <w:rsid w:val="00E4293F"/>
    <w:rsid w:val="00E42FC4"/>
    <w:rsid w:val="00E430CD"/>
    <w:rsid w:val="00E4359A"/>
    <w:rsid w:val="00E442EA"/>
    <w:rsid w:val="00E4466F"/>
    <w:rsid w:val="00E449C3"/>
    <w:rsid w:val="00E44B7B"/>
    <w:rsid w:val="00E44F43"/>
    <w:rsid w:val="00E44F89"/>
    <w:rsid w:val="00E450BB"/>
    <w:rsid w:val="00E453DE"/>
    <w:rsid w:val="00E454FC"/>
    <w:rsid w:val="00E4572C"/>
    <w:rsid w:val="00E45A72"/>
    <w:rsid w:val="00E45B11"/>
    <w:rsid w:val="00E45C1B"/>
    <w:rsid w:val="00E4688C"/>
    <w:rsid w:val="00E46B5F"/>
    <w:rsid w:val="00E4740D"/>
    <w:rsid w:val="00E4770C"/>
    <w:rsid w:val="00E47EE4"/>
    <w:rsid w:val="00E507ED"/>
    <w:rsid w:val="00E510AD"/>
    <w:rsid w:val="00E51118"/>
    <w:rsid w:val="00E51386"/>
    <w:rsid w:val="00E5186B"/>
    <w:rsid w:val="00E518AD"/>
    <w:rsid w:val="00E51DA3"/>
    <w:rsid w:val="00E51E03"/>
    <w:rsid w:val="00E52674"/>
    <w:rsid w:val="00E52B8A"/>
    <w:rsid w:val="00E533E9"/>
    <w:rsid w:val="00E53458"/>
    <w:rsid w:val="00E53B29"/>
    <w:rsid w:val="00E53F7B"/>
    <w:rsid w:val="00E53FCD"/>
    <w:rsid w:val="00E54842"/>
    <w:rsid w:val="00E54EC5"/>
    <w:rsid w:val="00E55116"/>
    <w:rsid w:val="00E554E6"/>
    <w:rsid w:val="00E5587F"/>
    <w:rsid w:val="00E559B7"/>
    <w:rsid w:val="00E5624B"/>
    <w:rsid w:val="00E56462"/>
    <w:rsid w:val="00E56A54"/>
    <w:rsid w:val="00E56AC8"/>
    <w:rsid w:val="00E56ADF"/>
    <w:rsid w:val="00E56CB8"/>
    <w:rsid w:val="00E56E0D"/>
    <w:rsid w:val="00E57415"/>
    <w:rsid w:val="00E57495"/>
    <w:rsid w:val="00E57CAE"/>
    <w:rsid w:val="00E601D3"/>
    <w:rsid w:val="00E602E7"/>
    <w:rsid w:val="00E60C30"/>
    <w:rsid w:val="00E61349"/>
    <w:rsid w:val="00E6144D"/>
    <w:rsid w:val="00E61D67"/>
    <w:rsid w:val="00E629FD"/>
    <w:rsid w:val="00E62EAE"/>
    <w:rsid w:val="00E63027"/>
    <w:rsid w:val="00E630E1"/>
    <w:rsid w:val="00E63182"/>
    <w:rsid w:val="00E63F0C"/>
    <w:rsid w:val="00E63FFA"/>
    <w:rsid w:val="00E6492F"/>
    <w:rsid w:val="00E6646D"/>
    <w:rsid w:val="00E667CA"/>
    <w:rsid w:val="00E67511"/>
    <w:rsid w:val="00E6767E"/>
    <w:rsid w:val="00E67FA0"/>
    <w:rsid w:val="00E702D6"/>
    <w:rsid w:val="00E7066D"/>
    <w:rsid w:val="00E70FC1"/>
    <w:rsid w:val="00E716C4"/>
    <w:rsid w:val="00E71931"/>
    <w:rsid w:val="00E72242"/>
    <w:rsid w:val="00E722DC"/>
    <w:rsid w:val="00E72AD4"/>
    <w:rsid w:val="00E72B4D"/>
    <w:rsid w:val="00E7342C"/>
    <w:rsid w:val="00E734E0"/>
    <w:rsid w:val="00E736A8"/>
    <w:rsid w:val="00E73BCE"/>
    <w:rsid w:val="00E73D9E"/>
    <w:rsid w:val="00E745F9"/>
    <w:rsid w:val="00E746D4"/>
    <w:rsid w:val="00E747A5"/>
    <w:rsid w:val="00E7490C"/>
    <w:rsid w:val="00E74DF6"/>
    <w:rsid w:val="00E75A3F"/>
    <w:rsid w:val="00E76B8D"/>
    <w:rsid w:val="00E76BEE"/>
    <w:rsid w:val="00E771F3"/>
    <w:rsid w:val="00E8041F"/>
    <w:rsid w:val="00E80864"/>
    <w:rsid w:val="00E80D33"/>
    <w:rsid w:val="00E812B3"/>
    <w:rsid w:val="00E8152B"/>
    <w:rsid w:val="00E815A3"/>
    <w:rsid w:val="00E81EB4"/>
    <w:rsid w:val="00E81EE6"/>
    <w:rsid w:val="00E82E72"/>
    <w:rsid w:val="00E82F1A"/>
    <w:rsid w:val="00E8304E"/>
    <w:rsid w:val="00E84408"/>
    <w:rsid w:val="00E846B5"/>
    <w:rsid w:val="00E846C1"/>
    <w:rsid w:val="00E851D4"/>
    <w:rsid w:val="00E85D6A"/>
    <w:rsid w:val="00E86360"/>
    <w:rsid w:val="00E86390"/>
    <w:rsid w:val="00E86B28"/>
    <w:rsid w:val="00E86C77"/>
    <w:rsid w:val="00E86F0F"/>
    <w:rsid w:val="00E870E9"/>
    <w:rsid w:val="00E87BDB"/>
    <w:rsid w:val="00E907BF"/>
    <w:rsid w:val="00E90808"/>
    <w:rsid w:val="00E91627"/>
    <w:rsid w:val="00E91AEA"/>
    <w:rsid w:val="00E91CBC"/>
    <w:rsid w:val="00E92261"/>
    <w:rsid w:val="00E92FB4"/>
    <w:rsid w:val="00E93136"/>
    <w:rsid w:val="00E93756"/>
    <w:rsid w:val="00E93997"/>
    <w:rsid w:val="00E93E5F"/>
    <w:rsid w:val="00E93FC5"/>
    <w:rsid w:val="00E94B05"/>
    <w:rsid w:val="00E969B7"/>
    <w:rsid w:val="00E96A10"/>
    <w:rsid w:val="00E96A57"/>
    <w:rsid w:val="00E96B09"/>
    <w:rsid w:val="00E96DA9"/>
    <w:rsid w:val="00E97C4F"/>
    <w:rsid w:val="00EA1210"/>
    <w:rsid w:val="00EA18D1"/>
    <w:rsid w:val="00EA1BBF"/>
    <w:rsid w:val="00EA1C99"/>
    <w:rsid w:val="00EA1FBF"/>
    <w:rsid w:val="00EA2315"/>
    <w:rsid w:val="00EA2424"/>
    <w:rsid w:val="00EA2FD9"/>
    <w:rsid w:val="00EA3071"/>
    <w:rsid w:val="00EA3171"/>
    <w:rsid w:val="00EA399E"/>
    <w:rsid w:val="00EA3C2E"/>
    <w:rsid w:val="00EA42AC"/>
    <w:rsid w:val="00EA444A"/>
    <w:rsid w:val="00EA4547"/>
    <w:rsid w:val="00EA455C"/>
    <w:rsid w:val="00EA556B"/>
    <w:rsid w:val="00EA615D"/>
    <w:rsid w:val="00EA7217"/>
    <w:rsid w:val="00EA778E"/>
    <w:rsid w:val="00EA7933"/>
    <w:rsid w:val="00EA7A8E"/>
    <w:rsid w:val="00EA7CF4"/>
    <w:rsid w:val="00EB0712"/>
    <w:rsid w:val="00EB0D05"/>
    <w:rsid w:val="00EB15AC"/>
    <w:rsid w:val="00EB19D6"/>
    <w:rsid w:val="00EB263F"/>
    <w:rsid w:val="00EB38B8"/>
    <w:rsid w:val="00EB3A97"/>
    <w:rsid w:val="00EB3DAB"/>
    <w:rsid w:val="00EB3E44"/>
    <w:rsid w:val="00EB4050"/>
    <w:rsid w:val="00EB47C8"/>
    <w:rsid w:val="00EB49AE"/>
    <w:rsid w:val="00EB4E6B"/>
    <w:rsid w:val="00EB4ED1"/>
    <w:rsid w:val="00EB53B0"/>
    <w:rsid w:val="00EB5486"/>
    <w:rsid w:val="00EB54AE"/>
    <w:rsid w:val="00EB640A"/>
    <w:rsid w:val="00EB66EC"/>
    <w:rsid w:val="00EB6CCA"/>
    <w:rsid w:val="00EB75C8"/>
    <w:rsid w:val="00EB761E"/>
    <w:rsid w:val="00EB7CD1"/>
    <w:rsid w:val="00EC0761"/>
    <w:rsid w:val="00EC0C49"/>
    <w:rsid w:val="00EC0D98"/>
    <w:rsid w:val="00EC13AC"/>
    <w:rsid w:val="00EC13EC"/>
    <w:rsid w:val="00EC1489"/>
    <w:rsid w:val="00EC1B53"/>
    <w:rsid w:val="00EC2F24"/>
    <w:rsid w:val="00EC32E8"/>
    <w:rsid w:val="00EC46F0"/>
    <w:rsid w:val="00EC4C8D"/>
    <w:rsid w:val="00EC52E3"/>
    <w:rsid w:val="00EC55CD"/>
    <w:rsid w:val="00EC5658"/>
    <w:rsid w:val="00EC5915"/>
    <w:rsid w:val="00EC5A32"/>
    <w:rsid w:val="00EC61CE"/>
    <w:rsid w:val="00EC6327"/>
    <w:rsid w:val="00EC6645"/>
    <w:rsid w:val="00EC66C5"/>
    <w:rsid w:val="00EC6797"/>
    <w:rsid w:val="00EC67B1"/>
    <w:rsid w:val="00EC7139"/>
    <w:rsid w:val="00EC7517"/>
    <w:rsid w:val="00EC77C1"/>
    <w:rsid w:val="00EC7815"/>
    <w:rsid w:val="00EC7C49"/>
    <w:rsid w:val="00EC7DD0"/>
    <w:rsid w:val="00ED01CC"/>
    <w:rsid w:val="00ED02FA"/>
    <w:rsid w:val="00ED03E9"/>
    <w:rsid w:val="00ED2D7C"/>
    <w:rsid w:val="00ED2E1F"/>
    <w:rsid w:val="00ED3616"/>
    <w:rsid w:val="00ED3ADE"/>
    <w:rsid w:val="00ED3B58"/>
    <w:rsid w:val="00ED409E"/>
    <w:rsid w:val="00ED43FA"/>
    <w:rsid w:val="00ED4DD3"/>
    <w:rsid w:val="00ED4E39"/>
    <w:rsid w:val="00ED595B"/>
    <w:rsid w:val="00ED7564"/>
    <w:rsid w:val="00EE019C"/>
    <w:rsid w:val="00EE047E"/>
    <w:rsid w:val="00EE062A"/>
    <w:rsid w:val="00EE0F20"/>
    <w:rsid w:val="00EE1401"/>
    <w:rsid w:val="00EE20EC"/>
    <w:rsid w:val="00EE263E"/>
    <w:rsid w:val="00EE2699"/>
    <w:rsid w:val="00EE284E"/>
    <w:rsid w:val="00EE2E1E"/>
    <w:rsid w:val="00EE2E26"/>
    <w:rsid w:val="00EE342F"/>
    <w:rsid w:val="00EE3803"/>
    <w:rsid w:val="00EE475D"/>
    <w:rsid w:val="00EE4D59"/>
    <w:rsid w:val="00EE5137"/>
    <w:rsid w:val="00EE5771"/>
    <w:rsid w:val="00EE5D9E"/>
    <w:rsid w:val="00EE5E00"/>
    <w:rsid w:val="00EE619D"/>
    <w:rsid w:val="00EE654F"/>
    <w:rsid w:val="00EE6919"/>
    <w:rsid w:val="00EE7052"/>
    <w:rsid w:val="00EE754D"/>
    <w:rsid w:val="00EE7B9B"/>
    <w:rsid w:val="00EE7F7F"/>
    <w:rsid w:val="00EF00C3"/>
    <w:rsid w:val="00EF05E0"/>
    <w:rsid w:val="00EF0B7C"/>
    <w:rsid w:val="00EF10C9"/>
    <w:rsid w:val="00EF1A61"/>
    <w:rsid w:val="00EF1A94"/>
    <w:rsid w:val="00EF1DD4"/>
    <w:rsid w:val="00EF3721"/>
    <w:rsid w:val="00EF379B"/>
    <w:rsid w:val="00EF3D23"/>
    <w:rsid w:val="00EF48A3"/>
    <w:rsid w:val="00EF53DF"/>
    <w:rsid w:val="00EF5C80"/>
    <w:rsid w:val="00EF5FA3"/>
    <w:rsid w:val="00EF623F"/>
    <w:rsid w:val="00EF6ED3"/>
    <w:rsid w:val="00EF716B"/>
    <w:rsid w:val="00EF74A2"/>
    <w:rsid w:val="00EF7C25"/>
    <w:rsid w:val="00EF7D72"/>
    <w:rsid w:val="00F00005"/>
    <w:rsid w:val="00F00840"/>
    <w:rsid w:val="00F00DDA"/>
    <w:rsid w:val="00F00FFC"/>
    <w:rsid w:val="00F01267"/>
    <w:rsid w:val="00F018B8"/>
    <w:rsid w:val="00F01ADF"/>
    <w:rsid w:val="00F01C2F"/>
    <w:rsid w:val="00F021B9"/>
    <w:rsid w:val="00F02848"/>
    <w:rsid w:val="00F02C46"/>
    <w:rsid w:val="00F02F23"/>
    <w:rsid w:val="00F02F85"/>
    <w:rsid w:val="00F032B8"/>
    <w:rsid w:val="00F03411"/>
    <w:rsid w:val="00F049F9"/>
    <w:rsid w:val="00F05310"/>
    <w:rsid w:val="00F05D5B"/>
    <w:rsid w:val="00F06095"/>
    <w:rsid w:val="00F06AEB"/>
    <w:rsid w:val="00F06E52"/>
    <w:rsid w:val="00F070F1"/>
    <w:rsid w:val="00F07539"/>
    <w:rsid w:val="00F0756F"/>
    <w:rsid w:val="00F0763B"/>
    <w:rsid w:val="00F10371"/>
    <w:rsid w:val="00F105FD"/>
    <w:rsid w:val="00F109E3"/>
    <w:rsid w:val="00F10F6F"/>
    <w:rsid w:val="00F11499"/>
    <w:rsid w:val="00F1180C"/>
    <w:rsid w:val="00F11B1C"/>
    <w:rsid w:val="00F1226A"/>
    <w:rsid w:val="00F1241F"/>
    <w:rsid w:val="00F12A9F"/>
    <w:rsid w:val="00F12F45"/>
    <w:rsid w:val="00F13545"/>
    <w:rsid w:val="00F136EF"/>
    <w:rsid w:val="00F13AFA"/>
    <w:rsid w:val="00F13DA9"/>
    <w:rsid w:val="00F1460B"/>
    <w:rsid w:val="00F15ABA"/>
    <w:rsid w:val="00F1633A"/>
    <w:rsid w:val="00F16B6A"/>
    <w:rsid w:val="00F17B30"/>
    <w:rsid w:val="00F20E6A"/>
    <w:rsid w:val="00F212E0"/>
    <w:rsid w:val="00F22E08"/>
    <w:rsid w:val="00F2385E"/>
    <w:rsid w:val="00F23ADD"/>
    <w:rsid w:val="00F24107"/>
    <w:rsid w:val="00F24383"/>
    <w:rsid w:val="00F24A19"/>
    <w:rsid w:val="00F24F46"/>
    <w:rsid w:val="00F2545C"/>
    <w:rsid w:val="00F25821"/>
    <w:rsid w:val="00F25E0A"/>
    <w:rsid w:val="00F25F0E"/>
    <w:rsid w:val="00F26D7A"/>
    <w:rsid w:val="00F271DC"/>
    <w:rsid w:val="00F2721F"/>
    <w:rsid w:val="00F306AE"/>
    <w:rsid w:val="00F30BCA"/>
    <w:rsid w:val="00F30BEB"/>
    <w:rsid w:val="00F30E55"/>
    <w:rsid w:val="00F310DE"/>
    <w:rsid w:val="00F31635"/>
    <w:rsid w:val="00F31833"/>
    <w:rsid w:val="00F31DF0"/>
    <w:rsid w:val="00F32288"/>
    <w:rsid w:val="00F32316"/>
    <w:rsid w:val="00F326EB"/>
    <w:rsid w:val="00F32A7A"/>
    <w:rsid w:val="00F332A4"/>
    <w:rsid w:val="00F3330D"/>
    <w:rsid w:val="00F335A5"/>
    <w:rsid w:val="00F33995"/>
    <w:rsid w:val="00F345EA"/>
    <w:rsid w:val="00F346C7"/>
    <w:rsid w:val="00F34CD2"/>
    <w:rsid w:val="00F35533"/>
    <w:rsid w:val="00F36B97"/>
    <w:rsid w:val="00F36E41"/>
    <w:rsid w:val="00F36ECD"/>
    <w:rsid w:val="00F37398"/>
    <w:rsid w:val="00F37B6F"/>
    <w:rsid w:val="00F402A1"/>
    <w:rsid w:val="00F40E17"/>
    <w:rsid w:val="00F41000"/>
    <w:rsid w:val="00F4169A"/>
    <w:rsid w:val="00F41745"/>
    <w:rsid w:val="00F41A81"/>
    <w:rsid w:val="00F41E5A"/>
    <w:rsid w:val="00F424F3"/>
    <w:rsid w:val="00F426A7"/>
    <w:rsid w:val="00F432FF"/>
    <w:rsid w:val="00F433B1"/>
    <w:rsid w:val="00F45069"/>
    <w:rsid w:val="00F45DD9"/>
    <w:rsid w:val="00F45E25"/>
    <w:rsid w:val="00F461B1"/>
    <w:rsid w:val="00F46644"/>
    <w:rsid w:val="00F474F7"/>
    <w:rsid w:val="00F5024D"/>
    <w:rsid w:val="00F50416"/>
    <w:rsid w:val="00F50447"/>
    <w:rsid w:val="00F50EB2"/>
    <w:rsid w:val="00F513B2"/>
    <w:rsid w:val="00F51E34"/>
    <w:rsid w:val="00F52A22"/>
    <w:rsid w:val="00F52F87"/>
    <w:rsid w:val="00F5356F"/>
    <w:rsid w:val="00F5369D"/>
    <w:rsid w:val="00F537B9"/>
    <w:rsid w:val="00F53E6E"/>
    <w:rsid w:val="00F5401D"/>
    <w:rsid w:val="00F540F7"/>
    <w:rsid w:val="00F55A88"/>
    <w:rsid w:val="00F56B7E"/>
    <w:rsid w:val="00F57132"/>
    <w:rsid w:val="00F573E0"/>
    <w:rsid w:val="00F5784C"/>
    <w:rsid w:val="00F57970"/>
    <w:rsid w:val="00F57BFB"/>
    <w:rsid w:val="00F60905"/>
    <w:rsid w:val="00F60BE6"/>
    <w:rsid w:val="00F60E15"/>
    <w:rsid w:val="00F61350"/>
    <w:rsid w:val="00F61BC2"/>
    <w:rsid w:val="00F61DBF"/>
    <w:rsid w:val="00F6322A"/>
    <w:rsid w:val="00F63979"/>
    <w:rsid w:val="00F63A13"/>
    <w:rsid w:val="00F63D72"/>
    <w:rsid w:val="00F63E02"/>
    <w:rsid w:val="00F65720"/>
    <w:rsid w:val="00F659C7"/>
    <w:rsid w:val="00F65AA0"/>
    <w:rsid w:val="00F661F6"/>
    <w:rsid w:val="00F669E8"/>
    <w:rsid w:val="00F672F3"/>
    <w:rsid w:val="00F674DD"/>
    <w:rsid w:val="00F67F2C"/>
    <w:rsid w:val="00F67F7D"/>
    <w:rsid w:val="00F67FE6"/>
    <w:rsid w:val="00F700A6"/>
    <w:rsid w:val="00F7015A"/>
    <w:rsid w:val="00F70F05"/>
    <w:rsid w:val="00F70F09"/>
    <w:rsid w:val="00F717A3"/>
    <w:rsid w:val="00F72317"/>
    <w:rsid w:val="00F72EA4"/>
    <w:rsid w:val="00F73474"/>
    <w:rsid w:val="00F738E8"/>
    <w:rsid w:val="00F73A4A"/>
    <w:rsid w:val="00F73FA8"/>
    <w:rsid w:val="00F74090"/>
    <w:rsid w:val="00F740A9"/>
    <w:rsid w:val="00F741E2"/>
    <w:rsid w:val="00F743C8"/>
    <w:rsid w:val="00F7472D"/>
    <w:rsid w:val="00F748CE"/>
    <w:rsid w:val="00F74C1B"/>
    <w:rsid w:val="00F74DD4"/>
    <w:rsid w:val="00F75418"/>
    <w:rsid w:val="00F75566"/>
    <w:rsid w:val="00F765B0"/>
    <w:rsid w:val="00F76E6D"/>
    <w:rsid w:val="00F773F8"/>
    <w:rsid w:val="00F77DB8"/>
    <w:rsid w:val="00F77DF1"/>
    <w:rsid w:val="00F77E5F"/>
    <w:rsid w:val="00F77F99"/>
    <w:rsid w:val="00F80779"/>
    <w:rsid w:val="00F808A8"/>
    <w:rsid w:val="00F80946"/>
    <w:rsid w:val="00F80B58"/>
    <w:rsid w:val="00F80D25"/>
    <w:rsid w:val="00F81883"/>
    <w:rsid w:val="00F81944"/>
    <w:rsid w:val="00F820CB"/>
    <w:rsid w:val="00F821A8"/>
    <w:rsid w:val="00F82768"/>
    <w:rsid w:val="00F8277C"/>
    <w:rsid w:val="00F82B1F"/>
    <w:rsid w:val="00F83347"/>
    <w:rsid w:val="00F83EBB"/>
    <w:rsid w:val="00F84F96"/>
    <w:rsid w:val="00F854F6"/>
    <w:rsid w:val="00F85CB7"/>
    <w:rsid w:val="00F863D4"/>
    <w:rsid w:val="00F871E5"/>
    <w:rsid w:val="00F8783A"/>
    <w:rsid w:val="00F87C17"/>
    <w:rsid w:val="00F905DE"/>
    <w:rsid w:val="00F9078C"/>
    <w:rsid w:val="00F908DC"/>
    <w:rsid w:val="00F90DCE"/>
    <w:rsid w:val="00F90EA8"/>
    <w:rsid w:val="00F90EDE"/>
    <w:rsid w:val="00F913BD"/>
    <w:rsid w:val="00F91A1F"/>
    <w:rsid w:val="00F91B2D"/>
    <w:rsid w:val="00F91B65"/>
    <w:rsid w:val="00F924FD"/>
    <w:rsid w:val="00F9281F"/>
    <w:rsid w:val="00F92E04"/>
    <w:rsid w:val="00F92E7F"/>
    <w:rsid w:val="00F93412"/>
    <w:rsid w:val="00F93A66"/>
    <w:rsid w:val="00F93B3C"/>
    <w:rsid w:val="00F93FB3"/>
    <w:rsid w:val="00F95CD2"/>
    <w:rsid w:val="00F965FE"/>
    <w:rsid w:val="00F97084"/>
    <w:rsid w:val="00F9752A"/>
    <w:rsid w:val="00F978A1"/>
    <w:rsid w:val="00F97C3C"/>
    <w:rsid w:val="00F97F9D"/>
    <w:rsid w:val="00FA00DE"/>
    <w:rsid w:val="00FA063A"/>
    <w:rsid w:val="00FA09DE"/>
    <w:rsid w:val="00FA0AFD"/>
    <w:rsid w:val="00FA1783"/>
    <w:rsid w:val="00FA1BAB"/>
    <w:rsid w:val="00FA214D"/>
    <w:rsid w:val="00FA273A"/>
    <w:rsid w:val="00FA302C"/>
    <w:rsid w:val="00FA3487"/>
    <w:rsid w:val="00FA3905"/>
    <w:rsid w:val="00FA3C72"/>
    <w:rsid w:val="00FA3EBC"/>
    <w:rsid w:val="00FA480E"/>
    <w:rsid w:val="00FA4AC6"/>
    <w:rsid w:val="00FA4B41"/>
    <w:rsid w:val="00FA580D"/>
    <w:rsid w:val="00FA6A06"/>
    <w:rsid w:val="00FA7106"/>
    <w:rsid w:val="00FB005B"/>
    <w:rsid w:val="00FB072B"/>
    <w:rsid w:val="00FB0BC1"/>
    <w:rsid w:val="00FB134F"/>
    <w:rsid w:val="00FB1B61"/>
    <w:rsid w:val="00FB1E9B"/>
    <w:rsid w:val="00FB20B0"/>
    <w:rsid w:val="00FB2CAF"/>
    <w:rsid w:val="00FB36FF"/>
    <w:rsid w:val="00FB38EC"/>
    <w:rsid w:val="00FB423D"/>
    <w:rsid w:val="00FB4779"/>
    <w:rsid w:val="00FB479B"/>
    <w:rsid w:val="00FB47C6"/>
    <w:rsid w:val="00FB50C2"/>
    <w:rsid w:val="00FB54A7"/>
    <w:rsid w:val="00FB5AB8"/>
    <w:rsid w:val="00FB64A1"/>
    <w:rsid w:val="00FB6526"/>
    <w:rsid w:val="00FB7364"/>
    <w:rsid w:val="00FB74D4"/>
    <w:rsid w:val="00FB7A62"/>
    <w:rsid w:val="00FC0405"/>
    <w:rsid w:val="00FC087F"/>
    <w:rsid w:val="00FC1088"/>
    <w:rsid w:val="00FC13F0"/>
    <w:rsid w:val="00FC1686"/>
    <w:rsid w:val="00FC18E4"/>
    <w:rsid w:val="00FC1E26"/>
    <w:rsid w:val="00FC1F7F"/>
    <w:rsid w:val="00FC23AA"/>
    <w:rsid w:val="00FC29A1"/>
    <w:rsid w:val="00FC2B50"/>
    <w:rsid w:val="00FC310A"/>
    <w:rsid w:val="00FC3634"/>
    <w:rsid w:val="00FC424E"/>
    <w:rsid w:val="00FC44EA"/>
    <w:rsid w:val="00FC4539"/>
    <w:rsid w:val="00FC4A73"/>
    <w:rsid w:val="00FC5367"/>
    <w:rsid w:val="00FC662B"/>
    <w:rsid w:val="00FC6941"/>
    <w:rsid w:val="00FC6AD2"/>
    <w:rsid w:val="00FC7137"/>
    <w:rsid w:val="00FC738D"/>
    <w:rsid w:val="00FC73EB"/>
    <w:rsid w:val="00FC78F9"/>
    <w:rsid w:val="00FC7A58"/>
    <w:rsid w:val="00FD032F"/>
    <w:rsid w:val="00FD0662"/>
    <w:rsid w:val="00FD0C36"/>
    <w:rsid w:val="00FD10CB"/>
    <w:rsid w:val="00FD1DE4"/>
    <w:rsid w:val="00FD2BA1"/>
    <w:rsid w:val="00FD33CF"/>
    <w:rsid w:val="00FD34AC"/>
    <w:rsid w:val="00FD354E"/>
    <w:rsid w:val="00FD368C"/>
    <w:rsid w:val="00FD39E9"/>
    <w:rsid w:val="00FD3A26"/>
    <w:rsid w:val="00FD4A15"/>
    <w:rsid w:val="00FD4BE2"/>
    <w:rsid w:val="00FD4DE0"/>
    <w:rsid w:val="00FD501C"/>
    <w:rsid w:val="00FD51B1"/>
    <w:rsid w:val="00FD535D"/>
    <w:rsid w:val="00FD53DA"/>
    <w:rsid w:val="00FD5A86"/>
    <w:rsid w:val="00FD5CB9"/>
    <w:rsid w:val="00FD6BDC"/>
    <w:rsid w:val="00FD7B5E"/>
    <w:rsid w:val="00FD7C5F"/>
    <w:rsid w:val="00FD7D3D"/>
    <w:rsid w:val="00FE0C4B"/>
    <w:rsid w:val="00FE22C9"/>
    <w:rsid w:val="00FE24E5"/>
    <w:rsid w:val="00FE260B"/>
    <w:rsid w:val="00FE2BFF"/>
    <w:rsid w:val="00FE2FCE"/>
    <w:rsid w:val="00FE395B"/>
    <w:rsid w:val="00FE3AFA"/>
    <w:rsid w:val="00FE3F9F"/>
    <w:rsid w:val="00FE4502"/>
    <w:rsid w:val="00FE4A33"/>
    <w:rsid w:val="00FE4AAC"/>
    <w:rsid w:val="00FE50A9"/>
    <w:rsid w:val="00FE6917"/>
    <w:rsid w:val="00FE6D26"/>
    <w:rsid w:val="00FE6E80"/>
    <w:rsid w:val="00FE7599"/>
    <w:rsid w:val="00FF0CB0"/>
    <w:rsid w:val="00FF12DB"/>
    <w:rsid w:val="00FF12FD"/>
    <w:rsid w:val="00FF1AE4"/>
    <w:rsid w:val="00FF1CF3"/>
    <w:rsid w:val="00FF2442"/>
    <w:rsid w:val="00FF2602"/>
    <w:rsid w:val="00FF2D73"/>
    <w:rsid w:val="00FF34BA"/>
    <w:rsid w:val="00FF3CD6"/>
    <w:rsid w:val="00FF3EC9"/>
    <w:rsid w:val="00FF4999"/>
    <w:rsid w:val="00FF55DA"/>
    <w:rsid w:val="00FF6C9E"/>
    <w:rsid w:val="00FF7503"/>
    <w:rsid w:val="00FF7783"/>
    <w:rsid w:val="00FF7E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BE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4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14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1448"/>
    <w:rPr>
      <w:rFonts w:ascii="Tahoma" w:hAnsi="Tahoma" w:cs="Tahoma"/>
      <w:sz w:val="16"/>
      <w:szCs w:val="16"/>
    </w:rPr>
  </w:style>
  <w:style w:type="character" w:styleId="Hyperlink">
    <w:name w:val="Hyperlink"/>
    <w:basedOn w:val="DefaultParagraphFont"/>
    <w:uiPriority w:val="99"/>
    <w:unhideWhenUsed/>
    <w:rsid w:val="00E33D11"/>
    <w:rPr>
      <w:color w:val="0000FF" w:themeColor="hyperlink"/>
      <w:u w:val="single"/>
    </w:rPr>
  </w:style>
  <w:style w:type="paragraph" w:styleId="ListParagraph">
    <w:name w:val="List Paragraph"/>
    <w:basedOn w:val="Normal"/>
    <w:uiPriority w:val="34"/>
    <w:qFormat/>
    <w:rsid w:val="00E33D11"/>
    <w:pPr>
      <w:ind w:left="720"/>
      <w:contextualSpacing/>
    </w:pPr>
  </w:style>
  <w:style w:type="table" w:styleId="TableGrid">
    <w:name w:val="Table Grid"/>
    <w:basedOn w:val="TableNormal"/>
    <w:uiPriority w:val="59"/>
    <w:rsid w:val="00E33D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DefaultParagraphFont"/>
    <w:rsid w:val="00E33D11"/>
  </w:style>
  <w:style w:type="character" w:customStyle="1" w:styleId="medium-normal">
    <w:name w:val="medium-normal"/>
    <w:basedOn w:val="DefaultParagraphFont"/>
    <w:rsid w:val="00E33D11"/>
  </w:style>
  <w:style w:type="character" w:customStyle="1" w:styleId="apple-converted-space">
    <w:name w:val="apple-converted-space"/>
    <w:basedOn w:val="DefaultParagraphFont"/>
    <w:rsid w:val="00E33D11"/>
  </w:style>
  <w:style w:type="paragraph" w:customStyle="1" w:styleId="EndNoteBibliographyTitle">
    <w:name w:val="EndNote Bibliography Title"/>
    <w:basedOn w:val="Normal"/>
    <w:link w:val="EndNoteBibliographyTitleChar"/>
    <w:rsid w:val="007D445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D4455"/>
    <w:rPr>
      <w:rFonts w:ascii="Calibri" w:hAnsi="Calibri"/>
      <w:noProof/>
      <w:lang w:val="en-US"/>
    </w:rPr>
  </w:style>
  <w:style w:type="paragraph" w:customStyle="1" w:styleId="EndNoteBibliography">
    <w:name w:val="EndNote Bibliography"/>
    <w:basedOn w:val="Normal"/>
    <w:link w:val="EndNoteBibliographyChar"/>
    <w:rsid w:val="007D4455"/>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7D4455"/>
    <w:rPr>
      <w:rFonts w:ascii="Calibri" w:hAnsi="Calibri"/>
      <w:noProof/>
      <w:lang w:val="en-US"/>
    </w:rPr>
  </w:style>
  <w:style w:type="character" w:styleId="CommentReference">
    <w:name w:val="annotation reference"/>
    <w:basedOn w:val="DefaultParagraphFont"/>
    <w:uiPriority w:val="99"/>
    <w:semiHidden/>
    <w:unhideWhenUsed/>
    <w:rsid w:val="0080614C"/>
    <w:rPr>
      <w:sz w:val="16"/>
      <w:szCs w:val="16"/>
    </w:rPr>
  </w:style>
  <w:style w:type="paragraph" w:styleId="CommentText">
    <w:name w:val="annotation text"/>
    <w:basedOn w:val="Normal"/>
    <w:link w:val="CommentTextChar"/>
    <w:uiPriority w:val="99"/>
    <w:semiHidden/>
    <w:unhideWhenUsed/>
    <w:rsid w:val="0080614C"/>
    <w:pPr>
      <w:spacing w:line="240" w:lineRule="auto"/>
    </w:pPr>
    <w:rPr>
      <w:sz w:val="20"/>
      <w:szCs w:val="20"/>
    </w:rPr>
  </w:style>
  <w:style w:type="character" w:customStyle="1" w:styleId="CommentTextChar">
    <w:name w:val="Comment Text Char"/>
    <w:basedOn w:val="DefaultParagraphFont"/>
    <w:link w:val="CommentText"/>
    <w:uiPriority w:val="99"/>
    <w:semiHidden/>
    <w:rsid w:val="0080614C"/>
    <w:rPr>
      <w:sz w:val="20"/>
      <w:szCs w:val="20"/>
    </w:rPr>
  </w:style>
  <w:style w:type="paragraph" w:styleId="CommentSubject">
    <w:name w:val="annotation subject"/>
    <w:basedOn w:val="CommentText"/>
    <w:next w:val="CommentText"/>
    <w:link w:val="CommentSubjectChar"/>
    <w:uiPriority w:val="99"/>
    <w:semiHidden/>
    <w:unhideWhenUsed/>
    <w:rsid w:val="0080614C"/>
    <w:rPr>
      <w:b/>
      <w:bCs/>
    </w:rPr>
  </w:style>
  <w:style w:type="character" w:customStyle="1" w:styleId="CommentSubjectChar">
    <w:name w:val="Comment Subject Char"/>
    <w:basedOn w:val="CommentTextChar"/>
    <w:link w:val="CommentSubject"/>
    <w:uiPriority w:val="99"/>
    <w:semiHidden/>
    <w:rsid w:val="0080614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4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14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1448"/>
    <w:rPr>
      <w:rFonts w:ascii="Tahoma" w:hAnsi="Tahoma" w:cs="Tahoma"/>
      <w:sz w:val="16"/>
      <w:szCs w:val="16"/>
    </w:rPr>
  </w:style>
  <w:style w:type="character" w:styleId="Hyperlink">
    <w:name w:val="Hyperlink"/>
    <w:basedOn w:val="DefaultParagraphFont"/>
    <w:uiPriority w:val="99"/>
    <w:unhideWhenUsed/>
    <w:rsid w:val="00E33D11"/>
    <w:rPr>
      <w:color w:val="0000FF" w:themeColor="hyperlink"/>
      <w:u w:val="single"/>
    </w:rPr>
  </w:style>
  <w:style w:type="paragraph" w:styleId="ListParagraph">
    <w:name w:val="List Paragraph"/>
    <w:basedOn w:val="Normal"/>
    <w:uiPriority w:val="34"/>
    <w:qFormat/>
    <w:rsid w:val="00E33D11"/>
    <w:pPr>
      <w:ind w:left="720"/>
      <w:contextualSpacing/>
    </w:pPr>
  </w:style>
  <w:style w:type="table" w:styleId="TableGrid">
    <w:name w:val="Table Grid"/>
    <w:basedOn w:val="TableNormal"/>
    <w:uiPriority w:val="59"/>
    <w:rsid w:val="00E33D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DefaultParagraphFont"/>
    <w:rsid w:val="00E33D11"/>
  </w:style>
  <w:style w:type="character" w:customStyle="1" w:styleId="medium-normal">
    <w:name w:val="medium-normal"/>
    <w:basedOn w:val="DefaultParagraphFont"/>
    <w:rsid w:val="00E33D11"/>
  </w:style>
  <w:style w:type="character" w:customStyle="1" w:styleId="apple-converted-space">
    <w:name w:val="apple-converted-space"/>
    <w:basedOn w:val="DefaultParagraphFont"/>
    <w:rsid w:val="00E33D11"/>
  </w:style>
  <w:style w:type="paragraph" w:customStyle="1" w:styleId="EndNoteBibliographyTitle">
    <w:name w:val="EndNote Bibliography Title"/>
    <w:basedOn w:val="Normal"/>
    <w:link w:val="EndNoteBibliographyTitleChar"/>
    <w:rsid w:val="007D445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D4455"/>
    <w:rPr>
      <w:rFonts w:ascii="Calibri" w:hAnsi="Calibri"/>
      <w:noProof/>
      <w:lang w:val="en-US"/>
    </w:rPr>
  </w:style>
  <w:style w:type="paragraph" w:customStyle="1" w:styleId="EndNoteBibliography">
    <w:name w:val="EndNote Bibliography"/>
    <w:basedOn w:val="Normal"/>
    <w:link w:val="EndNoteBibliographyChar"/>
    <w:rsid w:val="007D4455"/>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7D4455"/>
    <w:rPr>
      <w:rFonts w:ascii="Calibri" w:hAnsi="Calibri"/>
      <w:noProof/>
      <w:lang w:val="en-US"/>
    </w:rPr>
  </w:style>
  <w:style w:type="character" w:styleId="CommentReference">
    <w:name w:val="annotation reference"/>
    <w:basedOn w:val="DefaultParagraphFont"/>
    <w:uiPriority w:val="99"/>
    <w:semiHidden/>
    <w:unhideWhenUsed/>
    <w:rsid w:val="0080614C"/>
    <w:rPr>
      <w:sz w:val="16"/>
      <w:szCs w:val="16"/>
    </w:rPr>
  </w:style>
  <w:style w:type="paragraph" w:styleId="CommentText">
    <w:name w:val="annotation text"/>
    <w:basedOn w:val="Normal"/>
    <w:link w:val="CommentTextChar"/>
    <w:uiPriority w:val="99"/>
    <w:semiHidden/>
    <w:unhideWhenUsed/>
    <w:rsid w:val="0080614C"/>
    <w:pPr>
      <w:spacing w:line="240" w:lineRule="auto"/>
    </w:pPr>
    <w:rPr>
      <w:sz w:val="20"/>
      <w:szCs w:val="20"/>
    </w:rPr>
  </w:style>
  <w:style w:type="character" w:customStyle="1" w:styleId="CommentTextChar">
    <w:name w:val="Comment Text Char"/>
    <w:basedOn w:val="DefaultParagraphFont"/>
    <w:link w:val="CommentText"/>
    <w:uiPriority w:val="99"/>
    <w:semiHidden/>
    <w:rsid w:val="0080614C"/>
    <w:rPr>
      <w:sz w:val="20"/>
      <w:szCs w:val="20"/>
    </w:rPr>
  </w:style>
  <w:style w:type="paragraph" w:styleId="CommentSubject">
    <w:name w:val="annotation subject"/>
    <w:basedOn w:val="CommentText"/>
    <w:next w:val="CommentText"/>
    <w:link w:val="CommentSubjectChar"/>
    <w:uiPriority w:val="99"/>
    <w:semiHidden/>
    <w:unhideWhenUsed/>
    <w:rsid w:val="0080614C"/>
    <w:rPr>
      <w:b/>
      <w:bCs/>
    </w:rPr>
  </w:style>
  <w:style w:type="character" w:customStyle="1" w:styleId="CommentSubjectChar">
    <w:name w:val="Comment Subject Char"/>
    <w:basedOn w:val="CommentTextChar"/>
    <w:link w:val="CommentSubject"/>
    <w:uiPriority w:val="99"/>
    <w:semiHidden/>
    <w:rsid w:val="0080614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yperlink" Target="http://press.endocrine.org/series/endo-meetings" TargetMode="External"/><Relationship Id="rId18" Type="http://schemas.openxmlformats.org/officeDocument/2006/relationships/fontTable" Target="fontTable.xml"/><Relationship Id="rId3" Type="http://schemas.microsoft.com/office/2007/relationships/stylesWithEffects" Target="stylesWithEffects.xml"/><Relationship Id="rId21" Type="http://schemas.microsoft.com/office/2011/relationships/people" Target="people.xml"/><Relationship Id="rId7" Type="http://schemas.openxmlformats.org/officeDocument/2006/relationships/image" Target="media/image1.png"/><Relationship Id="rId12" Type="http://schemas.openxmlformats.org/officeDocument/2006/relationships/hyperlink" Target="http://www.endocrine-abstracts.org/" TargetMode="External"/><Relationship Id="rId17" Type="http://schemas.openxmlformats.org/officeDocument/2006/relationships/hyperlink" Target="http://www.sleepmeeting.org/abstract-supplements" TargetMode="External"/><Relationship Id="rId2" Type="http://schemas.openxmlformats.org/officeDocument/2006/relationships/styles" Target="styles.xml"/><Relationship Id="rId16" Type="http://schemas.openxmlformats.org/officeDocument/2006/relationships/hyperlink" Target="http://www.sleepresearchsociety.org/" TargetMode="External"/><Relationship Id="rId1" Type="http://schemas.openxmlformats.org/officeDocument/2006/relationships/numbering" Target="numbering.xml"/><Relationship Id="rId6" Type="http://schemas.openxmlformats.org/officeDocument/2006/relationships/hyperlink" Target="mailto:Harpal.Randeva@warwick.ac.uk" TargetMode="External"/><Relationship Id="rId11" Type="http://schemas.openxmlformats.org/officeDocument/2006/relationships/hyperlink" Target="http://www.opengrey.eu/" TargetMode="External"/><Relationship Id="rId5" Type="http://schemas.openxmlformats.org/officeDocument/2006/relationships/webSettings" Target="webSettings.xml"/><Relationship Id="rId15" Type="http://schemas.openxmlformats.org/officeDocument/2006/relationships/hyperlink" Target="http://www.aasmnet.org/" TargetMode="External"/><Relationship Id="rId10" Type="http://schemas.openxmlformats.org/officeDocument/2006/relationships/hyperlink" Target="javascript:__doPostBack('ctl00$ctl00$FindField$FindField$historyControl$ReorderHistoryLink','')"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hyperlink" Target="http://www.atsjournals.org/search/advanced" TargetMode="Externa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773</Words>
  <Characters>32912</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san Kahal</dc:creator>
  <cp:lastModifiedBy>Hassan Kahal</cp:lastModifiedBy>
  <cp:revision>2</cp:revision>
  <dcterms:created xsi:type="dcterms:W3CDTF">2019-02-27T18:19:00Z</dcterms:created>
  <dcterms:modified xsi:type="dcterms:W3CDTF">2019-02-27T18:19:00Z</dcterms:modified>
</cp:coreProperties>
</file>